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charts/chart19.xml" ContentType="application/vnd.openxmlformats-officedocument.drawingml.chart+xml"/>
  <Override PartName="/word/charts/chart20.xml" ContentType="application/vnd.openxmlformats-officedocument.drawingml.chart+xml"/>
  <Override PartName="/word/charts/chart21.xml" ContentType="application/vnd.openxmlformats-officedocument.drawingml.chart+xml"/>
  <Override PartName="/word/charts/chart22.xml" ContentType="application/vnd.openxmlformats-officedocument.drawingml.chart+xml"/>
  <Override PartName="/word/charts/chart23.xml" ContentType="application/vnd.openxmlformats-officedocument.drawingml.chart+xml"/>
  <Override PartName="/word/charts/chart24.xml" ContentType="application/vnd.openxmlformats-officedocument.drawingml.chart+xml"/>
  <Override PartName="/word/charts/chart25.xml" ContentType="application/vnd.openxmlformats-officedocument.drawingml.chart+xml"/>
  <Override PartName="/word/charts/chart26.xml" ContentType="application/vnd.openxmlformats-officedocument.drawingml.chart+xml"/>
  <Override PartName="/word/charts/chart27.xml" ContentType="application/vnd.openxmlformats-officedocument.drawingml.chart+xml"/>
  <Override PartName="/word/charts/chart28.xml" ContentType="application/vnd.openxmlformats-officedocument.drawingml.chart+xml"/>
  <Override PartName="/word/charts/chart29.xml" ContentType="application/vnd.openxmlformats-officedocument.drawingml.chart+xml"/>
  <Override PartName="/word/charts/chart30.xml" ContentType="application/vnd.openxmlformats-officedocument.drawingml.chart+xml"/>
  <Override PartName="/word/charts/chart31.xml" ContentType="application/vnd.openxmlformats-officedocument.drawingml.chart+xml"/>
  <Override PartName="/word/charts/chart3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B4C466" w14:textId="77777777" w:rsidR="00724F62" w:rsidRPr="002413C8" w:rsidRDefault="00724F62" w:rsidP="00724F62">
      <w:pPr>
        <w:spacing w:after="0" w:line="480" w:lineRule="auto"/>
        <w:jc w:val="center"/>
        <w:rPr>
          <w:rFonts w:ascii="Times New Roman" w:hAnsi="Times New Roman" w:cs="Times New Roman"/>
          <w:b/>
          <w:color w:val="222222"/>
          <w:sz w:val="24"/>
          <w:shd w:val="clear" w:color="auto" w:fill="FFFFFF"/>
        </w:rPr>
      </w:pPr>
      <w:r w:rsidRPr="002413C8">
        <w:rPr>
          <w:rFonts w:ascii="Times New Roman" w:hAnsi="Times New Roman" w:cs="Times New Roman"/>
          <w:b/>
          <w:color w:val="222222"/>
          <w:sz w:val="24"/>
          <w:shd w:val="clear" w:color="auto" w:fill="FFFFFF"/>
        </w:rPr>
        <w:t>VULNERABILITY OF A TOP MARINE PREDATOR TO COASTAL STORMS: A RELATIONSHIP BETWEEN HYDRODYNAMIC DRIVERS AND STRANDING RATES OF NEWBORN PINNIPEDS</w:t>
      </w:r>
    </w:p>
    <w:p w14:paraId="4CDD7BA3" w14:textId="77777777" w:rsidR="00A31DF9" w:rsidRPr="002D4D0B" w:rsidRDefault="00A31DF9" w:rsidP="00A31DF9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7DCFC7F" w14:textId="77777777" w:rsidR="00A31DF9" w:rsidRPr="002D4D0B" w:rsidRDefault="00A31DF9" w:rsidP="00A31DF9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4D0B">
        <w:rPr>
          <w:rFonts w:ascii="Times New Roman" w:hAnsi="Times New Roman" w:cs="Times New Roman"/>
          <w:sz w:val="24"/>
          <w:szCs w:val="24"/>
        </w:rPr>
        <w:t>Sepúlveda M.</w:t>
      </w:r>
      <w:r w:rsidRPr="002D4D0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2D4D0B">
        <w:rPr>
          <w:rFonts w:ascii="Times New Roman" w:hAnsi="Times New Roman" w:cs="Times New Roman"/>
          <w:sz w:val="24"/>
          <w:szCs w:val="24"/>
          <w:vertAlign w:val="superscript"/>
        </w:rPr>
        <w:t>,2,3</w:t>
      </w:r>
      <w:proofErr w:type="gramEnd"/>
      <w:r w:rsidRPr="002D4D0B">
        <w:rPr>
          <w:rFonts w:ascii="Times New Roman" w:hAnsi="Times New Roman" w:cs="Times New Roman"/>
          <w:sz w:val="24"/>
          <w:szCs w:val="24"/>
          <w:vertAlign w:val="superscript"/>
        </w:rPr>
        <w:t>,*</w:t>
      </w:r>
      <w:r w:rsidRPr="002D4D0B">
        <w:rPr>
          <w:rFonts w:ascii="Times New Roman" w:hAnsi="Times New Roman" w:cs="Times New Roman"/>
          <w:sz w:val="24"/>
          <w:szCs w:val="24"/>
        </w:rPr>
        <w:t>, R. Quiñones</w:t>
      </w:r>
      <w:r w:rsidRPr="002D4D0B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2D4D0B">
        <w:rPr>
          <w:rFonts w:ascii="Times New Roman" w:hAnsi="Times New Roman" w:cs="Times New Roman"/>
          <w:sz w:val="24"/>
          <w:szCs w:val="24"/>
        </w:rPr>
        <w:t>, C. Esparza</w:t>
      </w:r>
      <w:r w:rsidRPr="002D4D0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D4D0B">
        <w:rPr>
          <w:rFonts w:ascii="Times New Roman" w:hAnsi="Times New Roman" w:cs="Times New Roman"/>
          <w:sz w:val="24"/>
          <w:szCs w:val="24"/>
        </w:rPr>
        <w:t>, P. Carrasco</w:t>
      </w:r>
      <w:r w:rsidRPr="002D4D0B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2D4D0B">
        <w:rPr>
          <w:rFonts w:ascii="Times New Roman" w:hAnsi="Times New Roman" w:cs="Times New Roman"/>
          <w:sz w:val="24"/>
          <w:szCs w:val="24"/>
        </w:rPr>
        <w:t xml:space="preserve"> &amp; P. Winckler</w:t>
      </w:r>
      <w:r w:rsidRPr="002D4D0B">
        <w:rPr>
          <w:rFonts w:ascii="Times New Roman" w:hAnsi="Times New Roman" w:cs="Times New Roman"/>
          <w:sz w:val="24"/>
          <w:szCs w:val="24"/>
          <w:vertAlign w:val="superscript"/>
        </w:rPr>
        <w:t>5,6,7</w:t>
      </w:r>
    </w:p>
    <w:p w14:paraId="23CF7DA3" w14:textId="77777777" w:rsidR="00A31DF9" w:rsidRPr="002D4D0B" w:rsidRDefault="00A31DF9" w:rsidP="00A31DF9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A13A676" w14:textId="77777777" w:rsidR="00A31DF9" w:rsidRPr="002D4D0B" w:rsidRDefault="00A31DF9" w:rsidP="00A31DF9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EE5EB51" w14:textId="77777777" w:rsidR="00A31DF9" w:rsidRPr="002D4D0B" w:rsidRDefault="00A31DF9" w:rsidP="00A31DF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D4D0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D4D0B">
        <w:rPr>
          <w:rFonts w:ascii="Times New Roman" w:hAnsi="Times New Roman" w:cs="Times New Roman"/>
          <w:sz w:val="24"/>
          <w:szCs w:val="24"/>
        </w:rPr>
        <w:t xml:space="preserve">Centro de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Investigación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y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Gestión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de los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Recursos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Naturales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(CIGREN), Universidad d</w:t>
      </w:r>
      <w:r>
        <w:rPr>
          <w:rFonts w:ascii="Times New Roman" w:hAnsi="Times New Roman" w:cs="Times New Roman"/>
          <w:sz w:val="24"/>
          <w:szCs w:val="24"/>
        </w:rPr>
        <w:t>e Valparaíso, Valparaíso, Chile</w:t>
      </w:r>
    </w:p>
    <w:p w14:paraId="25812BDD" w14:textId="77777777" w:rsidR="00A31DF9" w:rsidRPr="002D4D0B" w:rsidRDefault="00A31DF9" w:rsidP="00A31DF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D4D0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D4D0B">
        <w:rPr>
          <w:rFonts w:ascii="Times New Roman" w:hAnsi="Times New Roman" w:cs="Times New Roman"/>
          <w:sz w:val="24"/>
          <w:szCs w:val="24"/>
        </w:rPr>
        <w:t xml:space="preserve">Núcleo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Milenio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Salmónidos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Invasores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(INVASAL)</w:t>
      </w:r>
    </w:p>
    <w:p w14:paraId="677C81EB" w14:textId="77777777" w:rsidR="00A31DF9" w:rsidRPr="002D4D0B" w:rsidRDefault="00A31DF9" w:rsidP="00A31DF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4D0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D4D0B">
        <w:rPr>
          <w:rFonts w:ascii="Times New Roman" w:hAnsi="Times New Roman" w:cs="Times New Roman"/>
          <w:sz w:val="24"/>
          <w:szCs w:val="24"/>
        </w:rPr>
        <w:t xml:space="preserve">Programa de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Investigación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Marina de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Excelencia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(PIMEX),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Departamento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Oceanografía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Facultad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Ciencias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Naturales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y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Oceanográficas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Casilla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160-C, Universidad de Concepción,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asil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60-C, Concepción, Chile</w:t>
      </w:r>
    </w:p>
    <w:p w14:paraId="2E90FCE6" w14:textId="77777777" w:rsidR="00A31DF9" w:rsidRPr="002D4D0B" w:rsidRDefault="00A31DF9" w:rsidP="00A31DF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D4D0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D4D0B">
        <w:rPr>
          <w:rFonts w:ascii="Times New Roman" w:hAnsi="Times New Roman" w:cs="Times New Roman"/>
          <w:sz w:val="24"/>
          <w:szCs w:val="24"/>
        </w:rPr>
        <w:t xml:space="preserve">Interdisciplinary Center for Aquaculture Research (INCAR-FONDAP), Universidad de Concepción, O’Higgins </w:t>
      </w:r>
      <w:r>
        <w:rPr>
          <w:rFonts w:ascii="Times New Roman" w:hAnsi="Times New Roman" w:cs="Times New Roman"/>
          <w:sz w:val="24"/>
          <w:szCs w:val="24"/>
        </w:rPr>
        <w:t>1695, Concepción 4070007, Chile</w:t>
      </w:r>
    </w:p>
    <w:p w14:paraId="0B42C5F2" w14:textId="77777777" w:rsidR="00A31DF9" w:rsidRPr="002D4D0B" w:rsidRDefault="00A31DF9" w:rsidP="00A31DF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D4D0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D4D0B">
        <w:rPr>
          <w:rFonts w:ascii="Times New Roman" w:hAnsi="Times New Roman" w:cs="Times New Roman"/>
          <w:sz w:val="24"/>
          <w:szCs w:val="24"/>
        </w:rPr>
        <w:t xml:space="preserve">Escuela de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Ingeniería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Civil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Oceánica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>, Universidad de V</w:t>
      </w:r>
      <w:r>
        <w:rPr>
          <w:rFonts w:ascii="Times New Roman" w:hAnsi="Times New Roman" w:cs="Times New Roman"/>
          <w:sz w:val="24"/>
          <w:szCs w:val="24"/>
        </w:rPr>
        <w:t>alparaíso, Valparaíso, Chile</w:t>
      </w:r>
    </w:p>
    <w:p w14:paraId="1BB085D8" w14:textId="77777777" w:rsidR="00A31DF9" w:rsidRPr="002D4D0B" w:rsidRDefault="00A31DF9" w:rsidP="00A31DF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D4D0B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2D4D0B">
        <w:rPr>
          <w:rFonts w:ascii="Times New Roman" w:hAnsi="Times New Roman" w:cs="Times New Roman"/>
          <w:sz w:val="24"/>
          <w:szCs w:val="24"/>
        </w:rPr>
        <w:t xml:space="preserve">Centro de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Investigación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para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la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Gestión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Integrada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del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Riesgo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Desastres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(CIGIDEN), Chile.</w:t>
      </w:r>
      <w:proofErr w:type="gramEnd"/>
    </w:p>
    <w:p w14:paraId="5E0B7A65" w14:textId="77777777" w:rsidR="00A31DF9" w:rsidRPr="002D4D0B" w:rsidRDefault="00A31DF9" w:rsidP="00A31DF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D4D0B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2D4D0B">
        <w:rPr>
          <w:rFonts w:ascii="Times New Roman" w:hAnsi="Times New Roman" w:cs="Times New Roman"/>
          <w:sz w:val="24"/>
          <w:szCs w:val="24"/>
        </w:rPr>
        <w:t xml:space="preserve">Centro de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Observación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Marino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para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estudios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Riesgos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del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Ambiente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Costero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(COSTAR), Chile</w:t>
      </w:r>
    </w:p>
    <w:p w14:paraId="7963671B" w14:textId="77777777" w:rsidR="00A31DF9" w:rsidRPr="002D4D0B" w:rsidRDefault="00A31DF9" w:rsidP="00A31DF9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8153886" w14:textId="75775EA8" w:rsidR="00A31DF9" w:rsidRDefault="00A31DF9" w:rsidP="00A31DF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4D0B">
        <w:rPr>
          <w:rFonts w:ascii="Times New Roman" w:hAnsi="Times New Roman" w:cs="Times New Roman"/>
          <w:sz w:val="24"/>
          <w:szCs w:val="24"/>
        </w:rPr>
        <w:t xml:space="preserve">*Corresponding author: Gran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Bretaña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 1111, Playa </w:t>
      </w:r>
      <w:proofErr w:type="spellStart"/>
      <w:r w:rsidRPr="002D4D0B">
        <w:rPr>
          <w:rFonts w:ascii="Times New Roman" w:hAnsi="Times New Roman" w:cs="Times New Roman"/>
          <w:sz w:val="24"/>
          <w:szCs w:val="24"/>
        </w:rPr>
        <w:t>Ancha</w:t>
      </w:r>
      <w:proofErr w:type="spellEnd"/>
      <w:r w:rsidRPr="002D4D0B">
        <w:rPr>
          <w:rFonts w:ascii="Times New Roman" w:hAnsi="Times New Roman" w:cs="Times New Roman"/>
          <w:sz w:val="24"/>
          <w:szCs w:val="24"/>
        </w:rPr>
        <w:t xml:space="preserve">, Valparaíso, Chile. E-mail: </w:t>
      </w:r>
      <w:hyperlink r:id="rId5" w:history="1">
        <w:r w:rsidRPr="002D4D0B">
          <w:rPr>
            <w:rStyle w:val="Hipervnculo"/>
            <w:rFonts w:ascii="Times New Roman" w:hAnsi="Times New Roman" w:cs="Times New Roman"/>
            <w:sz w:val="24"/>
            <w:szCs w:val="24"/>
          </w:rPr>
          <w:t>maritza.sepulveda@uv.cl</w:t>
        </w:r>
      </w:hyperlink>
      <w:r w:rsidRPr="002D4D0B">
        <w:rPr>
          <w:rFonts w:ascii="Times New Roman" w:hAnsi="Times New Roman" w:cs="Times New Roman"/>
          <w:sz w:val="24"/>
          <w:szCs w:val="24"/>
        </w:rPr>
        <w:t>. Phone: +56322508346</w:t>
      </w:r>
    </w:p>
    <w:p w14:paraId="7F7749F0" w14:textId="5F176ADC" w:rsidR="002A3E26" w:rsidRDefault="002A3E2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4D61B1E" w14:textId="77777777" w:rsidR="002A3E26" w:rsidRDefault="002A3E2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MATERIAL</w:t>
      </w:r>
    </w:p>
    <w:p w14:paraId="676AC580" w14:textId="77777777" w:rsidR="002A3E26" w:rsidRDefault="002A3E2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4DF7B9C" w14:textId="77777777" w:rsidR="00724F62" w:rsidRDefault="00724F62" w:rsidP="002A3E2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06B50FE" w14:textId="00DF017E" w:rsidR="002A3E26" w:rsidRDefault="002A3E26" w:rsidP="002A3E2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 w:rsidR="0005263B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122DD">
        <w:rPr>
          <w:rFonts w:ascii="Times New Roman" w:hAnsi="Times New Roman" w:cs="Times New Roman"/>
          <w:sz w:val="24"/>
          <w:szCs w:val="24"/>
        </w:rPr>
        <w:t xml:space="preserve">Regressions between the number of pups stranded on the beach adjacent to the </w:t>
      </w:r>
      <w:proofErr w:type="spellStart"/>
      <w:r w:rsidRPr="000122DD">
        <w:rPr>
          <w:rFonts w:ascii="Times New Roman" w:hAnsi="Times New Roman" w:cs="Times New Roman"/>
          <w:sz w:val="24"/>
          <w:szCs w:val="24"/>
        </w:rPr>
        <w:t>Cobquecura</w:t>
      </w:r>
      <w:proofErr w:type="spellEnd"/>
      <w:r w:rsidRPr="000122DD">
        <w:rPr>
          <w:rFonts w:ascii="Times New Roman" w:hAnsi="Times New Roman" w:cs="Times New Roman"/>
          <w:sz w:val="24"/>
          <w:szCs w:val="24"/>
        </w:rPr>
        <w:t xml:space="preserve"> breeding colony and statistical wave parameters for each sea state at </w:t>
      </w:r>
      <w:r w:rsidR="00724F62">
        <w:rPr>
          <w:rFonts w:ascii="Times New Roman" w:hAnsi="Times New Roman" w:cs="Times New Roman"/>
          <w:sz w:val="24"/>
          <w:szCs w:val="24"/>
        </w:rPr>
        <w:t xml:space="preserve">A) </w:t>
      </w:r>
      <w:r>
        <w:rPr>
          <w:rFonts w:ascii="Times New Roman" w:hAnsi="Times New Roman" w:cs="Times New Roman"/>
          <w:sz w:val="24"/>
          <w:szCs w:val="24"/>
        </w:rPr>
        <w:t>Fortnigh</w:t>
      </w:r>
      <w:r w:rsidR="003A086A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40160">
        <w:rPr>
          <w:rFonts w:ascii="Times New Roman" w:hAnsi="Times New Roman" w:cs="Times New Roman"/>
          <w:sz w:val="24"/>
          <w:szCs w:val="24"/>
        </w:rPr>
        <w:t xml:space="preserve">1 </w:t>
      </w:r>
      <w:r w:rsidR="003A086A">
        <w:rPr>
          <w:rFonts w:ascii="Times New Roman" w:hAnsi="Times New Roman" w:cs="Times New Roman"/>
          <w:sz w:val="24"/>
          <w:szCs w:val="24"/>
        </w:rPr>
        <w:t xml:space="preserve">(1-15 </w:t>
      </w:r>
      <w:r w:rsidRPr="000122DD">
        <w:rPr>
          <w:rFonts w:ascii="Times New Roman" w:hAnsi="Times New Roman" w:cs="Times New Roman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anuary</w:t>
      </w:r>
      <w:r w:rsidR="003A086A">
        <w:rPr>
          <w:rFonts w:ascii="Times New Roman" w:hAnsi="Times New Roman" w:cs="Times New Roman"/>
          <w:sz w:val="24"/>
          <w:szCs w:val="24"/>
        </w:rPr>
        <w:t>)</w:t>
      </w:r>
      <w:r w:rsidR="00724F62">
        <w:rPr>
          <w:rFonts w:ascii="Times New Roman" w:hAnsi="Times New Roman" w:cs="Times New Roman"/>
          <w:sz w:val="24"/>
          <w:szCs w:val="24"/>
        </w:rPr>
        <w:t xml:space="preserve">, B) Fortnight 2 (16-31 </w:t>
      </w:r>
      <w:r w:rsidR="00724F62" w:rsidRPr="000122DD">
        <w:rPr>
          <w:rFonts w:ascii="Times New Roman" w:hAnsi="Times New Roman" w:cs="Times New Roman"/>
          <w:sz w:val="24"/>
          <w:szCs w:val="24"/>
        </w:rPr>
        <w:t>J</w:t>
      </w:r>
      <w:r w:rsidR="00724F62">
        <w:rPr>
          <w:rFonts w:ascii="Times New Roman" w:hAnsi="Times New Roman" w:cs="Times New Roman"/>
          <w:sz w:val="24"/>
          <w:szCs w:val="24"/>
        </w:rPr>
        <w:t>anuary), C) Fortnight 3 (1-15 February), D) Fortnight 4 (16-29 February),</w:t>
      </w:r>
      <w:r w:rsidRPr="000122DD">
        <w:rPr>
          <w:rFonts w:ascii="Times New Roman" w:hAnsi="Times New Roman" w:cs="Times New Roman"/>
          <w:sz w:val="24"/>
          <w:szCs w:val="24"/>
        </w:rPr>
        <w:t xml:space="preserve"> between 2009 and 2018. </w:t>
      </w:r>
      <w:proofErr w:type="spellStart"/>
      <w:proofErr w:type="gramStart"/>
      <w:r w:rsidRPr="000122DD">
        <w:rPr>
          <w:rFonts w:ascii="Times New Roman" w:hAnsi="Times New Roman" w:cs="Times New Roman"/>
          <w:sz w:val="24"/>
          <w:szCs w:val="24"/>
        </w:rPr>
        <w:t>Hs</w:t>
      </w:r>
      <w:proofErr w:type="spellEnd"/>
      <w:r w:rsidRPr="000122DD">
        <w:rPr>
          <w:rFonts w:ascii="Times New Roman" w:hAnsi="Times New Roman" w:cs="Times New Roman"/>
          <w:sz w:val="24"/>
          <w:szCs w:val="24"/>
          <w:vertAlign w:val="subscript"/>
        </w:rPr>
        <w:t>(</w:t>
      </w:r>
      <w:proofErr w:type="gramEnd"/>
      <w:r w:rsidRPr="000122DD">
        <w:rPr>
          <w:rFonts w:ascii="Times New Roman" w:hAnsi="Times New Roman" w:cs="Times New Roman"/>
          <w:sz w:val="24"/>
          <w:szCs w:val="24"/>
          <w:vertAlign w:val="subscript"/>
        </w:rPr>
        <w:t>mean)</w:t>
      </w:r>
      <w:r w:rsidRPr="000122DD">
        <w:rPr>
          <w:rFonts w:ascii="Times New Roman" w:hAnsi="Times New Roman" w:cs="Times New Roman"/>
          <w:sz w:val="24"/>
          <w:szCs w:val="24"/>
        </w:rPr>
        <w:t xml:space="preserve">: the mean daily significant wave height; </w:t>
      </w:r>
      <w:proofErr w:type="spellStart"/>
      <w:r w:rsidRPr="000122DD">
        <w:rPr>
          <w:rFonts w:ascii="Times New Roman" w:hAnsi="Times New Roman" w:cs="Times New Roman"/>
          <w:sz w:val="24"/>
          <w:szCs w:val="24"/>
        </w:rPr>
        <w:t>Hs</w:t>
      </w:r>
      <w:proofErr w:type="spellEnd"/>
      <w:r w:rsidRPr="000122DD">
        <w:rPr>
          <w:rFonts w:ascii="Times New Roman" w:hAnsi="Times New Roman" w:cs="Times New Roman"/>
          <w:sz w:val="24"/>
          <w:szCs w:val="24"/>
          <w:vertAlign w:val="subscript"/>
        </w:rPr>
        <w:t>(max)</w:t>
      </w:r>
      <w:r w:rsidRPr="000122DD">
        <w:rPr>
          <w:rFonts w:ascii="Times New Roman" w:hAnsi="Times New Roman" w:cs="Times New Roman"/>
          <w:sz w:val="24"/>
          <w:szCs w:val="24"/>
        </w:rPr>
        <w:t xml:space="preserve">: the maximum daily significant wave height; </w:t>
      </w:r>
      <w:proofErr w:type="spellStart"/>
      <w:r w:rsidRPr="000122DD">
        <w:rPr>
          <w:rFonts w:ascii="Times New Roman" w:hAnsi="Times New Roman" w:cs="Times New Roman"/>
          <w:sz w:val="24"/>
          <w:szCs w:val="24"/>
        </w:rPr>
        <w:t>Tp</w:t>
      </w:r>
      <w:proofErr w:type="spellEnd"/>
      <w:r w:rsidRPr="000122DD">
        <w:rPr>
          <w:rFonts w:ascii="Times New Roman" w:hAnsi="Times New Roman" w:cs="Times New Roman"/>
          <w:sz w:val="24"/>
          <w:szCs w:val="24"/>
          <w:vertAlign w:val="subscript"/>
        </w:rPr>
        <w:t>(mean)</w:t>
      </w:r>
      <w:r w:rsidRPr="000122DD">
        <w:rPr>
          <w:rFonts w:ascii="Times New Roman" w:hAnsi="Times New Roman" w:cs="Times New Roman"/>
          <w:sz w:val="24"/>
          <w:szCs w:val="24"/>
        </w:rPr>
        <w:t xml:space="preserve">: the mean daily peak period; </w:t>
      </w:r>
      <w:proofErr w:type="spellStart"/>
      <w:r w:rsidRPr="000122DD">
        <w:rPr>
          <w:rFonts w:ascii="Times New Roman" w:hAnsi="Times New Roman" w:cs="Times New Roman"/>
          <w:sz w:val="24"/>
          <w:szCs w:val="24"/>
        </w:rPr>
        <w:t>Tp</w:t>
      </w:r>
      <w:proofErr w:type="spellEnd"/>
      <w:r w:rsidRPr="000122DD">
        <w:rPr>
          <w:rFonts w:ascii="Times New Roman" w:hAnsi="Times New Roman" w:cs="Times New Roman"/>
          <w:sz w:val="24"/>
          <w:szCs w:val="24"/>
          <w:vertAlign w:val="subscript"/>
        </w:rPr>
        <w:t>(max)</w:t>
      </w:r>
      <w:r w:rsidRPr="000122DD">
        <w:rPr>
          <w:rFonts w:ascii="Times New Roman" w:hAnsi="Times New Roman" w:cs="Times New Roman"/>
          <w:sz w:val="24"/>
          <w:szCs w:val="24"/>
        </w:rPr>
        <w:t>: the maximum daily peak period; Hs</w:t>
      </w:r>
      <w:r w:rsidRPr="000122D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122DD">
        <w:rPr>
          <w:rFonts w:ascii="Times New Roman" w:hAnsi="Times New Roman" w:cs="Times New Roman"/>
          <w:sz w:val="24"/>
          <w:szCs w:val="24"/>
        </w:rPr>
        <w:t>Tp</w:t>
      </w:r>
      <w:r w:rsidRPr="000122DD">
        <w:rPr>
          <w:rFonts w:ascii="Times New Roman" w:hAnsi="Times New Roman" w:cs="Times New Roman"/>
          <w:sz w:val="24"/>
          <w:szCs w:val="24"/>
          <w:vertAlign w:val="subscript"/>
        </w:rPr>
        <w:t>(mean)</w:t>
      </w:r>
      <w:r w:rsidRPr="000122DD">
        <w:rPr>
          <w:rFonts w:ascii="Times New Roman" w:hAnsi="Times New Roman" w:cs="Times New Roman"/>
          <w:sz w:val="24"/>
          <w:szCs w:val="24"/>
        </w:rPr>
        <w:t>: the mean daily value of wave power; Hs</w:t>
      </w:r>
      <w:r w:rsidRPr="000122D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122DD">
        <w:rPr>
          <w:rFonts w:ascii="Times New Roman" w:hAnsi="Times New Roman" w:cs="Times New Roman"/>
          <w:sz w:val="24"/>
          <w:szCs w:val="24"/>
        </w:rPr>
        <w:t>Tp</w:t>
      </w:r>
      <w:r w:rsidRPr="000122DD">
        <w:rPr>
          <w:rFonts w:ascii="Times New Roman" w:hAnsi="Times New Roman" w:cs="Times New Roman"/>
          <w:sz w:val="24"/>
          <w:szCs w:val="24"/>
          <w:vertAlign w:val="subscript"/>
        </w:rPr>
        <w:t>(max)</w:t>
      </w:r>
      <w:r w:rsidRPr="000122DD">
        <w:rPr>
          <w:rFonts w:ascii="Times New Roman" w:hAnsi="Times New Roman" w:cs="Times New Roman"/>
          <w:sz w:val="24"/>
          <w:szCs w:val="24"/>
        </w:rPr>
        <w:t xml:space="preserve">: the maximum daily value of wave power; η: </w:t>
      </w:r>
      <w:r w:rsidR="00804420">
        <w:rPr>
          <w:rFonts w:ascii="Times New Roman" w:hAnsi="Times New Roman" w:cs="Times New Roman"/>
          <w:sz w:val="24"/>
          <w:szCs w:val="24"/>
        </w:rPr>
        <w:t xml:space="preserve">maximum surface elevation; </w:t>
      </w:r>
      <w:r w:rsidR="00804420" w:rsidRPr="000122DD">
        <w:rPr>
          <w:rFonts w:ascii="Times New Roman" w:hAnsi="Times New Roman" w:cs="Times New Roman"/>
          <w:sz w:val="24"/>
          <w:szCs w:val="24"/>
        </w:rPr>
        <w:t>η</w:t>
      </w:r>
      <w:r w:rsidR="00804420" w:rsidRPr="0087787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04420" w:rsidRPr="000122DD">
        <w:rPr>
          <w:rFonts w:ascii="Times New Roman" w:hAnsi="Times New Roman" w:cs="Times New Roman"/>
          <w:sz w:val="24"/>
          <w:szCs w:val="24"/>
        </w:rPr>
        <w:t xml:space="preserve">Tp: </w:t>
      </w:r>
      <w:r w:rsidR="00804420">
        <w:rPr>
          <w:rFonts w:ascii="Times New Roman" w:hAnsi="Times New Roman" w:cs="Times New Roman"/>
          <w:sz w:val="24"/>
          <w:szCs w:val="24"/>
        </w:rPr>
        <w:t xml:space="preserve">modified </w:t>
      </w:r>
      <w:r w:rsidR="00804420" w:rsidRPr="000122DD">
        <w:rPr>
          <w:rFonts w:ascii="Times New Roman" w:hAnsi="Times New Roman" w:cs="Times New Roman"/>
          <w:sz w:val="24"/>
          <w:szCs w:val="24"/>
        </w:rPr>
        <w:t>wave power including the tide</w:t>
      </w:r>
      <w:r w:rsidRPr="000122D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43FFA06" w14:textId="77777777" w:rsidR="00A31DF9" w:rsidRDefault="00A31DF9" w:rsidP="002A3E26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A31DF9" w:rsidSect="00A31DF9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6C668EBD" w14:textId="51BC2427" w:rsidR="002A3E26" w:rsidRPr="002A3E26" w:rsidRDefault="00026C8A" w:rsidP="00C0276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s-ES" w:eastAsia="es-ES"/>
        </w:rPr>
        <w:drawing>
          <wp:anchor distT="0" distB="0" distL="114300" distR="114300" simplePos="0" relativeHeight="251661312" behindDoc="1" locked="0" layoutInCell="1" allowOverlap="1" wp14:anchorId="1AE67591" wp14:editId="747F8AF2">
            <wp:simplePos x="0" y="0"/>
            <wp:positionH relativeFrom="column">
              <wp:posOffset>6172200</wp:posOffset>
            </wp:positionH>
            <wp:positionV relativeFrom="paragraph">
              <wp:posOffset>342900</wp:posOffset>
            </wp:positionV>
            <wp:extent cx="2057400" cy="2057400"/>
            <wp:effectExtent l="0" t="0" r="25400" b="25400"/>
            <wp:wrapNone/>
            <wp:docPr id="4" name="Gráfico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s-ES" w:eastAsia="es-ES"/>
        </w:rPr>
        <w:drawing>
          <wp:anchor distT="0" distB="0" distL="114300" distR="114300" simplePos="0" relativeHeight="251660288" behindDoc="1" locked="0" layoutInCell="1" allowOverlap="1" wp14:anchorId="465E3DA8" wp14:editId="453C134F">
            <wp:simplePos x="0" y="0"/>
            <wp:positionH relativeFrom="column">
              <wp:posOffset>4114800</wp:posOffset>
            </wp:positionH>
            <wp:positionV relativeFrom="paragraph">
              <wp:posOffset>342900</wp:posOffset>
            </wp:positionV>
            <wp:extent cx="2057400" cy="2057400"/>
            <wp:effectExtent l="0" t="0" r="25400" b="25400"/>
            <wp:wrapNone/>
            <wp:docPr id="3" name="Gráfico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B7E5B">
        <w:rPr>
          <w:noProof/>
          <w:lang w:val="es-ES" w:eastAsia="es-ES"/>
        </w:rPr>
        <w:drawing>
          <wp:anchor distT="0" distB="0" distL="114300" distR="114300" simplePos="0" relativeHeight="251659264" behindDoc="1" locked="0" layoutInCell="1" allowOverlap="1" wp14:anchorId="3AE46955" wp14:editId="66869255">
            <wp:simplePos x="0" y="0"/>
            <wp:positionH relativeFrom="column">
              <wp:posOffset>2057400</wp:posOffset>
            </wp:positionH>
            <wp:positionV relativeFrom="paragraph">
              <wp:posOffset>342900</wp:posOffset>
            </wp:positionV>
            <wp:extent cx="2057400" cy="2049145"/>
            <wp:effectExtent l="0" t="0" r="25400" b="33655"/>
            <wp:wrapNone/>
            <wp:docPr id="2" name="Gráfico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B7E5B">
        <w:rPr>
          <w:noProof/>
          <w:lang w:val="es-ES" w:eastAsia="es-ES"/>
        </w:rPr>
        <w:drawing>
          <wp:anchor distT="0" distB="0" distL="114300" distR="114300" simplePos="0" relativeHeight="251658240" behindDoc="1" locked="0" layoutInCell="1" allowOverlap="1" wp14:anchorId="6082746E" wp14:editId="4776F8C5">
            <wp:simplePos x="0" y="0"/>
            <wp:positionH relativeFrom="column">
              <wp:posOffset>-342900</wp:posOffset>
            </wp:positionH>
            <wp:positionV relativeFrom="paragraph">
              <wp:posOffset>342900</wp:posOffset>
            </wp:positionV>
            <wp:extent cx="2400300" cy="2049145"/>
            <wp:effectExtent l="0" t="0" r="0" b="8255"/>
            <wp:wrapNone/>
            <wp:docPr id="1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A3E26" w:rsidRPr="002A3E26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gramStart"/>
      <w:r w:rsidR="002A3E26" w:rsidRPr="002A3E26">
        <w:rPr>
          <w:rFonts w:ascii="Times New Roman" w:hAnsi="Times New Roman" w:cs="Times New Roman"/>
          <w:sz w:val="24"/>
          <w:szCs w:val="24"/>
        </w:rPr>
        <w:t>S</w:t>
      </w:r>
      <w:r w:rsidR="00761F81">
        <w:rPr>
          <w:rFonts w:ascii="Times New Roman" w:hAnsi="Times New Roman" w:cs="Times New Roman"/>
          <w:sz w:val="24"/>
          <w:szCs w:val="24"/>
        </w:rPr>
        <w:t>2</w:t>
      </w:r>
      <w:r w:rsidR="00A161F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A161F0">
        <w:rPr>
          <w:rFonts w:ascii="Times New Roman" w:hAnsi="Times New Roman" w:cs="Times New Roman"/>
          <w:sz w:val="24"/>
          <w:szCs w:val="24"/>
        </w:rPr>
        <w:t>A</w:t>
      </w:r>
      <w:bookmarkStart w:id="0" w:name="_GoBack"/>
      <w:bookmarkEnd w:id="0"/>
      <w:r w:rsidR="002A3E26" w:rsidRPr="002A3E26">
        <w:rPr>
          <w:rFonts w:ascii="Times New Roman" w:hAnsi="Times New Roman" w:cs="Times New Roman"/>
          <w:sz w:val="24"/>
          <w:szCs w:val="24"/>
        </w:rPr>
        <w:t>)</w:t>
      </w:r>
    </w:p>
    <w:p w14:paraId="6FD26B17" w14:textId="77777777" w:rsidR="003C1124" w:rsidRDefault="003C1124" w:rsidP="00C0276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663415F" w14:textId="77777777" w:rsidR="003C1124" w:rsidRDefault="003C1124" w:rsidP="00C0276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8CFC8A1" w14:textId="77777777" w:rsidR="003C1124" w:rsidRDefault="003C1124" w:rsidP="00C0276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650B0B7" w14:textId="77777777" w:rsidR="003C1124" w:rsidRDefault="003C1124" w:rsidP="00C0276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098295B" w14:textId="77777777" w:rsidR="003C1124" w:rsidRDefault="003C1124" w:rsidP="00C0276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8776FD5" w14:textId="62C58FF9" w:rsidR="003C1124" w:rsidRDefault="005E02AC" w:rsidP="00C0276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s-ES" w:eastAsia="es-ES"/>
        </w:rPr>
        <w:drawing>
          <wp:anchor distT="0" distB="0" distL="114300" distR="114300" simplePos="0" relativeHeight="251663360" behindDoc="1" locked="0" layoutInCell="1" allowOverlap="1" wp14:anchorId="410434CA" wp14:editId="0C9320DB">
            <wp:simplePos x="0" y="0"/>
            <wp:positionH relativeFrom="column">
              <wp:posOffset>2057400</wp:posOffset>
            </wp:positionH>
            <wp:positionV relativeFrom="paragraph">
              <wp:posOffset>297180</wp:posOffset>
            </wp:positionV>
            <wp:extent cx="2171700" cy="1828800"/>
            <wp:effectExtent l="0" t="0" r="0" b="0"/>
            <wp:wrapNone/>
            <wp:docPr id="6" name="Gráfico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C1124">
        <w:rPr>
          <w:noProof/>
          <w:lang w:val="es-ES" w:eastAsia="es-ES"/>
        </w:rPr>
        <w:drawing>
          <wp:anchor distT="0" distB="0" distL="114300" distR="114300" simplePos="0" relativeHeight="251665408" behindDoc="1" locked="0" layoutInCell="1" allowOverlap="1" wp14:anchorId="67065EE5" wp14:editId="2E17E31E">
            <wp:simplePos x="0" y="0"/>
            <wp:positionH relativeFrom="column">
              <wp:posOffset>6172200</wp:posOffset>
            </wp:positionH>
            <wp:positionV relativeFrom="paragraph">
              <wp:posOffset>297180</wp:posOffset>
            </wp:positionV>
            <wp:extent cx="2286000" cy="1828800"/>
            <wp:effectExtent l="0" t="0" r="0" b="0"/>
            <wp:wrapNone/>
            <wp:docPr id="8" name="Gráfico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C1124">
        <w:rPr>
          <w:noProof/>
          <w:lang w:val="es-ES" w:eastAsia="es-ES"/>
        </w:rPr>
        <w:drawing>
          <wp:anchor distT="0" distB="0" distL="114300" distR="114300" simplePos="0" relativeHeight="251664384" behindDoc="1" locked="0" layoutInCell="1" allowOverlap="1" wp14:anchorId="2CDC3EAA" wp14:editId="10692E0A">
            <wp:simplePos x="0" y="0"/>
            <wp:positionH relativeFrom="column">
              <wp:posOffset>4114800</wp:posOffset>
            </wp:positionH>
            <wp:positionV relativeFrom="paragraph">
              <wp:posOffset>297180</wp:posOffset>
            </wp:positionV>
            <wp:extent cx="2056765" cy="1828800"/>
            <wp:effectExtent l="0" t="0" r="635" b="0"/>
            <wp:wrapNone/>
            <wp:docPr id="7" name="Gráfico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C1124">
        <w:rPr>
          <w:noProof/>
          <w:lang w:val="es-ES" w:eastAsia="es-ES"/>
        </w:rPr>
        <w:drawing>
          <wp:anchor distT="0" distB="0" distL="114300" distR="114300" simplePos="0" relativeHeight="251662336" behindDoc="1" locked="0" layoutInCell="1" allowOverlap="1" wp14:anchorId="09EB2AF1" wp14:editId="1FE0950A">
            <wp:simplePos x="0" y="0"/>
            <wp:positionH relativeFrom="column">
              <wp:posOffset>-457200</wp:posOffset>
            </wp:positionH>
            <wp:positionV relativeFrom="paragraph">
              <wp:posOffset>297180</wp:posOffset>
            </wp:positionV>
            <wp:extent cx="2743200" cy="1828800"/>
            <wp:effectExtent l="0" t="0" r="0" b="0"/>
            <wp:wrapNone/>
            <wp:docPr id="5" name="Gráfico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1DB25C" w14:textId="391696B7" w:rsidR="002A3E26" w:rsidRDefault="002A3E26" w:rsidP="00C0276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5C26B6A" w14:textId="77777777" w:rsidR="005E02AC" w:rsidRDefault="005E02AC" w:rsidP="00C0276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E9F7FA0" w14:textId="77777777" w:rsidR="005E02AC" w:rsidRDefault="005E02AC" w:rsidP="00C0276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7EFE6DB" w14:textId="77777777" w:rsidR="005E02AC" w:rsidRDefault="005E02AC" w:rsidP="00C0276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9782F35" w14:textId="77777777" w:rsidR="005E02AC" w:rsidRDefault="005E02AC" w:rsidP="00C0276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2B7E151" w14:textId="77777777" w:rsidR="005E02AC" w:rsidRDefault="005E02AC" w:rsidP="00C0276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FB4FA13" w14:textId="656D7269" w:rsidR="00B054F4" w:rsidRDefault="00840160" w:rsidP="00840160">
      <w:pPr>
        <w:widowControl w:val="0"/>
        <w:tabs>
          <w:tab w:val="left" w:pos="933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</w:p>
    <w:p w14:paraId="32CB030F" w14:textId="77777777" w:rsidR="00B054F4" w:rsidRDefault="00B054F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0746876" w14:textId="5E9B32ED" w:rsidR="00B054F4" w:rsidRDefault="00B054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054F4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gramStart"/>
      <w:r w:rsidRPr="00B054F4">
        <w:rPr>
          <w:rFonts w:ascii="Times New Roman" w:hAnsi="Times New Roman" w:cs="Times New Roman"/>
          <w:sz w:val="24"/>
          <w:szCs w:val="24"/>
        </w:rPr>
        <w:t>S</w:t>
      </w:r>
      <w:r w:rsidR="00761F81">
        <w:rPr>
          <w:rFonts w:ascii="Times New Roman" w:hAnsi="Times New Roman" w:cs="Times New Roman"/>
          <w:sz w:val="24"/>
          <w:szCs w:val="24"/>
        </w:rPr>
        <w:t>2</w:t>
      </w:r>
      <w:r w:rsidRPr="00B054F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054F4">
        <w:rPr>
          <w:rFonts w:ascii="Times New Roman" w:hAnsi="Times New Roman" w:cs="Times New Roman"/>
          <w:sz w:val="24"/>
          <w:szCs w:val="24"/>
        </w:rPr>
        <w:t>B)</w:t>
      </w:r>
    </w:p>
    <w:p w14:paraId="22D09397" w14:textId="77777777" w:rsidR="00B054F4" w:rsidRDefault="00B054F4" w:rsidP="00B054F4">
      <w:pPr>
        <w:spacing w:line="480" w:lineRule="auto"/>
      </w:pPr>
      <w:r>
        <w:rPr>
          <w:noProof/>
          <w:lang w:val="es-ES" w:eastAsia="es-ES"/>
        </w:rPr>
        <w:drawing>
          <wp:anchor distT="0" distB="0" distL="114300" distR="114300" simplePos="0" relativeHeight="251674624" behindDoc="1" locked="0" layoutInCell="1" allowOverlap="1" wp14:anchorId="36BACE4A" wp14:editId="3788BCD5">
            <wp:simplePos x="0" y="0"/>
            <wp:positionH relativeFrom="column">
              <wp:posOffset>6629400</wp:posOffset>
            </wp:positionH>
            <wp:positionV relativeFrom="paragraph">
              <wp:posOffset>1943100</wp:posOffset>
            </wp:positionV>
            <wp:extent cx="2286000" cy="1943100"/>
            <wp:effectExtent l="0" t="0" r="25400" b="12700"/>
            <wp:wrapNone/>
            <wp:docPr id="17" name="Gráfico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s-ES" w:eastAsia="es-ES"/>
        </w:rPr>
        <w:drawing>
          <wp:anchor distT="0" distB="0" distL="114300" distR="114300" simplePos="0" relativeHeight="251673600" behindDoc="1" locked="0" layoutInCell="1" allowOverlap="1" wp14:anchorId="13C109F4" wp14:editId="6FA78F8F">
            <wp:simplePos x="0" y="0"/>
            <wp:positionH relativeFrom="column">
              <wp:posOffset>4343400</wp:posOffset>
            </wp:positionH>
            <wp:positionV relativeFrom="paragraph">
              <wp:posOffset>1943100</wp:posOffset>
            </wp:positionV>
            <wp:extent cx="2286000" cy="1943100"/>
            <wp:effectExtent l="0" t="0" r="25400" b="12700"/>
            <wp:wrapNone/>
            <wp:docPr id="18" name="Gráfico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s-ES" w:eastAsia="es-ES"/>
        </w:rPr>
        <w:drawing>
          <wp:anchor distT="0" distB="0" distL="114300" distR="114300" simplePos="0" relativeHeight="251672576" behindDoc="1" locked="0" layoutInCell="1" allowOverlap="1" wp14:anchorId="0A3B4A74" wp14:editId="1FA3EE07">
            <wp:simplePos x="0" y="0"/>
            <wp:positionH relativeFrom="column">
              <wp:posOffset>2057400</wp:posOffset>
            </wp:positionH>
            <wp:positionV relativeFrom="paragraph">
              <wp:posOffset>1943100</wp:posOffset>
            </wp:positionV>
            <wp:extent cx="2286000" cy="1943100"/>
            <wp:effectExtent l="0" t="0" r="25400" b="12700"/>
            <wp:wrapNone/>
            <wp:docPr id="19" name="Gráfico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s-ES" w:eastAsia="es-ES"/>
        </w:rPr>
        <w:drawing>
          <wp:anchor distT="0" distB="0" distL="114300" distR="114300" simplePos="0" relativeHeight="251671552" behindDoc="1" locked="0" layoutInCell="1" allowOverlap="1" wp14:anchorId="6EEF4A9F" wp14:editId="6D0EABEC">
            <wp:simplePos x="0" y="0"/>
            <wp:positionH relativeFrom="column">
              <wp:posOffset>-571500</wp:posOffset>
            </wp:positionH>
            <wp:positionV relativeFrom="paragraph">
              <wp:posOffset>1943100</wp:posOffset>
            </wp:positionV>
            <wp:extent cx="2628900" cy="1943100"/>
            <wp:effectExtent l="0" t="0" r="12700" b="12700"/>
            <wp:wrapNone/>
            <wp:docPr id="20" name="Gráfico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s-ES" w:eastAsia="es-ES"/>
        </w:rPr>
        <w:drawing>
          <wp:anchor distT="0" distB="0" distL="114300" distR="114300" simplePos="0" relativeHeight="251670528" behindDoc="1" locked="0" layoutInCell="1" allowOverlap="1" wp14:anchorId="66E667CE" wp14:editId="30293968">
            <wp:simplePos x="0" y="0"/>
            <wp:positionH relativeFrom="column">
              <wp:posOffset>6629400</wp:posOffset>
            </wp:positionH>
            <wp:positionV relativeFrom="paragraph">
              <wp:posOffset>0</wp:posOffset>
            </wp:positionV>
            <wp:extent cx="2286000" cy="1943100"/>
            <wp:effectExtent l="0" t="0" r="25400" b="12700"/>
            <wp:wrapNone/>
            <wp:docPr id="21" name="Gráfico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s-ES" w:eastAsia="es-ES"/>
        </w:rPr>
        <w:drawing>
          <wp:anchor distT="0" distB="0" distL="114300" distR="114300" simplePos="0" relativeHeight="251669504" behindDoc="1" locked="0" layoutInCell="1" allowOverlap="1" wp14:anchorId="388C1004" wp14:editId="704F3CFF">
            <wp:simplePos x="0" y="0"/>
            <wp:positionH relativeFrom="column">
              <wp:posOffset>4343400</wp:posOffset>
            </wp:positionH>
            <wp:positionV relativeFrom="paragraph">
              <wp:posOffset>0</wp:posOffset>
            </wp:positionV>
            <wp:extent cx="2286000" cy="1943100"/>
            <wp:effectExtent l="0" t="0" r="25400" b="12700"/>
            <wp:wrapNone/>
            <wp:docPr id="22" name="Gráfico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s-ES" w:eastAsia="es-ES"/>
        </w:rPr>
        <w:drawing>
          <wp:anchor distT="0" distB="0" distL="114300" distR="114300" simplePos="0" relativeHeight="251668480" behindDoc="1" locked="0" layoutInCell="1" allowOverlap="1" wp14:anchorId="2AE3F0C8" wp14:editId="05990319">
            <wp:simplePos x="0" y="0"/>
            <wp:positionH relativeFrom="column">
              <wp:posOffset>2057400</wp:posOffset>
            </wp:positionH>
            <wp:positionV relativeFrom="paragraph">
              <wp:posOffset>0</wp:posOffset>
            </wp:positionV>
            <wp:extent cx="2286000" cy="1939290"/>
            <wp:effectExtent l="0" t="0" r="25400" b="16510"/>
            <wp:wrapNone/>
            <wp:docPr id="23" name="Gráfico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s-ES" w:eastAsia="es-ES"/>
        </w:rPr>
        <w:drawing>
          <wp:anchor distT="0" distB="0" distL="114300" distR="114300" simplePos="0" relativeHeight="251667456" behindDoc="1" locked="0" layoutInCell="1" allowOverlap="1" wp14:anchorId="5A1892C6" wp14:editId="7BC394B6">
            <wp:simplePos x="0" y="0"/>
            <wp:positionH relativeFrom="column">
              <wp:posOffset>-571500</wp:posOffset>
            </wp:positionH>
            <wp:positionV relativeFrom="paragraph">
              <wp:posOffset>0</wp:posOffset>
            </wp:positionV>
            <wp:extent cx="2606675" cy="1939290"/>
            <wp:effectExtent l="0" t="0" r="34925" b="16510"/>
            <wp:wrapNone/>
            <wp:docPr id="24" name="Gráfico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0D39C1" w14:textId="4CD858B9" w:rsidR="00B054F4" w:rsidRPr="00B054F4" w:rsidRDefault="00B054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054F4">
        <w:rPr>
          <w:rFonts w:ascii="Times New Roman" w:hAnsi="Times New Roman" w:cs="Times New Roman"/>
          <w:sz w:val="24"/>
          <w:szCs w:val="24"/>
        </w:rPr>
        <w:br w:type="page"/>
      </w:r>
    </w:p>
    <w:p w14:paraId="34DA0DA6" w14:textId="46CDCD5C" w:rsidR="005D3D0B" w:rsidRDefault="00A161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2</w:t>
      </w:r>
      <w:r w:rsidR="005D3D0B">
        <w:rPr>
          <w:rFonts w:ascii="Times New Roman" w:hAnsi="Times New Roman" w:cs="Times New Roman"/>
          <w:sz w:val="24"/>
          <w:szCs w:val="24"/>
        </w:rPr>
        <w:t>(C)</w:t>
      </w:r>
    </w:p>
    <w:p w14:paraId="3AFD147B" w14:textId="77777777" w:rsidR="005D3D0B" w:rsidRDefault="005D3D0B" w:rsidP="005D3D0B">
      <w:pPr>
        <w:spacing w:line="480" w:lineRule="auto"/>
      </w:pPr>
      <w:r>
        <w:rPr>
          <w:noProof/>
          <w:lang w:val="es-ES" w:eastAsia="es-ES"/>
        </w:rPr>
        <w:drawing>
          <wp:anchor distT="0" distB="0" distL="114300" distR="114300" simplePos="0" relativeHeight="251683840" behindDoc="1" locked="0" layoutInCell="1" allowOverlap="1" wp14:anchorId="1A0792D2" wp14:editId="2F98377D">
            <wp:simplePos x="0" y="0"/>
            <wp:positionH relativeFrom="column">
              <wp:posOffset>6286500</wp:posOffset>
            </wp:positionH>
            <wp:positionV relativeFrom="paragraph">
              <wp:posOffset>1943100</wp:posOffset>
            </wp:positionV>
            <wp:extent cx="2171700" cy="1943100"/>
            <wp:effectExtent l="0" t="0" r="12700" b="12700"/>
            <wp:wrapNone/>
            <wp:docPr id="25" name="Gráfico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s-ES" w:eastAsia="es-ES"/>
        </w:rPr>
        <w:drawing>
          <wp:anchor distT="0" distB="0" distL="114300" distR="114300" simplePos="0" relativeHeight="251682816" behindDoc="1" locked="0" layoutInCell="1" allowOverlap="1" wp14:anchorId="7D958EE6" wp14:editId="6D97FB3F">
            <wp:simplePos x="0" y="0"/>
            <wp:positionH relativeFrom="column">
              <wp:posOffset>4114800</wp:posOffset>
            </wp:positionH>
            <wp:positionV relativeFrom="paragraph">
              <wp:posOffset>1943100</wp:posOffset>
            </wp:positionV>
            <wp:extent cx="2171700" cy="1943100"/>
            <wp:effectExtent l="0" t="0" r="12700" b="12700"/>
            <wp:wrapNone/>
            <wp:docPr id="26" name="Gráfico 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s-ES" w:eastAsia="es-ES"/>
        </w:rPr>
        <w:drawing>
          <wp:anchor distT="0" distB="0" distL="114300" distR="114300" simplePos="0" relativeHeight="251681792" behindDoc="1" locked="0" layoutInCell="1" allowOverlap="1" wp14:anchorId="7A8E9D17" wp14:editId="4C2D6946">
            <wp:simplePos x="0" y="0"/>
            <wp:positionH relativeFrom="column">
              <wp:posOffset>1943100</wp:posOffset>
            </wp:positionH>
            <wp:positionV relativeFrom="paragraph">
              <wp:posOffset>1943100</wp:posOffset>
            </wp:positionV>
            <wp:extent cx="2171700" cy="1943100"/>
            <wp:effectExtent l="0" t="0" r="12700" b="12700"/>
            <wp:wrapNone/>
            <wp:docPr id="27" name="Gráfico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s-ES" w:eastAsia="es-ES"/>
        </w:rPr>
        <w:drawing>
          <wp:anchor distT="0" distB="0" distL="114300" distR="114300" simplePos="0" relativeHeight="251680768" behindDoc="1" locked="0" layoutInCell="1" allowOverlap="1" wp14:anchorId="052C8E41" wp14:editId="195A15B4">
            <wp:simplePos x="0" y="0"/>
            <wp:positionH relativeFrom="column">
              <wp:posOffset>-571500</wp:posOffset>
            </wp:positionH>
            <wp:positionV relativeFrom="paragraph">
              <wp:posOffset>1943100</wp:posOffset>
            </wp:positionV>
            <wp:extent cx="2514600" cy="1943100"/>
            <wp:effectExtent l="0" t="0" r="25400" b="12700"/>
            <wp:wrapNone/>
            <wp:docPr id="28" name="Gráfico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s-ES" w:eastAsia="es-ES"/>
        </w:rPr>
        <w:drawing>
          <wp:anchor distT="0" distB="0" distL="114300" distR="114300" simplePos="0" relativeHeight="251679744" behindDoc="1" locked="0" layoutInCell="1" allowOverlap="1" wp14:anchorId="2FFF55CF" wp14:editId="718BC19C">
            <wp:simplePos x="0" y="0"/>
            <wp:positionH relativeFrom="column">
              <wp:posOffset>6286500</wp:posOffset>
            </wp:positionH>
            <wp:positionV relativeFrom="paragraph">
              <wp:posOffset>0</wp:posOffset>
            </wp:positionV>
            <wp:extent cx="2171700" cy="1943100"/>
            <wp:effectExtent l="0" t="0" r="12700" b="12700"/>
            <wp:wrapNone/>
            <wp:docPr id="29" name="Gráfico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s-ES" w:eastAsia="es-ES"/>
        </w:rPr>
        <w:drawing>
          <wp:anchor distT="0" distB="0" distL="114300" distR="114300" simplePos="0" relativeHeight="251678720" behindDoc="1" locked="0" layoutInCell="1" allowOverlap="1" wp14:anchorId="198F6E97" wp14:editId="2E926681">
            <wp:simplePos x="0" y="0"/>
            <wp:positionH relativeFrom="column">
              <wp:posOffset>4114800</wp:posOffset>
            </wp:positionH>
            <wp:positionV relativeFrom="paragraph">
              <wp:posOffset>0</wp:posOffset>
            </wp:positionV>
            <wp:extent cx="2171700" cy="1943100"/>
            <wp:effectExtent l="0" t="0" r="12700" b="12700"/>
            <wp:wrapNone/>
            <wp:docPr id="30" name="Gráfico 3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s-ES" w:eastAsia="es-ES"/>
        </w:rPr>
        <w:drawing>
          <wp:anchor distT="0" distB="0" distL="114300" distR="114300" simplePos="0" relativeHeight="251677696" behindDoc="1" locked="0" layoutInCell="1" allowOverlap="1" wp14:anchorId="41733FED" wp14:editId="7D68317F">
            <wp:simplePos x="0" y="0"/>
            <wp:positionH relativeFrom="column">
              <wp:posOffset>1943100</wp:posOffset>
            </wp:positionH>
            <wp:positionV relativeFrom="paragraph">
              <wp:posOffset>0</wp:posOffset>
            </wp:positionV>
            <wp:extent cx="2171700" cy="1943100"/>
            <wp:effectExtent l="0" t="0" r="12700" b="12700"/>
            <wp:wrapNone/>
            <wp:docPr id="31" name="Gráfico 3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s-ES" w:eastAsia="es-ES"/>
        </w:rPr>
        <w:drawing>
          <wp:anchor distT="0" distB="0" distL="114300" distR="114300" simplePos="0" relativeHeight="251676672" behindDoc="1" locked="0" layoutInCell="1" allowOverlap="1" wp14:anchorId="213FE381" wp14:editId="2B0783D6">
            <wp:simplePos x="0" y="0"/>
            <wp:positionH relativeFrom="column">
              <wp:posOffset>-571500</wp:posOffset>
            </wp:positionH>
            <wp:positionV relativeFrom="paragraph">
              <wp:posOffset>0</wp:posOffset>
            </wp:positionV>
            <wp:extent cx="2514600" cy="1943100"/>
            <wp:effectExtent l="0" t="0" r="25400" b="12700"/>
            <wp:wrapNone/>
            <wp:docPr id="32" name="Gráfico 3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9DBF94" w14:textId="2C4A571F" w:rsidR="00B054F4" w:rsidRPr="00B054F4" w:rsidRDefault="00B054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054F4">
        <w:rPr>
          <w:rFonts w:ascii="Times New Roman" w:hAnsi="Times New Roman" w:cs="Times New Roman"/>
          <w:sz w:val="24"/>
          <w:szCs w:val="24"/>
        </w:rPr>
        <w:br w:type="page"/>
      </w:r>
    </w:p>
    <w:p w14:paraId="4E75689F" w14:textId="631305F1" w:rsidR="005E02AC" w:rsidRPr="005D3D0B" w:rsidRDefault="005D3D0B" w:rsidP="00840160">
      <w:pPr>
        <w:widowControl w:val="0"/>
        <w:tabs>
          <w:tab w:val="left" w:pos="933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D3D0B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gramStart"/>
      <w:r w:rsidRPr="005D3D0B">
        <w:rPr>
          <w:rFonts w:ascii="Times New Roman" w:hAnsi="Times New Roman" w:cs="Times New Roman"/>
          <w:sz w:val="24"/>
          <w:szCs w:val="24"/>
        </w:rPr>
        <w:t>S</w:t>
      </w:r>
      <w:r w:rsidR="00A161F0">
        <w:rPr>
          <w:rFonts w:ascii="Times New Roman" w:hAnsi="Times New Roman" w:cs="Times New Roman"/>
          <w:sz w:val="24"/>
          <w:szCs w:val="24"/>
        </w:rPr>
        <w:t>2</w:t>
      </w:r>
      <w:r w:rsidRPr="005D3D0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5D3D0B">
        <w:rPr>
          <w:rFonts w:ascii="Times New Roman" w:hAnsi="Times New Roman" w:cs="Times New Roman"/>
          <w:sz w:val="24"/>
          <w:szCs w:val="24"/>
        </w:rPr>
        <w:t>D)</w:t>
      </w:r>
    </w:p>
    <w:p w14:paraId="53843078" w14:textId="77777777" w:rsidR="006C268A" w:rsidRDefault="006C268A" w:rsidP="006C268A">
      <w:pPr>
        <w:spacing w:line="480" w:lineRule="auto"/>
      </w:pPr>
      <w:r>
        <w:rPr>
          <w:noProof/>
          <w:lang w:val="es-ES" w:eastAsia="es-ES"/>
        </w:rPr>
        <w:drawing>
          <wp:anchor distT="0" distB="0" distL="114300" distR="114300" simplePos="0" relativeHeight="251693056" behindDoc="1" locked="0" layoutInCell="1" allowOverlap="1" wp14:anchorId="1144424A" wp14:editId="02AFCA6F">
            <wp:simplePos x="0" y="0"/>
            <wp:positionH relativeFrom="column">
              <wp:posOffset>6629400</wp:posOffset>
            </wp:positionH>
            <wp:positionV relativeFrom="paragraph">
              <wp:posOffset>2171700</wp:posOffset>
            </wp:positionV>
            <wp:extent cx="2286000" cy="2171700"/>
            <wp:effectExtent l="0" t="0" r="25400" b="12700"/>
            <wp:wrapNone/>
            <wp:docPr id="33" name="Gráfico 3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s-ES" w:eastAsia="es-ES"/>
        </w:rPr>
        <w:drawing>
          <wp:anchor distT="0" distB="0" distL="114300" distR="114300" simplePos="0" relativeHeight="251692032" behindDoc="1" locked="0" layoutInCell="1" allowOverlap="1" wp14:anchorId="2CF5A49F" wp14:editId="66B92641">
            <wp:simplePos x="0" y="0"/>
            <wp:positionH relativeFrom="column">
              <wp:posOffset>4343401</wp:posOffset>
            </wp:positionH>
            <wp:positionV relativeFrom="paragraph">
              <wp:posOffset>2171700</wp:posOffset>
            </wp:positionV>
            <wp:extent cx="2286000" cy="2171700"/>
            <wp:effectExtent l="0" t="0" r="25400" b="12700"/>
            <wp:wrapNone/>
            <wp:docPr id="34" name="Gráfico 3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s-ES" w:eastAsia="es-ES"/>
        </w:rPr>
        <w:drawing>
          <wp:anchor distT="0" distB="0" distL="114300" distR="114300" simplePos="0" relativeHeight="251691008" behindDoc="1" locked="0" layoutInCell="1" allowOverlap="1" wp14:anchorId="67FD68D2" wp14:editId="7FAB3EFD">
            <wp:simplePos x="0" y="0"/>
            <wp:positionH relativeFrom="column">
              <wp:posOffset>2057400</wp:posOffset>
            </wp:positionH>
            <wp:positionV relativeFrom="paragraph">
              <wp:posOffset>2171700</wp:posOffset>
            </wp:positionV>
            <wp:extent cx="2286000" cy="2171700"/>
            <wp:effectExtent l="0" t="0" r="25400" b="12700"/>
            <wp:wrapNone/>
            <wp:docPr id="35" name="Gráfico 3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s-ES" w:eastAsia="es-ES"/>
        </w:rPr>
        <w:drawing>
          <wp:anchor distT="0" distB="0" distL="114300" distR="114300" simplePos="0" relativeHeight="251689984" behindDoc="1" locked="0" layoutInCell="1" allowOverlap="1" wp14:anchorId="679C7608" wp14:editId="7868F023">
            <wp:simplePos x="0" y="0"/>
            <wp:positionH relativeFrom="column">
              <wp:posOffset>-571500</wp:posOffset>
            </wp:positionH>
            <wp:positionV relativeFrom="paragraph">
              <wp:posOffset>2171700</wp:posOffset>
            </wp:positionV>
            <wp:extent cx="2628900" cy="2171700"/>
            <wp:effectExtent l="0" t="0" r="12700" b="12700"/>
            <wp:wrapNone/>
            <wp:docPr id="36" name="Gráfico 3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3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s-ES" w:eastAsia="es-ES"/>
        </w:rPr>
        <w:drawing>
          <wp:anchor distT="0" distB="0" distL="114300" distR="114300" simplePos="0" relativeHeight="251688960" behindDoc="1" locked="0" layoutInCell="1" allowOverlap="1" wp14:anchorId="6CD169BF" wp14:editId="38D2A81E">
            <wp:simplePos x="0" y="0"/>
            <wp:positionH relativeFrom="column">
              <wp:posOffset>6629400</wp:posOffset>
            </wp:positionH>
            <wp:positionV relativeFrom="paragraph">
              <wp:posOffset>0</wp:posOffset>
            </wp:positionV>
            <wp:extent cx="2263775" cy="2171700"/>
            <wp:effectExtent l="0" t="0" r="22225" b="12700"/>
            <wp:wrapNone/>
            <wp:docPr id="37" name="Gráfico 3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s-ES" w:eastAsia="es-ES"/>
        </w:rPr>
        <w:drawing>
          <wp:anchor distT="0" distB="0" distL="114300" distR="114300" simplePos="0" relativeHeight="251687936" behindDoc="1" locked="0" layoutInCell="1" allowOverlap="1" wp14:anchorId="048857C0" wp14:editId="7D9B13D9">
            <wp:simplePos x="0" y="0"/>
            <wp:positionH relativeFrom="column">
              <wp:posOffset>4343400</wp:posOffset>
            </wp:positionH>
            <wp:positionV relativeFrom="paragraph">
              <wp:posOffset>0</wp:posOffset>
            </wp:positionV>
            <wp:extent cx="2286000" cy="2171700"/>
            <wp:effectExtent l="0" t="0" r="25400" b="12700"/>
            <wp:wrapNone/>
            <wp:docPr id="38" name="Gráfico 3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s-ES" w:eastAsia="es-ES"/>
        </w:rPr>
        <w:drawing>
          <wp:anchor distT="0" distB="0" distL="114300" distR="114300" simplePos="0" relativeHeight="251686912" behindDoc="1" locked="0" layoutInCell="1" allowOverlap="1" wp14:anchorId="41556764" wp14:editId="046C2F0A">
            <wp:simplePos x="0" y="0"/>
            <wp:positionH relativeFrom="column">
              <wp:posOffset>2057400</wp:posOffset>
            </wp:positionH>
            <wp:positionV relativeFrom="paragraph">
              <wp:posOffset>0</wp:posOffset>
            </wp:positionV>
            <wp:extent cx="2285365" cy="2167890"/>
            <wp:effectExtent l="0" t="0" r="26035" b="16510"/>
            <wp:wrapNone/>
            <wp:docPr id="39" name="Gráfico 3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s-ES" w:eastAsia="es-ES"/>
        </w:rPr>
        <w:drawing>
          <wp:anchor distT="0" distB="0" distL="114300" distR="114300" simplePos="0" relativeHeight="251685888" behindDoc="1" locked="0" layoutInCell="1" allowOverlap="1" wp14:anchorId="45553F97" wp14:editId="72755D18">
            <wp:simplePos x="0" y="0"/>
            <wp:positionH relativeFrom="column">
              <wp:posOffset>-571500</wp:posOffset>
            </wp:positionH>
            <wp:positionV relativeFrom="paragraph">
              <wp:posOffset>0</wp:posOffset>
            </wp:positionV>
            <wp:extent cx="2628900" cy="2171700"/>
            <wp:effectExtent l="0" t="0" r="12700" b="12700"/>
            <wp:wrapNone/>
            <wp:docPr id="40" name="Gráfico 4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CEA5DC8" w14:textId="77777777" w:rsidR="005E02AC" w:rsidRDefault="005E02AC" w:rsidP="00C0276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5E02AC" w:rsidSect="00CD30A6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76E"/>
    <w:rsid w:val="00026C8A"/>
    <w:rsid w:val="0005263B"/>
    <w:rsid w:val="000A65F0"/>
    <w:rsid w:val="000B471B"/>
    <w:rsid w:val="000E1C93"/>
    <w:rsid w:val="002A3E26"/>
    <w:rsid w:val="002F08D6"/>
    <w:rsid w:val="003A086A"/>
    <w:rsid w:val="003C1124"/>
    <w:rsid w:val="0043382F"/>
    <w:rsid w:val="00592F8D"/>
    <w:rsid w:val="005A0739"/>
    <w:rsid w:val="005B69CB"/>
    <w:rsid w:val="005B72B2"/>
    <w:rsid w:val="005D3D0B"/>
    <w:rsid w:val="005E02AC"/>
    <w:rsid w:val="00695523"/>
    <w:rsid w:val="006B7E5B"/>
    <w:rsid w:val="006C268A"/>
    <w:rsid w:val="00724F62"/>
    <w:rsid w:val="00761F81"/>
    <w:rsid w:val="00777CE0"/>
    <w:rsid w:val="00786857"/>
    <w:rsid w:val="007A4203"/>
    <w:rsid w:val="007B789C"/>
    <w:rsid w:val="007C39E5"/>
    <w:rsid w:val="007E40E7"/>
    <w:rsid w:val="00804420"/>
    <w:rsid w:val="00840160"/>
    <w:rsid w:val="008706B5"/>
    <w:rsid w:val="008D64E4"/>
    <w:rsid w:val="00A161F0"/>
    <w:rsid w:val="00A31DF9"/>
    <w:rsid w:val="00B054F4"/>
    <w:rsid w:val="00B125ED"/>
    <w:rsid w:val="00C0276E"/>
    <w:rsid w:val="00C16564"/>
    <w:rsid w:val="00CD30A6"/>
    <w:rsid w:val="00CE546B"/>
    <w:rsid w:val="00EA5363"/>
    <w:rsid w:val="00F273C4"/>
    <w:rsid w:val="00F71D5A"/>
    <w:rsid w:val="00FA5091"/>
    <w:rsid w:val="00FB1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A510A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76E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0276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0276E"/>
    <w:rPr>
      <w:rFonts w:ascii="Lucida Grande" w:eastAsiaTheme="minorHAnsi" w:hAnsi="Lucida Grande" w:cs="Lucida Grande"/>
      <w:sz w:val="18"/>
      <w:szCs w:val="18"/>
      <w:lang w:val="en-US" w:eastAsia="en-US"/>
    </w:rPr>
  </w:style>
  <w:style w:type="character" w:styleId="Nmerodelnea">
    <w:name w:val="line number"/>
    <w:basedOn w:val="Fuentedeprrafopredeter"/>
    <w:uiPriority w:val="99"/>
    <w:semiHidden/>
    <w:unhideWhenUsed/>
    <w:rsid w:val="00C0276E"/>
  </w:style>
  <w:style w:type="table" w:styleId="Tablaconcuadrcula">
    <w:name w:val="Table Grid"/>
    <w:basedOn w:val="Tablanormal"/>
    <w:uiPriority w:val="59"/>
    <w:rsid w:val="005B72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unhideWhenUsed/>
    <w:rsid w:val="00EA536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76E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0276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0276E"/>
    <w:rPr>
      <w:rFonts w:ascii="Lucida Grande" w:eastAsiaTheme="minorHAnsi" w:hAnsi="Lucida Grande" w:cs="Lucida Grande"/>
      <w:sz w:val="18"/>
      <w:szCs w:val="18"/>
      <w:lang w:val="en-US" w:eastAsia="en-US"/>
    </w:rPr>
  </w:style>
  <w:style w:type="character" w:styleId="Nmerodelnea">
    <w:name w:val="line number"/>
    <w:basedOn w:val="Fuentedeprrafopredeter"/>
    <w:uiPriority w:val="99"/>
    <w:semiHidden/>
    <w:unhideWhenUsed/>
    <w:rsid w:val="00C0276E"/>
  </w:style>
  <w:style w:type="table" w:styleId="Tablaconcuadrcula">
    <w:name w:val="Table Grid"/>
    <w:basedOn w:val="Tablanormal"/>
    <w:uiPriority w:val="59"/>
    <w:rsid w:val="005B72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unhideWhenUsed/>
    <w:rsid w:val="00EA536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chart" Target="charts/chart15.xml"/><Relationship Id="rId21" Type="http://schemas.openxmlformats.org/officeDocument/2006/relationships/chart" Target="charts/chart16.xml"/><Relationship Id="rId22" Type="http://schemas.openxmlformats.org/officeDocument/2006/relationships/chart" Target="charts/chart17.xml"/><Relationship Id="rId23" Type="http://schemas.openxmlformats.org/officeDocument/2006/relationships/chart" Target="charts/chart18.xml"/><Relationship Id="rId24" Type="http://schemas.openxmlformats.org/officeDocument/2006/relationships/chart" Target="charts/chart19.xml"/><Relationship Id="rId25" Type="http://schemas.openxmlformats.org/officeDocument/2006/relationships/chart" Target="charts/chart20.xml"/><Relationship Id="rId26" Type="http://schemas.openxmlformats.org/officeDocument/2006/relationships/chart" Target="charts/chart21.xml"/><Relationship Id="rId27" Type="http://schemas.openxmlformats.org/officeDocument/2006/relationships/chart" Target="charts/chart22.xml"/><Relationship Id="rId28" Type="http://schemas.openxmlformats.org/officeDocument/2006/relationships/chart" Target="charts/chart23.xml"/><Relationship Id="rId29" Type="http://schemas.openxmlformats.org/officeDocument/2006/relationships/chart" Target="charts/chart24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maritza.sepulveda@uv.cl" TargetMode="External"/><Relationship Id="rId30" Type="http://schemas.openxmlformats.org/officeDocument/2006/relationships/chart" Target="charts/chart25.xml"/><Relationship Id="rId31" Type="http://schemas.openxmlformats.org/officeDocument/2006/relationships/chart" Target="charts/chart26.xml"/><Relationship Id="rId32" Type="http://schemas.openxmlformats.org/officeDocument/2006/relationships/chart" Target="charts/chart27.xml"/><Relationship Id="rId9" Type="http://schemas.openxmlformats.org/officeDocument/2006/relationships/chart" Target="charts/chart4.xml"/><Relationship Id="rId6" Type="http://schemas.openxmlformats.org/officeDocument/2006/relationships/chart" Target="charts/chart1.xml"/><Relationship Id="rId7" Type="http://schemas.openxmlformats.org/officeDocument/2006/relationships/chart" Target="charts/chart2.xml"/><Relationship Id="rId8" Type="http://schemas.openxmlformats.org/officeDocument/2006/relationships/chart" Target="charts/chart3.xml"/><Relationship Id="rId33" Type="http://schemas.openxmlformats.org/officeDocument/2006/relationships/chart" Target="charts/chart28.xml"/><Relationship Id="rId34" Type="http://schemas.openxmlformats.org/officeDocument/2006/relationships/chart" Target="charts/chart29.xml"/><Relationship Id="rId35" Type="http://schemas.openxmlformats.org/officeDocument/2006/relationships/chart" Target="charts/chart30.xml"/><Relationship Id="rId36" Type="http://schemas.openxmlformats.org/officeDocument/2006/relationships/chart" Target="charts/chart31.xml"/><Relationship Id="rId10" Type="http://schemas.openxmlformats.org/officeDocument/2006/relationships/chart" Target="charts/chart5.xml"/><Relationship Id="rId11" Type="http://schemas.openxmlformats.org/officeDocument/2006/relationships/chart" Target="charts/chart6.xml"/><Relationship Id="rId12" Type="http://schemas.openxmlformats.org/officeDocument/2006/relationships/chart" Target="charts/chart7.xml"/><Relationship Id="rId13" Type="http://schemas.openxmlformats.org/officeDocument/2006/relationships/chart" Target="charts/chart8.xml"/><Relationship Id="rId14" Type="http://schemas.openxmlformats.org/officeDocument/2006/relationships/chart" Target="charts/chart9.xml"/><Relationship Id="rId15" Type="http://schemas.openxmlformats.org/officeDocument/2006/relationships/chart" Target="charts/chart10.xml"/><Relationship Id="rId16" Type="http://schemas.openxmlformats.org/officeDocument/2006/relationships/chart" Target="charts/chart11.xml"/><Relationship Id="rId17" Type="http://schemas.openxmlformats.org/officeDocument/2006/relationships/chart" Target="charts/chart12.xml"/><Relationship Id="rId18" Type="http://schemas.openxmlformats.org/officeDocument/2006/relationships/chart" Target="charts/chart13.xml"/><Relationship Id="rId19" Type="http://schemas.openxmlformats.org/officeDocument/2006/relationships/chart" Target="charts/chart14.xml"/><Relationship Id="rId37" Type="http://schemas.openxmlformats.org/officeDocument/2006/relationships/chart" Target="charts/chart32.xml"/><Relationship Id="rId38" Type="http://schemas.openxmlformats.org/officeDocument/2006/relationships/fontTable" Target="fontTable.xml"/><Relationship Id="rId3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aritza:Dropbox:Mis%20documentos:Publicaciones:En%20revisio&#769;n:Sepulveda%20et%20al.%20Marejadas%20y%20varamientos%20crias%20Cobquecura:Resumen%20y%20correlaciones_CEA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aritza:Dropbox:Mis%20documentos:Publicaciones:En%20revisi&#243;n:Sepulveda%20et%20al.%20Marejadas%20y%20varamientos%20crias%20Cobquecura:Resumen%20y%20correlaciones_CEA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aritza:Dropbox:Mis%20documentos:Publicaciones:En%20revisi&#243;n:Sepulveda%20et%20al.%20Marejadas%20y%20varamientos%20crias%20Cobquecura:Resumen%20y%20correlaciones_CEA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aritza:Dropbox:Mis%20documentos:Publicaciones:En%20revisi&#243;n:Sepulveda%20et%20al.%20Marejadas%20y%20varamientos%20crias%20Cobquecura:Resumen%20y%20correlaciones_CEA.xlsx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aritza:Dropbox:Mis%20documentos:Publicaciones:En%20revisi&#243;n:Sepulveda%20et%20al.%20Marejadas%20y%20varamientos%20crias%20Cobquecura:Resumen%20y%20correlaciones_CEA.xlsx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aritza:Dropbox:Mis%20documentos:Publicaciones:En%20revisi&#243;n:Sepulveda%20et%20al.%20Marejadas%20y%20varamientos%20crias%20Cobquecura:Resumen%20y%20correlaciones_CEA.xlsx" TargetMode="Externa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aritza:Dropbox:Mis%20documentos:Publicaciones:En%20revisi&#243;n:Sepulveda%20et%20al.%20Marejadas%20y%20varamientos%20crias%20Cobquecura:Resumen%20y%20correlaciones_CEA.xlsx" TargetMode="Externa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aritza:Dropbox:Mis%20documentos:Publicaciones:En%20revisi&#243;n:Sepulveda%20et%20al.%20Marejadas%20y%20varamientos%20crias%20Cobquecura:Resumen%20y%20correlaciones_CEA.xlsx" TargetMode="External"/></Relationships>
</file>

<file path=word/charts/_rels/chart17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aritza:Dropbox:Mis%20documentos:Publicaciones:En%20revisi&#243;n:Sepulveda%20et%20al.%20Marejadas%20y%20varamientos%20crias%20Cobquecura:Resumen%20y%20correlaciones_CEA.xlsx" TargetMode="External"/></Relationships>
</file>

<file path=word/charts/_rels/chart18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aritza:Dropbox:Mis%20documentos:Publicaciones:En%20revisi&#243;n:Sepulveda%20et%20al.%20Marejadas%20y%20varamientos%20crias%20Cobquecura:Resumen%20y%20correlaciones_CEA.xlsx" TargetMode="External"/></Relationships>
</file>

<file path=word/charts/_rels/chart19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aritza:Dropbox:Mis%20documentos:Publicaciones:En%20revisi&#243;n:Sepulveda%20et%20al.%20Marejadas%20y%20varamientos%20crias%20Cobquecura:Resumen%20y%20correlaciones_CEA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aritza:Dropbox:Mis%20documentos:Publicaciones:En%20revisio&#769;n:Sepulveda%20et%20al.%20Marejadas%20y%20varamientos%20crias%20Cobquecura:Resumen%20y%20correlaciones_CEA.xlsx" TargetMode="External"/></Relationships>
</file>

<file path=word/charts/_rels/chart20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aritza:Dropbox:Mis%20documentos:Publicaciones:En%20revisi&#243;n:Sepulveda%20et%20al.%20Marejadas%20y%20varamientos%20crias%20Cobquecura:Resumen%20y%20correlaciones_CEA.xlsx" TargetMode="External"/></Relationships>
</file>

<file path=word/charts/_rels/chart2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aritza:Dropbox:Mis%20documentos:Publicaciones:En%20revisi&#243;n:Sepulveda%20et%20al.%20Marejadas%20y%20varamientos%20crias%20Cobquecura:Resumen%20y%20correlaciones_CEA.xlsx" TargetMode="External"/></Relationships>
</file>

<file path=word/charts/_rels/chart2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aritza:Dropbox:Mis%20documentos:Publicaciones:En%20revisi&#243;n:Sepulveda%20et%20al.%20Marejadas%20y%20varamientos%20crias%20Cobquecura:Resumen%20y%20correlaciones_CEA.xlsx" TargetMode="External"/></Relationships>
</file>

<file path=word/charts/_rels/chart23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aritza:Dropbox:Mis%20documentos:Publicaciones:En%20revisi&#243;n:Sepulveda%20et%20al.%20Marejadas%20y%20varamientos%20crias%20Cobquecura:Resumen%20y%20correlaciones_CEA.xlsx" TargetMode="External"/></Relationships>
</file>

<file path=word/charts/_rels/chart24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aritza:Dropbox:Mis%20documentos:Publicaciones:En%20revisi&#243;n:Sepulveda%20et%20al.%20Marejadas%20y%20varamientos%20crias%20Cobquecura:Resumen%20y%20correlaciones_CEA.xlsx" TargetMode="External"/></Relationships>
</file>

<file path=word/charts/_rels/chart25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aritza:Dropbox:Mis%20documentos:Publicaciones:En%20revisi&#243;n:Sepulveda%20et%20al.%20Marejadas%20y%20varamientos%20crias%20Cobquecura:Resumen%20y%20correlaciones_CEA.xlsx" TargetMode="External"/></Relationships>
</file>

<file path=word/charts/_rels/chart26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aritza:Dropbox:Mis%20documentos:Publicaciones:En%20revisi&#243;n:Sepulveda%20et%20al.%20Marejadas%20y%20varamientos%20crias%20Cobquecura:Resumen%20y%20correlaciones_CEA.xlsx" TargetMode="External"/></Relationships>
</file>

<file path=word/charts/_rels/chart27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aritza:Dropbox:Mis%20documentos:Publicaciones:En%20revisi&#243;n:Sepulveda%20et%20al.%20Marejadas%20y%20varamientos%20crias%20Cobquecura:Resumen%20y%20correlaciones_CEA.xlsx" TargetMode="External"/></Relationships>
</file>

<file path=word/charts/_rels/chart28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aritza:Dropbox:Mis%20documentos:Publicaciones:En%20revisi&#243;n:Sepulveda%20et%20al.%20Marejadas%20y%20varamientos%20crias%20Cobquecura:Resumen%20y%20correlaciones_CEA.xlsx" TargetMode="External"/></Relationships>
</file>

<file path=word/charts/_rels/chart29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aritza:Dropbox:Mis%20documentos:Publicaciones:En%20revisi&#243;n:Sepulveda%20et%20al.%20Marejadas%20y%20varamientos%20crias%20Cobquecura:Resumen%20y%20correlaciones_CEA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aritza:Dropbox:Mis%20documentos:Publicaciones:En%20revisio&#769;n:Sepulveda%20et%20al.%20Marejadas%20y%20varamientos%20crias%20Cobquecura:Resumen%20y%20correlaciones_CEA.xlsx" TargetMode="External"/></Relationships>
</file>

<file path=word/charts/_rels/chart30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aritza:Dropbox:Mis%20documentos:Publicaciones:En%20revisi&#243;n:Sepulveda%20et%20al.%20Marejadas%20y%20varamientos%20crias%20Cobquecura:Resumen%20y%20correlaciones_CEA.xlsx" TargetMode="External"/></Relationships>
</file>

<file path=word/charts/_rels/chart3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aritza:Dropbox:Mis%20documentos:Publicaciones:En%20revisi&#243;n:Sepulveda%20et%20al.%20Marejadas%20y%20varamientos%20crias%20Cobquecura:Resumen%20y%20correlaciones_CEA.xlsx" TargetMode="External"/></Relationships>
</file>

<file path=word/charts/_rels/chart3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aritza:Dropbox:Mis%20documentos:Publicaciones:En%20revisi&#243;n:Sepulveda%20et%20al.%20Marejadas%20y%20varamientos%20crias%20Cobquecura:Resumen%20y%20correlaciones_CEA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aritza:Dropbox:Mis%20documentos:Publicaciones:En%20revisio&#769;n:Sepulveda%20et%20al.%20Marejadas%20y%20varamientos%20crias%20Cobquecura:Resumen%20y%20correlaciones_CEA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aritza:Dropbox:Mis%20documentos:Publicaciones:En%20revisio&#769;n:Sepulveda%20et%20al.%20Marejadas%20y%20varamientos%20crias%20Cobquecura:Resumen%20y%20correlaciones_CEA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aritza:Dropbox:Mis%20documentos:Publicaciones:En%20revisio&#769;n:Sepulveda%20et%20al.%20Marejadas%20y%20varamientos%20crias%20Cobquecura:Resumen%20y%20correlaciones_CEA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aritza:Dropbox:Mis%20documentos:Publicaciones:En%20revisio&#769;n:Sepulveda%20et%20al.%20Marejadas%20y%20varamientos%20crias%20Cobquecura:Resumen%20y%20correlaciones_CEA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aritza:Dropbox:Mis%20documentos:Publicaciones:En%20revisio&#769;n:Sepulveda%20et%20al.%20Marejadas%20y%20varamientos%20crias%20Cobquecura:Resumen%20y%20correlaciones_CEA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aritza:Dropbox:Mis%20documentos:Publicaciones:En%20revisi&#243;n:Sepulveda%20et%20al.%20Marejadas%20y%20varamientos%20crias%20Cobquecura:Resumen%20y%20correlaciones_CE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CORRELACION 5 CRIAS'!$H$2</c:f>
              <c:strCache>
                <c:ptCount val="1"/>
                <c:pt idx="0">
                  <c:v>Tp medio [s]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trendlineType val="linear"/>
            <c:dispRSqr val="0"/>
            <c:dispEq val="0"/>
          </c:trendline>
          <c:xVal>
            <c:numRef>
              <c:f>Hoja6!$I$2:$I$25</c:f>
              <c:numCache>
                <c:formatCode>0.00</c:formatCode>
                <c:ptCount val="24"/>
                <c:pt idx="0">
                  <c:v>13.82678046285198</c:v>
                </c:pt>
                <c:pt idx="1">
                  <c:v>13.04710040292969</c:v>
                </c:pt>
                <c:pt idx="2">
                  <c:v>14.68309726489506</c:v>
                </c:pt>
                <c:pt idx="3">
                  <c:v>15.01196329908</c:v>
                </c:pt>
                <c:pt idx="4">
                  <c:v>13.4116354597533</c:v>
                </c:pt>
                <c:pt idx="5">
                  <c:v>18.26194159108142</c:v>
                </c:pt>
                <c:pt idx="6">
                  <c:v>14.98488440615774</c:v>
                </c:pt>
                <c:pt idx="7">
                  <c:v>16.60959579555353</c:v>
                </c:pt>
                <c:pt idx="8">
                  <c:v>16.82724798642759</c:v>
                </c:pt>
                <c:pt idx="9">
                  <c:v>16.54262950924661</c:v>
                </c:pt>
                <c:pt idx="10">
                  <c:v>13.71393114430174</c:v>
                </c:pt>
                <c:pt idx="11">
                  <c:v>12.61475584315067</c:v>
                </c:pt>
                <c:pt idx="12">
                  <c:v>15.22779806163454</c:v>
                </c:pt>
                <c:pt idx="13">
                  <c:v>12.06123412174247</c:v>
                </c:pt>
                <c:pt idx="14">
                  <c:v>12.4581506666387</c:v>
                </c:pt>
                <c:pt idx="15">
                  <c:v>16.60471143059232</c:v>
                </c:pt>
                <c:pt idx="16">
                  <c:v>14.65032673069736</c:v>
                </c:pt>
                <c:pt idx="17">
                  <c:v>10.8370391371908</c:v>
                </c:pt>
                <c:pt idx="18">
                  <c:v>11.16075976769842</c:v>
                </c:pt>
                <c:pt idx="19">
                  <c:v>18.1662179271947</c:v>
                </c:pt>
                <c:pt idx="20">
                  <c:v>16.43402917711254</c:v>
                </c:pt>
                <c:pt idx="21">
                  <c:v>17.93217861654791</c:v>
                </c:pt>
                <c:pt idx="22">
                  <c:v>13.43719890060049</c:v>
                </c:pt>
                <c:pt idx="23">
                  <c:v>11.27093640248766</c:v>
                </c:pt>
              </c:numCache>
            </c:numRef>
          </c:xVal>
          <c:yVal>
            <c:numRef>
              <c:f>Hoja6!$C$2:$C$25</c:f>
              <c:numCache>
                <c:formatCode>0</c:formatCode>
                <c:ptCount val="24"/>
                <c:pt idx="0">
                  <c:v>1.0</c:v>
                </c:pt>
                <c:pt idx="1">
                  <c:v>1.0</c:v>
                </c:pt>
                <c:pt idx="2">
                  <c:v>1.0</c:v>
                </c:pt>
                <c:pt idx="3">
                  <c:v>1.0</c:v>
                </c:pt>
                <c:pt idx="4">
                  <c:v>3.0</c:v>
                </c:pt>
                <c:pt idx="5">
                  <c:v>2.0</c:v>
                </c:pt>
                <c:pt idx="6">
                  <c:v>2.0</c:v>
                </c:pt>
                <c:pt idx="7">
                  <c:v>1.0</c:v>
                </c:pt>
                <c:pt idx="8">
                  <c:v>1.0</c:v>
                </c:pt>
                <c:pt idx="9">
                  <c:v>1.0</c:v>
                </c:pt>
                <c:pt idx="10">
                  <c:v>1.0</c:v>
                </c:pt>
                <c:pt idx="11">
                  <c:v>1.0</c:v>
                </c:pt>
                <c:pt idx="12">
                  <c:v>1.0</c:v>
                </c:pt>
                <c:pt idx="13">
                  <c:v>2.0</c:v>
                </c:pt>
                <c:pt idx="14">
                  <c:v>1.0</c:v>
                </c:pt>
                <c:pt idx="15">
                  <c:v>1.0</c:v>
                </c:pt>
                <c:pt idx="16">
                  <c:v>2.0</c:v>
                </c:pt>
                <c:pt idx="17">
                  <c:v>2.0</c:v>
                </c:pt>
                <c:pt idx="18">
                  <c:v>2.0</c:v>
                </c:pt>
                <c:pt idx="19">
                  <c:v>1.0</c:v>
                </c:pt>
                <c:pt idx="20">
                  <c:v>3.0</c:v>
                </c:pt>
                <c:pt idx="21" formatCode="General">
                  <c:v>1.0</c:v>
                </c:pt>
                <c:pt idx="22" formatCode="General">
                  <c:v>1.0</c:v>
                </c:pt>
                <c:pt idx="23" formatCode="General">
                  <c:v>1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08670872"/>
        <c:axId val="-2115591656"/>
      </c:scatterChart>
      <c:valAx>
        <c:axId val="-2108670872"/>
        <c:scaling>
          <c:orientation val="minMax"/>
          <c:max val="24.0"/>
          <c:min val="8.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vert="horz"/>
              <a:lstStyle/>
              <a:p>
                <a:pPr algn="ctr" rtl="0">
                  <a:defRPr sz="1000" b="1"/>
                </a:pPr>
                <a:r>
                  <a:rPr lang="mr-IN" sz="1000" b="1"/>
                  <a:t>Tp (max) [s]</a:t>
                </a:r>
              </a:p>
            </c:rich>
          </c:tx>
          <c:layout>
            <c:manualLayout>
              <c:xMode val="edge"/>
              <c:yMode val="edge"/>
              <c:x val="0.338667199310367"/>
              <c:y val="0.8839506172839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s-ES"/>
          </a:p>
        </c:txPr>
        <c:crossAx val="-2115591656"/>
        <c:crosses val="autoZero"/>
        <c:crossBetween val="midCat"/>
        <c:majorUnit val="4.0"/>
      </c:valAx>
      <c:valAx>
        <c:axId val="-2115591656"/>
        <c:scaling>
          <c:orientation val="minMax"/>
          <c:max val="4.0"/>
          <c:min val="0.0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crossAx val="-2108670872"/>
        <c:crosses val="autoZero"/>
        <c:crossBetween val="midCat"/>
        <c:majorUnit val="1.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 algn="ctr" rtl="0">
        <a:defRPr lang="es-CL" sz="900" b="0" i="0" u="none" strike="noStrike" kern="1200" baseline="0">
          <a:solidFill>
            <a:sysClr val="windowText" lastClr="000000">
              <a:lumMod val="65000"/>
              <a:lumOff val="35000"/>
            </a:sysClr>
          </a:solidFill>
          <a:latin typeface="Times New Roman"/>
          <a:ea typeface="+mn-ea"/>
          <a:cs typeface="Times New Roman"/>
        </a:defRPr>
      </a:pPr>
      <a:endParaRPr lang="es-ES"/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CORRELACION 5 CRIAS'!$D$2</c:f>
              <c:strCache>
                <c:ptCount val="1"/>
                <c:pt idx="0">
                  <c:v>Hm0 promedio [m]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trendlineType val="linear"/>
            <c:dispRSqr val="0"/>
            <c:dispEq val="0"/>
          </c:trendline>
          <c:trendline>
            <c:trendlineType val="linear"/>
            <c:dispRSqr val="0"/>
            <c:dispEq val="0"/>
          </c:trendline>
          <c:xVal>
            <c:numRef>
              <c:f>Hoja6!$N$28:$N$84</c:f>
              <c:numCache>
                <c:formatCode>0.00</c:formatCode>
                <c:ptCount val="57"/>
                <c:pt idx="0">
                  <c:v>3.803915633917716</c:v>
                </c:pt>
                <c:pt idx="1">
                  <c:v>3.615745402348264</c:v>
                </c:pt>
                <c:pt idx="2">
                  <c:v>3.469070500084767</c:v>
                </c:pt>
                <c:pt idx="3">
                  <c:v>2.858495136439686</c:v>
                </c:pt>
                <c:pt idx="4">
                  <c:v>3.198005930947006</c:v>
                </c:pt>
                <c:pt idx="5">
                  <c:v>4.579151881417544</c:v>
                </c:pt>
                <c:pt idx="6">
                  <c:v>4.60614206288743</c:v>
                </c:pt>
                <c:pt idx="7">
                  <c:v>2.587656770542557</c:v>
                </c:pt>
                <c:pt idx="8">
                  <c:v>2.53024539504452</c:v>
                </c:pt>
                <c:pt idx="9">
                  <c:v>2.559673143096653</c:v>
                </c:pt>
                <c:pt idx="10">
                  <c:v>2.814095866399846</c:v>
                </c:pt>
                <c:pt idx="11">
                  <c:v>2.591659369857511</c:v>
                </c:pt>
                <c:pt idx="12">
                  <c:v>2.558682521149291</c:v>
                </c:pt>
                <c:pt idx="13">
                  <c:v>2.201460790297768</c:v>
                </c:pt>
                <c:pt idx="14">
                  <c:v>2.798185697857151</c:v>
                </c:pt>
                <c:pt idx="15">
                  <c:v>2.883836976382221</c:v>
                </c:pt>
                <c:pt idx="16">
                  <c:v>3.462327624044901</c:v>
                </c:pt>
                <c:pt idx="17">
                  <c:v>2.437538774095715</c:v>
                </c:pt>
                <c:pt idx="18">
                  <c:v>2.325044883275984</c:v>
                </c:pt>
                <c:pt idx="19">
                  <c:v>2.526874718668598</c:v>
                </c:pt>
                <c:pt idx="20">
                  <c:v>2.370853321006931</c:v>
                </c:pt>
                <c:pt idx="21">
                  <c:v>2.698132481357975</c:v>
                </c:pt>
                <c:pt idx="22">
                  <c:v>2.573176952600646</c:v>
                </c:pt>
                <c:pt idx="23">
                  <c:v>2.872146465990911</c:v>
                </c:pt>
                <c:pt idx="24">
                  <c:v>2.98912465227577</c:v>
                </c:pt>
                <c:pt idx="25">
                  <c:v>3.554033108779812</c:v>
                </c:pt>
                <c:pt idx="26">
                  <c:v>3.446574206852092</c:v>
                </c:pt>
                <c:pt idx="27">
                  <c:v>2.367060613913043</c:v>
                </c:pt>
                <c:pt idx="28">
                  <c:v>2.750998002359006</c:v>
                </c:pt>
                <c:pt idx="29">
                  <c:v>2.528482227215117</c:v>
                </c:pt>
                <c:pt idx="30">
                  <c:v>2.86691779283884</c:v>
                </c:pt>
                <c:pt idx="31">
                  <c:v>2.673199993881186</c:v>
                </c:pt>
                <c:pt idx="32">
                  <c:v>2.543882630729984</c:v>
                </c:pt>
                <c:pt idx="33">
                  <c:v>2.88497821631047</c:v>
                </c:pt>
                <c:pt idx="34">
                  <c:v>2.817572144298797</c:v>
                </c:pt>
                <c:pt idx="35">
                  <c:v>2.651053917670502</c:v>
                </c:pt>
                <c:pt idx="36">
                  <c:v>2.58359382256705</c:v>
                </c:pt>
                <c:pt idx="37">
                  <c:v>2.515434246588774</c:v>
                </c:pt>
                <c:pt idx="38">
                  <c:v>3.085965983561414</c:v>
                </c:pt>
                <c:pt idx="39">
                  <c:v>3.090197867353324</c:v>
                </c:pt>
                <c:pt idx="40">
                  <c:v>3.239691849115388</c:v>
                </c:pt>
                <c:pt idx="41">
                  <c:v>3.582949894565126</c:v>
                </c:pt>
                <c:pt idx="42">
                  <c:v>2.663423491692211</c:v>
                </c:pt>
                <c:pt idx="43">
                  <c:v>2.711417843293778</c:v>
                </c:pt>
                <c:pt idx="44">
                  <c:v>2.632390007877735</c:v>
                </c:pt>
                <c:pt idx="45">
                  <c:v>2.717156559504175</c:v>
                </c:pt>
                <c:pt idx="46">
                  <c:v>2.903212842008804</c:v>
                </c:pt>
                <c:pt idx="47">
                  <c:v>3.025438029910453</c:v>
                </c:pt>
                <c:pt idx="48">
                  <c:v>3.301698135087326</c:v>
                </c:pt>
                <c:pt idx="49">
                  <c:v>3.189479567592738</c:v>
                </c:pt>
                <c:pt idx="50">
                  <c:v>3.407073613383841</c:v>
                </c:pt>
                <c:pt idx="51">
                  <c:v>2.533057035517461</c:v>
                </c:pt>
                <c:pt idx="52">
                  <c:v>2.906004934435652</c:v>
                </c:pt>
                <c:pt idx="53">
                  <c:v>3.32357190908094</c:v>
                </c:pt>
                <c:pt idx="54">
                  <c:v>2.64088635386838</c:v>
                </c:pt>
                <c:pt idx="55">
                  <c:v>3.274832299836842</c:v>
                </c:pt>
                <c:pt idx="56">
                  <c:v>3.371023928853373</c:v>
                </c:pt>
              </c:numCache>
            </c:numRef>
          </c:xVal>
          <c:yVal>
            <c:numRef>
              <c:f>Hoja6!$C$28:$C$84</c:f>
              <c:numCache>
                <c:formatCode>0</c:formatCode>
                <c:ptCount val="57"/>
                <c:pt idx="0">
                  <c:v>1.0</c:v>
                </c:pt>
                <c:pt idx="1">
                  <c:v>3.0</c:v>
                </c:pt>
                <c:pt idx="2">
                  <c:v>2.0</c:v>
                </c:pt>
                <c:pt idx="3">
                  <c:v>2.0</c:v>
                </c:pt>
                <c:pt idx="4">
                  <c:v>1.0</c:v>
                </c:pt>
                <c:pt idx="5">
                  <c:v>35.0</c:v>
                </c:pt>
                <c:pt idx="6">
                  <c:v>19.0</c:v>
                </c:pt>
                <c:pt idx="7">
                  <c:v>2.0</c:v>
                </c:pt>
                <c:pt idx="8">
                  <c:v>1.0</c:v>
                </c:pt>
                <c:pt idx="9">
                  <c:v>2.0</c:v>
                </c:pt>
                <c:pt idx="10">
                  <c:v>1.0</c:v>
                </c:pt>
                <c:pt idx="11">
                  <c:v>1.0</c:v>
                </c:pt>
                <c:pt idx="12">
                  <c:v>1.0</c:v>
                </c:pt>
                <c:pt idx="13">
                  <c:v>1.0</c:v>
                </c:pt>
                <c:pt idx="14">
                  <c:v>1.0</c:v>
                </c:pt>
                <c:pt idx="15">
                  <c:v>1.0</c:v>
                </c:pt>
                <c:pt idx="16">
                  <c:v>1.0</c:v>
                </c:pt>
                <c:pt idx="17">
                  <c:v>1.0</c:v>
                </c:pt>
                <c:pt idx="18">
                  <c:v>1.0</c:v>
                </c:pt>
                <c:pt idx="19">
                  <c:v>2.0</c:v>
                </c:pt>
                <c:pt idx="20">
                  <c:v>1.0</c:v>
                </c:pt>
                <c:pt idx="21">
                  <c:v>4.0</c:v>
                </c:pt>
                <c:pt idx="22">
                  <c:v>1.0</c:v>
                </c:pt>
                <c:pt idx="23">
                  <c:v>2.0</c:v>
                </c:pt>
                <c:pt idx="24">
                  <c:v>1.0</c:v>
                </c:pt>
                <c:pt idx="25">
                  <c:v>1.0</c:v>
                </c:pt>
                <c:pt idx="26">
                  <c:v>4.0</c:v>
                </c:pt>
                <c:pt idx="27">
                  <c:v>2.0</c:v>
                </c:pt>
                <c:pt idx="28">
                  <c:v>1.0</c:v>
                </c:pt>
                <c:pt idx="29">
                  <c:v>2.0</c:v>
                </c:pt>
                <c:pt idx="30">
                  <c:v>1.0</c:v>
                </c:pt>
                <c:pt idx="31">
                  <c:v>1.0</c:v>
                </c:pt>
                <c:pt idx="32">
                  <c:v>1.0</c:v>
                </c:pt>
                <c:pt idx="33">
                  <c:v>1.0</c:v>
                </c:pt>
                <c:pt idx="34">
                  <c:v>1.0</c:v>
                </c:pt>
                <c:pt idx="35">
                  <c:v>1.0</c:v>
                </c:pt>
                <c:pt idx="36">
                  <c:v>2.0</c:v>
                </c:pt>
                <c:pt idx="37">
                  <c:v>3.0</c:v>
                </c:pt>
                <c:pt idx="38">
                  <c:v>2.0</c:v>
                </c:pt>
                <c:pt idx="39">
                  <c:v>1.0</c:v>
                </c:pt>
                <c:pt idx="40">
                  <c:v>5.0</c:v>
                </c:pt>
                <c:pt idx="41">
                  <c:v>1.0</c:v>
                </c:pt>
                <c:pt idx="42">
                  <c:v>2.0</c:v>
                </c:pt>
                <c:pt idx="43">
                  <c:v>1.0</c:v>
                </c:pt>
                <c:pt idx="44">
                  <c:v>1.0</c:v>
                </c:pt>
                <c:pt idx="45">
                  <c:v>4.0</c:v>
                </c:pt>
                <c:pt idx="46">
                  <c:v>1.0</c:v>
                </c:pt>
                <c:pt idx="47">
                  <c:v>6.0</c:v>
                </c:pt>
                <c:pt idx="48">
                  <c:v>13.0</c:v>
                </c:pt>
                <c:pt idx="49">
                  <c:v>5.0</c:v>
                </c:pt>
                <c:pt idx="50">
                  <c:v>10.0</c:v>
                </c:pt>
                <c:pt idx="51">
                  <c:v>2.0</c:v>
                </c:pt>
                <c:pt idx="52" formatCode="General">
                  <c:v>1.0</c:v>
                </c:pt>
                <c:pt idx="53" formatCode="General">
                  <c:v>5.0</c:v>
                </c:pt>
                <c:pt idx="54" formatCode="General">
                  <c:v>2.0</c:v>
                </c:pt>
                <c:pt idx="55" formatCode="General">
                  <c:v>6.0</c:v>
                </c:pt>
                <c:pt idx="56" formatCode="General">
                  <c:v>2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87948968"/>
        <c:axId val="-2087942648"/>
      </c:scatterChart>
      <c:valAx>
        <c:axId val="-2087948968"/>
        <c:scaling>
          <c:orientation val="minMax"/>
          <c:max val="4.0"/>
          <c:min val="1.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vert="horz"/>
              <a:lstStyle/>
              <a:p>
                <a:pPr>
                  <a:defRPr sz="1000" b="1"/>
                </a:pPr>
                <a:r>
                  <a:rPr lang="mr-IN" sz="1000" b="1"/>
                  <a:t>η [m NRS]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s-ES"/>
          </a:p>
        </c:txPr>
        <c:crossAx val="-2087942648"/>
        <c:crosses val="autoZero"/>
        <c:crossBetween val="midCat"/>
      </c:valAx>
      <c:valAx>
        <c:axId val="-2087942648"/>
        <c:scaling>
          <c:orientation val="minMax"/>
          <c:max val="40.0"/>
          <c:min val="0.0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crossAx val="-2087948968"/>
        <c:crosses val="autoZero"/>
        <c:crossBetween val="midCat"/>
        <c:majorUnit val="10.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 algn="ctr" rtl="0">
        <a:defRPr lang="es-CL" sz="900" b="0" i="0" u="none" strike="noStrike" kern="1200" baseline="0">
          <a:solidFill>
            <a:sysClr val="windowText" lastClr="000000">
              <a:lumMod val="65000"/>
              <a:lumOff val="35000"/>
            </a:sysClr>
          </a:solidFill>
          <a:latin typeface="Times New Roman"/>
          <a:ea typeface="+mn-ea"/>
          <a:cs typeface="Times New Roman"/>
        </a:defRPr>
      </a:pPr>
      <a:endParaRPr lang="es-ES"/>
    </a:p>
  </c:tx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CORRELACION 5 CRIAS'!$L$2</c:f>
              <c:strCache>
                <c:ptCount val="1"/>
                <c:pt idx="0">
                  <c:v>P(Tp) max [m2s]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trendlineType val="linear"/>
            <c:dispRSqr val="0"/>
            <c:dispEq val="0"/>
          </c:trendline>
          <c:xVal>
            <c:numRef>
              <c:f>Hoja6!$L$28:$L$84</c:f>
              <c:numCache>
                <c:formatCode>0.00</c:formatCode>
                <c:ptCount val="57"/>
                <c:pt idx="0">
                  <c:v>116.810995494994</c:v>
                </c:pt>
                <c:pt idx="1">
                  <c:v>122.0984956641622</c:v>
                </c:pt>
                <c:pt idx="2">
                  <c:v>111.0239832721778</c:v>
                </c:pt>
                <c:pt idx="3">
                  <c:v>79.16570639920118</c:v>
                </c:pt>
                <c:pt idx="4">
                  <c:v>107.374327924027</c:v>
                </c:pt>
                <c:pt idx="5">
                  <c:v>259.2898446112587</c:v>
                </c:pt>
                <c:pt idx="6">
                  <c:v>253.6165288326155</c:v>
                </c:pt>
                <c:pt idx="7">
                  <c:v>61.07625842570574</c:v>
                </c:pt>
                <c:pt idx="8">
                  <c:v>22.00878172920527</c:v>
                </c:pt>
                <c:pt idx="9">
                  <c:v>28.36094097817648</c:v>
                </c:pt>
                <c:pt idx="10">
                  <c:v>40.38490303901048</c:v>
                </c:pt>
                <c:pt idx="11">
                  <c:v>61.43004946805107</c:v>
                </c:pt>
                <c:pt idx="12">
                  <c:v>40.20781250043727</c:v>
                </c:pt>
                <c:pt idx="13">
                  <c:v>27.41600914905455</c:v>
                </c:pt>
                <c:pt idx="14">
                  <c:v>68.10072309747945</c:v>
                </c:pt>
                <c:pt idx="15">
                  <c:v>56.23929705125995</c:v>
                </c:pt>
                <c:pt idx="16">
                  <c:v>91.4711657982417</c:v>
                </c:pt>
                <c:pt idx="17">
                  <c:v>26.59608673561195</c:v>
                </c:pt>
                <c:pt idx="18">
                  <c:v>26.45037607614722</c:v>
                </c:pt>
                <c:pt idx="19">
                  <c:v>42.49356830207436</c:v>
                </c:pt>
                <c:pt idx="20">
                  <c:v>48.25609229441422</c:v>
                </c:pt>
                <c:pt idx="21">
                  <c:v>66.92794284198338</c:v>
                </c:pt>
                <c:pt idx="22">
                  <c:v>66.09304123880473</c:v>
                </c:pt>
                <c:pt idx="23">
                  <c:v>60.30634457009915</c:v>
                </c:pt>
                <c:pt idx="24">
                  <c:v>72.76821739844151</c:v>
                </c:pt>
                <c:pt idx="25">
                  <c:v>108.2773042365139</c:v>
                </c:pt>
                <c:pt idx="26">
                  <c:v>86.9106227726795</c:v>
                </c:pt>
                <c:pt idx="27">
                  <c:v>35.22519501300238</c:v>
                </c:pt>
                <c:pt idx="28">
                  <c:v>41.2451377194719</c:v>
                </c:pt>
                <c:pt idx="29">
                  <c:v>37.42430306879375</c:v>
                </c:pt>
                <c:pt idx="30">
                  <c:v>41.46925761258441</c:v>
                </c:pt>
                <c:pt idx="31">
                  <c:v>39.01034869001744</c:v>
                </c:pt>
                <c:pt idx="32">
                  <c:v>48.6896829929223</c:v>
                </c:pt>
                <c:pt idx="33">
                  <c:v>71.85047287679349</c:v>
                </c:pt>
                <c:pt idx="34">
                  <c:v>76.47750395736622</c:v>
                </c:pt>
                <c:pt idx="35">
                  <c:v>65.08120435110177</c:v>
                </c:pt>
                <c:pt idx="36">
                  <c:v>60.74367019374226</c:v>
                </c:pt>
                <c:pt idx="37">
                  <c:v>42.98357037083908</c:v>
                </c:pt>
                <c:pt idx="38">
                  <c:v>78.07985665322791</c:v>
                </c:pt>
                <c:pt idx="39">
                  <c:v>68.59208349029923</c:v>
                </c:pt>
                <c:pt idx="40">
                  <c:v>115.8765664864868</c:v>
                </c:pt>
                <c:pt idx="41">
                  <c:v>112.0438438882585</c:v>
                </c:pt>
                <c:pt idx="42">
                  <c:v>67.71772186518526</c:v>
                </c:pt>
                <c:pt idx="43">
                  <c:v>63.70872672976971</c:v>
                </c:pt>
                <c:pt idx="44">
                  <c:v>76.58217480967635</c:v>
                </c:pt>
                <c:pt idx="45">
                  <c:v>55.31145980039847</c:v>
                </c:pt>
                <c:pt idx="46">
                  <c:v>57.32876682307057</c:v>
                </c:pt>
                <c:pt idx="47">
                  <c:v>95.77716805938908</c:v>
                </c:pt>
                <c:pt idx="48">
                  <c:v>100.1887576146977</c:v>
                </c:pt>
                <c:pt idx="49">
                  <c:v>77.63078727084715</c:v>
                </c:pt>
                <c:pt idx="50">
                  <c:v>94.54184049741776</c:v>
                </c:pt>
                <c:pt idx="51">
                  <c:v>38.84316362593253</c:v>
                </c:pt>
                <c:pt idx="52">
                  <c:v>47.65521303606133</c:v>
                </c:pt>
                <c:pt idx="53">
                  <c:v>121.6924686642253</c:v>
                </c:pt>
                <c:pt idx="54">
                  <c:v>69.66937864460655</c:v>
                </c:pt>
                <c:pt idx="55">
                  <c:v>104.7819158449543</c:v>
                </c:pt>
                <c:pt idx="56">
                  <c:v>85.7869612241127</c:v>
                </c:pt>
              </c:numCache>
            </c:numRef>
          </c:xVal>
          <c:yVal>
            <c:numRef>
              <c:f>Hoja6!$C$28:$C$84</c:f>
              <c:numCache>
                <c:formatCode>0</c:formatCode>
                <c:ptCount val="57"/>
                <c:pt idx="0">
                  <c:v>1.0</c:v>
                </c:pt>
                <c:pt idx="1">
                  <c:v>3.0</c:v>
                </c:pt>
                <c:pt idx="2">
                  <c:v>2.0</c:v>
                </c:pt>
                <c:pt idx="3">
                  <c:v>2.0</c:v>
                </c:pt>
                <c:pt idx="4">
                  <c:v>1.0</c:v>
                </c:pt>
                <c:pt idx="5">
                  <c:v>35.0</c:v>
                </c:pt>
                <c:pt idx="6">
                  <c:v>19.0</c:v>
                </c:pt>
                <c:pt idx="7">
                  <c:v>2.0</c:v>
                </c:pt>
                <c:pt idx="8">
                  <c:v>1.0</c:v>
                </c:pt>
                <c:pt idx="9">
                  <c:v>2.0</c:v>
                </c:pt>
                <c:pt idx="10">
                  <c:v>1.0</c:v>
                </c:pt>
                <c:pt idx="11">
                  <c:v>1.0</c:v>
                </c:pt>
                <c:pt idx="12">
                  <c:v>1.0</c:v>
                </c:pt>
                <c:pt idx="13">
                  <c:v>1.0</c:v>
                </c:pt>
                <c:pt idx="14">
                  <c:v>1.0</c:v>
                </c:pt>
                <c:pt idx="15">
                  <c:v>1.0</c:v>
                </c:pt>
                <c:pt idx="16">
                  <c:v>1.0</c:v>
                </c:pt>
                <c:pt idx="17">
                  <c:v>1.0</c:v>
                </c:pt>
                <c:pt idx="18">
                  <c:v>1.0</c:v>
                </c:pt>
                <c:pt idx="19">
                  <c:v>2.0</c:v>
                </c:pt>
                <c:pt idx="20">
                  <c:v>1.0</c:v>
                </c:pt>
                <c:pt idx="21">
                  <c:v>4.0</c:v>
                </c:pt>
                <c:pt idx="22">
                  <c:v>1.0</c:v>
                </c:pt>
                <c:pt idx="23">
                  <c:v>2.0</c:v>
                </c:pt>
                <c:pt idx="24">
                  <c:v>1.0</c:v>
                </c:pt>
                <c:pt idx="25">
                  <c:v>1.0</c:v>
                </c:pt>
                <c:pt idx="26">
                  <c:v>4.0</c:v>
                </c:pt>
                <c:pt idx="27">
                  <c:v>2.0</c:v>
                </c:pt>
                <c:pt idx="28">
                  <c:v>1.0</c:v>
                </c:pt>
                <c:pt idx="29">
                  <c:v>2.0</c:v>
                </c:pt>
                <c:pt idx="30">
                  <c:v>1.0</c:v>
                </c:pt>
                <c:pt idx="31">
                  <c:v>1.0</c:v>
                </c:pt>
                <c:pt idx="32">
                  <c:v>1.0</c:v>
                </c:pt>
                <c:pt idx="33">
                  <c:v>1.0</c:v>
                </c:pt>
                <c:pt idx="34">
                  <c:v>1.0</c:v>
                </c:pt>
                <c:pt idx="35">
                  <c:v>1.0</c:v>
                </c:pt>
                <c:pt idx="36">
                  <c:v>2.0</c:v>
                </c:pt>
                <c:pt idx="37">
                  <c:v>3.0</c:v>
                </c:pt>
                <c:pt idx="38">
                  <c:v>2.0</c:v>
                </c:pt>
                <c:pt idx="39">
                  <c:v>1.0</c:v>
                </c:pt>
                <c:pt idx="40">
                  <c:v>5.0</c:v>
                </c:pt>
                <c:pt idx="41">
                  <c:v>1.0</c:v>
                </c:pt>
                <c:pt idx="42">
                  <c:v>2.0</c:v>
                </c:pt>
                <c:pt idx="43">
                  <c:v>1.0</c:v>
                </c:pt>
                <c:pt idx="44">
                  <c:v>1.0</c:v>
                </c:pt>
                <c:pt idx="45">
                  <c:v>4.0</c:v>
                </c:pt>
                <c:pt idx="46">
                  <c:v>1.0</c:v>
                </c:pt>
                <c:pt idx="47">
                  <c:v>6.0</c:v>
                </c:pt>
                <c:pt idx="48">
                  <c:v>13.0</c:v>
                </c:pt>
                <c:pt idx="49">
                  <c:v>5.0</c:v>
                </c:pt>
                <c:pt idx="50">
                  <c:v>10.0</c:v>
                </c:pt>
                <c:pt idx="51">
                  <c:v>2.0</c:v>
                </c:pt>
                <c:pt idx="52" formatCode="General">
                  <c:v>1.0</c:v>
                </c:pt>
                <c:pt idx="53" formatCode="General">
                  <c:v>5.0</c:v>
                </c:pt>
                <c:pt idx="54" formatCode="General">
                  <c:v>2.0</c:v>
                </c:pt>
                <c:pt idx="55" formatCode="General">
                  <c:v>6.0</c:v>
                </c:pt>
                <c:pt idx="56" formatCode="General">
                  <c:v>2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13994440"/>
        <c:axId val="-2114829128"/>
      </c:scatterChart>
      <c:valAx>
        <c:axId val="-2113994440"/>
        <c:scaling>
          <c:orientation val="minMax"/>
          <c:max val="150.0"/>
          <c:min val="0.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vert="horz"/>
              <a:lstStyle/>
              <a:p>
                <a:pPr>
                  <a:defRPr sz="1000" b="1"/>
                </a:pPr>
                <a:r>
                  <a:rPr lang="mr-IN" sz="1000" b="1"/>
                  <a:t>Hs2 Tp (max) [m2s]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s-ES"/>
          </a:p>
        </c:txPr>
        <c:crossAx val="-2114829128"/>
        <c:crosses val="autoZero"/>
        <c:crossBetween val="midCat"/>
      </c:valAx>
      <c:valAx>
        <c:axId val="-2114829128"/>
        <c:scaling>
          <c:orientation val="minMax"/>
          <c:max val="40.0"/>
          <c:min val="0.0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crossAx val="-2113994440"/>
        <c:crosses val="autoZero"/>
        <c:crossBetween val="midCat"/>
        <c:majorUnit val="10.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 algn="ctr" rtl="0">
        <a:defRPr lang="es-CL" sz="900" b="0" i="0" u="none" strike="noStrike" kern="1200" baseline="0">
          <a:solidFill>
            <a:sysClr val="windowText" lastClr="000000">
              <a:lumMod val="65000"/>
              <a:lumOff val="35000"/>
            </a:sysClr>
          </a:solidFill>
          <a:latin typeface="Times New Roman"/>
          <a:ea typeface="+mn-ea"/>
          <a:cs typeface="Times New Roman"/>
        </a:defRPr>
      </a:pPr>
      <a:endParaRPr lang="es-ES"/>
    </a:p>
  </c:txPr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trendlineType val="linear"/>
            <c:dispRSqr val="0"/>
            <c:dispEq val="0"/>
          </c:trendline>
          <c:xVal>
            <c:numRef>
              <c:f>Hoja6!$K$28:$K$84</c:f>
              <c:numCache>
                <c:formatCode>0.00</c:formatCode>
                <c:ptCount val="57"/>
                <c:pt idx="0">
                  <c:v>103.1348862433388</c:v>
                </c:pt>
                <c:pt idx="1">
                  <c:v>113.8288327151137</c:v>
                </c:pt>
                <c:pt idx="2">
                  <c:v>101.4266923194257</c:v>
                </c:pt>
                <c:pt idx="3">
                  <c:v>62.16731915883107</c:v>
                </c:pt>
                <c:pt idx="4">
                  <c:v>83.72332566668761</c:v>
                </c:pt>
                <c:pt idx="5">
                  <c:v>170.4059289363801</c:v>
                </c:pt>
                <c:pt idx="6">
                  <c:v>184.1623066090058</c:v>
                </c:pt>
                <c:pt idx="7">
                  <c:v>42.16774207318142</c:v>
                </c:pt>
                <c:pt idx="8">
                  <c:v>20.73031392260244</c:v>
                </c:pt>
                <c:pt idx="9">
                  <c:v>24.46291107892662</c:v>
                </c:pt>
                <c:pt idx="10">
                  <c:v>27.20042737776579</c:v>
                </c:pt>
                <c:pt idx="11">
                  <c:v>49.0908085588464</c:v>
                </c:pt>
                <c:pt idx="12">
                  <c:v>34.08573282200963</c:v>
                </c:pt>
                <c:pt idx="13">
                  <c:v>25.88320612050971</c:v>
                </c:pt>
                <c:pt idx="14">
                  <c:v>61.86120874429329</c:v>
                </c:pt>
                <c:pt idx="15">
                  <c:v>48.06680062863659</c:v>
                </c:pt>
                <c:pt idx="16">
                  <c:v>71.17308262354113</c:v>
                </c:pt>
                <c:pt idx="17">
                  <c:v>23.00485408278244</c:v>
                </c:pt>
                <c:pt idx="18">
                  <c:v>24.11235378990463</c:v>
                </c:pt>
                <c:pt idx="19">
                  <c:v>39.76516311623727</c:v>
                </c:pt>
                <c:pt idx="20">
                  <c:v>38.5386533197509</c:v>
                </c:pt>
                <c:pt idx="21">
                  <c:v>44.81353266319609</c:v>
                </c:pt>
                <c:pt idx="22">
                  <c:v>40.0053628658597</c:v>
                </c:pt>
                <c:pt idx="23">
                  <c:v>51.87338142291837</c:v>
                </c:pt>
                <c:pt idx="24">
                  <c:v>62.96225970203667</c:v>
                </c:pt>
                <c:pt idx="25">
                  <c:v>84.361705884818</c:v>
                </c:pt>
                <c:pt idx="26">
                  <c:v>81.07933447793235</c:v>
                </c:pt>
                <c:pt idx="27">
                  <c:v>29.96195332718686</c:v>
                </c:pt>
                <c:pt idx="28">
                  <c:v>33.71610979759973</c:v>
                </c:pt>
                <c:pt idx="29">
                  <c:v>21.86956192496308</c:v>
                </c:pt>
                <c:pt idx="30">
                  <c:v>37.05311205182957</c:v>
                </c:pt>
                <c:pt idx="31">
                  <c:v>36.49127545467925</c:v>
                </c:pt>
                <c:pt idx="32">
                  <c:v>40.85440221651635</c:v>
                </c:pt>
                <c:pt idx="33">
                  <c:v>62.90659236379764</c:v>
                </c:pt>
                <c:pt idx="34">
                  <c:v>59.51796568219859</c:v>
                </c:pt>
                <c:pt idx="35">
                  <c:v>60.362421443936</c:v>
                </c:pt>
                <c:pt idx="36">
                  <c:v>50.40136608903695</c:v>
                </c:pt>
                <c:pt idx="37">
                  <c:v>38.02038528620244</c:v>
                </c:pt>
                <c:pt idx="38">
                  <c:v>68.03419440306393</c:v>
                </c:pt>
                <c:pt idx="39">
                  <c:v>64.1105904509323</c:v>
                </c:pt>
                <c:pt idx="40">
                  <c:v>88.9547747400078</c:v>
                </c:pt>
                <c:pt idx="41">
                  <c:v>76.70751125345348</c:v>
                </c:pt>
                <c:pt idx="42">
                  <c:v>47.52274061959702</c:v>
                </c:pt>
                <c:pt idx="43">
                  <c:v>53.4087075361909</c:v>
                </c:pt>
                <c:pt idx="44">
                  <c:v>60.0368628684686</c:v>
                </c:pt>
                <c:pt idx="45">
                  <c:v>42.84848748396182</c:v>
                </c:pt>
                <c:pt idx="46">
                  <c:v>37.38701967791494</c:v>
                </c:pt>
                <c:pt idx="47">
                  <c:v>75.21847587058357</c:v>
                </c:pt>
                <c:pt idx="48">
                  <c:v>78.15325854302526</c:v>
                </c:pt>
                <c:pt idx="49">
                  <c:v>67.98902033090601</c:v>
                </c:pt>
                <c:pt idx="50">
                  <c:v>88.51155327048383</c:v>
                </c:pt>
                <c:pt idx="51">
                  <c:v>25.20169546845328</c:v>
                </c:pt>
                <c:pt idx="52">
                  <c:v>36.90818815496094</c:v>
                </c:pt>
                <c:pt idx="53">
                  <c:v>102.6862680760659</c:v>
                </c:pt>
                <c:pt idx="54">
                  <c:v>56.95866669900206</c:v>
                </c:pt>
                <c:pt idx="55">
                  <c:v>88.00298799671828</c:v>
                </c:pt>
                <c:pt idx="56">
                  <c:v>61.98563407883709</c:v>
                </c:pt>
              </c:numCache>
            </c:numRef>
          </c:xVal>
          <c:yVal>
            <c:numRef>
              <c:f>Hoja6!$C$28:$C$84</c:f>
              <c:numCache>
                <c:formatCode>0</c:formatCode>
                <c:ptCount val="57"/>
                <c:pt idx="0">
                  <c:v>1.0</c:v>
                </c:pt>
                <c:pt idx="1">
                  <c:v>3.0</c:v>
                </c:pt>
                <c:pt idx="2">
                  <c:v>2.0</c:v>
                </c:pt>
                <c:pt idx="3">
                  <c:v>2.0</c:v>
                </c:pt>
                <c:pt idx="4">
                  <c:v>1.0</c:v>
                </c:pt>
                <c:pt idx="5">
                  <c:v>35.0</c:v>
                </c:pt>
                <c:pt idx="6">
                  <c:v>19.0</c:v>
                </c:pt>
                <c:pt idx="7">
                  <c:v>2.0</c:v>
                </c:pt>
                <c:pt idx="8">
                  <c:v>1.0</c:v>
                </c:pt>
                <c:pt idx="9">
                  <c:v>2.0</c:v>
                </c:pt>
                <c:pt idx="10">
                  <c:v>1.0</c:v>
                </c:pt>
                <c:pt idx="11">
                  <c:v>1.0</c:v>
                </c:pt>
                <c:pt idx="12">
                  <c:v>1.0</c:v>
                </c:pt>
                <c:pt idx="13">
                  <c:v>1.0</c:v>
                </c:pt>
                <c:pt idx="14">
                  <c:v>1.0</c:v>
                </c:pt>
                <c:pt idx="15">
                  <c:v>1.0</c:v>
                </c:pt>
                <c:pt idx="16">
                  <c:v>1.0</c:v>
                </c:pt>
                <c:pt idx="17">
                  <c:v>1.0</c:v>
                </c:pt>
                <c:pt idx="18">
                  <c:v>1.0</c:v>
                </c:pt>
                <c:pt idx="19">
                  <c:v>2.0</c:v>
                </c:pt>
                <c:pt idx="20">
                  <c:v>1.0</c:v>
                </c:pt>
                <c:pt idx="21">
                  <c:v>4.0</c:v>
                </c:pt>
                <c:pt idx="22">
                  <c:v>1.0</c:v>
                </c:pt>
                <c:pt idx="23">
                  <c:v>2.0</c:v>
                </c:pt>
                <c:pt idx="24">
                  <c:v>1.0</c:v>
                </c:pt>
                <c:pt idx="25">
                  <c:v>1.0</c:v>
                </c:pt>
                <c:pt idx="26">
                  <c:v>4.0</c:v>
                </c:pt>
                <c:pt idx="27">
                  <c:v>2.0</c:v>
                </c:pt>
                <c:pt idx="28">
                  <c:v>1.0</c:v>
                </c:pt>
                <c:pt idx="29">
                  <c:v>2.0</c:v>
                </c:pt>
                <c:pt idx="30">
                  <c:v>1.0</c:v>
                </c:pt>
                <c:pt idx="31">
                  <c:v>1.0</c:v>
                </c:pt>
                <c:pt idx="32">
                  <c:v>1.0</c:v>
                </c:pt>
                <c:pt idx="33">
                  <c:v>1.0</c:v>
                </c:pt>
                <c:pt idx="34">
                  <c:v>1.0</c:v>
                </c:pt>
                <c:pt idx="35">
                  <c:v>1.0</c:v>
                </c:pt>
                <c:pt idx="36">
                  <c:v>2.0</c:v>
                </c:pt>
                <c:pt idx="37">
                  <c:v>3.0</c:v>
                </c:pt>
                <c:pt idx="38">
                  <c:v>2.0</c:v>
                </c:pt>
                <c:pt idx="39">
                  <c:v>1.0</c:v>
                </c:pt>
                <c:pt idx="40">
                  <c:v>5.0</c:v>
                </c:pt>
                <c:pt idx="41">
                  <c:v>1.0</c:v>
                </c:pt>
                <c:pt idx="42">
                  <c:v>2.0</c:v>
                </c:pt>
                <c:pt idx="43">
                  <c:v>1.0</c:v>
                </c:pt>
                <c:pt idx="44">
                  <c:v>1.0</c:v>
                </c:pt>
                <c:pt idx="45">
                  <c:v>4.0</c:v>
                </c:pt>
                <c:pt idx="46">
                  <c:v>1.0</c:v>
                </c:pt>
                <c:pt idx="47">
                  <c:v>6.0</c:v>
                </c:pt>
                <c:pt idx="48">
                  <c:v>13.0</c:v>
                </c:pt>
                <c:pt idx="49">
                  <c:v>5.0</c:v>
                </c:pt>
                <c:pt idx="50">
                  <c:v>10.0</c:v>
                </c:pt>
                <c:pt idx="51">
                  <c:v>2.0</c:v>
                </c:pt>
                <c:pt idx="52" formatCode="General">
                  <c:v>1.0</c:v>
                </c:pt>
                <c:pt idx="53" formatCode="General">
                  <c:v>5.0</c:v>
                </c:pt>
                <c:pt idx="54" formatCode="General">
                  <c:v>2.0</c:v>
                </c:pt>
                <c:pt idx="55" formatCode="General">
                  <c:v>6.0</c:v>
                </c:pt>
                <c:pt idx="56" formatCode="General">
                  <c:v>2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07543224"/>
        <c:axId val="-2107471544"/>
      </c:scatterChart>
      <c:valAx>
        <c:axId val="-2107543224"/>
        <c:scaling>
          <c:orientation val="minMax"/>
          <c:max val="150.0"/>
          <c:min val="0.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vert="horz"/>
              <a:lstStyle/>
              <a:p>
                <a:pPr>
                  <a:defRPr sz="1000" b="1"/>
                </a:pPr>
                <a:r>
                  <a:rPr lang="mr-IN" sz="1000" b="1"/>
                  <a:t>Hs2 Tp (mean) [m2s]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s-ES"/>
          </a:p>
        </c:txPr>
        <c:crossAx val="-2107471544"/>
        <c:crosses val="autoZero"/>
        <c:crossBetween val="midCat"/>
      </c:valAx>
      <c:valAx>
        <c:axId val="-2107471544"/>
        <c:scaling>
          <c:orientation val="minMax"/>
          <c:max val="40.0"/>
          <c:min val="0.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 sz="1000" b="1"/>
                </a:pPr>
                <a:r>
                  <a:rPr lang="es-CL" sz="1000" b="1"/>
                  <a:t>N</a:t>
                </a:r>
              </a:p>
            </c:rich>
          </c:tx>
          <c:layout>
            <c:manualLayout>
              <c:xMode val="edge"/>
              <c:yMode val="edge"/>
              <c:x val="0.0435908554908897"/>
              <c:y val="0.35340023673511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s-ES"/>
          </a:p>
        </c:txPr>
        <c:crossAx val="-2107543224"/>
        <c:crosses val="autoZero"/>
        <c:crossBetween val="midCat"/>
        <c:majorUnit val="10.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 algn="ctr" rtl="0">
        <a:defRPr lang="es-CL" sz="900" b="0" i="0" u="none" strike="noStrike" kern="1200" baseline="0">
          <a:solidFill>
            <a:sysClr val="windowText" lastClr="000000">
              <a:lumMod val="65000"/>
              <a:lumOff val="35000"/>
            </a:sysClr>
          </a:solidFill>
          <a:latin typeface="Times New Roman"/>
          <a:ea typeface="+mn-ea"/>
          <a:cs typeface="Times New Roman"/>
        </a:defRPr>
      </a:pPr>
      <a:endParaRPr lang="es-ES"/>
    </a:p>
  </c:txPr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CORRELACION 5 CRIAS'!$H$2</c:f>
              <c:strCache>
                <c:ptCount val="1"/>
                <c:pt idx="0">
                  <c:v>Tp medio [s]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trendlineType val="linear"/>
            <c:dispRSqr val="0"/>
            <c:dispEq val="0"/>
          </c:trendline>
          <c:xVal>
            <c:numRef>
              <c:f>Hoja6!$I$28:$I$84</c:f>
              <c:numCache>
                <c:formatCode>0.00</c:formatCode>
                <c:ptCount val="57"/>
                <c:pt idx="0">
                  <c:v>13.60598698626256</c:v>
                </c:pt>
                <c:pt idx="1">
                  <c:v>14.26367471508345</c:v>
                </c:pt>
                <c:pt idx="2">
                  <c:v>13.90963780719053</c:v>
                </c:pt>
                <c:pt idx="3">
                  <c:v>13.85618909515133</c:v>
                </c:pt>
                <c:pt idx="4">
                  <c:v>20.18311117694128</c:v>
                </c:pt>
                <c:pt idx="5">
                  <c:v>20.8042578530477</c:v>
                </c:pt>
                <c:pt idx="6">
                  <c:v>17.78013266671748</c:v>
                </c:pt>
                <c:pt idx="7">
                  <c:v>18.6148210285217</c:v>
                </c:pt>
                <c:pt idx="8">
                  <c:v>16.21236923697246</c:v>
                </c:pt>
                <c:pt idx="9">
                  <c:v>15.01774130399451</c:v>
                </c:pt>
                <c:pt idx="10">
                  <c:v>12.58823741016886</c:v>
                </c:pt>
                <c:pt idx="11">
                  <c:v>12.83309968001381</c:v>
                </c:pt>
                <c:pt idx="12">
                  <c:v>13.29156710134404</c:v>
                </c:pt>
                <c:pt idx="13">
                  <c:v>13.42267284152895</c:v>
                </c:pt>
                <c:pt idx="14">
                  <c:v>24.26212930706046</c:v>
                </c:pt>
                <c:pt idx="15">
                  <c:v>18.29584924062282</c:v>
                </c:pt>
                <c:pt idx="16">
                  <c:v>13.59123402398868</c:v>
                </c:pt>
                <c:pt idx="17">
                  <c:v>16.36396099560477</c:v>
                </c:pt>
                <c:pt idx="18">
                  <c:v>18.17605315804895</c:v>
                </c:pt>
                <c:pt idx="19">
                  <c:v>14.75702037379722</c:v>
                </c:pt>
                <c:pt idx="20">
                  <c:v>13.44642553888017</c:v>
                </c:pt>
                <c:pt idx="21">
                  <c:v>18.19751374962867</c:v>
                </c:pt>
                <c:pt idx="22">
                  <c:v>18.19997397062367</c:v>
                </c:pt>
                <c:pt idx="23">
                  <c:v>19.93834865055578</c:v>
                </c:pt>
                <c:pt idx="24">
                  <c:v>18.08186275338953</c:v>
                </c:pt>
                <c:pt idx="25">
                  <c:v>22.08013139984215</c:v>
                </c:pt>
                <c:pt idx="26">
                  <c:v>20.05060445539143</c:v>
                </c:pt>
                <c:pt idx="27">
                  <c:v>10.85491447779132</c:v>
                </c:pt>
                <c:pt idx="28">
                  <c:v>14.95571639330664</c:v>
                </c:pt>
                <c:pt idx="29">
                  <c:v>16.55277215873948</c:v>
                </c:pt>
                <c:pt idx="30">
                  <c:v>15.0751360829945</c:v>
                </c:pt>
                <c:pt idx="31">
                  <c:v>13.8182198853913</c:v>
                </c:pt>
                <c:pt idx="32">
                  <c:v>15.28323943212334</c:v>
                </c:pt>
                <c:pt idx="33">
                  <c:v>15.01354521255477</c:v>
                </c:pt>
                <c:pt idx="34">
                  <c:v>20.05738976955432</c:v>
                </c:pt>
                <c:pt idx="35">
                  <c:v>18.22094700595607</c:v>
                </c:pt>
                <c:pt idx="36">
                  <c:v>18.17602831668764</c:v>
                </c:pt>
                <c:pt idx="37">
                  <c:v>16.54411070861957</c:v>
                </c:pt>
                <c:pt idx="38">
                  <c:v>22.07934102922787</c:v>
                </c:pt>
                <c:pt idx="39">
                  <c:v>19.90867815671226</c:v>
                </c:pt>
                <c:pt idx="40">
                  <c:v>18.08629052483212</c:v>
                </c:pt>
                <c:pt idx="41">
                  <c:v>13.8644672011675</c:v>
                </c:pt>
                <c:pt idx="42">
                  <c:v>15.25903905767935</c:v>
                </c:pt>
                <c:pt idx="43">
                  <c:v>18.33254161001511</c:v>
                </c:pt>
                <c:pt idx="44">
                  <c:v>16.5674871723572</c:v>
                </c:pt>
                <c:pt idx="45">
                  <c:v>15.0843648741633</c:v>
                </c:pt>
                <c:pt idx="46">
                  <c:v>20.19644546145408</c:v>
                </c:pt>
                <c:pt idx="47">
                  <c:v>19.95225044945417</c:v>
                </c:pt>
                <c:pt idx="48">
                  <c:v>18.07721865281896</c:v>
                </c:pt>
                <c:pt idx="49">
                  <c:v>16.50343283701692</c:v>
                </c:pt>
                <c:pt idx="50">
                  <c:v>13.38563320374318</c:v>
                </c:pt>
                <c:pt idx="51">
                  <c:v>13.47666457493723</c:v>
                </c:pt>
                <c:pt idx="52">
                  <c:v>13.36350066033</c:v>
                </c:pt>
                <c:pt idx="53">
                  <c:v>18.22862954643441</c:v>
                </c:pt>
                <c:pt idx="54">
                  <c:v>15.0843648741633</c:v>
                </c:pt>
                <c:pt idx="55">
                  <c:v>19.95225044945417</c:v>
                </c:pt>
                <c:pt idx="56">
                  <c:v>16.50343283701692</c:v>
                </c:pt>
              </c:numCache>
            </c:numRef>
          </c:xVal>
          <c:yVal>
            <c:numRef>
              <c:f>Hoja6!$C$28:$C$84</c:f>
              <c:numCache>
                <c:formatCode>0</c:formatCode>
                <c:ptCount val="57"/>
                <c:pt idx="0">
                  <c:v>1.0</c:v>
                </c:pt>
                <c:pt idx="1">
                  <c:v>3.0</c:v>
                </c:pt>
                <c:pt idx="2">
                  <c:v>2.0</c:v>
                </c:pt>
                <c:pt idx="3">
                  <c:v>2.0</c:v>
                </c:pt>
                <c:pt idx="4">
                  <c:v>1.0</c:v>
                </c:pt>
                <c:pt idx="5">
                  <c:v>35.0</c:v>
                </c:pt>
                <c:pt idx="6">
                  <c:v>19.0</c:v>
                </c:pt>
                <c:pt idx="7">
                  <c:v>2.0</c:v>
                </c:pt>
                <c:pt idx="8">
                  <c:v>1.0</c:v>
                </c:pt>
                <c:pt idx="9">
                  <c:v>2.0</c:v>
                </c:pt>
                <c:pt idx="10">
                  <c:v>1.0</c:v>
                </c:pt>
                <c:pt idx="11">
                  <c:v>1.0</c:v>
                </c:pt>
                <c:pt idx="12">
                  <c:v>1.0</c:v>
                </c:pt>
                <c:pt idx="13">
                  <c:v>1.0</c:v>
                </c:pt>
                <c:pt idx="14">
                  <c:v>1.0</c:v>
                </c:pt>
                <c:pt idx="15">
                  <c:v>1.0</c:v>
                </c:pt>
                <c:pt idx="16">
                  <c:v>1.0</c:v>
                </c:pt>
                <c:pt idx="17">
                  <c:v>1.0</c:v>
                </c:pt>
                <c:pt idx="18">
                  <c:v>1.0</c:v>
                </c:pt>
                <c:pt idx="19">
                  <c:v>2.0</c:v>
                </c:pt>
                <c:pt idx="20">
                  <c:v>1.0</c:v>
                </c:pt>
                <c:pt idx="21">
                  <c:v>4.0</c:v>
                </c:pt>
                <c:pt idx="22">
                  <c:v>1.0</c:v>
                </c:pt>
                <c:pt idx="23">
                  <c:v>2.0</c:v>
                </c:pt>
                <c:pt idx="24">
                  <c:v>1.0</c:v>
                </c:pt>
                <c:pt idx="25">
                  <c:v>1.0</c:v>
                </c:pt>
                <c:pt idx="26">
                  <c:v>4.0</c:v>
                </c:pt>
                <c:pt idx="27">
                  <c:v>2.0</c:v>
                </c:pt>
                <c:pt idx="28">
                  <c:v>1.0</c:v>
                </c:pt>
                <c:pt idx="29">
                  <c:v>2.0</c:v>
                </c:pt>
                <c:pt idx="30">
                  <c:v>1.0</c:v>
                </c:pt>
                <c:pt idx="31">
                  <c:v>1.0</c:v>
                </c:pt>
                <c:pt idx="32">
                  <c:v>1.0</c:v>
                </c:pt>
                <c:pt idx="33">
                  <c:v>1.0</c:v>
                </c:pt>
                <c:pt idx="34">
                  <c:v>1.0</c:v>
                </c:pt>
                <c:pt idx="35">
                  <c:v>1.0</c:v>
                </c:pt>
                <c:pt idx="36">
                  <c:v>2.0</c:v>
                </c:pt>
                <c:pt idx="37">
                  <c:v>3.0</c:v>
                </c:pt>
                <c:pt idx="38">
                  <c:v>2.0</c:v>
                </c:pt>
                <c:pt idx="39">
                  <c:v>1.0</c:v>
                </c:pt>
                <c:pt idx="40">
                  <c:v>5.0</c:v>
                </c:pt>
                <c:pt idx="41">
                  <c:v>1.0</c:v>
                </c:pt>
                <c:pt idx="42">
                  <c:v>2.0</c:v>
                </c:pt>
                <c:pt idx="43">
                  <c:v>1.0</c:v>
                </c:pt>
                <c:pt idx="44">
                  <c:v>1.0</c:v>
                </c:pt>
                <c:pt idx="45">
                  <c:v>4.0</c:v>
                </c:pt>
                <c:pt idx="46">
                  <c:v>1.0</c:v>
                </c:pt>
                <c:pt idx="47">
                  <c:v>6.0</c:v>
                </c:pt>
                <c:pt idx="48">
                  <c:v>13.0</c:v>
                </c:pt>
                <c:pt idx="49">
                  <c:v>5.0</c:v>
                </c:pt>
                <c:pt idx="50">
                  <c:v>10.0</c:v>
                </c:pt>
                <c:pt idx="51">
                  <c:v>2.0</c:v>
                </c:pt>
                <c:pt idx="52" formatCode="General">
                  <c:v>1.0</c:v>
                </c:pt>
                <c:pt idx="53" formatCode="General">
                  <c:v>5.0</c:v>
                </c:pt>
                <c:pt idx="54" formatCode="General">
                  <c:v>2.0</c:v>
                </c:pt>
                <c:pt idx="55" formatCode="General">
                  <c:v>6.0</c:v>
                </c:pt>
                <c:pt idx="56" formatCode="General">
                  <c:v>2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78797064"/>
        <c:axId val="-2113272616"/>
      </c:scatterChart>
      <c:valAx>
        <c:axId val="2078797064"/>
        <c:scaling>
          <c:orientation val="minMax"/>
          <c:max val="24.0"/>
          <c:min val="8.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vert="horz"/>
              <a:lstStyle/>
              <a:p>
                <a:pPr>
                  <a:defRPr sz="1000" b="1">
                    <a:latin typeface="Times New Roman"/>
                    <a:cs typeface="Times New Roman"/>
                  </a:defRPr>
                </a:pPr>
                <a:r>
                  <a:rPr lang="mr-IN" sz="1000" b="1">
                    <a:latin typeface="Times New Roman"/>
                    <a:cs typeface="Times New Roman"/>
                  </a:rPr>
                  <a:t>Tp (max) [s]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>
                <a:latin typeface="Times New Roman"/>
                <a:cs typeface="Times New Roman"/>
              </a:defRPr>
            </a:pPr>
            <a:endParaRPr lang="es-ES"/>
          </a:p>
        </c:txPr>
        <c:crossAx val="-2113272616"/>
        <c:crosses val="autoZero"/>
        <c:crossBetween val="midCat"/>
        <c:majorUnit val="4.0"/>
      </c:valAx>
      <c:valAx>
        <c:axId val="-2113272616"/>
        <c:scaling>
          <c:orientation val="minMax"/>
          <c:max val="40.0"/>
          <c:min val="0.0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crossAx val="2078797064"/>
        <c:crosses val="autoZero"/>
        <c:crossBetween val="midCat"/>
        <c:majorUnit val="10.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 algn="ctr" rtl="0">
        <a:defRPr lang="es-CL" sz="900" b="0" i="0" u="none" strike="noStrike" kern="1200" baseline="0">
          <a:solidFill>
            <a:sysClr val="windowText" lastClr="000000">
              <a:lumMod val="65000"/>
              <a:lumOff val="35000"/>
            </a:sysClr>
          </a:solidFill>
          <a:latin typeface="Century Gothic" panose="020B0502020202020204" pitchFamily="34" charset="0"/>
          <a:ea typeface="+mn-ea"/>
          <a:cs typeface="+mn-cs"/>
        </a:defRPr>
      </a:pPr>
      <a:endParaRPr lang="es-ES"/>
    </a:p>
  </c:txPr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CORRELACION 5 CRIAS'!$H$2</c:f>
              <c:strCache>
                <c:ptCount val="1"/>
                <c:pt idx="0">
                  <c:v>Tp medio [s]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trendlineType val="linear"/>
            <c:dispRSqr val="0"/>
            <c:dispEq val="0"/>
          </c:trendline>
          <c:xVal>
            <c:numRef>
              <c:f>Hoja6!$H$28:$H$84</c:f>
              <c:numCache>
                <c:formatCode>0.00</c:formatCode>
                <c:ptCount val="57"/>
                <c:pt idx="0">
                  <c:v>13.52408831390047</c:v>
                </c:pt>
                <c:pt idx="1">
                  <c:v>14.06769838424483</c:v>
                </c:pt>
                <c:pt idx="2">
                  <c:v>13.86882512082976</c:v>
                </c:pt>
                <c:pt idx="3">
                  <c:v>13.4814622416367</c:v>
                </c:pt>
                <c:pt idx="4">
                  <c:v>19.76075643089145</c:v>
                </c:pt>
                <c:pt idx="5">
                  <c:v>18.80365421536322</c:v>
                </c:pt>
                <c:pt idx="6">
                  <c:v>16.33246073078222</c:v>
                </c:pt>
                <c:pt idx="7">
                  <c:v>14.08655349002166</c:v>
                </c:pt>
                <c:pt idx="8">
                  <c:v>15.53846248478987</c:v>
                </c:pt>
                <c:pt idx="9">
                  <c:v>14.82396045019289</c:v>
                </c:pt>
                <c:pt idx="10">
                  <c:v>11.74982000336411</c:v>
                </c:pt>
                <c:pt idx="11">
                  <c:v>12.47974786853958</c:v>
                </c:pt>
                <c:pt idx="12">
                  <c:v>12.80735317566114</c:v>
                </c:pt>
                <c:pt idx="13">
                  <c:v>13.05608335302496</c:v>
                </c:pt>
                <c:pt idx="14">
                  <c:v>22.86428789498144</c:v>
                </c:pt>
                <c:pt idx="15">
                  <c:v>17.86037862738451</c:v>
                </c:pt>
                <c:pt idx="16">
                  <c:v>13.16436965525715</c:v>
                </c:pt>
                <c:pt idx="17">
                  <c:v>15.9254048638791</c:v>
                </c:pt>
                <c:pt idx="18">
                  <c:v>16.59350575645051</c:v>
                </c:pt>
                <c:pt idx="19">
                  <c:v>13.87578050215176</c:v>
                </c:pt>
                <c:pt idx="20">
                  <c:v>12.63696593611452</c:v>
                </c:pt>
                <c:pt idx="21">
                  <c:v>10.69100946039846</c:v>
                </c:pt>
                <c:pt idx="22">
                  <c:v>13.21518513278981</c:v>
                </c:pt>
                <c:pt idx="23">
                  <c:v>17.53052848115987</c:v>
                </c:pt>
                <c:pt idx="24">
                  <c:v>16.85993374327906</c:v>
                </c:pt>
                <c:pt idx="25">
                  <c:v>20.8494452267539</c:v>
                </c:pt>
                <c:pt idx="26">
                  <c:v>18.82037755005825</c:v>
                </c:pt>
                <c:pt idx="27">
                  <c:v>9.644299351551263</c:v>
                </c:pt>
                <c:pt idx="28">
                  <c:v>12.58711603333773</c:v>
                </c:pt>
                <c:pt idx="29">
                  <c:v>15.68376555710627</c:v>
                </c:pt>
                <c:pt idx="30">
                  <c:v>14.63490629609805</c:v>
                </c:pt>
                <c:pt idx="31">
                  <c:v>13.52410457326301</c:v>
                </c:pt>
                <c:pt idx="32">
                  <c:v>14.29362509333076</c:v>
                </c:pt>
                <c:pt idx="33">
                  <c:v>12.92106810751086</c:v>
                </c:pt>
                <c:pt idx="34">
                  <c:v>19.15724872533976</c:v>
                </c:pt>
                <c:pt idx="35">
                  <c:v>17.76941599787814</c:v>
                </c:pt>
                <c:pt idx="36">
                  <c:v>17.26941613253319</c:v>
                </c:pt>
                <c:pt idx="37">
                  <c:v>15.98011576276583</c:v>
                </c:pt>
                <c:pt idx="38">
                  <c:v>19.0848032285217</c:v>
                </c:pt>
                <c:pt idx="39">
                  <c:v>18.52070558627328</c:v>
                </c:pt>
                <c:pt idx="40">
                  <c:v>15.53106554144468</c:v>
                </c:pt>
                <c:pt idx="41">
                  <c:v>13.36772158962784</c:v>
                </c:pt>
                <c:pt idx="42">
                  <c:v>14.84292899837397</c:v>
                </c:pt>
                <c:pt idx="43">
                  <c:v>16.59248841019951</c:v>
                </c:pt>
                <c:pt idx="44">
                  <c:v>14.78277158675806</c:v>
                </c:pt>
                <c:pt idx="45">
                  <c:v>13.58717861331201</c:v>
                </c:pt>
                <c:pt idx="46">
                  <c:v>12.06099823288285</c:v>
                </c:pt>
                <c:pt idx="47">
                  <c:v>16.59991862796903</c:v>
                </c:pt>
                <c:pt idx="48">
                  <c:v>16.38719613258666</c:v>
                </c:pt>
                <c:pt idx="49">
                  <c:v>14.00991903267151</c:v>
                </c:pt>
                <c:pt idx="50">
                  <c:v>13.27811971305935</c:v>
                </c:pt>
                <c:pt idx="51">
                  <c:v>11.47562108235266</c:v>
                </c:pt>
                <c:pt idx="52">
                  <c:v>12.31463945297656</c:v>
                </c:pt>
                <c:pt idx="53">
                  <c:v>17.21009921722753</c:v>
                </c:pt>
                <c:pt idx="54">
                  <c:v>13.58717861331201</c:v>
                </c:pt>
                <c:pt idx="55">
                  <c:v>16.59991862796903</c:v>
                </c:pt>
                <c:pt idx="56">
                  <c:v>14.00991903267151</c:v>
                </c:pt>
              </c:numCache>
            </c:numRef>
          </c:xVal>
          <c:yVal>
            <c:numRef>
              <c:f>Hoja6!$C$28:$C$84</c:f>
              <c:numCache>
                <c:formatCode>0</c:formatCode>
                <c:ptCount val="57"/>
                <c:pt idx="0">
                  <c:v>1.0</c:v>
                </c:pt>
                <c:pt idx="1">
                  <c:v>3.0</c:v>
                </c:pt>
                <c:pt idx="2">
                  <c:v>2.0</c:v>
                </c:pt>
                <c:pt idx="3">
                  <c:v>2.0</c:v>
                </c:pt>
                <c:pt idx="4">
                  <c:v>1.0</c:v>
                </c:pt>
                <c:pt idx="5">
                  <c:v>35.0</c:v>
                </c:pt>
                <c:pt idx="6">
                  <c:v>19.0</c:v>
                </c:pt>
                <c:pt idx="7">
                  <c:v>2.0</c:v>
                </c:pt>
                <c:pt idx="8">
                  <c:v>1.0</c:v>
                </c:pt>
                <c:pt idx="9">
                  <c:v>2.0</c:v>
                </c:pt>
                <c:pt idx="10">
                  <c:v>1.0</c:v>
                </c:pt>
                <c:pt idx="11">
                  <c:v>1.0</c:v>
                </c:pt>
                <c:pt idx="12">
                  <c:v>1.0</c:v>
                </c:pt>
                <c:pt idx="13">
                  <c:v>1.0</c:v>
                </c:pt>
                <c:pt idx="14">
                  <c:v>1.0</c:v>
                </c:pt>
                <c:pt idx="15">
                  <c:v>1.0</c:v>
                </c:pt>
                <c:pt idx="16">
                  <c:v>1.0</c:v>
                </c:pt>
                <c:pt idx="17">
                  <c:v>1.0</c:v>
                </c:pt>
                <c:pt idx="18">
                  <c:v>1.0</c:v>
                </c:pt>
                <c:pt idx="19">
                  <c:v>2.0</c:v>
                </c:pt>
                <c:pt idx="20">
                  <c:v>1.0</c:v>
                </c:pt>
                <c:pt idx="21">
                  <c:v>4.0</c:v>
                </c:pt>
                <c:pt idx="22">
                  <c:v>1.0</c:v>
                </c:pt>
                <c:pt idx="23">
                  <c:v>2.0</c:v>
                </c:pt>
                <c:pt idx="24">
                  <c:v>1.0</c:v>
                </c:pt>
                <c:pt idx="25">
                  <c:v>1.0</c:v>
                </c:pt>
                <c:pt idx="26">
                  <c:v>4.0</c:v>
                </c:pt>
                <c:pt idx="27">
                  <c:v>2.0</c:v>
                </c:pt>
                <c:pt idx="28">
                  <c:v>1.0</c:v>
                </c:pt>
                <c:pt idx="29">
                  <c:v>2.0</c:v>
                </c:pt>
                <c:pt idx="30">
                  <c:v>1.0</c:v>
                </c:pt>
                <c:pt idx="31">
                  <c:v>1.0</c:v>
                </c:pt>
                <c:pt idx="32">
                  <c:v>1.0</c:v>
                </c:pt>
                <c:pt idx="33">
                  <c:v>1.0</c:v>
                </c:pt>
                <c:pt idx="34">
                  <c:v>1.0</c:v>
                </c:pt>
                <c:pt idx="35">
                  <c:v>1.0</c:v>
                </c:pt>
                <c:pt idx="36">
                  <c:v>2.0</c:v>
                </c:pt>
                <c:pt idx="37">
                  <c:v>3.0</c:v>
                </c:pt>
                <c:pt idx="38">
                  <c:v>2.0</c:v>
                </c:pt>
                <c:pt idx="39">
                  <c:v>1.0</c:v>
                </c:pt>
                <c:pt idx="40">
                  <c:v>5.0</c:v>
                </c:pt>
                <c:pt idx="41">
                  <c:v>1.0</c:v>
                </c:pt>
                <c:pt idx="42">
                  <c:v>2.0</c:v>
                </c:pt>
                <c:pt idx="43">
                  <c:v>1.0</c:v>
                </c:pt>
                <c:pt idx="44">
                  <c:v>1.0</c:v>
                </c:pt>
                <c:pt idx="45">
                  <c:v>4.0</c:v>
                </c:pt>
                <c:pt idx="46">
                  <c:v>1.0</c:v>
                </c:pt>
                <c:pt idx="47">
                  <c:v>6.0</c:v>
                </c:pt>
                <c:pt idx="48">
                  <c:v>13.0</c:v>
                </c:pt>
                <c:pt idx="49">
                  <c:v>5.0</c:v>
                </c:pt>
                <c:pt idx="50">
                  <c:v>10.0</c:v>
                </c:pt>
                <c:pt idx="51">
                  <c:v>2.0</c:v>
                </c:pt>
                <c:pt idx="52" formatCode="General">
                  <c:v>1.0</c:v>
                </c:pt>
                <c:pt idx="53" formatCode="General">
                  <c:v>5.0</c:v>
                </c:pt>
                <c:pt idx="54" formatCode="General">
                  <c:v>2.0</c:v>
                </c:pt>
                <c:pt idx="55" formatCode="General">
                  <c:v>6.0</c:v>
                </c:pt>
                <c:pt idx="56" formatCode="General">
                  <c:v>2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25844472"/>
        <c:axId val="-2125423960"/>
      </c:scatterChart>
      <c:valAx>
        <c:axId val="-2125844472"/>
        <c:scaling>
          <c:orientation val="minMax"/>
          <c:max val="24.0"/>
          <c:min val="8.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vert="horz"/>
              <a:lstStyle/>
              <a:p>
                <a:pPr>
                  <a:defRPr sz="1000" b="1"/>
                </a:pPr>
                <a:r>
                  <a:rPr lang="mr-IN" sz="1000" b="1"/>
                  <a:t>Tp (mean) [s]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s-ES"/>
          </a:p>
        </c:txPr>
        <c:crossAx val="-2125423960"/>
        <c:crosses val="autoZero"/>
        <c:crossBetween val="midCat"/>
        <c:majorUnit val="4.0"/>
      </c:valAx>
      <c:valAx>
        <c:axId val="-2125423960"/>
        <c:scaling>
          <c:orientation val="minMax"/>
          <c:max val="40.0"/>
          <c:min val="0.0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crossAx val="-2125844472"/>
        <c:crosses val="autoZero"/>
        <c:crossBetween val="midCat"/>
        <c:majorUnit val="10.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 algn="ctr" rtl="0">
        <a:defRPr lang="es-CL" sz="900" b="0" i="0" u="none" strike="noStrike" kern="1200" baseline="0">
          <a:solidFill>
            <a:sysClr val="windowText" lastClr="000000">
              <a:lumMod val="65000"/>
              <a:lumOff val="35000"/>
            </a:sysClr>
          </a:solidFill>
          <a:latin typeface="Times New Roman"/>
          <a:ea typeface="+mn-ea"/>
          <a:cs typeface="Times New Roman"/>
        </a:defRPr>
      </a:pPr>
      <a:endParaRPr lang="es-ES"/>
    </a:p>
  </c:txPr>
  <c:externalData r:id="rId1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CORRELACION 5 CRIAS'!$D$2</c:f>
              <c:strCache>
                <c:ptCount val="1"/>
                <c:pt idx="0">
                  <c:v>Hm0 promedio [m]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trendlineType val="linear"/>
            <c:dispRSqr val="0"/>
            <c:dispEq val="0"/>
          </c:trendline>
          <c:xVal>
            <c:numRef>
              <c:f>Hoja6!$E$28:$E$84</c:f>
              <c:numCache>
                <c:formatCode>0.00</c:formatCode>
                <c:ptCount val="57"/>
                <c:pt idx="0">
                  <c:v>2.936704801175142</c:v>
                </c:pt>
                <c:pt idx="1">
                  <c:v>2.926260500034202</c:v>
                </c:pt>
                <c:pt idx="2">
                  <c:v>2.830703290137655</c:v>
                </c:pt>
                <c:pt idx="3">
                  <c:v>2.390268261791943</c:v>
                </c:pt>
                <c:pt idx="4">
                  <c:v>2.400613809964903</c:v>
                </c:pt>
                <c:pt idx="5">
                  <c:v>3.810408090559704</c:v>
                </c:pt>
                <c:pt idx="6">
                  <c:v>3.77677644246467</c:v>
                </c:pt>
                <c:pt idx="7">
                  <c:v>1.816908949044816</c:v>
                </c:pt>
                <c:pt idx="8">
                  <c:v>1.167219398721792</c:v>
                </c:pt>
                <c:pt idx="9">
                  <c:v>1.400095350235737</c:v>
                </c:pt>
                <c:pt idx="10">
                  <c:v>1.795633307113012</c:v>
                </c:pt>
                <c:pt idx="11">
                  <c:v>2.187885795532663</c:v>
                </c:pt>
                <c:pt idx="12">
                  <c:v>1.739342319869445</c:v>
                </c:pt>
                <c:pt idx="13">
                  <c:v>1.442385467136996</c:v>
                </c:pt>
                <c:pt idx="14">
                  <c:v>1.75558597128682</c:v>
                </c:pt>
                <c:pt idx="15">
                  <c:v>1.753249224009856</c:v>
                </c:pt>
                <c:pt idx="16">
                  <c:v>2.595557418750967</c:v>
                </c:pt>
                <c:pt idx="17">
                  <c:v>1.291832022801376</c:v>
                </c:pt>
                <c:pt idx="18">
                  <c:v>1.304990831563485</c:v>
                </c:pt>
                <c:pt idx="19">
                  <c:v>1.706965826933671</c:v>
                </c:pt>
                <c:pt idx="20">
                  <c:v>1.89440420749717</c:v>
                </c:pt>
                <c:pt idx="21">
                  <c:v>2.234787504653632</c:v>
                </c:pt>
                <c:pt idx="22">
                  <c:v>1.905691733966626</c:v>
                </c:pt>
                <c:pt idx="23">
                  <c:v>1.838714271960882</c:v>
                </c:pt>
                <c:pt idx="24">
                  <c:v>2.010527091852721</c:v>
                </c:pt>
                <c:pt idx="25">
                  <c:v>2.21463819726292</c:v>
                </c:pt>
                <c:pt idx="26">
                  <c:v>2.1023570488239</c:v>
                </c:pt>
                <c:pt idx="27">
                  <c:v>1.912277364559488</c:v>
                </c:pt>
                <c:pt idx="28">
                  <c:v>2.00770270628002</c:v>
                </c:pt>
                <c:pt idx="29">
                  <c:v>1.575215350851966</c:v>
                </c:pt>
                <c:pt idx="30">
                  <c:v>1.660610867598458</c:v>
                </c:pt>
                <c:pt idx="31">
                  <c:v>1.735558969179435</c:v>
                </c:pt>
                <c:pt idx="32">
                  <c:v>1.78797868664623</c:v>
                </c:pt>
                <c:pt idx="33">
                  <c:v>2.355326478945745</c:v>
                </c:pt>
                <c:pt idx="34">
                  <c:v>1.952673558895545</c:v>
                </c:pt>
                <c:pt idx="35">
                  <c:v>1.904868575490594</c:v>
                </c:pt>
                <c:pt idx="36">
                  <c:v>1.828104506029534</c:v>
                </c:pt>
                <c:pt idx="37">
                  <c:v>1.615377091482757</c:v>
                </c:pt>
                <c:pt idx="38">
                  <c:v>1.972430557883657</c:v>
                </c:pt>
                <c:pt idx="39">
                  <c:v>1.905204568453507</c:v>
                </c:pt>
                <c:pt idx="40">
                  <c:v>2.884799103516009</c:v>
                </c:pt>
                <c:pt idx="41">
                  <c:v>2.842774476492753</c:v>
                </c:pt>
                <c:pt idx="42">
                  <c:v>2.141528675415481</c:v>
                </c:pt>
                <c:pt idx="43">
                  <c:v>1.923646679803638</c:v>
                </c:pt>
                <c:pt idx="44">
                  <c:v>2.437660616366287</c:v>
                </c:pt>
                <c:pt idx="45">
                  <c:v>2.272776904383116</c:v>
                </c:pt>
                <c:pt idx="46">
                  <c:v>2.266339616486237</c:v>
                </c:pt>
                <c:pt idx="47">
                  <c:v>2.378709494623397</c:v>
                </c:pt>
                <c:pt idx="48">
                  <c:v>2.395143729080015</c:v>
                </c:pt>
                <c:pt idx="49">
                  <c:v>2.394340164068633</c:v>
                </c:pt>
                <c:pt idx="50">
                  <c:v>2.668300342503737</c:v>
                </c:pt>
                <c:pt idx="51">
                  <c:v>1.70164595061515</c:v>
                </c:pt>
                <c:pt idx="52">
                  <c:v>1.916647205538412</c:v>
                </c:pt>
                <c:pt idx="53">
                  <c:v>2.584960009868543</c:v>
                </c:pt>
                <c:pt idx="54">
                  <c:v>2.154503630516541</c:v>
                </c:pt>
                <c:pt idx="55">
                  <c:v>2.503210103536526</c:v>
                </c:pt>
                <c:pt idx="56">
                  <c:v>2.389267321451452</c:v>
                </c:pt>
              </c:numCache>
            </c:numRef>
          </c:xVal>
          <c:yVal>
            <c:numRef>
              <c:f>Hoja6!$C$28:$C$84</c:f>
              <c:numCache>
                <c:formatCode>0</c:formatCode>
                <c:ptCount val="57"/>
                <c:pt idx="0">
                  <c:v>1.0</c:v>
                </c:pt>
                <c:pt idx="1">
                  <c:v>3.0</c:v>
                </c:pt>
                <c:pt idx="2">
                  <c:v>2.0</c:v>
                </c:pt>
                <c:pt idx="3">
                  <c:v>2.0</c:v>
                </c:pt>
                <c:pt idx="4">
                  <c:v>1.0</c:v>
                </c:pt>
                <c:pt idx="5">
                  <c:v>35.0</c:v>
                </c:pt>
                <c:pt idx="6">
                  <c:v>19.0</c:v>
                </c:pt>
                <c:pt idx="7">
                  <c:v>2.0</c:v>
                </c:pt>
                <c:pt idx="8">
                  <c:v>1.0</c:v>
                </c:pt>
                <c:pt idx="9">
                  <c:v>2.0</c:v>
                </c:pt>
                <c:pt idx="10">
                  <c:v>1.0</c:v>
                </c:pt>
                <c:pt idx="11">
                  <c:v>1.0</c:v>
                </c:pt>
                <c:pt idx="12">
                  <c:v>1.0</c:v>
                </c:pt>
                <c:pt idx="13">
                  <c:v>1.0</c:v>
                </c:pt>
                <c:pt idx="14">
                  <c:v>1.0</c:v>
                </c:pt>
                <c:pt idx="15">
                  <c:v>1.0</c:v>
                </c:pt>
                <c:pt idx="16">
                  <c:v>1.0</c:v>
                </c:pt>
                <c:pt idx="17">
                  <c:v>1.0</c:v>
                </c:pt>
                <c:pt idx="18">
                  <c:v>1.0</c:v>
                </c:pt>
                <c:pt idx="19">
                  <c:v>2.0</c:v>
                </c:pt>
                <c:pt idx="20">
                  <c:v>1.0</c:v>
                </c:pt>
                <c:pt idx="21">
                  <c:v>4.0</c:v>
                </c:pt>
                <c:pt idx="22">
                  <c:v>1.0</c:v>
                </c:pt>
                <c:pt idx="23">
                  <c:v>2.0</c:v>
                </c:pt>
                <c:pt idx="24">
                  <c:v>1.0</c:v>
                </c:pt>
                <c:pt idx="25">
                  <c:v>1.0</c:v>
                </c:pt>
                <c:pt idx="26">
                  <c:v>4.0</c:v>
                </c:pt>
                <c:pt idx="27">
                  <c:v>2.0</c:v>
                </c:pt>
                <c:pt idx="28">
                  <c:v>1.0</c:v>
                </c:pt>
                <c:pt idx="29">
                  <c:v>2.0</c:v>
                </c:pt>
                <c:pt idx="30">
                  <c:v>1.0</c:v>
                </c:pt>
                <c:pt idx="31">
                  <c:v>1.0</c:v>
                </c:pt>
                <c:pt idx="32">
                  <c:v>1.0</c:v>
                </c:pt>
                <c:pt idx="33">
                  <c:v>1.0</c:v>
                </c:pt>
                <c:pt idx="34">
                  <c:v>1.0</c:v>
                </c:pt>
                <c:pt idx="35">
                  <c:v>1.0</c:v>
                </c:pt>
                <c:pt idx="36">
                  <c:v>2.0</c:v>
                </c:pt>
                <c:pt idx="37">
                  <c:v>3.0</c:v>
                </c:pt>
                <c:pt idx="38">
                  <c:v>2.0</c:v>
                </c:pt>
                <c:pt idx="39">
                  <c:v>1.0</c:v>
                </c:pt>
                <c:pt idx="40">
                  <c:v>5.0</c:v>
                </c:pt>
                <c:pt idx="41">
                  <c:v>1.0</c:v>
                </c:pt>
                <c:pt idx="42">
                  <c:v>2.0</c:v>
                </c:pt>
                <c:pt idx="43">
                  <c:v>1.0</c:v>
                </c:pt>
                <c:pt idx="44">
                  <c:v>1.0</c:v>
                </c:pt>
                <c:pt idx="45">
                  <c:v>4.0</c:v>
                </c:pt>
                <c:pt idx="46">
                  <c:v>1.0</c:v>
                </c:pt>
                <c:pt idx="47">
                  <c:v>6.0</c:v>
                </c:pt>
                <c:pt idx="48">
                  <c:v>13.0</c:v>
                </c:pt>
                <c:pt idx="49">
                  <c:v>5.0</c:v>
                </c:pt>
                <c:pt idx="50">
                  <c:v>10.0</c:v>
                </c:pt>
                <c:pt idx="51">
                  <c:v>2.0</c:v>
                </c:pt>
                <c:pt idx="52" formatCode="General">
                  <c:v>1.0</c:v>
                </c:pt>
                <c:pt idx="53" formatCode="General">
                  <c:v>5.0</c:v>
                </c:pt>
                <c:pt idx="54" formatCode="General">
                  <c:v>2.0</c:v>
                </c:pt>
                <c:pt idx="55" formatCode="General">
                  <c:v>6.0</c:v>
                </c:pt>
                <c:pt idx="56" formatCode="General">
                  <c:v>2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10744872"/>
        <c:axId val="-2114514472"/>
      </c:scatterChart>
      <c:valAx>
        <c:axId val="-2110744872"/>
        <c:scaling>
          <c:orientation val="minMax"/>
          <c:max val="5.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vert="horz"/>
              <a:lstStyle/>
              <a:p>
                <a:pPr algn="ctr" rtl="0">
                  <a:defRPr sz="1000" b="1">
                    <a:latin typeface="Times New Roman"/>
                    <a:cs typeface="Times New Roman"/>
                  </a:defRPr>
                </a:pPr>
                <a:r>
                  <a:rPr lang="mr-IN" sz="1000" b="1">
                    <a:latin typeface="Times New Roman"/>
                    <a:cs typeface="Times New Roman"/>
                  </a:rPr>
                  <a:t>Hs (max) [m]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>
                <a:latin typeface="Times New Roman"/>
                <a:cs typeface="Times New Roman"/>
              </a:defRPr>
            </a:pPr>
            <a:endParaRPr lang="es-ES"/>
          </a:p>
        </c:txPr>
        <c:crossAx val="-2114514472"/>
        <c:crosses val="autoZero"/>
        <c:crossBetween val="midCat"/>
        <c:majorUnit val="1.0"/>
      </c:valAx>
      <c:valAx>
        <c:axId val="-2114514472"/>
        <c:scaling>
          <c:orientation val="minMax"/>
          <c:max val="40.0"/>
          <c:min val="0.0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crossAx val="-2110744872"/>
        <c:crosses val="autoZero"/>
        <c:crossBetween val="midCat"/>
        <c:majorUnit val="10.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 b="0">
          <a:latin typeface="Century Gothic" panose="020B0502020202020204" pitchFamily="34" charset="0"/>
        </a:defRPr>
      </a:pPr>
      <a:endParaRPr lang="es-ES"/>
    </a:p>
  </c:txPr>
  <c:externalData r:id="rId1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Hoja6!$D$2:$D$139</c:f>
              <c:strCache>
                <c:ptCount val="1"/>
                <c:pt idx="0">
                  <c:v>2,65 1,89 1,96 1,96 2,72 2,60 1,83 2,12 2,11 1,71 2,71 1,73 1,62 1,61 1,83 2,20 2,43 1,88 1,25 1,68 1,78 1,76 1,99 1,63 Hm0 promedio [m] 2,76 2,84 2,70 2,14 2,05 2,93 3,34 1,72 1,15 1,28 1,50 1,98 1,63 1,41 1,65 1,64 2,31 1,20 1,21 1,69 1,74 2,06 1,75 1,72 1,93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trendlineType val="linear"/>
            <c:dispRSqr val="0"/>
            <c:dispEq val="0"/>
          </c:trendline>
          <c:trendline>
            <c:trendlineType val="linear"/>
            <c:dispRSqr val="0"/>
            <c:dispEq val="0"/>
          </c:trendline>
          <c:xVal>
            <c:numRef>
              <c:f>Hoja6!$D$28:$D$84</c:f>
              <c:numCache>
                <c:formatCode>0.00</c:formatCode>
                <c:ptCount val="57"/>
                <c:pt idx="0">
                  <c:v>2.758807295652868</c:v>
                </c:pt>
                <c:pt idx="1">
                  <c:v>2.843320812898524</c:v>
                </c:pt>
                <c:pt idx="2">
                  <c:v>2.701408439306697</c:v>
                </c:pt>
                <c:pt idx="3">
                  <c:v>2.140666195656671</c:v>
                </c:pt>
                <c:pt idx="4">
                  <c:v>2.051024270176156</c:v>
                </c:pt>
                <c:pt idx="5">
                  <c:v>2.932397401429752</c:v>
                </c:pt>
                <c:pt idx="6">
                  <c:v>3.336022796244682</c:v>
                </c:pt>
                <c:pt idx="7">
                  <c:v>1.720642999394113</c:v>
                </c:pt>
                <c:pt idx="8">
                  <c:v>1.154987758198123</c:v>
                </c:pt>
                <c:pt idx="9">
                  <c:v>1.282499173504883</c:v>
                </c:pt>
                <c:pt idx="10">
                  <c:v>1.49609700157789</c:v>
                </c:pt>
                <c:pt idx="11">
                  <c:v>1.979511056482301</c:v>
                </c:pt>
                <c:pt idx="12">
                  <c:v>1.626871350143228</c:v>
                </c:pt>
                <c:pt idx="13">
                  <c:v>1.407426685157658</c:v>
                </c:pt>
                <c:pt idx="14">
                  <c:v>1.64550632302442</c:v>
                </c:pt>
                <c:pt idx="15">
                  <c:v>1.638687387010895</c:v>
                </c:pt>
                <c:pt idx="16">
                  <c:v>2.306298473853477</c:v>
                </c:pt>
                <c:pt idx="17">
                  <c:v>1.202071970945962</c:v>
                </c:pt>
                <c:pt idx="18">
                  <c:v>1.205765941681992</c:v>
                </c:pt>
                <c:pt idx="19">
                  <c:v>1.692576762670427</c:v>
                </c:pt>
                <c:pt idx="20">
                  <c:v>1.74489364685617</c:v>
                </c:pt>
                <c:pt idx="21">
                  <c:v>2.055746268588256</c:v>
                </c:pt>
                <c:pt idx="22">
                  <c:v>1.751476203275596</c:v>
                </c:pt>
                <c:pt idx="23">
                  <c:v>1.719964111550996</c:v>
                </c:pt>
                <c:pt idx="24">
                  <c:v>1.930516769595977</c:v>
                </c:pt>
                <c:pt idx="25">
                  <c:v>2.004113344634018</c:v>
                </c:pt>
                <c:pt idx="26">
                  <c:v>2.07592464625044</c:v>
                </c:pt>
                <c:pt idx="27">
                  <c:v>1.759755416235534</c:v>
                </c:pt>
                <c:pt idx="28">
                  <c:v>1.66765899322133</c:v>
                </c:pt>
                <c:pt idx="29">
                  <c:v>1.172946530675268</c:v>
                </c:pt>
                <c:pt idx="30">
                  <c:v>1.589463989203514</c:v>
                </c:pt>
                <c:pt idx="31">
                  <c:v>1.642826244971302</c:v>
                </c:pt>
                <c:pt idx="32">
                  <c:v>1.688623825159387</c:v>
                </c:pt>
                <c:pt idx="33">
                  <c:v>2.200884229630845</c:v>
                </c:pt>
                <c:pt idx="34">
                  <c:v>1.753299059273207</c:v>
                </c:pt>
                <c:pt idx="35">
                  <c:v>1.842369150819561</c:v>
                </c:pt>
                <c:pt idx="36">
                  <c:v>1.7038178095675</c:v>
                </c:pt>
                <c:pt idx="37">
                  <c:v>1.539530785843698</c:v>
                </c:pt>
                <c:pt idx="38">
                  <c:v>1.883462765660094</c:v>
                </c:pt>
                <c:pt idx="39">
                  <c:v>1.860596446676341</c:v>
                </c:pt>
                <c:pt idx="40">
                  <c:v>2.401219394467672</c:v>
                </c:pt>
                <c:pt idx="41">
                  <c:v>2.364955575034115</c:v>
                </c:pt>
                <c:pt idx="42">
                  <c:v>1.780393537076164</c:v>
                </c:pt>
                <c:pt idx="43">
                  <c:v>1.797741614172471</c:v>
                </c:pt>
                <c:pt idx="44">
                  <c:v>2.01800621849431</c:v>
                </c:pt>
                <c:pt idx="45">
                  <c:v>1.800024240489644</c:v>
                </c:pt>
                <c:pt idx="46">
                  <c:v>1.776285244722308</c:v>
                </c:pt>
                <c:pt idx="47">
                  <c:v>2.143529866688487</c:v>
                </c:pt>
                <c:pt idx="48">
                  <c:v>2.186394868183915</c:v>
                </c:pt>
                <c:pt idx="49">
                  <c:v>2.20811480321842</c:v>
                </c:pt>
                <c:pt idx="50">
                  <c:v>2.580983817315191</c:v>
                </c:pt>
                <c:pt idx="51">
                  <c:v>1.475721764864661</c:v>
                </c:pt>
                <c:pt idx="52">
                  <c:v>1.724022451510408</c:v>
                </c:pt>
                <c:pt idx="53">
                  <c:v>2.434246450848116</c:v>
                </c:pt>
                <c:pt idx="54">
                  <c:v>2.024187890772222</c:v>
                </c:pt>
                <c:pt idx="55">
                  <c:v>2.303099665853473</c:v>
                </c:pt>
                <c:pt idx="56">
                  <c:v>2.087313471151448</c:v>
                </c:pt>
              </c:numCache>
            </c:numRef>
          </c:xVal>
          <c:yVal>
            <c:numRef>
              <c:f>Hoja6!$C$28:$C$84</c:f>
              <c:numCache>
                <c:formatCode>0</c:formatCode>
                <c:ptCount val="57"/>
                <c:pt idx="0">
                  <c:v>1.0</c:v>
                </c:pt>
                <c:pt idx="1">
                  <c:v>3.0</c:v>
                </c:pt>
                <c:pt idx="2">
                  <c:v>2.0</c:v>
                </c:pt>
                <c:pt idx="3">
                  <c:v>2.0</c:v>
                </c:pt>
                <c:pt idx="4">
                  <c:v>1.0</c:v>
                </c:pt>
                <c:pt idx="5">
                  <c:v>35.0</c:v>
                </c:pt>
                <c:pt idx="6">
                  <c:v>19.0</c:v>
                </c:pt>
                <c:pt idx="7">
                  <c:v>2.0</c:v>
                </c:pt>
                <c:pt idx="8">
                  <c:v>1.0</c:v>
                </c:pt>
                <c:pt idx="9">
                  <c:v>2.0</c:v>
                </c:pt>
                <c:pt idx="10">
                  <c:v>1.0</c:v>
                </c:pt>
                <c:pt idx="11">
                  <c:v>1.0</c:v>
                </c:pt>
                <c:pt idx="12">
                  <c:v>1.0</c:v>
                </c:pt>
                <c:pt idx="13">
                  <c:v>1.0</c:v>
                </c:pt>
                <c:pt idx="14">
                  <c:v>1.0</c:v>
                </c:pt>
                <c:pt idx="15">
                  <c:v>1.0</c:v>
                </c:pt>
                <c:pt idx="16">
                  <c:v>1.0</c:v>
                </c:pt>
                <c:pt idx="17">
                  <c:v>1.0</c:v>
                </c:pt>
                <c:pt idx="18">
                  <c:v>1.0</c:v>
                </c:pt>
                <c:pt idx="19">
                  <c:v>2.0</c:v>
                </c:pt>
                <c:pt idx="20">
                  <c:v>1.0</c:v>
                </c:pt>
                <c:pt idx="21">
                  <c:v>4.0</c:v>
                </c:pt>
                <c:pt idx="22">
                  <c:v>1.0</c:v>
                </c:pt>
                <c:pt idx="23">
                  <c:v>2.0</c:v>
                </c:pt>
                <c:pt idx="24">
                  <c:v>1.0</c:v>
                </c:pt>
                <c:pt idx="25">
                  <c:v>1.0</c:v>
                </c:pt>
                <c:pt idx="26">
                  <c:v>4.0</c:v>
                </c:pt>
                <c:pt idx="27">
                  <c:v>2.0</c:v>
                </c:pt>
                <c:pt idx="28">
                  <c:v>1.0</c:v>
                </c:pt>
                <c:pt idx="29">
                  <c:v>2.0</c:v>
                </c:pt>
                <c:pt idx="30">
                  <c:v>1.0</c:v>
                </c:pt>
                <c:pt idx="31">
                  <c:v>1.0</c:v>
                </c:pt>
                <c:pt idx="32">
                  <c:v>1.0</c:v>
                </c:pt>
                <c:pt idx="33">
                  <c:v>1.0</c:v>
                </c:pt>
                <c:pt idx="34">
                  <c:v>1.0</c:v>
                </c:pt>
                <c:pt idx="35">
                  <c:v>1.0</c:v>
                </c:pt>
                <c:pt idx="36">
                  <c:v>2.0</c:v>
                </c:pt>
                <c:pt idx="37">
                  <c:v>3.0</c:v>
                </c:pt>
                <c:pt idx="38">
                  <c:v>2.0</c:v>
                </c:pt>
                <c:pt idx="39">
                  <c:v>1.0</c:v>
                </c:pt>
                <c:pt idx="40">
                  <c:v>5.0</c:v>
                </c:pt>
                <c:pt idx="41">
                  <c:v>1.0</c:v>
                </c:pt>
                <c:pt idx="42">
                  <c:v>2.0</c:v>
                </c:pt>
                <c:pt idx="43">
                  <c:v>1.0</c:v>
                </c:pt>
                <c:pt idx="44">
                  <c:v>1.0</c:v>
                </c:pt>
                <c:pt idx="45">
                  <c:v>4.0</c:v>
                </c:pt>
                <c:pt idx="46">
                  <c:v>1.0</c:v>
                </c:pt>
                <c:pt idx="47">
                  <c:v>6.0</c:v>
                </c:pt>
                <c:pt idx="48">
                  <c:v>13.0</c:v>
                </c:pt>
                <c:pt idx="49">
                  <c:v>5.0</c:v>
                </c:pt>
                <c:pt idx="50">
                  <c:v>10.0</c:v>
                </c:pt>
                <c:pt idx="51">
                  <c:v>2.0</c:v>
                </c:pt>
                <c:pt idx="52" formatCode="General">
                  <c:v>1.0</c:v>
                </c:pt>
                <c:pt idx="53" formatCode="General">
                  <c:v>5.0</c:v>
                </c:pt>
                <c:pt idx="54" formatCode="General">
                  <c:v>2.0</c:v>
                </c:pt>
                <c:pt idx="55" formatCode="General">
                  <c:v>6.0</c:v>
                </c:pt>
                <c:pt idx="56" formatCode="General">
                  <c:v>2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09482040"/>
        <c:axId val="-2109779848"/>
      </c:scatterChart>
      <c:valAx>
        <c:axId val="-2109482040"/>
        <c:scaling>
          <c:orientation val="minMax"/>
          <c:max val="4.0"/>
          <c:min val="0.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vert="horz"/>
              <a:lstStyle/>
              <a:p>
                <a:pPr>
                  <a:defRPr sz="1000" b="1"/>
                </a:pPr>
                <a:r>
                  <a:rPr lang="mr-IN" sz="1000" b="1"/>
                  <a:t>Hs (mean) [m]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s-ES"/>
          </a:p>
        </c:txPr>
        <c:crossAx val="-2109779848"/>
        <c:crosses val="autoZero"/>
        <c:crossBetween val="midCat"/>
        <c:majorUnit val="1.0"/>
      </c:valAx>
      <c:valAx>
        <c:axId val="-2109779848"/>
        <c:scaling>
          <c:orientation val="minMax"/>
          <c:max val="40.0"/>
          <c:min val="0.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 sz="1000" b="1"/>
                </a:pPr>
                <a:r>
                  <a:rPr lang="es-CL" sz="1000" b="1"/>
                  <a:t>N</a:t>
                </a:r>
              </a:p>
            </c:rich>
          </c:tx>
          <c:layout>
            <c:manualLayout>
              <c:xMode val="edge"/>
              <c:yMode val="edge"/>
              <c:x val="0.0390892612235894"/>
              <c:y val="0.36379190322231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s-ES"/>
          </a:p>
        </c:txPr>
        <c:crossAx val="-2109482040"/>
        <c:crosses val="autoZero"/>
        <c:crossBetween val="midCat"/>
        <c:majorUnit val="10.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 algn="ctr" rtl="0">
        <a:defRPr lang="es-CL" sz="900" b="0" i="0" u="none" strike="noStrike" kern="1200" baseline="0">
          <a:solidFill>
            <a:sysClr val="windowText" lastClr="000000">
              <a:lumMod val="65000"/>
              <a:lumOff val="35000"/>
            </a:sysClr>
          </a:solidFill>
          <a:latin typeface="Times New Roman"/>
          <a:ea typeface="+mn-ea"/>
          <a:cs typeface="Times New Roman"/>
        </a:defRPr>
      </a:pPr>
      <a:endParaRPr lang="es-ES"/>
    </a:p>
  </c:txPr>
  <c:externalData r:id="rId1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CORRELACION 5 CRIAS'!$K$2</c:f>
              <c:strCache>
                <c:ptCount val="1"/>
                <c:pt idx="0">
                  <c:v>P(Tp) mean [m2s]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trendlineType val="linear"/>
            <c:dispRSqr val="0"/>
            <c:dispEq val="0"/>
          </c:trendline>
          <c:xVal>
            <c:numRef>
              <c:f>Hoja6!$O$87:$O$137</c:f>
              <c:numCache>
                <c:formatCode>0.00</c:formatCode>
                <c:ptCount val="51"/>
                <c:pt idx="0">
                  <c:v>217.672750555478</c:v>
                </c:pt>
                <c:pt idx="1">
                  <c:v>160.399733200753</c:v>
                </c:pt>
                <c:pt idx="2">
                  <c:v>124.86142982095</c:v>
                </c:pt>
                <c:pt idx="3">
                  <c:v>224.5543820038053</c:v>
                </c:pt>
                <c:pt idx="4">
                  <c:v>138.2965079049958</c:v>
                </c:pt>
                <c:pt idx="5">
                  <c:v>137.7478316973678</c:v>
                </c:pt>
                <c:pt idx="6">
                  <c:v>92.05597452089611</c:v>
                </c:pt>
                <c:pt idx="7">
                  <c:v>167.0981034371146</c:v>
                </c:pt>
                <c:pt idx="8">
                  <c:v>139.5640175832855</c:v>
                </c:pt>
                <c:pt idx="9">
                  <c:v>104.7699913721954</c:v>
                </c:pt>
                <c:pt idx="10">
                  <c:v>63.7631725017471</c:v>
                </c:pt>
                <c:pt idx="11">
                  <c:v>82.26188477692251</c:v>
                </c:pt>
                <c:pt idx="12">
                  <c:v>84.73139915698005</c:v>
                </c:pt>
                <c:pt idx="13">
                  <c:v>74.5813066231102</c:v>
                </c:pt>
                <c:pt idx="14">
                  <c:v>140.324048301687</c:v>
                </c:pt>
                <c:pt idx="15">
                  <c:v>173.9522244683894</c:v>
                </c:pt>
                <c:pt idx="16">
                  <c:v>107.164322034319</c:v>
                </c:pt>
                <c:pt idx="17">
                  <c:v>97.13744684576467</c:v>
                </c:pt>
                <c:pt idx="18">
                  <c:v>143.3088324395413</c:v>
                </c:pt>
                <c:pt idx="19">
                  <c:v>56.78495816090385</c:v>
                </c:pt>
                <c:pt idx="20">
                  <c:v>136.0867525518742</c:v>
                </c:pt>
                <c:pt idx="21">
                  <c:v>116.3983788409406</c:v>
                </c:pt>
                <c:pt idx="22">
                  <c:v>92.32938654330245</c:v>
                </c:pt>
                <c:pt idx="23">
                  <c:v>139.9533270636804</c:v>
                </c:pt>
                <c:pt idx="24">
                  <c:v>92.68919645878449</c:v>
                </c:pt>
                <c:pt idx="25">
                  <c:v>77.222248854501</c:v>
                </c:pt>
                <c:pt idx="26">
                  <c:v>111.284301226179</c:v>
                </c:pt>
                <c:pt idx="27">
                  <c:v>87.50339235015136</c:v>
                </c:pt>
                <c:pt idx="28">
                  <c:v>186.1301533724498</c:v>
                </c:pt>
                <c:pt idx="29">
                  <c:v>113.190416975045</c:v>
                </c:pt>
                <c:pt idx="30">
                  <c:v>73.3971181351523</c:v>
                </c:pt>
                <c:pt idx="31">
                  <c:v>106.6620913004679</c:v>
                </c:pt>
                <c:pt idx="32">
                  <c:v>171.3800343537711</c:v>
                </c:pt>
                <c:pt idx="33">
                  <c:v>161.5693743297026</c:v>
                </c:pt>
                <c:pt idx="34">
                  <c:v>116.3986452020875</c:v>
                </c:pt>
                <c:pt idx="35">
                  <c:v>150.5340977812423</c:v>
                </c:pt>
                <c:pt idx="36">
                  <c:v>180.532127746931</c:v>
                </c:pt>
                <c:pt idx="37">
                  <c:v>296.9188353155187</c:v>
                </c:pt>
                <c:pt idx="38">
                  <c:v>180.369448591264</c:v>
                </c:pt>
                <c:pt idx="39">
                  <c:v>120.5350405311507</c:v>
                </c:pt>
                <c:pt idx="40">
                  <c:v>236.5378882002472</c:v>
                </c:pt>
                <c:pt idx="41">
                  <c:v>266.6153444991916</c:v>
                </c:pt>
                <c:pt idx="42">
                  <c:v>209.360411654001</c:v>
                </c:pt>
                <c:pt idx="43">
                  <c:v>174.4089229802938</c:v>
                </c:pt>
                <c:pt idx="44">
                  <c:v>170.1209401055388</c:v>
                </c:pt>
                <c:pt idx="45">
                  <c:v>132.5868406559616</c:v>
                </c:pt>
                <c:pt idx="46">
                  <c:v>116.5586913950387</c:v>
                </c:pt>
                <c:pt idx="47">
                  <c:v>129.853540148988</c:v>
                </c:pt>
                <c:pt idx="48">
                  <c:v>130.6406788541846</c:v>
                </c:pt>
                <c:pt idx="49">
                  <c:v>100.7913338079399</c:v>
                </c:pt>
                <c:pt idx="50">
                  <c:v>98.2419209433983</c:v>
                </c:pt>
              </c:numCache>
            </c:numRef>
          </c:xVal>
          <c:yVal>
            <c:numRef>
              <c:f>Hoja6!$C$87:$C$137</c:f>
              <c:numCache>
                <c:formatCode>0</c:formatCode>
                <c:ptCount val="51"/>
                <c:pt idx="0">
                  <c:v>1.0</c:v>
                </c:pt>
                <c:pt idx="1">
                  <c:v>2.0</c:v>
                </c:pt>
                <c:pt idx="2">
                  <c:v>1.0</c:v>
                </c:pt>
                <c:pt idx="3">
                  <c:v>2.0</c:v>
                </c:pt>
                <c:pt idx="4">
                  <c:v>1.0</c:v>
                </c:pt>
                <c:pt idx="5">
                  <c:v>1.0</c:v>
                </c:pt>
                <c:pt idx="6">
                  <c:v>1.0</c:v>
                </c:pt>
                <c:pt idx="7">
                  <c:v>2.0</c:v>
                </c:pt>
                <c:pt idx="8">
                  <c:v>4.0</c:v>
                </c:pt>
                <c:pt idx="9">
                  <c:v>3.0</c:v>
                </c:pt>
                <c:pt idx="10">
                  <c:v>1.0</c:v>
                </c:pt>
                <c:pt idx="11">
                  <c:v>1.0</c:v>
                </c:pt>
                <c:pt idx="12">
                  <c:v>2.0</c:v>
                </c:pt>
                <c:pt idx="13">
                  <c:v>1.0</c:v>
                </c:pt>
                <c:pt idx="14">
                  <c:v>1.0</c:v>
                </c:pt>
                <c:pt idx="15">
                  <c:v>2.0</c:v>
                </c:pt>
                <c:pt idx="16">
                  <c:v>1.0</c:v>
                </c:pt>
                <c:pt idx="17">
                  <c:v>2.0</c:v>
                </c:pt>
                <c:pt idx="18">
                  <c:v>1.0</c:v>
                </c:pt>
                <c:pt idx="19">
                  <c:v>1.0</c:v>
                </c:pt>
                <c:pt idx="20">
                  <c:v>2.0</c:v>
                </c:pt>
                <c:pt idx="21">
                  <c:v>3.0</c:v>
                </c:pt>
                <c:pt idx="22">
                  <c:v>2.0</c:v>
                </c:pt>
                <c:pt idx="23">
                  <c:v>5.0</c:v>
                </c:pt>
                <c:pt idx="24">
                  <c:v>2.0</c:v>
                </c:pt>
                <c:pt idx="25">
                  <c:v>5.0</c:v>
                </c:pt>
                <c:pt idx="26">
                  <c:v>2.0</c:v>
                </c:pt>
                <c:pt idx="27">
                  <c:v>1.0</c:v>
                </c:pt>
                <c:pt idx="28">
                  <c:v>14.0</c:v>
                </c:pt>
                <c:pt idx="29">
                  <c:v>1.0</c:v>
                </c:pt>
                <c:pt idx="30">
                  <c:v>2.0</c:v>
                </c:pt>
                <c:pt idx="31">
                  <c:v>3.0</c:v>
                </c:pt>
                <c:pt idx="32">
                  <c:v>7.0</c:v>
                </c:pt>
                <c:pt idx="33">
                  <c:v>2.0</c:v>
                </c:pt>
                <c:pt idx="34">
                  <c:v>3.0</c:v>
                </c:pt>
                <c:pt idx="35">
                  <c:v>7.0</c:v>
                </c:pt>
                <c:pt idx="36">
                  <c:v>1.0</c:v>
                </c:pt>
                <c:pt idx="37">
                  <c:v>20.0</c:v>
                </c:pt>
                <c:pt idx="38">
                  <c:v>20.0</c:v>
                </c:pt>
                <c:pt idx="39">
                  <c:v>2.0</c:v>
                </c:pt>
                <c:pt idx="40">
                  <c:v>23.0</c:v>
                </c:pt>
                <c:pt idx="41" formatCode="General">
                  <c:v>1.0</c:v>
                </c:pt>
                <c:pt idx="42" formatCode="General">
                  <c:v>4.0</c:v>
                </c:pt>
                <c:pt idx="43" formatCode="General">
                  <c:v>10.0</c:v>
                </c:pt>
                <c:pt idx="44" formatCode="General">
                  <c:v>11.0</c:v>
                </c:pt>
                <c:pt idx="45" formatCode="General">
                  <c:v>3.0</c:v>
                </c:pt>
                <c:pt idx="46" formatCode="General">
                  <c:v>9.0</c:v>
                </c:pt>
                <c:pt idx="47" formatCode="General">
                  <c:v>18.0</c:v>
                </c:pt>
                <c:pt idx="48" formatCode="General">
                  <c:v>4.0</c:v>
                </c:pt>
                <c:pt idx="49" formatCode="General">
                  <c:v>12.0</c:v>
                </c:pt>
                <c:pt idx="50" formatCode="General">
                  <c:v>1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22204344"/>
        <c:axId val="-2108613256"/>
      </c:scatterChart>
      <c:valAx>
        <c:axId val="-2122204344"/>
        <c:scaling>
          <c:orientation val="minMax"/>
          <c:max val="400.0"/>
          <c:min val="0.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vert="horz"/>
              <a:lstStyle/>
              <a:p>
                <a:pPr>
                  <a:defRPr sz="1000" b="1"/>
                </a:pPr>
                <a:r>
                  <a:rPr lang="mr-IN" sz="1000" b="1"/>
                  <a:t>η2 T  [m2s]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s-ES"/>
          </a:p>
        </c:txPr>
        <c:crossAx val="-2108613256"/>
        <c:crosses val="autoZero"/>
        <c:crossBetween val="midCat"/>
        <c:majorUnit val="100.0"/>
      </c:valAx>
      <c:valAx>
        <c:axId val="-2108613256"/>
        <c:scaling>
          <c:orientation val="minMax"/>
          <c:max val="25.0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0"/>
        <c:majorTickMark val="none"/>
        <c:minorTickMark val="none"/>
        <c:tickLblPos val="nextTo"/>
        <c:crossAx val="-2122204344"/>
        <c:crosses val="autoZero"/>
        <c:crossBetween val="midCat"/>
        <c:majorUnit val="5.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 algn="ctr" rtl="0">
        <a:defRPr lang="es-CL" sz="900" b="0" i="0" u="none" strike="noStrike" kern="1200" baseline="0">
          <a:solidFill>
            <a:sysClr val="windowText" lastClr="000000">
              <a:lumMod val="65000"/>
              <a:lumOff val="35000"/>
            </a:sysClr>
          </a:solidFill>
          <a:latin typeface="Times New Roman"/>
          <a:ea typeface="+mn-ea"/>
          <a:cs typeface="Times New Roman"/>
        </a:defRPr>
      </a:pPr>
      <a:endParaRPr lang="es-ES"/>
    </a:p>
  </c:txPr>
  <c:externalData r:id="rId1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CORRELACION 5 CRIAS'!$D$2</c:f>
              <c:strCache>
                <c:ptCount val="1"/>
                <c:pt idx="0">
                  <c:v>Hm0 promedio [m]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trendlineType val="linear"/>
            <c:dispRSqr val="0"/>
            <c:dispEq val="0"/>
          </c:trendline>
          <c:xVal>
            <c:numRef>
              <c:f>Hoja6!$N$87:$N$137</c:f>
              <c:numCache>
                <c:formatCode>0.00</c:formatCode>
                <c:ptCount val="51"/>
                <c:pt idx="0">
                  <c:v>3.862139810468041</c:v>
                </c:pt>
                <c:pt idx="1">
                  <c:v>3.506742519834473</c:v>
                </c:pt>
                <c:pt idx="2">
                  <c:v>2.896444818216533</c:v>
                </c:pt>
                <c:pt idx="3">
                  <c:v>3.68579898917856</c:v>
                </c:pt>
                <c:pt idx="4">
                  <c:v>2.755482726245981</c:v>
                </c:pt>
                <c:pt idx="5">
                  <c:v>3.04346981918235</c:v>
                </c:pt>
                <c:pt idx="6">
                  <c:v>2.607384350954453</c:v>
                </c:pt>
                <c:pt idx="7">
                  <c:v>3.534078561387266</c:v>
                </c:pt>
                <c:pt idx="8">
                  <c:v>3.027160173748776</c:v>
                </c:pt>
                <c:pt idx="9">
                  <c:v>2.775954584440164</c:v>
                </c:pt>
                <c:pt idx="10">
                  <c:v>2.407944416304021</c:v>
                </c:pt>
                <c:pt idx="11">
                  <c:v>2.691897529703736</c:v>
                </c:pt>
                <c:pt idx="12">
                  <c:v>2.607617890243675</c:v>
                </c:pt>
                <c:pt idx="13">
                  <c:v>2.60171182717762</c:v>
                </c:pt>
                <c:pt idx="14">
                  <c:v>2.901323467213028</c:v>
                </c:pt>
                <c:pt idx="15">
                  <c:v>3.242191056654726</c:v>
                </c:pt>
                <c:pt idx="16">
                  <c:v>2.820042418919159</c:v>
                </c:pt>
                <c:pt idx="17">
                  <c:v>2.752708284037484</c:v>
                </c:pt>
                <c:pt idx="18">
                  <c:v>3.207270389914638</c:v>
                </c:pt>
                <c:pt idx="19">
                  <c:v>2.217971413521838</c:v>
                </c:pt>
                <c:pt idx="20">
                  <c:v>3.049909452503143</c:v>
                </c:pt>
                <c:pt idx="21">
                  <c:v>2.898309810456204</c:v>
                </c:pt>
                <c:pt idx="22">
                  <c:v>2.712734869433641</c:v>
                </c:pt>
                <c:pt idx="23">
                  <c:v>3.576062837020422</c:v>
                </c:pt>
                <c:pt idx="24">
                  <c:v>3.106305639358402</c:v>
                </c:pt>
                <c:pt idx="25">
                  <c:v>2.740654274763266</c:v>
                </c:pt>
                <c:pt idx="26">
                  <c:v>3.272793555880817</c:v>
                </c:pt>
                <c:pt idx="27">
                  <c:v>2.969281772601074</c:v>
                </c:pt>
                <c:pt idx="28">
                  <c:v>3.298015610384113</c:v>
                </c:pt>
                <c:pt idx="29">
                  <c:v>2.539152734682192</c:v>
                </c:pt>
                <c:pt idx="30">
                  <c:v>2.433479628799538</c:v>
                </c:pt>
                <c:pt idx="31">
                  <c:v>2.779391578331427</c:v>
                </c:pt>
                <c:pt idx="32">
                  <c:v>3.329244637757346</c:v>
                </c:pt>
                <c:pt idx="33">
                  <c:v>3.31741516706283</c:v>
                </c:pt>
                <c:pt idx="34">
                  <c:v>2.99131862949837</c:v>
                </c:pt>
                <c:pt idx="35">
                  <c:v>3.324289307219834</c:v>
                </c:pt>
                <c:pt idx="36">
                  <c:v>3.160150819420275</c:v>
                </c:pt>
                <c:pt idx="37">
                  <c:v>4.208801863257245</c:v>
                </c:pt>
                <c:pt idx="38">
                  <c:v>3.459994794795448</c:v>
                </c:pt>
                <c:pt idx="39">
                  <c:v>2.96081694468008</c:v>
                </c:pt>
                <c:pt idx="40">
                  <c:v>4.138585345988076</c:v>
                </c:pt>
                <c:pt idx="41">
                  <c:v>3.642990660358251</c:v>
                </c:pt>
                <c:pt idx="42">
                  <c:v>3.390055096873473</c:v>
                </c:pt>
                <c:pt idx="43">
                  <c:v>3.240082278658868</c:v>
                </c:pt>
                <c:pt idx="44">
                  <c:v>3.531573603340507</c:v>
                </c:pt>
                <c:pt idx="45">
                  <c:v>2.966340029289198</c:v>
                </c:pt>
                <c:pt idx="46">
                  <c:v>2.909610362039476</c:v>
                </c:pt>
                <c:pt idx="47">
                  <c:v>3.124427945960221</c:v>
                </c:pt>
                <c:pt idx="48">
                  <c:v>3.094324932345331</c:v>
                </c:pt>
                <c:pt idx="49">
                  <c:v>2.783542494908659</c:v>
                </c:pt>
                <c:pt idx="50">
                  <c:v>2.662116795605604</c:v>
                </c:pt>
              </c:numCache>
            </c:numRef>
          </c:xVal>
          <c:yVal>
            <c:numRef>
              <c:f>Hoja6!$C$87:$C$137</c:f>
              <c:numCache>
                <c:formatCode>0</c:formatCode>
                <c:ptCount val="51"/>
                <c:pt idx="0">
                  <c:v>1.0</c:v>
                </c:pt>
                <c:pt idx="1">
                  <c:v>2.0</c:v>
                </c:pt>
                <c:pt idx="2">
                  <c:v>1.0</c:v>
                </c:pt>
                <c:pt idx="3">
                  <c:v>2.0</c:v>
                </c:pt>
                <c:pt idx="4">
                  <c:v>1.0</c:v>
                </c:pt>
                <c:pt idx="5">
                  <c:v>1.0</c:v>
                </c:pt>
                <c:pt idx="6">
                  <c:v>1.0</c:v>
                </c:pt>
                <c:pt idx="7">
                  <c:v>2.0</c:v>
                </c:pt>
                <c:pt idx="8">
                  <c:v>4.0</c:v>
                </c:pt>
                <c:pt idx="9">
                  <c:v>3.0</c:v>
                </c:pt>
                <c:pt idx="10">
                  <c:v>1.0</c:v>
                </c:pt>
                <c:pt idx="11">
                  <c:v>1.0</c:v>
                </c:pt>
                <c:pt idx="12">
                  <c:v>2.0</c:v>
                </c:pt>
                <c:pt idx="13">
                  <c:v>1.0</c:v>
                </c:pt>
                <c:pt idx="14">
                  <c:v>1.0</c:v>
                </c:pt>
                <c:pt idx="15">
                  <c:v>2.0</c:v>
                </c:pt>
                <c:pt idx="16">
                  <c:v>1.0</c:v>
                </c:pt>
                <c:pt idx="17">
                  <c:v>2.0</c:v>
                </c:pt>
                <c:pt idx="18">
                  <c:v>1.0</c:v>
                </c:pt>
                <c:pt idx="19">
                  <c:v>1.0</c:v>
                </c:pt>
                <c:pt idx="20">
                  <c:v>2.0</c:v>
                </c:pt>
                <c:pt idx="21">
                  <c:v>3.0</c:v>
                </c:pt>
                <c:pt idx="22">
                  <c:v>2.0</c:v>
                </c:pt>
                <c:pt idx="23">
                  <c:v>5.0</c:v>
                </c:pt>
                <c:pt idx="24">
                  <c:v>2.0</c:v>
                </c:pt>
                <c:pt idx="25">
                  <c:v>5.0</c:v>
                </c:pt>
                <c:pt idx="26">
                  <c:v>2.0</c:v>
                </c:pt>
                <c:pt idx="27">
                  <c:v>1.0</c:v>
                </c:pt>
                <c:pt idx="28">
                  <c:v>14.0</c:v>
                </c:pt>
                <c:pt idx="29">
                  <c:v>1.0</c:v>
                </c:pt>
                <c:pt idx="30">
                  <c:v>2.0</c:v>
                </c:pt>
                <c:pt idx="31">
                  <c:v>3.0</c:v>
                </c:pt>
                <c:pt idx="32">
                  <c:v>7.0</c:v>
                </c:pt>
                <c:pt idx="33">
                  <c:v>2.0</c:v>
                </c:pt>
                <c:pt idx="34">
                  <c:v>3.0</c:v>
                </c:pt>
                <c:pt idx="35">
                  <c:v>7.0</c:v>
                </c:pt>
                <c:pt idx="36">
                  <c:v>1.0</c:v>
                </c:pt>
                <c:pt idx="37">
                  <c:v>20.0</c:v>
                </c:pt>
                <c:pt idx="38">
                  <c:v>20.0</c:v>
                </c:pt>
                <c:pt idx="39">
                  <c:v>2.0</c:v>
                </c:pt>
                <c:pt idx="40">
                  <c:v>23.0</c:v>
                </c:pt>
                <c:pt idx="41" formatCode="General">
                  <c:v>1.0</c:v>
                </c:pt>
                <c:pt idx="42" formatCode="General">
                  <c:v>4.0</c:v>
                </c:pt>
                <c:pt idx="43" formatCode="General">
                  <c:v>10.0</c:v>
                </c:pt>
                <c:pt idx="44" formatCode="General">
                  <c:v>11.0</c:v>
                </c:pt>
                <c:pt idx="45" formatCode="General">
                  <c:v>3.0</c:v>
                </c:pt>
                <c:pt idx="46" formatCode="General">
                  <c:v>9.0</c:v>
                </c:pt>
                <c:pt idx="47" formatCode="General">
                  <c:v>18.0</c:v>
                </c:pt>
                <c:pt idx="48" formatCode="General">
                  <c:v>4.0</c:v>
                </c:pt>
                <c:pt idx="49" formatCode="General">
                  <c:v>12.0</c:v>
                </c:pt>
                <c:pt idx="50" formatCode="General">
                  <c:v>1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87920072"/>
        <c:axId val="-2087913736"/>
      </c:scatterChart>
      <c:valAx>
        <c:axId val="-2087920072"/>
        <c:scaling>
          <c:orientation val="minMax"/>
          <c:max val="4.0"/>
          <c:min val="1.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vert="horz"/>
              <a:lstStyle/>
              <a:p>
                <a:pPr>
                  <a:defRPr sz="1000" b="1"/>
                </a:pPr>
                <a:r>
                  <a:rPr lang="mr-IN" sz="1000" b="1"/>
                  <a:t>η [m NRS]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s-ES"/>
          </a:p>
        </c:txPr>
        <c:crossAx val="-2087913736"/>
        <c:crosses val="autoZero"/>
        <c:crossBetween val="midCat"/>
        <c:majorUnit val="1.0"/>
      </c:valAx>
      <c:valAx>
        <c:axId val="-2087913736"/>
        <c:scaling>
          <c:orientation val="minMax"/>
          <c:max val="25.0"/>
          <c:min val="0.0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crossAx val="-2087920072"/>
        <c:crosses val="autoZero"/>
        <c:crossBetween val="midCat"/>
        <c:majorUnit val="5.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 algn="ctr" rtl="0">
        <a:defRPr lang="es-CL" sz="900" b="0" i="0" u="none" strike="noStrike" kern="1200" baseline="0">
          <a:solidFill>
            <a:sysClr val="windowText" lastClr="000000">
              <a:lumMod val="65000"/>
              <a:lumOff val="35000"/>
            </a:sysClr>
          </a:solidFill>
          <a:latin typeface="Times New Roman"/>
          <a:ea typeface="+mn-ea"/>
          <a:cs typeface="Times New Roman"/>
        </a:defRPr>
      </a:pPr>
      <a:endParaRPr lang="es-ES"/>
    </a:p>
  </c:txPr>
  <c:externalData r:id="rId1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CORRELACION 5 CRIAS'!$L$2</c:f>
              <c:strCache>
                <c:ptCount val="1"/>
                <c:pt idx="0">
                  <c:v>P(Tp) max [m2s]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trendlineType val="linear"/>
            <c:dispRSqr val="0"/>
            <c:dispEq val="0"/>
          </c:trendline>
          <c:xVal>
            <c:numRef>
              <c:f>Hoja6!$L$87:$L$137</c:f>
              <c:numCache>
                <c:formatCode>0.00</c:formatCode>
                <c:ptCount val="51"/>
                <c:pt idx="0">
                  <c:v>135.2246962583499</c:v>
                </c:pt>
                <c:pt idx="1">
                  <c:v>92.24992717408405</c:v>
                </c:pt>
                <c:pt idx="2">
                  <c:v>79.9956999584677</c:v>
                </c:pt>
                <c:pt idx="3">
                  <c:v>137.7929135964576</c:v>
                </c:pt>
                <c:pt idx="4">
                  <c:v>71.42554119294172</c:v>
                </c:pt>
                <c:pt idx="5">
                  <c:v>74.90790910672027</c:v>
                </c:pt>
                <c:pt idx="6">
                  <c:v>54.67877639770521</c:v>
                </c:pt>
                <c:pt idx="7">
                  <c:v>100.2568198553087</c:v>
                </c:pt>
                <c:pt idx="8">
                  <c:v>60.2719139059918</c:v>
                </c:pt>
                <c:pt idx="9">
                  <c:v>49.19399391324156</c:v>
                </c:pt>
                <c:pt idx="10">
                  <c:v>36.18566767871821</c:v>
                </c:pt>
                <c:pt idx="11">
                  <c:v>42.23658238186672</c:v>
                </c:pt>
                <c:pt idx="12">
                  <c:v>42.09519319936442</c:v>
                </c:pt>
                <c:pt idx="13">
                  <c:v>31.74083961064354</c:v>
                </c:pt>
                <c:pt idx="14">
                  <c:v>86.62539886239918</c:v>
                </c:pt>
                <c:pt idx="15">
                  <c:v>90.74892874702794</c:v>
                </c:pt>
                <c:pt idx="16">
                  <c:v>43.3608720680614</c:v>
                </c:pt>
                <c:pt idx="17">
                  <c:v>38.98782819099952</c:v>
                </c:pt>
                <c:pt idx="18">
                  <c:v>85.59985071669082</c:v>
                </c:pt>
                <c:pt idx="19">
                  <c:v>37.21535336633302</c:v>
                </c:pt>
                <c:pt idx="20">
                  <c:v>109.3132484538262</c:v>
                </c:pt>
                <c:pt idx="21">
                  <c:v>85.54954182511742</c:v>
                </c:pt>
                <c:pt idx="22">
                  <c:v>52.97706333301859</c:v>
                </c:pt>
                <c:pt idx="23">
                  <c:v>136.6120337784223</c:v>
                </c:pt>
                <c:pt idx="24">
                  <c:v>68.53638467960484</c:v>
                </c:pt>
                <c:pt idx="25">
                  <c:v>44.17352422878165</c:v>
                </c:pt>
                <c:pt idx="26">
                  <c:v>100.4627946540524</c:v>
                </c:pt>
                <c:pt idx="27">
                  <c:v>99.4176029952705</c:v>
                </c:pt>
                <c:pt idx="28">
                  <c:v>97.78332106749913</c:v>
                </c:pt>
                <c:pt idx="29">
                  <c:v>53.74957373318417</c:v>
                </c:pt>
                <c:pt idx="30">
                  <c:v>51.12796744013701</c:v>
                </c:pt>
                <c:pt idx="31">
                  <c:v>52.01126512172304</c:v>
                </c:pt>
                <c:pt idx="32">
                  <c:v>132.0384110682432</c:v>
                </c:pt>
                <c:pt idx="33">
                  <c:v>89.18388124235614</c:v>
                </c:pt>
                <c:pt idx="34">
                  <c:v>71.67699049731753</c:v>
                </c:pt>
                <c:pt idx="35">
                  <c:v>74.77058976832726</c:v>
                </c:pt>
                <c:pt idx="36">
                  <c:v>160.6218307408335</c:v>
                </c:pt>
                <c:pt idx="37">
                  <c:v>193.5414677342615</c:v>
                </c:pt>
                <c:pt idx="38">
                  <c:v>117.9608804046699</c:v>
                </c:pt>
                <c:pt idx="39">
                  <c:v>71.97594771976851</c:v>
                </c:pt>
                <c:pt idx="40">
                  <c:v>140.0516814036422</c:v>
                </c:pt>
                <c:pt idx="41">
                  <c:v>110.7492956974925</c:v>
                </c:pt>
                <c:pt idx="42">
                  <c:v>84.48501426478063</c:v>
                </c:pt>
                <c:pt idx="43">
                  <c:v>99.52087226302081</c:v>
                </c:pt>
                <c:pt idx="44">
                  <c:v>123.4384823642749</c:v>
                </c:pt>
                <c:pt idx="45">
                  <c:v>78.27395233022902</c:v>
                </c:pt>
                <c:pt idx="46">
                  <c:v>90.63259978415317</c:v>
                </c:pt>
                <c:pt idx="47">
                  <c:v>94.44251229645931</c:v>
                </c:pt>
                <c:pt idx="48">
                  <c:v>95.87135521194624</c:v>
                </c:pt>
                <c:pt idx="49">
                  <c:v>58.22111590366042</c:v>
                </c:pt>
                <c:pt idx="50">
                  <c:v>36.00081948669616</c:v>
                </c:pt>
              </c:numCache>
            </c:numRef>
          </c:xVal>
          <c:yVal>
            <c:numRef>
              <c:f>Hoja6!$C$87:$C$137</c:f>
              <c:numCache>
                <c:formatCode>0</c:formatCode>
                <c:ptCount val="51"/>
                <c:pt idx="0">
                  <c:v>1.0</c:v>
                </c:pt>
                <c:pt idx="1">
                  <c:v>2.0</c:v>
                </c:pt>
                <c:pt idx="2">
                  <c:v>1.0</c:v>
                </c:pt>
                <c:pt idx="3">
                  <c:v>2.0</c:v>
                </c:pt>
                <c:pt idx="4">
                  <c:v>1.0</c:v>
                </c:pt>
                <c:pt idx="5">
                  <c:v>1.0</c:v>
                </c:pt>
                <c:pt idx="6">
                  <c:v>1.0</c:v>
                </c:pt>
                <c:pt idx="7">
                  <c:v>2.0</c:v>
                </c:pt>
                <c:pt idx="8">
                  <c:v>4.0</c:v>
                </c:pt>
                <c:pt idx="9">
                  <c:v>3.0</c:v>
                </c:pt>
                <c:pt idx="10">
                  <c:v>1.0</c:v>
                </c:pt>
                <c:pt idx="11">
                  <c:v>1.0</c:v>
                </c:pt>
                <c:pt idx="12">
                  <c:v>2.0</c:v>
                </c:pt>
                <c:pt idx="13">
                  <c:v>1.0</c:v>
                </c:pt>
                <c:pt idx="14">
                  <c:v>1.0</c:v>
                </c:pt>
                <c:pt idx="15">
                  <c:v>2.0</c:v>
                </c:pt>
                <c:pt idx="16">
                  <c:v>1.0</c:v>
                </c:pt>
                <c:pt idx="17">
                  <c:v>2.0</c:v>
                </c:pt>
                <c:pt idx="18">
                  <c:v>1.0</c:v>
                </c:pt>
                <c:pt idx="19">
                  <c:v>1.0</c:v>
                </c:pt>
                <c:pt idx="20">
                  <c:v>2.0</c:v>
                </c:pt>
                <c:pt idx="21">
                  <c:v>3.0</c:v>
                </c:pt>
                <c:pt idx="22">
                  <c:v>2.0</c:v>
                </c:pt>
                <c:pt idx="23">
                  <c:v>5.0</c:v>
                </c:pt>
                <c:pt idx="24">
                  <c:v>2.0</c:v>
                </c:pt>
                <c:pt idx="25">
                  <c:v>5.0</c:v>
                </c:pt>
                <c:pt idx="26">
                  <c:v>2.0</c:v>
                </c:pt>
                <c:pt idx="27">
                  <c:v>1.0</c:v>
                </c:pt>
                <c:pt idx="28">
                  <c:v>14.0</c:v>
                </c:pt>
                <c:pt idx="29">
                  <c:v>1.0</c:v>
                </c:pt>
                <c:pt idx="30">
                  <c:v>2.0</c:v>
                </c:pt>
                <c:pt idx="31">
                  <c:v>3.0</c:v>
                </c:pt>
                <c:pt idx="32">
                  <c:v>7.0</c:v>
                </c:pt>
                <c:pt idx="33">
                  <c:v>2.0</c:v>
                </c:pt>
                <c:pt idx="34">
                  <c:v>3.0</c:v>
                </c:pt>
                <c:pt idx="35">
                  <c:v>7.0</c:v>
                </c:pt>
                <c:pt idx="36">
                  <c:v>1.0</c:v>
                </c:pt>
                <c:pt idx="37">
                  <c:v>20.0</c:v>
                </c:pt>
                <c:pt idx="38">
                  <c:v>20.0</c:v>
                </c:pt>
                <c:pt idx="39">
                  <c:v>2.0</c:v>
                </c:pt>
                <c:pt idx="40">
                  <c:v>23.0</c:v>
                </c:pt>
                <c:pt idx="41" formatCode="General">
                  <c:v>1.0</c:v>
                </c:pt>
                <c:pt idx="42" formatCode="General">
                  <c:v>4.0</c:v>
                </c:pt>
                <c:pt idx="43" formatCode="General">
                  <c:v>10.0</c:v>
                </c:pt>
                <c:pt idx="44" formatCode="General">
                  <c:v>11.0</c:v>
                </c:pt>
                <c:pt idx="45" formatCode="General">
                  <c:v>3.0</c:v>
                </c:pt>
                <c:pt idx="46" formatCode="General">
                  <c:v>9.0</c:v>
                </c:pt>
                <c:pt idx="47" formatCode="General">
                  <c:v>18.0</c:v>
                </c:pt>
                <c:pt idx="48" formatCode="General">
                  <c:v>4.0</c:v>
                </c:pt>
                <c:pt idx="49" formatCode="General">
                  <c:v>12.0</c:v>
                </c:pt>
                <c:pt idx="50" formatCode="General">
                  <c:v>1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87886456"/>
        <c:axId val="-2087880088"/>
      </c:scatterChart>
      <c:valAx>
        <c:axId val="-2087886456"/>
        <c:scaling>
          <c:orientation val="minMax"/>
          <c:max val="150.0"/>
          <c:min val="0.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vert="horz"/>
              <a:lstStyle/>
              <a:p>
                <a:pPr>
                  <a:defRPr sz="1000" b="1"/>
                </a:pPr>
                <a:r>
                  <a:rPr lang="mr-IN" sz="1000" b="1"/>
                  <a:t>Hs2 Tp (max) [m2s]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s-ES"/>
          </a:p>
        </c:txPr>
        <c:crossAx val="-2087880088"/>
        <c:crosses val="autoZero"/>
        <c:crossBetween val="midCat"/>
        <c:majorUnit val="50.0"/>
      </c:valAx>
      <c:valAx>
        <c:axId val="-2087880088"/>
        <c:scaling>
          <c:orientation val="minMax"/>
          <c:max val="25.0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crossAx val="-2087886456"/>
        <c:crosses val="autoZero"/>
        <c:crossBetween val="midCat"/>
        <c:majorUnit val="5.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 algn="ctr" rtl="0">
        <a:defRPr lang="es-CL" sz="900" b="0" i="0" u="none" strike="noStrike" kern="1200" baseline="0">
          <a:solidFill>
            <a:sysClr val="windowText" lastClr="000000">
              <a:lumMod val="65000"/>
              <a:lumOff val="35000"/>
            </a:sysClr>
          </a:solidFill>
          <a:latin typeface="Times New Roman"/>
          <a:ea typeface="+mn-ea"/>
          <a:cs typeface="Times New Roman"/>
        </a:defRPr>
      </a:pPr>
      <a:endParaRPr lang="es-E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CORRELACION 5 CRIAS'!$H$2</c:f>
              <c:strCache>
                <c:ptCount val="1"/>
                <c:pt idx="0">
                  <c:v>Tp medio [s]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trendlineType val="linear"/>
            <c:dispRSqr val="0"/>
            <c:dispEq val="0"/>
          </c:trendline>
          <c:xVal>
            <c:numRef>
              <c:f>Hoja6!$H$2:$H$25</c:f>
              <c:numCache>
                <c:formatCode>0.00</c:formatCode>
                <c:ptCount val="24"/>
                <c:pt idx="0">
                  <c:v>13.47080760835186</c:v>
                </c:pt>
                <c:pt idx="1">
                  <c:v>12.78787291620332</c:v>
                </c:pt>
                <c:pt idx="2">
                  <c:v>13.6882885830986</c:v>
                </c:pt>
                <c:pt idx="3">
                  <c:v>10.48621303337</c:v>
                </c:pt>
                <c:pt idx="4">
                  <c:v>12.72788112369134</c:v>
                </c:pt>
                <c:pt idx="5">
                  <c:v>12.40798360214444</c:v>
                </c:pt>
                <c:pt idx="6">
                  <c:v>13.83958064565816</c:v>
                </c:pt>
                <c:pt idx="7">
                  <c:v>13.44652290134503</c:v>
                </c:pt>
                <c:pt idx="8">
                  <c:v>14.52282012324745</c:v>
                </c:pt>
                <c:pt idx="9">
                  <c:v>12.6929160572406</c:v>
                </c:pt>
                <c:pt idx="10">
                  <c:v>13.40971946167592</c:v>
                </c:pt>
                <c:pt idx="11">
                  <c:v>11.84384257707043</c:v>
                </c:pt>
                <c:pt idx="12">
                  <c:v>14.1252945716202</c:v>
                </c:pt>
                <c:pt idx="13">
                  <c:v>11.39748391547315</c:v>
                </c:pt>
                <c:pt idx="14">
                  <c:v>10.8237114719828</c:v>
                </c:pt>
                <c:pt idx="15">
                  <c:v>13.20730609850817</c:v>
                </c:pt>
                <c:pt idx="16">
                  <c:v>14.02264046911437</c:v>
                </c:pt>
                <c:pt idx="17">
                  <c:v>9.925425302050421</c:v>
                </c:pt>
                <c:pt idx="18">
                  <c:v>10.96865846241939</c:v>
                </c:pt>
                <c:pt idx="19">
                  <c:v>17.89728266441956</c:v>
                </c:pt>
                <c:pt idx="20">
                  <c:v>15.54395833519528</c:v>
                </c:pt>
                <c:pt idx="21">
                  <c:v>16.04889746493673</c:v>
                </c:pt>
                <c:pt idx="22">
                  <c:v>12.39752272306511</c:v>
                </c:pt>
                <c:pt idx="23">
                  <c:v>10.4005753352194</c:v>
                </c:pt>
              </c:numCache>
            </c:numRef>
          </c:xVal>
          <c:yVal>
            <c:numRef>
              <c:f>Hoja6!$C$2:$C$25</c:f>
              <c:numCache>
                <c:formatCode>0</c:formatCode>
                <c:ptCount val="24"/>
                <c:pt idx="0">
                  <c:v>1.0</c:v>
                </c:pt>
                <c:pt idx="1">
                  <c:v>1.0</c:v>
                </c:pt>
                <c:pt idx="2">
                  <c:v>1.0</c:v>
                </c:pt>
                <c:pt idx="3">
                  <c:v>1.0</c:v>
                </c:pt>
                <c:pt idx="4">
                  <c:v>3.0</c:v>
                </c:pt>
                <c:pt idx="5">
                  <c:v>2.0</c:v>
                </c:pt>
                <c:pt idx="6">
                  <c:v>2.0</c:v>
                </c:pt>
                <c:pt idx="7">
                  <c:v>1.0</c:v>
                </c:pt>
                <c:pt idx="8">
                  <c:v>1.0</c:v>
                </c:pt>
                <c:pt idx="9">
                  <c:v>1.0</c:v>
                </c:pt>
                <c:pt idx="10">
                  <c:v>1.0</c:v>
                </c:pt>
                <c:pt idx="11">
                  <c:v>1.0</c:v>
                </c:pt>
                <c:pt idx="12">
                  <c:v>1.0</c:v>
                </c:pt>
                <c:pt idx="13">
                  <c:v>2.0</c:v>
                </c:pt>
                <c:pt idx="14">
                  <c:v>1.0</c:v>
                </c:pt>
                <c:pt idx="15">
                  <c:v>1.0</c:v>
                </c:pt>
                <c:pt idx="16">
                  <c:v>2.0</c:v>
                </c:pt>
                <c:pt idx="17">
                  <c:v>2.0</c:v>
                </c:pt>
                <c:pt idx="18">
                  <c:v>2.0</c:v>
                </c:pt>
                <c:pt idx="19">
                  <c:v>1.0</c:v>
                </c:pt>
                <c:pt idx="20">
                  <c:v>3.0</c:v>
                </c:pt>
                <c:pt idx="21" formatCode="General">
                  <c:v>1.0</c:v>
                </c:pt>
                <c:pt idx="22" formatCode="General">
                  <c:v>1.0</c:v>
                </c:pt>
                <c:pt idx="23" formatCode="General">
                  <c:v>1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37744616"/>
        <c:axId val="-2107870728"/>
      </c:scatterChart>
      <c:valAx>
        <c:axId val="2137744616"/>
        <c:scaling>
          <c:orientation val="minMax"/>
          <c:max val="24.0"/>
          <c:min val="8.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vert="horz"/>
              <a:lstStyle/>
              <a:p>
                <a:pPr>
                  <a:defRPr sz="1000" b="1"/>
                </a:pPr>
                <a:r>
                  <a:rPr lang="mr-IN" sz="1000" b="1"/>
                  <a:t>Tp (mean) [s]</a:t>
                </a:r>
              </a:p>
            </c:rich>
          </c:tx>
          <c:layout>
            <c:manualLayout>
              <c:xMode val="edge"/>
              <c:yMode val="edge"/>
              <c:x val="0.335670541182352"/>
              <c:y val="0.8839506172839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s-ES"/>
          </a:p>
        </c:txPr>
        <c:crossAx val="-2107870728"/>
        <c:crosses val="autoZero"/>
        <c:crossBetween val="midCat"/>
        <c:majorUnit val="4.0"/>
      </c:valAx>
      <c:valAx>
        <c:axId val="-2107870728"/>
        <c:scaling>
          <c:orientation val="minMax"/>
          <c:min val="0.0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crossAx val="2137744616"/>
        <c:crosses val="autoZero"/>
        <c:crossBetween val="midCat"/>
        <c:majorUnit val="1.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 algn="ctr" rtl="0">
        <a:defRPr lang="es-CL" sz="900" b="0" i="0" u="none" strike="noStrike" kern="1200" baseline="0">
          <a:solidFill>
            <a:sysClr val="windowText" lastClr="000000">
              <a:lumMod val="65000"/>
              <a:lumOff val="35000"/>
            </a:sysClr>
          </a:solidFill>
          <a:latin typeface="Times New Roman"/>
          <a:ea typeface="+mn-ea"/>
          <a:cs typeface="Times New Roman"/>
        </a:defRPr>
      </a:pPr>
      <a:endParaRPr lang="es-ES"/>
    </a:p>
  </c:txPr>
  <c:externalData r:id="rId1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trendlineType val="linear"/>
            <c:dispRSqr val="0"/>
            <c:dispEq val="0"/>
          </c:trendline>
          <c:xVal>
            <c:numRef>
              <c:f>Hoja6!$K$87:$K$137</c:f>
              <c:numCache>
                <c:formatCode>0.00</c:formatCode>
                <c:ptCount val="51"/>
                <c:pt idx="0">
                  <c:v>94.5910136492025</c:v>
                </c:pt>
                <c:pt idx="1">
                  <c:v>68.12313799184261</c:v>
                </c:pt>
                <c:pt idx="2">
                  <c:v>71.19776408855471</c:v>
                </c:pt>
                <c:pt idx="3">
                  <c:v>103.6655207014619</c:v>
                </c:pt>
                <c:pt idx="4">
                  <c:v>49.2175217187192</c:v>
                </c:pt>
                <c:pt idx="5">
                  <c:v>45.44056482862575</c:v>
                </c:pt>
                <c:pt idx="6">
                  <c:v>51.74839054499468</c:v>
                </c:pt>
                <c:pt idx="7">
                  <c:v>77.91384612377265</c:v>
                </c:pt>
                <c:pt idx="8">
                  <c:v>54.81652629781241</c:v>
                </c:pt>
                <c:pt idx="9">
                  <c:v>37.71215194614396</c:v>
                </c:pt>
                <c:pt idx="10">
                  <c:v>32.46821274253166</c:v>
                </c:pt>
                <c:pt idx="11">
                  <c:v>35.91052201296674</c:v>
                </c:pt>
                <c:pt idx="12">
                  <c:v>27.90613798026952</c:v>
                </c:pt>
                <c:pt idx="13">
                  <c:v>25.2804998085674</c:v>
                </c:pt>
                <c:pt idx="14">
                  <c:v>68.03546661451104</c:v>
                </c:pt>
                <c:pt idx="15">
                  <c:v>78.66618987985915</c:v>
                </c:pt>
                <c:pt idx="16">
                  <c:v>40.6297129824198</c:v>
                </c:pt>
                <c:pt idx="17">
                  <c:v>34.16538610630873</c:v>
                </c:pt>
                <c:pt idx="18">
                  <c:v>75.67403794715551</c:v>
                </c:pt>
                <c:pt idx="19">
                  <c:v>22.63835056828335</c:v>
                </c:pt>
                <c:pt idx="20">
                  <c:v>94.7100689545854</c:v>
                </c:pt>
                <c:pt idx="21">
                  <c:v>63.45504480972694</c:v>
                </c:pt>
                <c:pt idx="22">
                  <c:v>31.5474978247161</c:v>
                </c:pt>
                <c:pt idx="23">
                  <c:v>89.25911934670038</c:v>
                </c:pt>
                <c:pt idx="24">
                  <c:v>61.13068444858545</c:v>
                </c:pt>
                <c:pt idx="25">
                  <c:v>36.5081767533352</c:v>
                </c:pt>
                <c:pt idx="26">
                  <c:v>75.79771532637366</c:v>
                </c:pt>
                <c:pt idx="27">
                  <c:v>70.56069416885831</c:v>
                </c:pt>
                <c:pt idx="28">
                  <c:v>80.07568108122268</c:v>
                </c:pt>
                <c:pt idx="29">
                  <c:v>46.53075081803473</c:v>
                </c:pt>
                <c:pt idx="30">
                  <c:v>38.87231136307485</c:v>
                </c:pt>
                <c:pt idx="31">
                  <c:v>40.95251711798076</c:v>
                </c:pt>
                <c:pt idx="32">
                  <c:v>102.4669932538188</c:v>
                </c:pt>
                <c:pt idx="33">
                  <c:v>63.52577594634956</c:v>
                </c:pt>
                <c:pt idx="34">
                  <c:v>58.93161154054224</c:v>
                </c:pt>
                <c:pt idx="35">
                  <c:v>65.19656594696923</c:v>
                </c:pt>
                <c:pt idx="36">
                  <c:v>99.49873960472307</c:v>
                </c:pt>
                <c:pt idx="37">
                  <c:v>169.379688358752</c:v>
                </c:pt>
                <c:pt idx="38">
                  <c:v>89.35726625816283</c:v>
                </c:pt>
                <c:pt idx="39">
                  <c:v>59.76708291156448</c:v>
                </c:pt>
                <c:pt idx="40">
                  <c:v>116.0894103296631</c:v>
                </c:pt>
                <c:pt idx="41">
                  <c:v>91.12038168726551</c:v>
                </c:pt>
                <c:pt idx="42">
                  <c:v>73.8616856461654</c:v>
                </c:pt>
                <c:pt idx="43">
                  <c:v>75.45953120852941</c:v>
                </c:pt>
                <c:pt idx="44">
                  <c:v>99.94990841806084</c:v>
                </c:pt>
                <c:pt idx="45">
                  <c:v>63.87725826415188</c:v>
                </c:pt>
                <c:pt idx="46">
                  <c:v>72.44559877224828</c:v>
                </c:pt>
                <c:pt idx="47">
                  <c:v>82.38649054601973</c:v>
                </c:pt>
                <c:pt idx="48">
                  <c:v>67.49148272240937</c:v>
                </c:pt>
                <c:pt idx="49">
                  <c:v>40.81998085293878</c:v>
                </c:pt>
                <c:pt idx="50">
                  <c:v>35.07024437459125</c:v>
                </c:pt>
              </c:numCache>
            </c:numRef>
          </c:xVal>
          <c:yVal>
            <c:numRef>
              <c:f>Hoja6!$C$87:$C$137</c:f>
              <c:numCache>
                <c:formatCode>0</c:formatCode>
                <c:ptCount val="51"/>
                <c:pt idx="0">
                  <c:v>1.0</c:v>
                </c:pt>
                <c:pt idx="1">
                  <c:v>2.0</c:v>
                </c:pt>
                <c:pt idx="2">
                  <c:v>1.0</c:v>
                </c:pt>
                <c:pt idx="3">
                  <c:v>2.0</c:v>
                </c:pt>
                <c:pt idx="4">
                  <c:v>1.0</c:v>
                </c:pt>
                <c:pt idx="5">
                  <c:v>1.0</c:v>
                </c:pt>
                <c:pt idx="6">
                  <c:v>1.0</c:v>
                </c:pt>
                <c:pt idx="7">
                  <c:v>2.0</c:v>
                </c:pt>
                <c:pt idx="8">
                  <c:v>4.0</c:v>
                </c:pt>
                <c:pt idx="9">
                  <c:v>3.0</c:v>
                </c:pt>
                <c:pt idx="10">
                  <c:v>1.0</c:v>
                </c:pt>
                <c:pt idx="11">
                  <c:v>1.0</c:v>
                </c:pt>
                <c:pt idx="12">
                  <c:v>2.0</c:v>
                </c:pt>
                <c:pt idx="13">
                  <c:v>1.0</c:v>
                </c:pt>
                <c:pt idx="14">
                  <c:v>1.0</c:v>
                </c:pt>
                <c:pt idx="15">
                  <c:v>2.0</c:v>
                </c:pt>
                <c:pt idx="16">
                  <c:v>1.0</c:v>
                </c:pt>
                <c:pt idx="17">
                  <c:v>2.0</c:v>
                </c:pt>
                <c:pt idx="18">
                  <c:v>1.0</c:v>
                </c:pt>
                <c:pt idx="19">
                  <c:v>1.0</c:v>
                </c:pt>
                <c:pt idx="20">
                  <c:v>2.0</c:v>
                </c:pt>
                <c:pt idx="21">
                  <c:v>3.0</c:v>
                </c:pt>
                <c:pt idx="22">
                  <c:v>2.0</c:v>
                </c:pt>
                <c:pt idx="23">
                  <c:v>5.0</c:v>
                </c:pt>
                <c:pt idx="24">
                  <c:v>2.0</c:v>
                </c:pt>
                <c:pt idx="25">
                  <c:v>5.0</c:v>
                </c:pt>
                <c:pt idx="26">
                  <c:v>2.0</c:v>
                </c:pt>
                <c:pt idx="27">
                  <c:v>1.0</c:v>
                </c:pt>
                <c:pt idx="28">
                  <c:v>14.0</c:v>
                </c:pt>
                <c:pt idx="29">
                  <c:v>1.0</c:v>
                </c:pt>
                <c:pt idx="30">
                  <c:v>2.0</c:v>
                </c:pt>
                <c:pt idx="31">
                  <c:v>3.0</c:v>
                </c:pt>
                <c:pt idx="32">
                  <c:v>7.0</c:v>
                </c:pt>
                <c:pt idx="33">
                  <c:v>2.0</c:v>
                </c:pt>
                <c:pt idx="34">
                  <c:v>3.0</c:v>
                </c:pt>
                <c:pt idx="35">
                  <c:v>7.0</c:v>
                </c:pt>
                <c:pt idx="36">
                  <c:v>1.0</c:v>
                </c:pt>
                <c:pt idx="37">
                  <c:v>20.0</c:v>
                </c:pt>
                <c:pt idx="38">
                  <c:v>20.0</c:v>
                </c:pt>
                <c:pt idx="39">
                  <c:v>2.0</c:v>
                </c:pt>
                <c:pt idx="40">
                  <c:v>23.0</c:v>
                </c:pt>
                <c:pt idx="41" formatCode="General">
                  <c:v>1.0</c:v>
                </c:pt>
                <c:pt idx="42" formatCode="General">
                  <c:v>4.0</c:v>
                </c:pt>
                <c:pt idx="43" formatCode="General">
                  <c:v>10.0</c:v>
                </c:pt>
                <c:pt idx="44" formatCode="General">
                  <c:v>11.0</c:v>
                </c:pt>
                <c:pt idx="45" formatCode="General">
                  <c:v>3.0</c:v>
                </c:pt>
                <c:pt idx="46" formatCode="General">
                  <c:v>9.0</c:v>
                </c:pt>
                <c:pt idx="47" formatCode="General">
                  <c:v>18.0</c:v>
                </c:pt>
                <c:pt idx="48" formatCode="General">
                  <c:v>4.0</c:v>
                </c:pt>
                <c:pt idx="49" formatCode="General">
                  <c:v>12.0</c:v>
                </c:pt>
                <c:pt idx="50" formatCode="General">
                  <c:v>1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07327320"/>
        <c:axId val="-2107316680"/>
      </c:scatterChart>
      <c:valAx>
        <c:axId val="-2107327320"/>
        <c:scaling>
          <c:orientation val="minMax"/>
          <c:max val="150.0"/>
          <c:min val="0.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vert="horz"/>
              <a:lstStyle/>
              <a:p>
                <a:pPr>
                  <a:defRPr sz="1000" b="1"/>
                </a:pPr>
                <a:r>
                  <a:rPr lang="mr-IN" sz="1000" b="1"/>
                  <a:t>Hs2 Tp (mean) [m2s]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s-ES"/>
          </a:p>
        </c:txPr>
        <c:crossAx val="-2107316680"/>
        <c:crosses val="autoZero"/>
        <c:crossBetween val="midCat"/>
        <c:majorUnit val="50.0"/>
      </c:valAx>
      <c:valAx>
        <c:axId val="-2107316680"/>
        <c:scaling>
          <c:orientation val="minMax"/>
          <c:max val="25.0"/>
          <c:min val="0.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 sz="1000" b="1"/>
                </a:pPr>
                <a:r>
                  <a:rPr lang="es-CL" sz="1000" b="1"/>
                  <a:t>N</a:t>
                </a:r>
              </a:p>
            </c:rich>
          </c:tx>
          <c:layout>
            <c:manualLayout>
              <c:xMode val="edge"/>
              <c:yMode val="edge"/>
              <c:x val="0.0378915135608049"/>
              <c:y val="0.35899850753949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s-ES"/>
          </a:p>
        </c:txPr>
        <c:crossAx val="-2107327320"/>
        <c:crosses val="autoZero"/>
        <c:crossBetween val="midCat"/>
        <c:majorUnit val="5.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 algn="ctr" rtl="0">
        <a:defRPr lang="es-CL" sz="900" b="0" i="0" u="none" strike="noStrike" kern="1200" baseline="0">
          <a:solidFill>
            <a:sysClr val="windowText" lastClr="000000">
              <a:lumMod val="65000"/>
              <a:lumOff val="35000"/>
            </a:sysClr>
          </a:solidFill>
          <a:latin typeface="Times New Roman"/>
          <a:ea typeface="+mn-ea"/>
          <a:cs typeface="Times New Roman"/>
        </a:defRPr>
      </a:pPr>
      <a:endParaRPr lang="es-ES"/>
    </a:p>
  </c:txPr>
  <c:externalData r:id="rId1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0817777777777778"/>
          <c:y val="0.0588235294117647"/>
          <c:w val="0.822402887139108"/>
          <c:h val="0.647407750501776"/>
        </c:manualLayout>
      </c:layout>
      <c:scatterChart>
        <c:scatterStyle val="lineMarker"/>
        <c:varyColors val="0"/>
        <c:ser>
          <c:idx val="0"/>
          <c:order val="0"/>
          <c:tx>
            <c:strRef>
              <c:f>'CORRELACION 5 CRIAS'!$H$2</c:f>
              <c:strCache>
                <c:ptCount val="1"/>
                <c:pt idx="0">
                  <c:v>Tp medio [s]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trendlineType val="linear"/>
            <c:dispRSqr val="0"/>
            <c:dispEq val="0"/>
          </c:trendline>
          <c:xVal>
            <c:numRef>
              <c:f>Hoja6!$I$87:$I$137</c:f>
              <c:numCache>
                <c:formatCode>0.00</c:formatCode>
                <c:ptCount val="51"/>
                <c:pt idx="0">
                  <c:v>14.65440279672714</c:v>
                </c:pt>
                <c:pt idx="1">
                  <c:v>13.08920310558371</c:v>
                </c:pt>
                <c:pt idx="2">
                  <c:v>14.89001770557482</c:v>
                </c:pt>
                <c:pt idx="3">
                  <c:v>18.06431586018165</c:v>
                </c:pt>
                <c:pt idx="4">
                  <c:v>18.22696625592155</c:v>
                </c:pt>
                <c:pt idx="5">
                  <c:v>18.21444020261068</c:v>
                </c:pt>
                <c:pt idx="6">
                  <c:v>13.54072352063206</c:v>
                </c:pt>
                <c:pt idx="7">
                  <c:v>13.3960774058174</c:v>
                </c:pt>
                <c:pt idx="8">
                  <c:v>15.29087483412151</c:v>
                </c:pt>
                <c:pt idx="9">
                  <c:v>15.46461990172002</c:v>
                </c:pt>
                <c:pt idx="10">
                  <c:v>11.1762007371974</c:v>
                </c:pt>
                <c:pt idx="11">
                  <c:v>11.46649021045815</c:v>
                </c:pt>
                <c:pt idx="12">
                  <c:v>13.45266192351301</c:v>
                </c:pt>
                <c:pt idx="13">
                  <c:v>13.50522593164717</c:v>
                </c:pt>
                <c:pt idx="14">
                  <c:v>16.67016136898492</c:v>
                </c:pt>
                <c:pt idx="15">
                  <c:v>16.5482769213025</c:v>
                </c:pt>
                <c:pt idx="16">
                  <c:v>13.49719923282146</c:v>
                </c:pt>
                <c:pt idx="17">
                  <c:v>18.26073429090046</c:v>
                </c:pt>
                <c:pt idx="18">
                  <c:v>14.39401303412993</c:v>
                </c:pt>
                <c:pt idx="19">
                  <c:v>16.68278565262786</c:v>
                </c:pt>
                <c:pt idx="20">
                  <c:v>16.19331617431016</c:v>
                </c:pt>
                <c:pt idx="21">
                  <c:v>13.85662034269914</c:v>
                </c:pt>
                <c:pt idx="22">
                  <c:v>13.63715236074932</c:v>
                </c:pt>
                <c:pt idx="23">
                  <c:v>15.46108370544085</c:v>
                </c:pt>
                <c:pt idx="24">
                  <c:v>13.77119021953927</c:v>
                </c:pt>
                <c:pt idx="25">
                  <c:v>13.98507842779303</c:v>
                </c:pt>
                <c:pt idx="26">
                  <c:v>14.52284609102408</c:v>
                </c:pt>
                <c:pt idx="27">
                  <c:v>14.59420049892285</c:v>
                </c:pt>
                <c:pt idx="28">
                  <c:v>21.61502407921018</c:v>
                </c:pt>
                <c:pt idx="29">
                  <c:v>18.33320734982496</c:v>
                </c:pt>
                <c:pt idx="30">
                  <c:v>16.29946313268945</c:v>
                </c:pt>
                <c:pt idx="31">
                  <c:v>15.39278377315103</c:v>
                </c:pt>
                <c:pt idx="32">
                  <c:v>16.38645307222545</c:v>
                </c:pt>
                <c:pt idx="33">
                  <c:v>14.68112685875228</c:v>
                </c:pt>
                <c:pt idx="34">
                  <c:v>13.80427081769376</c:v>
                </c:pt>
                <c:pt idx="35">
                  <c:v>13.64415345344846</c:v>
                </c:pt>
                <c:pt idx="36">
                  <c:v>20.44696741452882</c:v>
                </c:pt>
                <c:pt idx="37">
                  <c:v>17.43066878409226</c:v>
                </c:pt>
                <c:pt idx="38">
                  <c:v>15.4859721351374</c:v>
                </c:pt>
                <c:pt idx="39">
                  <c:v>13.9565752532033</c:v>
                </c:pt>
                <c:pt idx="40">
                  <c:v>21.61502407921018</c:v>
                </c:pt>
                <c:pt idx="41">
                  <c:v>20.22336298850257</c:v>
                </c:pt>
                <c:pt idx="42">
                  <c:v>18.33320734982496</c:v>
                </c:pt>
                <c:pt idx="43">
                  <c:v>16.78900118571705</c:v>
                </c:pt>
                <c:pt idx="44">
                  <c:v>16.29946313268945</c:v>
                </c:pt>
                <c:pt idx="45">
                  <c:v>15.39278377315103</c:v>
                </c:pt>
                <c:pt idx="46">
                  <c:v>16.38645307222545</c:v>
                </c:pt>
                <c:pt idx="47">
                  <c:v>14.68112685875228</c:v>
                </c:pt>
                <c:pt idx="48">
                  <c:v>13.64415345344846</c:v>
                </c:pt>
                <c:pt idx="49">
                  <c:v>13.5222068126222</c:v>
                </c:pt>
                <c:pt idx="50">
                  <c:v>13.9565752532033</c:v>
                </c:pt>
              </c:numCache>
            </c:numRef>
          </c:xVal>
          <c:yVal>
            <c:numRef>
              <c:f>Hoja6!$C$87:$C$137</c:f>
              <c:numCache>
                <c:formatCode>0</c:formatCode>
                <c:ptCount val="51"/>
                <c:pt idx="0">
                  <c:v>1.0</c:v>
                </c:pt>
                <c:pt idx="1">
                  <c:v>2.0</c:v>
                </c:pt>
                <c:pt idx="2">
                  <c:v>1.0</c:v>
                </c:pt>
                <c:pt idx="3">
                  <c:v>2.0</c:v>
                </c:pt>
                <c:pt idx="4">
                  <c:v>1.0</c:v>
                </c:pt>
                <c:pt idx="5">
                  <c:v>1.0</c:v>
                </c:pt>
                <c:pt idx="6">
                  <c:v>1.0</c:v>
                </c:pt>
                <c:pt idx="7">
                  <c:v>2.0</c:v>
                </c:pt>
                <c:pt idx="8">
                  <c:v>4.0</c:v>
                </c:pt>
                <c:pt idx="9">
                  <c:v>3.0</c:v>
                </c:pt>
                <c:pt idx="10">
                  <c:v>1.0</c:v>
                </c:pt>
                <c:pt idx="11">
                  <c:v>1.0</c:v>
                </c:pt>
                <c:pt idx="12">
                  <c:v>2.0</c:v>
                </c:pt>
                <c:pt idx="13">
                  <c:v>1.0</c:v>
                </c:pt>
                <c:pt idx="14">
                  <c:v>1.0</c:v>
                </c:pt>
                <c:pt idx="15">
                  <c:v>2.0</c:v>
                </c:pt>
                <c:pt idx="16">
                  <c:v>1.0</c:v>
                </c:pt>
                <c:pt idx="17">
                  <c:v>2.0</c:v>
                </c:pt>
                <c:pt idx="18">
                  <c:v>1.0</c:v>
                </c:pt>
                <c:pt idx="19">
                  <c:v>1.0</c:v>
                </c:pt>
                <c:pt idx="20">
                  <c:v>2.0</c:v>
                </c:pt>
                <c:pt idx="21">
                  <c:v>3.0</c:v>
                </c:pt>
                <c:pt idx="22">
                  <c:v>2.0</c:v>
                </c:pt>
                <c:pt idx="23">
                  <c:v>5.0</c:v>
                </c:pt>
                <c:pt idx="24">
                  <c:v>2.0</c:v>
                </c:pt>
                <c:pt idx="25">
                  <c:v>5.0</c:v>
                </c:pt>
                <c:pt idx="26">
                  <c:v>2.0</c:v>
                </c:pt>
                <c:pt idx="27">
                  <c:v>1.0</c:v>
                </c:pt>
                <c:pt idx="28">
                  <c:v>14.0</c:v>
                </c:pt>
                <c:pt idx="29">
                  <c:v>1.0</c:v>
                </c:pt>
                <c:pt idx="30">
                  <c:v>2.0</c:v>
                </c:pt>
                <c:pt idx="31">
                  <c:v>3.0</c:v>
                </c:pt>
                <c:pt idx="32">
                  <c:v>7.0</c:v>
                </c:pt>
                <c:pt idx="33">
                  <c:v>2.0</c:v>
                </c:pt>
                <c:pt idx="34">
                  <c:v>3.0</c:v>
                </c:pt>
                <c:pt idx="35">
                  <c:v>7.0</c:v>
                </c:pt>
                <c:pt idx="36">
                  <c:v>1.0</c:v>
                </c:pt>
                <c:pt idx="37">
                  <c:v>20.0</c:v>
                </c:pt>
                <c:pt idx="38">
                  <c:v>20.0</c:v>
                </c:pt>
                <c:pt idx="39">
                  <c:v>2.0</c:v>
                </c:pt>
                <c:pt idx="40">
                  <c:v>23.0</c:v>
                </c:pt>
                <c:pt idx="41" formatCode="General">
                  <c:v>1.0</c:v>
                </c:pt>
                <c:pt idx="42" formatCode="General">
                  <c:v>4.0</c:v>
                </c:pt>
                <c:pt idx="43" formatCode="General">
                  <c:v>10.0</c:v>
                </c:pt>
                <c:pt idx="44" formatCode="General">
                  <c:v>11.0</c:v>
                </c:pt>
                <c:pt idx="45" formatCode="General">
                  <c:v>3.0</c:v>
                </c:pt>
                <c:pt idx="46" formatCode="General">
                  <c:v>9.0</c:v>
                </c:pt>
                <c:pt idx="47" formatCode="General">
                  <c:v>18.0</c:v>
                </c:pt>
                <c:pt idx="48" formatCode="General">
                  <c:v>4.0</c:v>
                </c:pt>
                <c:pt idx="49" formatCode="General">
                  <c:v>12.0</c:v>
                </c:pt>
                <c:pt idx="50" formatCode="General">
                  <c:v>1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15587608"/>
        <c:axId val="-2115582456"/>
      </c:scatterChart>
      <c:valAx>
        <c:axId val="-2115587608"/>
        <c:scaling>
          <c:orientation val="minMax"/>
          <c:max val="24.0"/>
          <c:min val="8.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vert="horz"/>
              <a:lstStyle/>
              <a:p>
                <a:pPr>
                  <a:defRPr sz="1000" b="1"/>
                </a:pPr>
                <a:r>
                  <a:rPr lang="mr-IN" sz="1000" b="1"/>
                  <a:t>Tp (max) [s]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s-ES"/>
          </a:p>
        </c:txPr>
        <c:crossAx val="-2115582456"/>
        <c:crosses val="autoZero"/>
        <c:crossBetween val="midCat"/>
        <c:majorUnit val="4.0"/>
      </c:valAx>
      <c:valAx>
        <c:axId val="-2115582456"/>
        <c:scaling>
          <c:orientation val="minMax"/>
          <c:max val="25.0"/>
          <c:min val="0.0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crossAx val="-2115587608"/>
        <c:crosses val="autoZero"/>
        <c:crossBetween val="midCat"/>
        <c:majorUnit val="5.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 algn="ctr" rtl="0">
        <a:defRPr lang="es-CL" sz="900" b="0" i="0" u="none" strike="noStrike" kern="1200" baseline="0">
          <a:solidFill>
            <a:sysClr val="windowText" lastClr="000000">
              <a:lumMod val="65000"/>
              <a:lumOff val="35000"/>
            </a:sysClr>
          </a:solidFill>
          <a:latin typeface="Times New Roman"/>
          <a:ea typeface="+mn-ea"/>
          <a:cs typeface="Times New Roman"/>
        </a:defRPr>
      </a:pPr>
      <a:endParaRPr lang="es-ES"/>
    </a:p>
  </c:txPr>
  <c:externalData r:id="rId1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0902147458840372"/>
          <c:y val="0.0592203180484792"/>
          <c:w val="0.821300405631114"/>
          <c:h val="0.647226082033863"/>
        </c:manualLayout>
      </c:layout>
      <c:scatterChart>
        <c:scatterStyle val="lineMarker"/>
        <c:varyColors val="0"/>
        <c:ser>
          <c:idx val="0"/>
          <c:order val="0"/>
          <c:tx>
            <c:strRef>
              <c:f>'CORRELACION 5 CRIAS'!$H$2</c:f>
              <c:strCache>
                <c:ptCount val="1"/>
                <c:pt idx="0">
                  <c:v>Tp medio [s]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trendlineType val="linear"/>
            <c:dispRSqr val="0"/>
            <c:dispEq val="0"/>
          </c:trendline>
          <c:xVal>
            <c:numRef>
              <c:f>Hoja6!$H$87:$H$137</c:f>
              <c:numCache>
                <c:formatCode>0.00</c:formatCode>
                <c:ptCount val="51"/>
                <c:pt idx="0">
                  <c:v>13.83356854116177</c:v>
                </c:pt>
                <c:pt idx="1">
                  <c:v>12.41138321969525</c:v>
                </c:pt>
                <c:pt idx="2">
                  <c:v>14.77372105827226</c:v>
                </c:pt>
                <c:pt idx="3">
                  <c:v>14.9274821201394</c:v>
                </c:pt>
                <c:pt idx="4">
                  <c:v>11.44009857082368</c:v>
                </c:pt>
                <c:pt idx="5">
                  <c:v>15.82680541756088</c:v>
                </c:pt>
                <c:pt idx="6">
                  <c:v>13.14473666416855</c:v>
                </c:pt>
                <c:pt idx="7">
                  <c:v>13.00590854086022</c:v>
                </c:pt>
                <c:pt idx="8">
                  <c:v>14.24487670331296</c:v>
                </c:pt>
                <c:pt idx="9">
                  <c:v>14.4559030913497</c:v>
                </c:pt>
                <c:pt idx="10">
                  <c:v>11.05875577521636</c:v>
                </c:pt>
                <c:pt idx="11">
                  <c:v>11.43707872819807</c:v>
                </c:pt>
                <c:pt idx="12">
                  <c:v>12.83023768052343</c:v>
                </c:pt>
                <c:pt idx="13">
                  <c:v>12.01049924355637</c:v>
                </c:pt>
                <c:pt idx="14">
                  <c:v>16.55622341230848</c:v>
                </c:pt>
                <c:pt idx="15">
                  <c:v>13.66854870421618</c:v>
                </c:pt>
                <c:pt idx="16">
                  <c:v>13.43063244889586</c:v>
                </c:pt>
                <c:pt idx="17">
                  <c:v>13.3823077610854</c:v>
                </c:pt>
                <c:pt idx="18">
                  <c:v>13.73159586890168</c:v>
                </c:pt>
                <c:pt idx="19">
                  <c:v>12.05863053720491</c:v>
                </c:pt>
                <c:pt idx="20">
                  <c:v>14.91286107363671</c:v>
                </c:pt>
                <c:pt idx="21">
                  <c:v>13.38667567533297</c:v>
                </c:pt>
                <c:pt idx="22">
                  <c:v>11.29517127146146</c:v>
                </c:pt>
                <c:pt idx="23">
                  <c:v>14.00171874617679</c:v>
                </c:pt>
                <c:pt idx="24">
                  <c:v>13.61257718664723</c:v>
                </c:pt>
                <c:pt idx="25">
                  <c:v>12.88943831314276</c:v>
                </c:pt>
                <c:pt idx="26">
                  <c:v>13.5104124078085</c:v>
                </c:pt>
                <c:pt idx="27">
                  <c:v>14.05495173445376</c:v>
                </c:pt>
                <c:pt idx="28">
                  <c:v>15.29781831025424</c:v>
                </c:pt>
                <c:pt idx="29">
                  <c:v>17.90171728408697</c:v>
                </c:pt>
                <c:pt idx="30">
                  <c:v>13.48015077832743</c:v>
                </c:pt>
                <c:pt idx="31">
                  <c:v>14.4258363085918</c:v>
                </c:pt>
                <c:pt idx="32">
                  <c:v>14.78067618383818</c:v>
                </c:pt>
                <c:pt idx="33">
                  <c:v>13.75927019409987</c:v>
                </c:pt>
                <c:pt idx="34">
                  <c:v>13.11482934902626</c:v>
                </c:pt>
                <c:pt idx="35">
                  <c:v>13.40566294838867</c:v>
                </c:pt>
                <c:pt idx="36">
                  <c:v>17.74250848275791</c:v>
                </c:pt>
                <c:pt idx="37">
                  <c:v>16.44241504736184</c:v>
                </c:pt>
                <c:pt idx="38">
                  <c:v>14.66866180652978</c:v>
                </c:pt>
                <c:pt idx="39">
                  <c:v>13.53108043738556</c:v>
                </c:pt>
                <c:pt idx="40">
                  <c:v>15.29781831025424</c:v>
                </c:pt>
                <c:pt idx="41">
                  <c:v>19.52471600106978</c:v>
                </c:pt>
                <c:pt idx="42">
                  <c:v>17.90171728408697</c:v>
                </c:pt>
                <c:pt idx="43">
                  <c:v>16.52766538473648</c:v>
                </c:pt>
                <c:pt idx="44">
                  <c:v>13.48015077832743</c:v>
                </c:pt>
                <c:pt idx="45">
                  <c:v>14.4258363085918</c:v>
                </c:pt>
                <c:pt idx="46">
                  <c:v>14.78067618383818</c:v>
                </c:pt>
                <c:pt idx="47">
                  <c:v>13.75927019409987</c:v>
                </c:pt>
                <c:pt idx="48">
                  <c:v>13.40566294838867</c:v>
                </c:pt>
                <c:pt idx="49">
                  <c:v>12.77222132514275</c:v>
                </c:pt>
                <c:pt idx="50">
                  <c:v>13.53108043738556</c:v>
                </c:pt>
              </c:numCache>
            </c:numRef>
          </c:xVal>
          <c:yVal>
            <c:numRef>
              <c:f>Hoja6!$C$87:$C$137</c:f>
              <c:numCache>
                <c:formatCode>0</c:formatCode>
                <c:ptCount val="51"/>
                <c:pt idx="0">
                  <c:v>1.0</c:v>
                </c:pt>
                <c:pt idx="1">
                  <c:v>2.0</c:v>
                </c:pt>
                <c:pt idx="2">
                  <c:v>1.0</c:v>
                </c:pt>
                <c:pt idx="3">
                  <c:v>2.0</c:v>
                </c:pt>
                <c:pt idx="4">
                  <c:v>1.0</c:v>
                </c:pt>
                <c:pt idx="5">
                  <c:v>1.0</c:v>
                </c:pt>
                <c:pt idx="6">
                  <c:v>1.0</c:v>
                </c:pt>
                <c:pt idx="7">
                  <c:v>2.0</c:v>
                </c:pt>
                <c:pt idx="8">
                  <c:v>4.0</c:v>
                </c:pt>
                <c:pt idx="9">
                  <c:v>3.0</c:v>
                </c:pt>
                <c:pt idx="10">
                  <c:v>1.0</c:v>
                </c:pt>
                <c:pt idx="11">
                  <c:v>1.0</c:v>
                </c:pt>
                <c:pt idx="12">
                  <c:v>2.0</c:v>
                </c:pt>
                <c:pt idx="13">
                  <c:v>1.0</c:v>
                </c:pt>
                <c:pt idx="14">
                  <c:v>1.0</c:v>
                </c:pt>
                <c:pt idx="15">
                  <c:v>2.0</c:v>
                </c:pt>
                <c:pt idx="16">
                  <c:v>1.0</c:v>
                </c:pt>
                <c:pt idx="17">
                  <c:v>2.0</c:v>
                </c:pt>
                <c:pt idx="18">
                  <c:v>1.0</c:v>
                </c:pt>
                <c:pt idx="19">
                  <c:v>1.0</c:v>
                </c:pt>
                <c:pt idx="20">
                  <c:v>2.0</c:v>
                </c:pt>
                <c:pt idx="21">
                  <c:v>3.0</c:v>
                </c:pt>
                <c:pt idx="22">
                  <c:v>2.0</c:v>
                </c:pt>
                <c:pt idx="23">
                  <c:v>5.0</c:v>
                </c:pt>
                <c:pt idx="24">
                  <c:v>2.0</c:v>
                </c:pt>
                <c:pt idx="25">
                  <c:v>5.0</c:v>
                </c:pt>
                <c:pt idx="26">
                  <c:v>2.0</c:v>
                </c:pt>
                <c:pt idx="27">
                  <c:v>1.0</c:v>
                </c:pt>
                <c:pt idx="28">
                  <c:v>14.0</c:v>
                </c:pt>
                <c:pt idx="29">
                  <c:v>1.0</c:v>
                </c:pt>
                <c:pt idx="30">
                  <c:v>2.0</c:v>
                </c:pt>
                <c:pt idx="31">
                  <c:v>3.0</c:v>
                </c:pt>
                <c:pt idx="32">
                  <c:v>7.0</c:v>
                </c:pt>
                <c:pt idx="33">
                  <c:v>2.0</c:v>
                </c:pt>
                <c:pt idx="34">
                  <c:v>3.0</c:v>
                </c:pt>
                <c:pt idx="35">
                  <c:v>7.0</c:v>
                </c:pt>
                <c:pt idx="36">
                  <c:v>1.0</c:v>
                </c:pt>
                <c:pt idx="37">
                  <c:v>20.0</c:v>
                </c:pt>
                <c:pt idx="38">
                  <c:v>20.0</c:v>
                </c:pt>
                <c:pt idx="39">
                  <c:v>2.0</c:v>
                </c:pt>
                <c:pt idx="40">
                  <c:v>23.0</c:v>
                </c:pt>
                <c:pt idx="41" formatCode="General">
                  <c:v>1.0</c:v>
                </c:pt>
                <c:pt idx="42" formatCode="General">
                  <c:v>4.0</c:v>
                </c:pt>
                <c:pt idx="43" formatCode="General">
                  <c:v>10.0</c:v>
                </c:pt>
                <c:pt idx="44" formatCode="General">
                  <c:v>11.0</c:v>
                </c:pt>
                <c:pt idx="45" formatCode="General">
                  <c:v>3.0</c:v>
                </c:pt>
                <c:pt idx="46" formatCode="General">
                  <c:v>9.0</c:v>
                </c:pt>
                <c:pt idx="47" formatCode="General">
                  <c:v>18.0</c:v>
                </c:pt>
                <c:pt idx="48" formatCode="General">
                  <c:v>4.0</c:v>
                </c:pt>
                <c:pt idx="49" formatCode="General">
                  <c:v>12.0</c:v>
                </c:pt>
                <c:pt idx="50" formatCode="General">
                  <c:v>1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87843960"/>
        <c:axId val="-2115584616"/>
      </c:scatterChart>
      <c:valAx>
        <c:axId val="-2087843960"/>
        <c:scaling>
          <c:orientation val="minMax"/>
          <c:max val="24.0"/>
          <c:min val="8.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vert="horz"/>
              <a:lstStyle/>
              <a:p>
                <a:pPr>
                  <a:defRPr sz="1000" b="1"/>
                </a:pPr>
                <a:r>
                  <a:rPr lang="mr-IN" sz="1000" b="1"/>
                  <a:t>Tp (mean) [s]</a:t>
                </a:r>
              </a:p>
            </c:rich>
          </c:tx>
          <c:layout>
            <c:manualLayout>
              <c:xMode val="edge"/>
              <c:yMode val="edge"/>
              <c:x val="0.36582239720035"/>
              <c:y val="0.84709996776718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s-ES"/>
          </a:p>
        </c:txPr>
        <c:crossAx val="-2115584616"/>
        <c:crosses val="autoZero"/>
        <c:crossBetween val="midCat"/>
        <c:majorUnit val="4.0"/>
      </c:valAx>
      <c:valAx>
        <c:axId val="-2115584616"/>
        <c:scaling>
          <c:orientation val="minMax"/>
          <c:max val="25.0"/>
          <c:min val="0.0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0"/>
        <c:majorTickMark val="none"/>
        <c:minorTickMark val="none"/>
        <c:tickLblPos val="nextTo"/>
        <c:crossAx val="-2087843960"/>
        <c:crosses val="autoZero"/>
        <c:crossBetween val="midCat"/>
        <c:majorUnit val="5.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 algn="ctr" rtl="0">
        <a:defRPr lang="es-CL" sz="900" b="0" i="0" u="none" strike="noStrike" kern="1200" baseline="0">
          <a:solidFill>
            <a:sysClr val="windowText" lastClr="000000">
              <a:lumMod val="65000"/>
              <a:lumOff val="35000"/>
            </a:sysClr>
          </a:solidFill>
          <a:latin typeface="Times New Roman"/>
          <a:ea typeface="+mn-ea"/>
          <a:cs typeface="Times New Roman"/>
        </a:defRPr>
      </a:pPr>
      <a:endParaRPr lang="es-ES"/>
    </a:p>
  </c:txPr>
  <c:externalData r:id="rId1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0872952065202376"/>
          <c:y val="0.0588235294117647"/>
          <c:w val="0.826520698070636"/>
          <c:h val="0.639564613246873"/>
        </c:manualLayout>
      </c:layout>
      <c:scatterChart>
        <c:scatterStyle val="lineMarker"/>
        <c:varyColors val="0"/>
        <c:ser>
          <c:idx val="0"/>
          <c:order val="0"/>
          <c:tx>
            <c:strRef>
              <c:f>'CORRELACION 5 CRIAS'!$D$2</c:f>
              <c:strCache>
                <c:ptCount val="1"/>
                <c:pt idx="0">
                  <c:v>Hm0 promedio [m]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trendlineType val="linear"/>
            <c:dispRSqr val="0"/>
            <c:dispEq val="0"/>
          </c:trendline>
          <c:trendline>
            <c:trendlineType val="linear"/>
            <c:dispRSqr val="0"/>
            <c:dispEq val="0"/>
          </c:trendline>
          <c:xVal>
            <c:numRef>
              <c:f>Hoja6!$E$87:$E$137</c:f>
              <c:numCache>
                <c:formatCode>0.00</c:formatCode>
                <c:ptCount val="51"/>
                <c:pt idx="0">
                  <c:v>3.037693451952194</c:v>
                </c:pt>
                <c:pt idx="1">
                  <c:v>2.654767012905566</c:v>
                </c:pt>
                <c:pt idx="2">
                  <c:v>2.31837896865846</c:v>
                </c:pt>
                <c:pt idx="3">
                  <c:v>2.887249541422343</c:v>
                </c:pt>
                <c:pt idx="4">
                  <c:v>2.513393145263736</c:v>
                </c:pt>
                <c:pt idx="5">
                  <c:v>2.027943837164859</c:v>
                </c:pt>
                <c:pt idx="6">
                  <c:v>2.080892316015717</c:v>
                </c:pt>
                <c:pt idx="7">
                  <c:v>2.737457601958552</c:v>
                </c:pt>
                <c:pt idx="8">
                  <c:v>2.077946374078449</c:v>
                </c:pt>
                <c:pt idx="9">
                  <c:v>1.896806945574935</c:v>
                </c:pt>
                <c:pt idx="10">
                  <c:v>1.807582896910548</c:v>
                </c:pt>
                <c:pt idx="11">
                  <c:v>1.928872763890205</c:v>
                </c:pt>
                <c:pt idx="12">
                  <c:v>1.837968299390319</c:v>
                </c:pt>
                <c:pt idx="13">
                  <c:v>1.597366394705461</c:v>
                </c:pt>
                <c:pt idx="14">
                  <c:v>2.288061808692865</c:v>
                </c:pt>
                <c:pt idx="15">
                  <c:v>2.488566066205022</c:v>
                </c:pt>
                <c:pt idx="16">
                  <c:v>1.792788053364413</c:v>
                </c:pt>
                <c:pt idx="17">
                  <c:v>1.725625729203274</c:v>
                </c:pt>
                <c:pt idx="18">
                  <c:v>2.497260808351926</c:v>
                </c:pt>
                <c:pt idx="19">
                  <c:v>1.49788765143748</c:v>
                </c:pt>
                <c:pt idx="20">
                  <c:v>2.623309379588104</c:v>
                </c:pt>
                <c:pt idx="21">
                  <c:v>2.489440460260246</c:v>
                </c:pt>
                <c:pt idx="22">
                  <c:v>2.063512037992142</c:v>
                </c:pt>
                <c:pt idx="23">
                  <c:v>3.169033942996805</c:v>
                </c:pt>
                <c:pt idx="24">
                  <c:v>2.245342331280363</c:v>
                </c:pt>
                <c:pt idx="25">
                  <c:v>1.777250199030816</c:v>
                </c:pt>
                <c:pt idx="26">
                  <c:v>2.710222906239488</c:v>
                </c:pt>
                <c:pt idx="27">
                  <c:v>2.61106698935638</c:v>
                </c:pt>
                <c:pt idx="28">
                  <c:v>2.675867541820677</c:v>
                </c:pt>
                <c:pt idx="29">
                  <c:v>1.75799242619951</c:v>
                </c:pt>
                <c:pt idx="30">
                  <c:v>1.771580667409329</c:v>
                </c:pt>
                <c:pt idx="31">
                  <c:v>1.940856376771177</c:v>
                </c:pt>
                <c:pt idx="32">
                  <c:v>2.858517226228232</c:v>
                </c:pt>
                <c:pt idx="33">
                  <c:v>2.4646967287192</c:v>
                </c:pt>
                <c:pt idx="34">
                  <c:v>2.290014638226767</c:v>
                </c:pt>
                <c:pt idx="35">
                  <c:v>2.345998710603939</c:v>
                </c:pt>
                <c:pt idx="36">
                  <c:v>3.020245263341797</c:v>
                </c:pt>
                <c:pt idx="37">
                  <c:v>3.42199581461358</c:v>
                </c:pt>
                <c:pt idx="38">
                  <c:v>2.759940795106414</c:v>
                </c:pt>
                <c:pt idx="39">
                  <c:v>2.270932706697865</c:v>
                </c:pt>
                <c:pt idx="40">
                  <c:v>3.219030426950384</c:v>
                </c:pt>
                <c:pt idx="41">
                  <c:v>2.340150550037241</c:v>
                </c:pt>
                <c:pt idx="42">
                  <c:v>2.153859356472147</c:v>
                </c:pt>
                <c:pt idx="43">
                  <c:v>2.467828988337367</c:v>
                </c:pt>
                <c:pt idx="44">
                  <c:v>2.904807524324461</c:v>
                </c:pt>
                <c:pt idx="45">
                  <c:v>2.43063174327308</c:v>
                </c:pt>
                <c:pt idx="46">
                  <c:v>2.437499874424033</c:v>
                </c:pt>
                <c:pt idx="47">
                  <c:v>2.657415217176869</c:v>
                </c:pt>
                <c:pt idx="48">
                  <c:v>2.65076443844558</c:v>
                </c:pt>
                <c:pt idx="49">
                  <c:v>2.120813855202556</c:v>
                </c:pt>
                <c:pt idx="50">
                  <c:v>1.649626414957093</c:v>
                </c:pt>
              </c:numCache>
            </c:numRef>
          </c:xVal>
          <c:yVal>
            <c:numRef>
              <c:f>Hoja6!$C$87:$C$137</c:f>
              <c:numCache>
                <c:formatCode>0</c:formatCode>
                <c:ptCount val="51"/>
                <c:pt idx="0">
                  <c:v>1.0</c:v>
                </c:pt>
                <c:pt idx="1">
                  <c:v>2.0</c:v>
                </c:pt>
                <c:pt idx="2">
                  <c:v>1.0</c:v>
                </c:pt>
                <c:pt idx="3">
                  <c:v>2.0</c:v>
                </c:pt>
                <c:pt idx="4">
                  <c:v>1.0</c:v>
                </c:pt>
                <c:pt idx="5">
                  <c:v>1.0</c:v>
                </c:pt>
                <c:pt idx="6">
                  <c:v>1.0</c:v>
                </c:pt>
                <c:pt idx="7">
                  <c:v>2.0</c:v>
                </c:pt>
                <c:pt idx="8">
                  <c:v>4.0</c:v>
                </c:pt>
                <c:pt idx="9">
                  <c:v>3.0</c:v>
                </c:pt>
                <c:pt idx="10">
                  <c:v>1.0</c:v>
                </c:pt>
                <c:pt idx="11">
                  <c:v>1.0</c:v>
                </c:pt>
                <c:pt idx="12">
                  <c:v>2.0</c:v>
                </c:pt>
                <c:pt idx="13">
                  <c:v>1.0</c:v>
                </c:pt>
                <c:pt idx="14">
                  <c:v>1.0</c:v>
                </c:pt>
                <c:pt idx="15">
                  <c:v>2.0</c:v>
                </c:pt>
                <c:pt idx="16">
                  <c:v>1.0</c:v>
                </c:pt>
                <c:pt idx="17">
                  <c:v>2.0</c:v>
                </c:pt>
                <c:pt idx="18">
                  <c:v>1.0</c:v>
                </c:pt>
                <c:pt idx="19">
                  <c:v>1.0</c:v>
                </c:pt>
                <c:pt idx="20">
                  <c:v>2.0</c:v>
                </c:pt>
                <c:pt idx="21">
                  <c:v>3.0</c:v>
                </c:pt>
                <c:pt idx="22">
                  <c:v>2.0</c:v>
                </c:pt>
                <c:pt idx="23">
                  <c:v>5.0</c:v>
                </c:pt>
                <c:pt idx="24">
                  <c:v>2.0</c:v>
                </c:pt>
                <c:pt idx="25">
                  <c:v>5.0</c:v>
                </c:pt>
                <c:pt idx="26">
                  <c:v>2.0</c:v>
                </c:pt>
                <c:pt idx="27">
                  <c:v>1.0</c:v>
                </c:pt>
                <c:pt idx="28">
                  <c:v>14.0</c:v>
                </c:pt>
                <c:pt idx="29">
                  <c:v>1.0</c:v>
                </c:pt>
                <c:pt idx="30">
                  <c:v>2.0</c:v>
                </c:pt>
                <c:pt idx="31">
                  <c:v>3.0</c:v>
                </c:pt>
                <c:pt idx="32">
                  <c:v>7.0</c:v>
                </c:pt>
                <c:pt idx="33">
                  <c:v>2.0</c:v>
                </c:pt>
                <c:pt idx="34">
                  <c:v>3.0</c:v>
                </c:pt>
                <c:pt idx="35">
                  <c:v>7.0</c:v>
                </c:pt>
                <c:pt idx="36">
                  <c:v>1.0</c:v>
                </c:pt>
                <c:pt idx="37">
                  <c:v>20.0</c:v>
                </c:pt>
                <c:pt idx="38">
                  <c:v>20.0</c:v>
                </c:pt>
                <c:pt idx="39">
                  <c:v>2.0</c:v>
                </c:pt>
                <c:pt idx="40">
                  <c:v>23.0</c:v>
                </c:pt>
                <c:pt idx="41" formatCode="General">
                  <c:v>1.0</c:v>
                </c:pt>
                <c:pt idx="42" formatCode="General">
                  <c:v>4.0</c:v>
                </c:pt>
                <c:pt idx="43" formatCode="General">
                  <c:v>10.0</c:v>
                </c:pt>
                <c:pt idx="44" formatCode="General">
                  <c:v>11.0</c:v>
                </c:pt>
                <c:pt idx="45" formatCode="General">
                  <c:v>3.0</c:v>
                </c:pt>
                <c:pt idx="46" formatCode="General">
                  <c:v>9.0</c:v>
                </c:pt>
                <c:pt idx="47" formatCode="General">
                  <c:v>18.0</c:v>
                </c:pt>
                <c:pt idx="48" formatCode="General">
                  <c:v>4.0</c:v>
                </c:pt>
                <c:pt idx="49" formatCode="General">
                  <c:v>12.0</c:v>
                </c:pt>
                <c:pt idx="50" formatCode="General">
                  <c:v>1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87831800"/>
        <c:axId val="-2107187576"/>
      </c:scatterChart>
      <c:valAx>
        <c:axId val="-2087831800"/>
        <c:scaling>
          <c:orientation val="minMax"/>
          <c:max val="5.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vert="horz"/>
              <a:lstStyle/>
              <a:p>
                <a:pPr algn="ctr" rtl="0">
                  <a:defRPr sz="1000" b="1"/>
                </a:pPr>
                <a:r>
                  <a:rPr lang="mr-IN" sz="1000" b="1"/>
                  <a:t>Hs (max) [m]</a:t>
                </a:r>
              </a:p>
            </c:rich>
          </c:tx>
          <c:layout>
            <c:manualLayout>
              <c:xMode val="edge"/>
              <c:yMode val="edge"/>
              <c:x val="0.364777698242265"/>
              <c:y val="0.84709996776718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s-ES"/>
          </a:p>
        </c:txPr>
        <c:crossAx val="-2107187576"/>
        <c:crosses val="autoZero"/>
        <c:crossBetween val="midCat"/>
        <c:majorUnit val="1.0"/>
      </c:valAx>
      <c:valAx>
        <c:axId val="-2107187576"/>
        <c:scaling>
          <c:orientation val="minMax"/>
          <c:max val="25.0"/>
          <c:min val="0.0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crossAx val="-2087831800"/>
        <c:crosses val="autoZero"/>
        <c:crossBetween val="midCat"/>
        <c:majorUnit val="5.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 b="0">
          <a:latin typeface="Times New Roman"/>
          <a:cs typeface="Times New Roman"/>
        </a:defRPr>
      </a:pPr>
      <a:endParaRPr lang="es-ES"/>
    </a:p>
  </c:txPr>
  <c:externalData r:id="rId1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35635488745725"/>
          <c:y val="0.0588235294117647"/>
          <c:w val="0.688480871709218"/>
          <c:h val="0.639564613246873"/>
        </c:manualLayout>
      </c:layout>
      <c:scatterChart>
        <c:scatterStyle val="lineMarker"/>
        <c:varyColors val="0"/>
        <c:ser>
          <c:idx val="0"/>
          <c:order val="0"/>
          <c:tx>
            <c:strRef>
              <c:f>Hoja6!$D$2:$D$137</c:f>
              <c:strCache>
                <c:ptCount val="1"/>
                <c:pt idx="0">
                  <c:v>2,65 1,89 1,96 1,96 2,72 2,60 1,83 2,12 2,11 1,71 2,71 1,73 1,62 1,61 1,83 2,20 2,43 1,88 1,25 1,68 1,78 1,76 1,99 1,63 Hm0 promedio [m] 2,76 2,84 2,70 2,14 2,05 2,93 3,34 1,72 1,15 1,28 1,50 1,98 1,63 1,41 1,65 1,64 2,31 1,20 1,21 1,69 1,74 2,06 1,75 1,72 1,93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trendlineType val="linear"/>
            <c:dispRSqr val="0"/>
            <c:dispEq val="0"/>
          </c:trendline>
          <c:xVal>
            <c:numRef>
              <c:f>Hoja6!$D$87:$D$137</c:f>
              <c:numCache>
                <c:formatCode>0.00</c:formatCode>
                <c:ptCount val="51"/>
                <c:pt idx="0">
                  <c:v>2.58885436396902</c:v>
                </c:pt>
                <c:pt idx="1">
                  <c:v>2.314492779984307</c:v>
                </c:pt>
                <c:pt idx="2">
                  <c:v>2.191426970385734</c:v>
                </c:pt>
                <c:pt idx="3">
                  <c:v>2.614540729508469</c:v>
                </c:pt>
                <c:pt idx="4">
                  <c:v>2.08988547148509</c:v>
                </c:pt>
                <c:pt idx="5">
                  <c:v>1.677849703655092</c:v>
                </c:pt>
                <c:pt idx="6">
                  <c:v>1.984849664103703</c:v>
                </c:pt>
                <c:pt idx="7">
                  <c:v>2.4253738307248</c:v>
                </c:pt>
                <c:pt idx="8">
                  <c:v>1.962496872518335</c:v>
                </c:pt>
                <c:pt idx="9">
                  <c:v>1.613342641887253</c:v>
                </c:pt>
                <c:pt idx="10">
                  <c:v>1.711637872149777</c:v>
                </c:pt>
                <c:pt idx="11">
                  <c:v>1.76931890400315</c:v>
                </c:pt>
                <c:pt idx="12">
                  <c:v>1.471601023892447</c:v>
                </c:pt>
                <c:pt idx="13">
                  <c:v>1.453340712369284</c:v>
                </c:pt>
                <c:pt idx="14">
                  <c:v>2.025052350760164</c:v>
                </c:pt>
                <c:pt idx="15">
                  <c:v>2.399379153225918</c:v>
                </c:pt>
                <c:pt idx="16">
                  <c:v>1.738168571789872</c:v>
                </c:pt>
                <c:pt idx="17">
                  <c:v>1.601380139831257</c:v>
                </c:pt>
                <c:pt idx="18">
                  <c:v>2.344444081952825</c:v>
                </c:pt>
                <c:pt idx="19">
                  <c:v>1.364031447149758</c:v>
                </c:pt>
                <c:pt idx="20">
                  <c:v>2.516013564231266</c:v>
                </c:pt>
                <c:pt idx="21">
                  <c:v>2.164586429393393</c:v>
                </c:pt>
                <c:pt idx="22">
                  <c:v>1.66137250832388</c:v>
                </c:pt>
                <c:pt idx="23">
                  <c:v>2.488680548034132</c:v>
                </c:pt>
                <c:pt idx="24">
                  <c:v>2.118648600727842</c:v>
                </c:pt>
                <c:pt idx="25">
                  <c:v>1.680884752881558</c:v>
                </c:pt>
                <c:pt idx="26">
                  <c:v>2.345742533743857</c:v>
                </c:pt>
                <c:pt idx="27">
                  <c:v>2.226793174033248</c:v>
                </c:pt>
                <c:pt idx="28">
                  <c:v>2.306041940048042</c:v>
                </c:pt>
                <c:pt idx="29">
                  <c:v>1.611115792803561</c:v>
                </c:pt>
                <c:pt idx="30">
                  <c:v>1.693440611116556</c:v>
                </c:pt>
                <c:pt idx="31">
                  <c:v>1.686540161206541</c:v>
                </c:pt>
                <c:pt idx="32">
                  <c:v>2.610858129350457</c:v>
                </c:pt>
                <c:pt idx="33">
                  <c:v>2.139188171921199</c:v>
                </c:pt>
                <c:pt idx="34">
                  <c:v>2.115545725799442</c:v>
                </c:pt>
                <c:pt idx="35">
                  <c:v>2.20246500014487</c:v>
                </c:pt>
                <c:pt idx="36">
                  <c:v>2.343617639947641</c:v>
                </c:pt>
                <c:pt idx="37">
                  <c:v>3.201619652021807</c:v>
                </c:pt>
                <c:pt idx="38">
                  <c:v>2.460012804714155</c:v>
                </c:pt>
                <c:pt idx="39">
                  <c:v>2.096078131739477</c:v>
                </c:pt>
                <c:pt idx="40">
                  <c:v>2.787960414849659</c:v>
                </c:pt>
                <c:pt idx="41">
                  <c:v>2.152092544789178</c:v>
                </c:pt>
                <c:pt idx="42">
                  <c:v>2.029572976893415</c:v>
                </c:pt>
                <c:pt idx="43">
                  <c:v>2.133941784699837</c:v>
                </c:pt>
                <c:pt idx="44">
                  <c:v>2.717876167916295</c:v>
                </c:pt>
                <c:pt idx="45">
                  <c:v>2.10685154188472</c:v>
                </c:pt>
                <c:pt idx="46">
                  <c:v>2.212704722177428</c:v>
                </c:pt>
                <c:pt idx="47">
                  <c:v>2.445216847265556</c:v>
                </c:pt>
                <c:pt idx="48">
                  <c:v>2.230368886464019</c:v>
                </c:pt>
                <c:pt idx="49">
                  <c:v>1.7768672225982</c:v>
                </c:pt>
                <c:pt idx="50">
                  <c:v>1.610169305558686</c:v>
                </c:pt>
              </c:numCache>
            </c:numRef>
          </c:xVal>
          <c:yVal>
            <c:numRef>
              <c:f>Hoja6!$C$87:$C$137</c:f>
              <c:numCache>
                <c:formatCode>0</c:formatCode>
                <c:ptCount val="51"/>
                <c:pt idx="0">
                  <c:v>1.0</c:v>
                </c:pt>
                <c:pt idx="1">
                  <c:v>2.0</c:v>
                </c:pt>
                <c:pt idx="2">
                  <c:v>1.0</c:v>
                </c:pt>
                <c:pt idx="3">
                  <c:v>2.0</c:v>
                </c:pt>
                <c:pt idx="4">
                  <c:v>1.0</c:v>
                </c:pt>
                <c:pt idx="5">
                  <c:v>1.0</c:v>
                </c:pt>
                <c:pt idx="6">
                  <c:v>1.0</c:v>
                </c:pt>
                <c:pt idx="7">
                  <c:v>2.0</c:v>
                </c:pt>
                <c:pt idx="8">
                  <c:v>4.0</c:v>
                </c:pt>
                <c:pt idx="9">
                  <c:v>3.0</c:v>
                </c:pt>
                <c:pt idx="10">
                  <c:v>1.0</c:v>
                </c:pt>
                <c:pt idx="11">
                  <c:v>1.0</c:v>
                </c:pt>
                <c:pt idx="12">
                  <c:v>2.0</c:v>
                </c:pt>
                <c:pt idx="13">
                  <c:v>1.0</c:v>
                </c:pt>
                <c:pt idx="14">
                  <c:v>1.0</c:v>
                </c:pt>
                <c:pt idx="15">
                  <c:v>2.0</c:v>
                </c:pt>
                <c:pt idx="16">
                  <c:v>1.0</c:v>
                </c:pt>
                <c:pt idx="17">
                  <c:v>2.0</c:v>
                </c:pt>
                <c:pt idx="18">
                  <c:v>1.0</c:v>
                </c:pt>
                <c:pt idx="19">
                  <c:v>1.0</c:v>
                </c:pt>
                <c:pt idx="20">
                  <c:v>2.0</c:v>
                </c:pt>
                <c:pt idx="21">
                  <c:v>3.0</c:v>
                </c:pt>
                <c:pt idx="22">
                  <c:v>2.0</c:v>
                </c:pt>
                <c:pt idx="23">
                  <c:v>5.0</c:v>
                </c:pt>
                <c:pt idx="24">
                  <c:v>2.0</c:v>
                </c:pt>
                <c:pt idx="25">
                  <c:v>5.0</c:v>
                </c:pt>
                <c:pt idx="26">
                  <c:v>2.0</c:v>
                </c:pt>
                <c:pt idx="27">
                  <c:v>1.0</c:v>
                </c:pt>
                <c:pt idx="28">
                  <c:v>14.0</c:v>
                </c:pt>
                <c:pt idx="29">
                  <c:v>1.0</c:v>
                </c:pt>
                <c:pt idx="30">
                  <c:v>2.0</c:v>
                </c:pt>
                <c:pt idx="31">
                  <c:v>3.0</c:v>
                </c:pt>
                <c:pt idx="32">
                  <c:v>7.0</c:v>
                </c:pt>
                <c:pt idx="33">
                  <c:v>2.0</c:v>
                </c:pt>
                <c:pt idx="34">
                  <c:v>3.0</c:v>
                </c:pt>
                <c:pt idx="35">
                  <c:v>7.0</c:v>
                </c:pt>
                <c:pt idx="36">
                  <c:v>1.0</c:v>
                </c:pt>
                <c:pt idx="37">
                  <c:v>20.0</c:v>
                </c:pt>
                <c:pt idx="38">
                  <c:v>20.0</c:v>
                </c:pt>
                <c:pt idx="39">
                  <c:v>2.0</c:v>
                </c:pt>
                <c:pt idx="40">
                  <c:v>23.0</c:v>
                </c:pt>
                <c:pt idx="41" formatCode="General">
                  <c:v>1.0</c:v>
                </c:pt>
                <c:pt idx="42" formatCode="General">
                  <c:v>4.0</c:v>
                </c:pt>
                <c:pt idx="43" formatCode="General">
                  <c:v>10.0</c:v>
                </c:pt>
                <c:pt idx="44" formatCode="General">
                  <c:v>11.0</c:v>
                </c:pt>
                <c:pt idx="45" formatCode="General">
                  <c:v>3.0</c:v>
                </c:pt>
                <c:pt idx="46" formatCode="General">
                  <c:v>9.0</c:v>
                </c:pt>
                <c:pt idx="47" formatCode="General">
                  <c:v>18.0</c:v>
                </c:pt>
                <c:pt idx="48" formatCode="General">
                  <c:v>4.0</c:v>
                </c:pt>
                <c:pt idx="49" formatCode="General">
                  <c:v>12.0</c:v>
                </c:pt>
                <c:pt idx="50" formatCode="General">
                  <c:v>1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87805096"/>
        <c:axId val="-2087798472"/>
      </c:scatterChart>
      <c:valAx>
        <c:axId val="-2087805096"/>
        <c:scaling>
          <c:orientation val="minMax"/>
          <c:max val="4.0"/>
          <c:min val="0.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vert="horz"/>
              <a:lstStyle/>
              <a:p>
                <a:pPr>
                  <a:defRPr sz="1000" b="1"/>
                </a:pPr>
                <a:r>
                  <a:rPr lang="mr-IN" sz="1000" b="1"/>
                  <a:t>Hs (mean) [m]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s-ES"/>
          </a:p>
        </c:txPr>
        <c:crossAx val="-2087798472"/>
        <c:crosses val="autoZero"/>
        <c:crossBetween val="midCat"/>
        <c:majorUnit val="1.0"/>
      </c:valAx>
      <c:valAx>
        <c:axId val="-2087798472"/>
        <c:scaling>
          <c:orientation val="minMax"/>
          <c:max val="25.0"/>
          <c:min val="0.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 sz="1000" b="1"/>
                </a:pPr>
                <a:r>
                  <a:rPr lang="es-CL" sz="1000" b="1"/>
                  <a:t>N</a:t>
                </a:r>
              </a:p>
            </c:rich>
          </c:tx>
          <c:layout>
            <c:manualLayout>
              <c:xMode val="edge"/>
              <c:yMode val="edge"/>
              <c:x val="0.0336489938757655"/>
              <c:y val="0.37589077681079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s-ES"/>
          </a:p>
        </c:txPr>
        <c:crossAx val="-2087805096"/>
        <c:crosses val="autoZero"/>
        <c:crossBetween val="midCat"/>
        <c:majorUnit val="5.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 algn="ctr" rtl="0">
        <a:defRPr lang="es-CL" sz="900" b="0" i="0" u="none" strike="noStrike" kern="1200" baseline="0">
          <a:solidFill>
            <a:sysClr val="windowText" lastClr="000000">
              <a:lumMod val="65000"/>
              <a:lumOff val="35000"/>
            </a:sysClr>
          </a:solidFill>
          <a:latin typeface="Times New Roman"/>
          <a:ea typeface="+mn-ea"/>
          <a:cs typeface="Times New Roman"/>
        </a:defRPr>
      </a:pPr>
      <a:endParaRPr lang="es-ES"/>
    </a:p>
  </c:txPr>
  <c:externalData r:id="rId1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CORRELACION 5 CRIAS'!$K$2</c:f>
              <c:strCache>
                <c:ptCount val="1"/>
                <c:pt idx="0">
                  <c:v>P(Tp) mean [m2s]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trendlineType val="linear"/>
            <c:dispRSqr val="0"/>
            <c:dispEq val="0"/>
          </c:trendline>
          <c:xVal>
            <c:numRef>
              <c:f>Hoja6!$O$140:$O$163</c:f>
              <c:numCache>
                <c:formatCode>0.00</c:formatCode>
                <c:ptCount val="24"/>
                <c:pt idx="0">
                  <c:v>119.8578660148149</c:v>
                </c:pt>
                <c:pt idx="1">
                  <c:v>120.4125164488828</c:v>
                </c:pt>
                <c:pt idx="2">
                  <c:v>240.7084078984318</c:v>
                </c:pt>
                <c:pt idx="3">
                  <c:v>152.4659873805737</c:v>
                </c:pt>
                <c:pt idx="4">
                  <c:v>97.33597312459671</c:v>
                </c:pt>
                <c:pt idx="5">
                  <c:v>115.1640262988834</c:v>
                </c:pt>
                <c:pt idx="6">
                  <c:v>80.00465633616815</c:v>
                </c:pt>
                <c:pt idx="7">
                  <c:v>67.65229199531202</c:v>
                </c:pt>
                <c:pt idx="8">
                  <c:v>98.1190504057301</c:v>
                </c:pt>
                <c:pt idx="9">
                  <c:v>130.1370543517613</c:v>
                </c:pt>
                <c:pt idx="10">
                  <c:v>148.6622527684903</c:v>
                </c:pt>
                <c:pt idx="11">
                  <c:v>80.4215428917595</c:v>
                </c:pt>
                <c:pt idx="12">
                  <c:v>80.61335436252008</c:v>
                </c:pt>
                <c:pt idx="13">
                  <c:v>96.485919649203</c:v>
                </c:pt>
                <c:pt idx="14">
                  <c:v>76.55857474906284</c:v>
                </c:pt>
                <c:pt idx="15">
                  <c:v>120.2038632702178</c:v>
                </c:pt>
                <c:pt idx="16">
                  <c:v>181.0441538658525</c:v>
                </c:pt>
                <c:pt idx="17">
                  <c:v>135.3311355504741</c:v>
                </c:pt>
                <c:pt idx="18">
                  <c:v>96.20878631247996</c:v>
                </c:pt>
                <c:pt idx="19">
                  <c:v>100.8352460477826</c:v>
                </c:pt>
                <c:pt idx="20">
                  <c:v>136.2631101382631</c:v>
                </c:pt>
                <c:pt idx="21">
                  <c:v>133.6662177583042</c:v>
                </c:pt>
                <c:pt idx="22">
                  <c:v>77.52807951480666</c:v>
                </c:pt>
                <c:pt idx="23">
                  <c:v>132.5490849471766</c:v>
                </c:pt>
              </c:numCache>
            </c:numRef>
          </c:xVal>
          <c:yVal>
            <c:numRef>
              <c:f>Hoja6!$C$140:$C$163</c:f>
              <c:numCache>
                <c:formatCode>0</c:formatCode>
                <c:ptCount val="24"/>
                <c:pt idx="0">
                  <c:v>1.0</c:v>
                </c:pt>
                <c:pt idx="1">
                  <c:v>1.0</c:v>
                </c:pt>
                <c:pt idx="2">
                  <c:v>3.0</c:v>
                </c:pt>
                <c:pt idx="3">
                  <c:v>1.0</c:v>
                </c:pt>
                <c:pt idx="4">
                  <c:v>2.0</c:v>
                </c:pt>
                <c:pt idx="5">
                  <c:v>1.0</c:v>
                </c:pt>
                <c:pt idx="6">
                  <c:v>1.0</c:v>
                </c:pt>
                <c:pt idx="7">
                  <c:v>1.0</c:v>
                </c:pt>
                <c:pt idx="8">
                  <c:v>3.0</c:v>
                </c:pt>
                <c:pt idx="9">
                  <c:v>1.0</c:v>
                </c:pt>
                <c:pt idx="10">
                  <c:v>2.0</c:v>
                </c:pt>
                <c:pt idx="11">
                  <c:v>1.0</c:v>
                </c:pt>
                <c:pt idx="12">
                  <c:v>2.0</c:v>
                </c:pt>
                <c:pt idx="13">
                  <c:v>4.0</c:v>
                </c:pt>
                <c:pt idx="14">
                  <c:v>2.0</c:v>
                </c:pt>
                <c:pt idx="15">
                  <c:v>2.0</c:v>
                </c:pt>
                <c:pt idx="16">
                  <c:v>1.0</c:v>
                </c:pt>
                <c:pt idx="17">
                  <c:v>1.0</c:v>
                </c:pt>
                <c:pt idx="18" formatCode="General">
                  <c:v>1.0</c:v>
                </c:pt>
                <c:pt idx="19" formatCode="General">
                  <c:v>1.0</c:v>
                </c:pt>
                <c:pt idx="20" formatCode="General">
                  <c:v>6.0</c:v>
                </c:pt>
                <c:pt idx="21" formatCode="General">
                  <c:v>2.0</c:v>
                </c:pt>
                <c:pt idx="22" formatCode="General">
                  <c:v>1.0</c:v>
                </c:pt>
                <c:pt idx="23" formatCode="General">
                  <c:v>1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07178648"/>
        <c:axId val="-2107171992"/>
      </c:scatterChart>
      <c:valAx>
        <c:axId val="-2107178648"/>
        <c:scaling>
          <c:orientation val="minMax"/>
          <c:max val="400.0"/>
          <c:min val="0.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vert="horz"/>
              <a:lstStyle/>
              <a:p>
                <a:pPr>
                  <a:defRPr sz="1000" b="1"/>
                </a:pPr>
                <a:r>
                  <a:rPr lang="mr-IN" sz="1000" b="1"/>
                  <a:t>η2 T  [m2s]</a:t>
                </a:r>
              </a:p>
            </c:rich>
          </c:tx>
          <c:layout>
            <c:manualLayout>
              <c:xMode val="edge"/>
              <c:yMode val="edge"/>
              <c:x val="0.350262467191601"/>
              <c:y val="0.8432748538011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s-ES"/>
          </a:p>
        </c:txPr>
        <c:crossAx val="-2107171992"/>
        <c:crosses val="autoZero"/>
        <c:crossBetween val="midCat"/>
        <c:majorUnit val="100.0"/>
      </c:valAx>
      <c:valAx>
        <c:axId val="-2107171992"/>
        <c:scaling>
          <c:orientation val="minMax"/>
          <c:max val="8.0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crossAx val="-2107178648"/>
        <c:crosses val="autoZero"/>
        <c:crossBetween val="midCat"/>
        <c:majorUnit val="2.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 algn="ctr" rtl="0">
        <a:defRPr lang="es-CL" sz="900" b="0" i="0" u="none" strike="noStrike" kern="1200" baseline="0">
          <a:solidFill>
            <a:sysClr val="windowText" lastClr="000000">
              <a:lumMod val="65000"/>
              <a:lumOff val="35000"/>
            </a:sysClr>
          </a:solidFill>
          <a:latin typeface="Times New Roman"/>
          <a:ea typeface="+mn-ea"/>
          <a:cs typeface="Times New Roman"/>
        </a:defRPr>
      </a:pPr>
      <a:endParaRPr lang="es-ES"/>
    </a:p>
  </c:txPr>
  <c:externalData r:id="rId1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CORRELACION 5 CRIAS'!$D$2</c:f>
              <c:strCache>
                <c:ptCount val="1"/>
                <c:pt idx="0">
                  <c:v>Hm0 promedio [m]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trendlineType val="linear"/>
            <c:dispRSqr val="0"/>
            <c:dispEq val="0"/>
          </c:trendline>
          <c:xVal>
            <c:numRef>
              <c:f>Hoja6!$N$140:$N$163</c:f>
              <c:numCache>
                <c:formatCode>0.00</c:formatCode>
                <c:ptCount val="24"/>
                <c:pt idx="0">
                  <c:v>2.944671288569852</c:v>
                </c:pt>
                <c:pt idx="1">
                  <c:v>3.100565724532132</c:v>
                </c:pt>
                <c:pt idx="2">
                  <c:v>4.029212726613543</c:v>
                </c:pt>
                <c:pt idx="3">
                  <c:v>3.34183890678059</c:v>
                </c:pt>
                <c:pt idx="4">
                  <c:v>2.589883551962885</c:v>
                </c:pt>
                <c:pt idx="5">
                  <c:v>2.886327057291861</c:v>
                </c:pt>
                <c:pt idx="6">
                  <c:v>2.43644157675156</c:v>
                </c:pt>
                <c:pt idx="7">
                  <c:v>2.577125123518873</c:v>
                </c:pt>
                <c:pt idx="8">
                  <c:v>2.892410423032753</c:v>
                </c:pt>
                <c:pt idx="9">
                  <c:v>3.470359467269603</c:v>
                </c:pt>
                <c:pt idx="10">
                  <c:v>3.690177849158772</c:v>
                </c:pt>
                <c:pt idx="11">
                  <c:v>2.991786059184138</c:v>
                </c:pt>
                <c:pt idx="12">
                  <c:v>2.738101362027384</c:v>
                </c:pt>
                <c:pt idx="13">
                  <c:v>2.759697799605824</c:v>
                </c:pt>
                <c:pt idx="14">
                  <c:v>2.571812965175843</c:v>
                </c:pt>
                <c:pt idx="15">
                  <c:v>3.041333925507632</c:v>
                </c:pt>
                <c:pt idx="16">
                  <c:v>3.334256985740917</c:v>
                </c:pt>
                <c:pt idx="17">
                  <c:v>3.087961431577671</c:v>
                </c:pt>
                <c:pt idx="18">
                  <c:v>2.710352649527164</c:v>
                </c:pt>
                <c:pt idx="19">
                  <c:v>2.806687834000598</c:v>
                </c:pt>
                <c:pt idx="20">
                  <c:v>3.490297208993663</c:v>
                </c:pt>
                <c:pt idx="21">
                  <c:v>3.02103370055187</c:v>
                </c:pt>
                <c:pt idx="22">
                  <c:v>2.424719444765852</c:v>
                </c:pt>
                <c:pt idx="23">
                  <c:v>3.139711193432734</c:v>
                </c:pt>
              </c:numCache>
            </c:numRef>
          </c:xVal>
          <c:yVal>
            <c:numRef>
              <c:f>Hoja6!$C$140:$C$163</c:f>
              <c:numCache>
                <c:formatCode>0</c:formatCode>
                <c:ptCount val="24"/>
                <c:pt idx="0">
                  <c:v>1.0</c:v>
                </c:pt>
                <c:pt idx="1">
                  <c:v>1.0</c:v>
                </c:pt>
                <c:pt idx="2">
                  <c:v>3.0</c:v>
                </c:pt>
                <c:pt idx="3">
                  <c:v>1.0</c:v>
                </c:pt>
                <c:pt idx="4">
                  <c:v>2.0</c:v>
                </c:pt>
                <c:pt idx="5">
                  <c:v>1.0</c:v>
                </c:pt>
                <c:pt idx="6">
                  <c:v>1.0</c:v>
                </c:pt>
                <c:pt idx="7">
                  <c:v>1.0</c:v>
                </c:pt>
                <c:pt idx="8">
                  <c:v>3.0</c:v>
                </c:pt>
                <c:pt idx="9">
                  <c:v>1.0</c:v>
                </c:pt>
                <c:pt idx="10">
                  <c:v>2.0</c:v>
                </c:pt>
                <c:pt idx="11">
                  <c:v>1.0</c:v>
                </c:pt>
                <c:pt idx="12">
                  <c:v>2.0</c:v>
                </c:pt>
                <c:pt idx="13">
                  <c:v>4.0</c:v>
                </c:pt>
                <c:pt idx="14">
                  <c:v>2.0</c:v>
                </c:pt>
                <c:pt idx="15">
                  <c:v>2.0</c:v>
                </c:pt>
                <c:pt idx="16">
                  <c:v>1.0</c:v>
                </c:pt>
                <c:pt idx="17">
                  <c:v>1.0</c:v>
                </c:pt>
                <c:pt idx="18" formatCode="General">
                  <c:v>1.0</c:v>
                </c:pt>
                <c:pt idx="19" formatCode="General">
                  <c:v>1.0</c:v>
                </c:pt>
                <c:pt idx="20" formatCode="General">
                  <c:v>6.0</c:v>
                </c:pt>
                <c:pt idx="21" formatCode="General">
                  <c:v>2.0</c:v>
                </c:pt>
                <c:pt idx="22" formatCode="General">
                  <c:v>1.0</c:v>
                </c:pt>
                <c:pt idx="23" formatCode="General">
                  <c:v>1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10054792"/>
        <c:axId val="-2110193576"/>
      </c:scatterChart>
      <c:valAx>
        <c:axId val="-2110054792"/>
        <c:scaling>
          <c:orientation val="minMax"/>
          <c:max val="4.0"/>
          <c:min val="1.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vert="horz"/>
              <a:lstStyle/>
              <a:p>
                <a:pPr>
                  <a:defRPr sz="1000" b="1">
                    <a:latin typeface="Times New Roman"/>
                    <a:cs typeface="Times New Roman"/>
                  </a:defRPr>
                </a:pPr>
                <a:r>
                  <a:rPr lang="mr-IN" sz="1000" b="1">
                    <a:latin typeface="Times New Roman"/>
                    <a:cs typeface="Times New Roman"/>
                  </a:rPr>
                  <a:t>η [m NRS]</a:t>
                </a:r>
              </a:p>
            </c:rich>
          </c:tx>
          <c:layout>
            <c:manualLayout>
              <c:xMode val="edge"/>
              <c:yMode val="edge"/>
              <c:x val="0.351068678915136"/>
              <c:y val="0.84430123866095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s-ES"/>
          </a:p>
        </c:txPr>
        <c:crossAx val="-2110193576"/>
        <c:crosses val="autoZero"/>
        <c:crossBetween val="midCat"/>
        <c:majorUnit val="1.0"/>
      </c:valAx>
      <c:valAx>
        <c:axId val="-2110193576"/>
        <c:scaling>
          <c:orientation val="minMax"/>
          <c:max val="8.0"/>
          <c:min val="0.0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crossAx val="-2110054792"/>
        <c:crosses val="autoZero"/>
        <c:crossBetween val="midCat"/>
        <c:majorUnit val="2.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 algn="ctr" rtl="0">
        <a:defRPr lang="es-CL" sz="900" b="0" i="0" u="none" strike="noStrike" kern="1200" baseline="0">
          <a:solidFill>
            <a:sysClr val="windowText" lastClr="000000">
              <a:lumMod val="65000"/>
              <a:lumOff val="35000"/>
            </a:sysClr>
          </a:solidFill>
          <a:latin typeface="Century Gothic" panose="020B0502020202020204" pitchFamily="34" charset="0"/>
          <a:ea typeface="+mn-ea"/>
          <a:cs typeface="+mn-cs"/>
        </a:defRPr>
      </a:pPr>
      <a:endParaRPr lang="es-ES"/>
    </a:p>
  </c:txPr>
  <c:externalData r:id="rId1">
    <c:autoUpdate val="0"/>
  </c:externalData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CORRELACION 5 CRIAS'!$L$2</c:f>
              <c:strCache>
                <c:ptCount val="1"/>
                <c:pt idx="0">
                  <c:v>P(Tp) max [m2s]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trendlineType val="linear"/>
            <c:dispRSqr val="0"/>
            <c:dispEq val="0"/>
          </c:trendline>
          <c:xVal>
            <c:numRef>
              <c:f>Hoja6!$L$140:$L$163</c:f>
              <c:numCache>
                <c:formatCode>0.00</c:formatCode>
                <c:ptCount val="24"/>
                <c:pt idx="0">
                  <c:v>52.2869598123267</c:v>
                </c:pt>
                <c:pt idx="1">
                  <c:v>68.80640436914036</c:v>
                </c:pt>
                <c:pt idx="2">
                  <c:v>143.1485022867912</c:v>
                </c:pt>
                <c:pt idx="3">
                  <c:v>71.51670691110065</c:v>
                </c:pt>
                <c:pt idx="4">
                  <c:v>39.65429768985079</c:v>
                </c:pt>
                <c:pt idx="5">
                  <c:v>89.1723398605988</c:v>
                </c:pt>
                <c:pt idx="6">
                  <c:v>38.11554615660013</c:v>
                </c:pt>
                <c:pt idx="7">
                  <c:v>70.2134182553878</c:v>
                </c:pt>
                <c:pt idx="8">
                  <c:v>60.7659158450506</c:v>
                </c:pt>
                <c:pt idx="9">
                  <c:v>118.2878732287663</c:v>
                </c:pt>
                <c:pt idx="10">
                  <c:v>123.5734744219983</c:v>
                </c:pt>
                <c:pt idx="11">
                  <c:v>65.86411375443361</c:v>
                </c:pt>
                <c:pt idx="12">
                  <c:v>67.86950304327126</c:v>
                </c:pt>
                <c:pt idx="13">
                  <c:v>71.00544298189951</c:v>
                </c:pt>
                <c:pt idx="14">
                  <c:v>53.16487836297596</c:v>
                </c:pt>
                <c:pt idx="15">
                  <c:v>75.98297493195115</c:v>
                </c:pt>
                <c:pt idx="16">
                  <c:v>143.0277987189393</c:v>
                </c:pt>
                <c:pt idx="17">
                  <c:v>66.92917785607523</c:v>
                </c:pt>
                <c:pt idx="18">
                  <c:v>40.18507386160593</c:v>
                </c:pt>
                <c:pt idx="19">
                  <c:v>52.10204113869544</c:v>
                </c:pt>
                <c:pt idx="20">
                  <c:v>110.8033284899132</c:v>
                </c:pt>
                <c:pt idx="21">
                  <c:v>93.76504370677611</c:v>
                </c:pt>
                <c:pt idx="22">
                  <c:v>56.40922938993447</c:v>
                </c:pt>
                <c:pt idx="23">
                  <c:v>77.22635651747336</c:v>
                </c:pt>
              </c:numCache>
            </c:numRef>
          </c:xVal>
          <c:yVal>
            <c:numRef>
              <c:f>Hoja6!$C$140:$C$163</c:f>
              <c:numCache>
                <c:formatCode>0</c:formatCode>
                <c:ptCount val="24"/>
                <c:pt idx="0">
                  <c:v>1.0</c:v>
                </c:pt>
                <c:pt idx="1">
                  <c:v>1.0</c:v>
                </c:pt>
                <c:pt idx="2">
                  <c:v>3.0</c:v>
                </c:pt>
                <c:pt idx="3">
                  <c:v>1.0</c:v>
                </c:pt>
                <c:pt idx="4">
                  <c:v>2.0</c:v>
                </c:pt>
                <c:pt idx="5">
                  <c:v>1.0</c:v>
                </c:pt>
                <c:pt idx="6">
                  <c:v>1.0</c:v>
                </c:pt>
                <c:pt idx="7">
                  <c:v>1.0</c:v>
                </c:pt>
                <c:pt idx="8">
                  <c:v>3.0</c:v>
                </c:pt>
                <c:pt idx="9">
                  <c:v>1.0</c:v>
                </c:pt>
                <c:pt idx="10">
                  <c:v>2.0</c:v>
                </c:pt>
                <c:pt idx="11">
                  <c:v>1.0</c:v>
                </c:pt>
                <c:pt idx="12">
                  <c:v>2.0</c:v>
                </c:pt>
                <c:pt idx="13">
                  <c:v>4.0</c:v>
                </c:pt>
                <c:pt idx="14">
                  <c:v>2.0</c:v>
                </c:pt>
                <c:pt idx="15">
                  <c:v>2.0</c:v>
                </c:pt>
                <c:pt idx="16">
                  <c:v>1.0</c:v>
                </c:pt>
                <c:pt idx="17">
                  <c:v>1.0</c:v>
                </c:pt>
                <c:pt idx="18" formatCode="General">
                  <c:v>1.0</c:v>
                </c:pt>
                <c:pt idx="19" formatCode="General">
                  <c:v>1.0</c:v>
                </c:pt>
                <c:pt idx="20" formatCode="General">
                  <c:v>6.0</c:v>
                </c:pt>
                <c:pt idx="21" formatCode="General">
                  <c:v>2.0</c:v>
                </c:pt>
                <c:pt idx="22" formatCode="General">
                  <c:v>1.0</c:v>
                </c:pt>
                <c:pt idx="23" formatCode="General">
                  <c:v>1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09559016"/>
        <c:axId val="-2109445240"/>
      </c:scatterChart>
      <c:valAx>
        <c:axId val="-2109559016"/>
        <c:scaling>
          <c:orientation val="minMax"/>
          <c:max val="150.0"/>
          <c:min val="0.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vert="horz"/>
              <a:lstStyle/>
              <a:p>
                <a:pPr>
                  <a:defRPr sz="1000" b="1"/>
                </a:pPr>
                <a:r>
                  <a:rPr lang="mr-IN" sz="1000" b="1"/>
                  <a:t>Hs2 Tp (max) [m2s]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s-ES"/>
          </a:p>
        </c:txPr>
        <c:crossAx val="-2109445240"/>
        <c:crosses val="autoZero"/>
        <c:crossBetween val="midCat"/>
        <c:majorUnit val="50.0"/>
      </c:valAx>
      <c:valAx>
        <c:axId val="-2109445240"/>
        <c:scaling>
          <c:orientation val="minMax"/>
          <c:max val="8.0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crossAx val="-2109559016"/>
        <c:crosses val="autoZero"/>
        <c:crossBetween val="midCat"/>
        <c:majorUnit val="2.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 algn="ctr" rtl="0">
        <a:defRPr lang="es-CL" sz="900" b="0" i="0" u="none" strike="noStrike" kern="1200" baseline="0">
          <a:solidFill>
            <a:sysClr val="windowText" lastClr="000000">
              <a:lumMod val="65000"/>
              <a:lumOff val="35000"/>
            </a:sysClr>
          </a:solidFill>
          <a:latin typeface="Times New Roman"/>
          <a:ea typeface="+mn-ea"/>
          <a:cs typeface="Times New Roman"/>
        </a:defRPr>
      </a:pPr>
      <a:endParaRPr lang="es-ES"/>
    </a:p>
  </c:txPr>
  <c:externalData r:id="rId1">
    <c:autoUpdate val="0"/>
  </c:externalData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trendlineType val="linear"/>
            <c:dispRSqr val="0"/>
            <c:dispEq val="0"/>
          </c:trendline>
          <c:xVal>
            <c:numRef>
              <c:f>Hoja6!$K$140:$K$163</c:f>
              <c:numCache>
                <c:formatCode>0.00</c:formatCode>
                <c:ptCount val="24"/>
                <c:pt idx="0">
                  <c:v>46.16384116263514</c:v>
                </c:pt>
                <c:pt idx="1">
                  <c:v>68.80640436914036</c:v>
                </c:pt>
                <c:pt idx="2">
                  <c:v>102.2179915499661</c:v>
                </c:pt>
                <c:pt idx="3">
                  <c:v>54.11486876069013</c:v>
                </c:pt>
                <c:pt idx="4">
                  <c:v>34.75510268170168</c:v>
                </c:pt>
                <c:pt idx="5">
                  <c:v>73.47991050688425</c:v>
                </c:pt>
                <c:pt idx="6">
                  <c:v>34.99430323280636</c:v>
                </c:pt>
                <c:pt idx="7">
                  <c:v>56.01458334470026</c:v>
                </c:pt>
                <c:pt idx="8">
                  <c:v>52.10379578266355</c:v>
                </c:pt>
                <c:pt idx="9">
                  <c:v>86.12398586868947</c:v>
                </c:pt>
                <c:pt idx="10">
                  <c:v>119.331292301468</c:v>
                </c:pt>
                <c:pt idx="11">
                  <c:v>46.24027928659101</c:v>
                </c:pt>
                <c:pt idx="12">
                  <c:v>63.07969804951423</c:v>
                </c:pt>
                <c:pt idx="13">
                  <c:v>63.81579495643022</c:v>
                </c:pt>
                <c:pt idx="14">
                  <c:v>45.77802596821208</c:v>
                </c:pt>
                <c:pt idx="15">
                  <c:v>68.29708957813762</c:v>
                </c:pt>
                <c:pt idx="16">
                  <c:v>117.5147948806744</c:v>
                </c:pt>
                <c:pt idx="17">
                  <c:v>51.86834740004758</c:v>
                </c:pt>
                <c:pt idx="18">
                  <c:v>34.87771748968556</c:v>
                </c:pt>
                <c:pt idx="19">
                  <c:v>45.58551354950103</c:v>
                </c:pt>
                <c:pt idx="20">
                  <c:v>80.16055961998308</c:v>
                </c:pt>
                <c:pt idx="21">
                  <c:v>72.38154567572931</c:v>
                </c:pt>
                <c:pt idx="22">
                  <c:v>44.35657422146645</c:v>
                </c:pt>
                <c:pt idx="23">
                  <c:v>74.22801390323367</c:v>
                </c:pt>
              </c:numCache>
            </c:numRef>
          </c:xVal>
          <c:yVal>
            <c:numRef>
              <c:f>Hoja6!$C$140:$C$163</c:f>
              <c:numCache>
                <c:formatCode>0</c:formatCode>
                <c:ptCount val="24"/>
                <c:pt idx="0">
                  <c:v>1.0</c:v>
                </c:pt>
                <c:pt idx="1">
                  <c:v>1.0</c:v>
                </c:pt>
                <c:pt idx="2">
                  <c:v>3.0</c:v>
                </c:pt>
                <c:pt idx="3">
                  <c:v>1.0</c:v>
                </c:pt>
                <c:pt idx="4">
                  <c:v>2.0</c:v>
                </c:pt>
                <c:pt idx="5">
                  <c:v>1.0</c:v>
                </c:pt>
                <c:pt idx="6">
                  <c:v>1.0</c:v>
                </c:pt>
                <c:pt idx="7">
                  <c:v>1.0</c:v>
                </c:pt>
                <c:pt idx="8">
                  <c:v>3.0</c:v>
                </c:pt>
                <c:pt idx="9">
                  <c:v>1.0</c:v>
                </c:pt>
                <c:pt idx="10">
                  <c:v>2.0</c:v>
                </c:pt>
                <c:pt idx="11">
                  <c:v>1.0</c:v>
                </c:pt>
                <c:pt idx="12">
                  <c:v>2.0</c:v>
                </c:pt>
                <c:pt idx="13">
                  <c:v>4.0</c:v>
                </c:pt>
                <c:pt idx="14">
                  <c:v>2.0</c:v>
                </c:pt>
                <c:pt idx="15">
                  <c:v>2.0</c:v>
                </c:pt>
                <c:pt idx="16">
                  <c:v>1.0</c:v>
                </c:pt>
                <c:pt idx="17">
                  <c:v>1.0</c:v>
                </c:pt>
                <c:pt idx="18" formatCode="General">
                  <c:v>1.0</c:v>
                </c:pt>
                <c:pt idx="19" formatCode="General">
                  <c:v>1.0</c:v>
                </c:pt>
                <c:pt idx="20" formatCode="General">
                  <c:v>6.0</c:v>
                </c:pt>
                <c:pt idx="21" formatCode="General">
                  <c:v>2.0</c:v>
                </c:pt>
                <c:pt idx="22" formatCode="General">
                  <c:v>1.0</c:v>
                </c:pt>
                <c:pt idx="23" formatCode="General">
                  <c:v>1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10131928"/>
        <c:axId val="-2110099928"/>
      </c:scatterChart>
      <c:valAx>
        <c:axId val="-2110131928"/>
        <c:scaling>
          <c:orientation val="minMax"/>
          <c:max val="150.0"/>
          <c:min val="0.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vert="horz"/>
              <a:lstStyle/>
              <a:p>
                <a:pPr>
                  <a:defRPr sz="1000" b="1"/>
                </a:pPr>
                <a:r>
                  <a:rPr lang="mr-IN" sz="1000" b="1"/>
                  <a:t>Hs2 Tp (mean) [m2s]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s-ES"/>
          </a:p>
        </c:txPr>
        <c:crossAx val="-2110099928"/>
        <c:crosses val="autoZero"/>
        <c:crossBetween val="midCat"/>
        <c:majorUnit val="50.0"/>
      </c:valAx>
      <c:valAx>
        <c:axId val="-2110099928"/>
        <c:scaling>
          <c:orientation val="minMax"/>
          <c:max val="8.0"/>
          <c:min val="0.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s-CL"/>
                  <a:t>N</a:t>
                </a:r>
              </a:p>
            </c:rich>
          </c:tx>
          <c:layout>
            <c:manualLayout>
              <c:xMode val="edge"/>
              <c:yMode val="edge"/>
              <c:x val="0.00738899791979722"/>
              <c:y val="0.39541511154760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s-ES"/>
          </a:p>
        </c:txPr>
        <c:crossAx val="-2110131928"/>
        <c:crosses val="autoZero"/>
        <c:crossBetween val="midCat"/>
        <c:majorUnit val="2.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 algn="ctr" rtl="0">
        <a:defRPr lang="es-CL" sz="900" b="0" i="0" u="none" strike="noStrike" kern="1200" baseline="0">
          <a:solidFill>
            <a:sysClr val="windowText" lastClr="000000">
              <a:lumMod val="65000"/>
              <a:lumOff val="35000"/>
            </a:sysClr>
          </a:solidFill>
          <a:latin typeface="Times New Roman"/>
          <a:ea typeface="+mn-ea"/>
          <a:cs typeface="Times New Roman"/>
        </a:defRPr>
      </a:pPr>
      <a:endParaRPr lang="es-ES"/>
    </a:p>
  </c:txPr>
  <c:externalData r:id="rId1">
    <c:autoUpdate val="0"/>
  </c:externalData>
</c:chartSpace>
</file>

<file path=word/charts/chart2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CORRELACION 5 CRIAS'!$H$2</c:f>
              <c:strCache>
                <c:ptCount val="1"/>
                <c:pt idx="0">
                  <c:v>Tp medio [s]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trendlineType val="linear"/>
            <c:dispRSqr val="0"/>
            <c:dispEq val="0"/>
          </c:trendline>
          <c:xVal>
            <c:numRef>
              <c:f>Hoja6!$I$140:$I$163</c:f>
              <c:numCache>
                <c:formatCode>0.00</c:formatCode>
                <c:ptCount val="24"/>
                <c:pt idx="0">
                  <c:v>14.0066223715792</c:v>
                </c:pt>
                <c:pt idx="1">
                  <c:v>12.52693376399689</c:v>
                </c:pt>
                <c:pt idx="2">
                  <c:v>14.82947772342963</c:v>
                </c:pt>
                <c:pt idx="3">
                  <c:v>13.68513950121592</c:v>
                </c:pt>
                <c:pt idx="4">
                  <c:v>15.50499734729951</c:v>
                </c:pt>
                <c:pt idx="5">
                  <c:v>15.25944339414674</c:v>
                </c:pt>
                <c:pt idx="6">
                  <c:v>15.15931187428887</c:v>
                </c:pt>
                <c:pt idx="7">
                  <c:v>13.62470384502089</c:v>
                </c:pt>
                <c:pt idx="8">
                  <c:v>14.5066060247677</c:v>
                </c:pt>
                <c:pt idx="9">
                  <c:v>18.17594254248458</c:v>
                </c:pt>
                <c:pt idx="10">
                  <c:v>13.86464617539504</c:v>
                </c:pt>
                <c:pt idx="11">
                  <c:v>13.27606215394095</c:v>
                </c:pt>
                <c:pt idx="12">
                  <c:v>14.87435313370877</c:v>
                </c:pt>
                <c:pt idx="13">
                  <c:v>13.07765397271055</c:v>
                </c:pt>
                <c:pt idx="14">
                  <c:v>15.25043497076235</c:v>
                </c:pt>
                <c:pt idx="15">
                  <c:v>13.55460256132655</c:v>
                </c:pt>
                <c:pt idx="16">
                  <c:v>16.82801803696328</c:v>
                </c:pt>
                <c:pt idx="17">
                  <c:v>14.58748554508072</c:v>
                </c:pt>
                <c:pt idx="18">
                  <c:v>13.6200677577053</c:v>
                </c:pt>
                <c:pt idx="19">
                  <c:v>13.07765397271055</c:v>
                </c:pt>
                <c:pt idx="20">
                  <c:v>16.94967630812242</c:v>
                </c:pt>
                <c:pt idx="21">
                  <c:v>14.81243680549693</c:v>
                </c:pt>
                <c:pt idx="22">
                  <c:v>13.47044784097057</c:v>
                </c:pt>
                <c:pt idx="23">
                  <c:v>15.05534275214861</c:v>
                </c:pt>
              </c:numCache>
            </c:numRef>
          </c:xVal>
          <c:yVal>
            <c:numRef>
              <c:f>Hoja6!$C$140:$C$163</c:f>
              <c:numCache>
                <c:formatCode>0</c:formatCode>
                <c:ptCount val="24"/>
                <c:pt idx="0">
                  <c:v>1.0</c:v>
                </c:pt>
                <c:pt idx="1">
                  <c:v>1.0</c:v>
                </c:pt>
                <c:pt idx="2">
                  <c:v>3.0</c:v>
                </c:pt>
                <c:pt idx="3">
                  <c:v>1.0</c:v>
                </c:pt>
                <c:pt idx="4">
                  <c:v>2.0</c:v>
                </c:pt>
                <c:pt idx="5">
                  <c:v>1.0</c:v>
                </c:pt>
                <c:pt idx="6">
                  <c:v>1.0</c:v>
                </c:pt>
                <c:pt idx="7">
                  <c:v>1.0</c:v>
                </c:pt>
                <c:pt idx="8">
                  <c:v>3.0</c:v>
                </c:pt>
                <c:pt idx="9">
                  <c:v>1.0</c:v>
                </c:pt>
                <c:pt idx="10">
                  <c:v>2.0</c:v>
                </c:pt>
                <c:pt idx="11">
                  <c:v>1.0</c:v>
                </c:pt>
                <c:pt idx="12">
                  <c:v>2.0</c:v>
                </c:pt>
                <c:pt idx="13">
                  <c:v>4.0</c:v>
                </c:pt>
                <c:pt idx="14">
                  <c:v>2.0</c:v>
                </c:pt>
                <c:pt idx="15">
                  <c:v>2.0</c:v>
                </c:pt>
                <c:pt idx="16">
                  <c:v>1.0</c:v>
                </c:pt>
                <c:pt idx="17">
                  <c:v>1.0</c:v>
                </c:pt>
                <c:pt idx="18" formatCode="General">
                  <c:v>1.0</c:v>
                </c:pt>
                <c:pt idx="19" formatCode="General">
                  <c:v>1.0</c:v>
                </c:pt>
                <c:pt idx="20" formatCode="General">
                  <c:v>6.0</c:v>
                </c:pt>
                <c:pt idx="21" formatCode="General">
                  <c:v>2.0</c:v>
                </c:pt>
                <c:pt idx="22" formatCode="General">
                  <c:v>1.0</c:v>
                </c:pt>
                <c:pt idx="23" formatCode="General">
                  <c:v>1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09043832"/>
        <c:axId val="-2108978824"/>
      </c:scatterChart>
      <c:valAx>
        <c:axId val="-2109043832"/>
        <c:scaling>
          <c:orientation val="minMax"/>
          <c:max val="24.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vert="horz"/>
              <a:lstStyle/>
              <a:p>
                <a:pPr algn="ctr" rtl="0">
                  <a:defRPr sz="1000" b="1"/>
                </a:pPr>
                <a:r>
                  <a:rPr lang="mr-IN" sz="1000" b="1"/>
                  <a:t>Tp (max) [s]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s-ES"/>
          </a:p>
        </c:txPr>
        <c:crossAx val="-2108978824"/>
        <c:crosses val="autoZero"/>
        <c:crossBetween val="midCat"/>
        <c:majorUnit val="4.0"/>
      </c:valAx>
      <c:valAx>
        <c:axId val="-2108978824"/>
        <c:scaling>
          <c:orientation val="minMax"/>
          <c:max val="8.0"/>
          <c:min val="0.0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crossAx val="-2109043832"/>
        <c:crosses val="autoZero"/>
        <c:crossBetween val="midCat"/>
        <c:majorUnit val="2.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 algn="ctr" rtl="0">
        <a:defRPr lang="es-CL" sz="900" b="0" i="0" u="none" strike="noStrike" kern="1200" baseline="0">
          <a:solidFill>
            <a:sysClr val="windowText" lastClr="000000">
              <a:lumMod val="65000"/>
              <a:lumOff val="35000"/>
            </a:sysClr>
          </a:solidFill>
          <a:latin typeface="Times New Roman"/>
          <a:ea typeface="+mn-ea"/>
          <a:cs typeface="Times New Roman"/>
        </a:defRPr>
      </a:pPr>
      <a:endParaRPr lang="es-E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CORRELACION 5 CRIAS'!$D$2</c:f>
              <c:strCache>
                <c:ptCount val="1"/>
                <c:pt idx="0">
                  <c:v>Hm0 promedio [m]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trendlineType val="linear"/>
            <c:dispRSqr val="0"/>
            <c:dispEq val="0"/>
          </c:trendline>
          <c:xVal>
            <c:numRef>
              <c:f>Hoja6!$E$2:$E$25</c:f>
              <c:numCache>
                <c:formatCode>0.00</c:formatCode>
                <c:ptCount val="24"/>
                <c:pt idx="0">
                  <c:v>2.772096027367884</c:v>
                </c:pt>
                <c:pt idx="1">
                  <c:v>1.921995419319193</c:v>
                </c:pt>
                <c:pt idx="2">
                  <c:v>2.0024155548843</c:v>
                </c:pt>
                <c:pt idx="3">
                  <c:v>2.28226172509576</c:v>
                </c:pt>
                <c:pt idx="4">
                  <c:v>2.996640070046292</c:v>
                </c:pt>
                <c:pt idx="5">
                  <c:v>2.899860620797157</c:v>
                </c:pt>
                <c:pt idx="6">
                  <c:v>1.86431748880983</c:v>
                </c:pt>
                <c:pt idx="7">
                  <c:v>2.388565633206157</c:v>
                </c:pt>
                <c:pt idx="8">
                  <c:v>2.414849694050377</c:v>
                </c:pt>
                <c:pt idx="9">
                  <c:v>1.972150690152018</c:v>
                </c:pt>
                <c:pt idx="10">
                  <c:v>3.11005221132304</c:v>
                </c:pt>
                <c:pt idx="11">
                  <c:v>1.841358665347666</c:v>
                </c:pt>
                <c:pt idx="12">
                  <c:v>1.837787477856903</c:v>
                </c:pt>
                <c:pt idx="13">
                  <c:v>1.941807469118002</c:v>
                </c:pt>
                <c:pt idx="14">
                  <c:v>2.164237060859186</c:v>
                </c:pt>
                <c:pt idx="15">
                  <c:v>2.567936866450082</c:v>
                </c:pt>
                <c:pt idx="16">
                  <c:v>2.71294140543394</c:v>
                </c:pt>
                <c:pt idx="17">
                  <c:v>2.127747087009597</c:v>
                </c:pt>
                <c:pt idx="18">
                  <c:v>1.271967278064448</c:v>
                </c:pt>
                <c:pt idx="19">
                  <c:v>1.74036603438372</c:v>
                </c:pt>
                <c:pt idx="20">
                  <c:v>1.896358703560198</c:v>
                </c:pt>
                <c:pt idx="21">
                  <c:v>2.034125543109149</c:v>
                </c:pt>
                <c:pt idx="22">
                  <c:v>2.083505703023096</c:v>
                </c:pt>
                <c:pt idx="23">
                  <c:v>1.855359835492077</c:v>
                </c:pt>
              </c:numCache>
            </c:numRef>
          </c:xVal>
          <c:yVal>
            <c:numRef>
              <c:f>Hoja6!$C$2:$C$25</c:f>
              <c:numCache>
                <c:formatCode>0</c:formatCode>
                <c:ptCount val="24"/>
                <c:pt idx="0">
                  <c:v>1.0</c:v>
                </c:pt>
                <c:pt idx="1">
                  <c:v>1.0</c:v>
                </c:pt>
                <c:pt idx="2">
                  <c:v>1.0</c:v>
                </c:pt>
                <c:pt idx="3">
                  <c:v>1.0</c:v>
                </c:pt>
                <c:pt idx="4">
                  <c:v>3.0</c:v>
                </c:pt>
                <c:pt idx="5">
                  <c:v>2.0</c:v>
                </c:pt>
                <c:pt idx="6">
                  <c:v>2.0</c:v>
                </c:pt>
                <c:pt idx="7">
                  <c:v>1.0</c:v>
                </c:pt>
                <c:pt idx="8">
                  <c:v>1.0</c:v>
                </c:pt>
                <c:pt idx="9">
                  <c:v>1.0</c:v>
                </c:pt>
                <c:pt idx="10">
                  <c:v>1.0</c:v>
                </c:pt>
                <c:pt idx="11">
                  <c:v>1.0</c:v>
                </c:pt>
                <c:pt idx="12">
                  <c:v>1.0</c:v>
                </c:pt>
                <c:pt idx="13">
                  <c:v>2.0</c:v>
                </c:pt>
                <c:pt idx="14">
                  <c:v>1.0</c:v>
                </c:pt>
                <c:pt idx="15">
                  <c:v>1.0</c:v>
                </c:pt>
                <c:pt idx="16">
                  <c:v>2.0</c:v>
                </c:pt>
                <c:pt idx="17">
                  <c:v>2.0</c:v>
                </c:pt>
                <c:pt idx="18">
                  <c:v>2.0</c:v>
                </c:pt>
                <c:pt idx="19">
                  <c:v>1.0</c:v>
                </c:pt>
                <c:pt idx="20">
                  <c:v>3.0</c:v>
                </c:pt>
                <c:pt idx="21" formatCode="General">
                  <c:v>1.0</c:v>
                </c:pt>
                <c:pt idx="22" formatCode="General">
                  <c:v>1.0</c:v>
                </c:pt>
                <c:pt idx="23" formatCode="General">
                  <c:v>1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12866472"/>
        <c:axId val="-2112611608"/>
      </c:scatterChart>
      <c:valAx>
        <c:axId val="-2112866472"/>
        <c:scaling>
          <c:orientation val="minMax"/>
          <c:max val="5.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vert="horz"/>
              <a:lstStyle/>
              <a:p>
                <a:pPr algn="ctr" rtl="0">
                  <a:defRPr sz="1000" b="1"/>
                </a:pPr>
                <a:r>
                  <a:rPr lang="mr-IN" sz="1000" b="1"/>
                  <a:t>Hs (max) [m]</a:t>
                </a:r>
              </a:p>
            </c:rich>
          </c:tx>
          <c:layout>
            <c:manualLayout>
              <c:xMode val="edge"/>
              <c:yMode val="edge"/>
              <c:x val="0.338219805857601"/>
              <c:y val="0.88968081809730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s-ES"/>
          </a:p>
        </c:txPr>
        <c:crossAx val="-2112611608"/>
        <c:crosses val="autoZero"/>
        <c:crossBetween val="midCat"/>
        <c:majorUnit val="1.0"/>
      </c:valAx>
      <c:valAx>
        <c:axId val="-2112611608"/>
        <c:scaling>
          <c:orientation val="minMax"/>
          <c:max val="4.0"/>
          <c:min val="0.0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crossAx val="-2112866472"/>
        <c:crosses val="autoZero"/>
        <c:crossBetween val="midCat"/>
        <c:majorUnit val="1.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 b="0">
          <a:latin typeface="Times New Roman"/>
          <a:cs typeface="Times New Roman"/>
        </a:defRPr>
      </a:pPr>
      <a:endParaRPr lang="es-ES"/>
    </a:p>
  </c:txPr>
  <c:externalData r:id="rId1">
    <c:autoUpdate val="0"/>
  </c:externalData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CORRELACION 5 CRIAS'!$H$2</c:f>
              <c:strCache>
                <c:ptCount val="1"/>
                <c:pt idx="0">
                  <c:v>Tp medio [s]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trendlineType val="linear"/>
            <c:dispRSqr val="0"/>
            <c:dispEq val="0"/>
          </c:trendline>
          <c:xVal>
            <c:numRef>
              <c:f>Hoja6!$H$140:$H$163</c:f>
              <c:numCache>
                <c:formatCode>0.00</c:formatCode>
                <c:ptCount val="24"/>
                <c:pt idx="0">
                  <c:v>13.73876169683123</c:v>
                </c:pt>
                <c:pt idx="1">
                  <c:v>10.69311622234953</c:v>
                </c:pt>
                <c:pt idx="2">
                  <c:v>14.28292589828321</c:v>
                </c:pt>
                <c:pt idx="3">
                  <c:v>13.44587503550772</c:v>
                </c:pt>
                <c:pt idx="4">
                  <c:v>14.10008534168641</c:v>
                </c:pt>
                <c:pt idx="5">
                  <c:v>13.9912543135393</c:v>
                </c:pt>
                <c:pt idx="6">
                  <c:v>14.22964155722728</c:v>
                </c:pt>
                <c:pt idx="7">
                  <c:v>13.27438741357525</c:v>
                </c:pt>
                <c:pt idx="8">
                  <c:v>13.56431104554081</c:v>
                </c:pt>
                <c:pt idx="9">
                  <c:v>15.09192863543652</c:v>
                </c:pt>
                <c:pt idx="10">
                  <c:v>13.77536449769985</c:v>
                </c:pt>
                <c:pt idx="11">
                  <c:v>12.73370289312711</c:v>
                </c:pt>
                <c:pt idx="12">
                  <c:v>14.30620698861703</c:v>
                </c:pt>
                <c:pt idx="13">
                  <c:v>12.60123599852812</c:v>
                </c:pt>
                <c:pt idx="14">
                  <c:v>12.7444246436264</c:v>
                </c:pt>
                <c:pt idx="15">
                  <c:v>13.23631424464668</c:v>
                </c:pt>
                <c:pt idx="16">
                  <c:v>15.18432235596278</c:v>
                </c:pt>
                <c:pt idx="17">
                  <c:v>13.80937653455571</c:v>
                </c:pt>
                <c:pt idx="18">
                  <c:v>13.36435726242882</c:v>
                </c:pt>
                <c:pt idx="19">
                  <c:v>12.60123599852812</c:v>
                </c:pt>
                <c:pt idx="20">
                  <c:v>13.18182689321638</c:v>
                </c:pt>
                <c:pt idx="21">
                  <c:v>14.14436949946453</c:v>
                </c:pt>
                <c:pt idx="22">
                  <c:v>13.31958780782447</c:v>
                </c:pt>
                <c:pt idx="23">
                  <c:v>14.49306581607061</c:v>
                </c:pt>
              </c:numCache>
            </c:numRef>
          </c:xVal>
          <c:yVal>
            <c:numRef>
              <c:f>Hoja6!$C$140:$C$163</c:f>
              <c:numCache>
                <c:formatCode>0</c:formatCode>
                <c:ptCount val="24"/>
                <c:pt idx="0">
                  <c:v>1.0</c:v>
                </c:pt>
                <c:pt idx="1">
                  <c:v>1.0</c:v>
                </c:pt>
                <c:pt idx="2">
                  <c:v>3.0</c:v>
                </c:pt>
                <c:pt idx="3">
                  <c:v>1.0</c:v>
                </c:pt>
                <c:pt idx="4">
                  <c:v>2.0</c:v>
                </c:pt>
                <c:pt idx="5">
                  <c:v>1.0</c:v>
                </c:pt>
                <c:pt idx="6">
                  <c:v>1.0</c:v>
                </c:pt>
                <c:pt idx="7">
                  <c:v>1.0</c:v>
                </c:pt>
                <c:pt idx="8">
                  <c:v>3.0</c:v>
                </c:pt>
                <c:pt idx="9">
                  <c:v>1.0</c:v>
                </c:pt>
                <c:pt idx="10">
                  <c:v>2.0</c:v>
                </c:pt>
                <c:pt idx="11">
                  <c:v>1.0</c:v>
                </c:pt>
                <c:pt idx="12">
                  <c:v>2.0</c:v>
                </c:pt>
                <c:pt idx="13">
                  <c:v>4.0</c:v>
                </c:pt>
                <c:pt idx="14">
                  <c:v>2.0</c:v>
                </c:pt>
                <c:pt idx="15">
                  <c:v>2.0</c:v>
                </c:pt>
                <c:pt idx="16">
                  <c:v>1.0</c:v>
                </c:pt>
                <c:pt idx="17">
                  <c:v>1.0</c:v>
                </c:pt>
                <c:pt idx="18" formatCode="General">
                  <c:v>1.0</c:v>
                </c:pt>
                <c:pt idx="19" formatCode="General">
                  <c:v>1.0</c:v>
                </c:pt>
                <c:pt idx="20" formatCode="General">
                  <c:v>6.0</c:v>
                </c:pt>
                <c:pt idx="21" formatCode="General">
                  <c:v>2.0</c:v>
                </c:pt>
                <c:pt idx="22" formatCode="General">
                  <c:v>1.0</c:v>
                </c:pt>
                <c:pt idx="23" formatCode="General">
                  <c:v>1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08834248"/>
        <c:axId val="-2114536136"/>
      </c:scatterChart>
      <c:valAx>
        <c:axId val="-2108834248"/>
        <c:scaling>
          <c:orientation val="minMax"/>
          <c:max val="24.0"/>
          <c:min val="8.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vert="horz"/>
              <a:lstStyle/>
              <a:p>
                <a:pPr>
                  <a:defRPr sz="1000" b="1"/>
                </a:pPr>
                <a:r>
                  <a:rPr lang="mr-IN" sz="1000" b="1"/>
                  <a:t>Tp (mean) [s]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s-ES"/>
          </a:p>
        </c:txPr>
        <c:crossAx val="-2114536136"/>
        <c:crosses val="autoZero"/>
        <c:crossBetween val="midCat"/>
        <c:majorUnit val="4.0"/>
      </c:valAx>
      <c:valAx>
        <c:axId val="-2114536136"/>
        <c:scaling>
          <c:orientation val="minMax"/>
          <c:max val="8.0"/>
          <c:min val="0.0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crossAx val="-2108834248"/>
        <c:crosses val="autoZero"/>
        <c:crossBetween val="midCat"/>
        <c:majorUnit val="2.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 algn="ctr" rtl="0">
        <a:defRPr lang="es-CL" sz="900" b="0" i="0" u="none" strike="noStrike" kern="1200" baseline="0">
          <a:solidFill>
            <a:sysClr val="windowText" lastClr="000000">
              <a:lumMod val="65000"/>
              <a:lumOff val="35000"/>
            </a:sysClr>
          </a:solidFill>
          <a:latin typeface="Times New Roman"/>
          <a:ea typeface="+mn-ea"/>
          <a:cs typeface="Times New Roman"/>
        </a:defRPr>
      </a:pPr>
      <a:endParaRPr lang="es-ES"/>
    </a:p>
  </c:txPr>
  <c:externalData r:id="rId1">
    <c:autoUpdate val="0"/>
  </c:externalData>
</c:chartSpace>
</file>

<file path=word/charts/chart3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0829534888300118"/>
          <c:y val="0.0761570005858231"/>
          <c:w val="0.818477573604216"/>
          <c:h val="0.659363713103525"/>
        </c:manualLayout>
      </c:layout>
      <c:scatterChart>
        <c:scatterStyle val="lineMarker"/>
        <c:varyColors val="0"/>
        <c:ser>
          <c:idx val="0"/>
          <c:order val="0"/>
          <c:tx>
            <c:strRef>
              <c:f>'CORRELACION 5 CRIAS'!$D$2</c:f>
              <c:strCache>
                <c:ptCount val="1"/>
                <c:pt idx="0">
                  <c:v>Hm0 promedio [m]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trendlineType val="linear"/>
            <c:dispRSqr val="0"/>
            <c:dispEq val="0"/>
          </c:trendline>
          <c:xVal>
            <c:numRef>
              <c:f>Hoja6!$E$140:$E$163</c:f>
              <c:numCache>
                <c:formatCode>0.00</c:formatCode>
                <c:ptCount val="24"/>
                <c:pt idx="0">
                  <c:v>1.932101712541081</c:v>
                </c:pt>
                <c:pt idx="1">
                  <c:v>2.740532911780742</c:v>
                </c:pt>
                <c:pt idx="2">
                  <c:v>3.107661126245315</c:v>
                </c:pt>
                <c:pt idx="3">
                  <c:v>2.286015337488232</c:v>
                </c:pt>
                <c:pt idx="4">
                  <c:v>1.633594213595251</c:v>
                </c:pt>
                <c:pt idx="5">
                  <c:v>2.41738451055655</c:v>
                </c:pt>
                <c:pt idx="6">
                  <c:v>1.62243826756433</c:v>
                </c:pt>
                <c:pt idx="7">
                  <c:v>2.273413852476553</c:v>
                </c:pt>
                <c:pt idx="8">
                  <c:v>2.117526790842305</c:v>
                </c:pt>
                <c:pt idx="9">
                  <c:v>2.655709237163397</c:v>
                </c:pt>
                <c:pt idx="10">
                  <c:v>2.998798817404705</c:v>
                </c:pt>
                <c:pt idx="11">
                  <c:v>2.232261941849029</c:v>
                </c:pt>
                <c:pt idx="12">
                  <c:v>2.187800492126966</c:v>
                </c:pt>
                <c:pt idx="13">
                  <c:v>2.374487221369709</c:v>
                </c:pt>
                <c:pt idx="14">
                  <c:v>2.18761104262114</c:v>
                </c:pt>
                <c:pt idx="15">
                  <c:v>2.418037546684428</c:v>
                </c:pt>
                <c:pt idx="16">
                  <c:v>2.988581401241201</c:v>
                </c:pt>
                <c:pt idx="17">
                  <c:v>2.141990428115957</c:v>
                </c:pt>
                <c:pt idx="18">
                  <c:v>1.749124923733174</c:v>
                </c:pt>
                <c:pt idx="19">
                  <c:v>2.052758093018527</c:v>
                </c:pt>
                <c:pt idx="20">
                  <c:v>3.155911036039075</c:v>
                </c:pt>
                <c:pt idx="21">
                  <c:v>2.515980234275636</c:v>
                </c:pt>
                <c:pt idx="22">
                  <c:v>2.077967431833267</c:v>
                </c:pt>
                <c:pt idx="23">
                  <c:v>2.295971632183018</c:v>
                </c:pt>
              </c:numCache>
            </c:numRef>
          </c:xVal>
          <c:yVal>
            <c:numRef>
              <c:f>Hoja6!$C$140:$C$163</c:f>
              <c:numCache>
                <c:formatCode>0</c:formatCode>
                <c:ptCount val="24"/>
                <c:pt idx="0">
                  <c:v>1.0</c:v>
                </c:pt>
                <c:pt idx="1">
                  <c:v>1.0</c:v>
                </c:pt>
                <c:pt idx="2">
                  <c:v>3.0</c:v>
                </c:pt>
                <c:pt idx="3">
                  <c:v>1.0</c:v>
                </c:pt>
                <c:pt idx="4">
                  <c:v>2.0</c:v>
                </c:pt>
                <c:pt idx="5">
                  <c:v>1.0</c:v>
                </c:pt>
                <c:pt idx="6">
                  <c:v>1.0</c:v>
                </c:pt>
                <c:pt idx="7">
                  <c:v>1.0</c:v>
                </c:pt>
                <c:pt idx="8">
                  <c:v>3.0</c:v>
                </c:pt>
                <c:pt idx="9">
                  <c:v>1.0</c:v>
                </c:pt>
                <c:pt idx="10">
                  <c:v>2.0</c:v>
                </c:pt>
                <c:pt idx="11">
                  <c:v>1.0</c:v>
                </c:pt>
                <c:pt idx="12">
                  <c:v>2.0</c:v>
                </c:pt>
                <c:pt idx="13">
                  <c:v>4.0</c:v>
                </c:pt>
                <c:pt idx="14">
                  <c:v>2.0</c:v>
                </c:pt>
                <c:pt idx="15">
                  <c:v>2.0</c:v>
                </c:pt>
                <c:pt idx="16">
                  <c:v>1.0</c:v>
                </c:pt>
                <c:pt idx="17">
                  <c:v>1.0</c:v>
                </c:pt>
                <c:pt idx="18" formatCode="General">
                  <c:v>1.0</c:v>
                </c:pt>
                <c:pt idx="19" formatCode="General">
                  <c:v>1.0</c:v>
                </c:pt>
                <c:pt idx="20" formatCode="General">
                  <c:v>6.0</c:v>
                </c:pt>
                <c:pt idx="21" formatCode="General">
                  <c:v>2.0</c:v>
                </c:pt>
                <c:pt idx="22" formatCode="General">
                  <c:v>1.0</c:v>
                </c:pt>
                <c:pt idx="23" formatCode="General">
                  <c:v>1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25047464"/>
        <c:axId val="-2122158536"/>
      </c:scatterChart>
      <c:valAx>
        <c:axId val="-2125047464"/>
        <c:scaling>
          <c:orientation val="minMax"/>
          <c:max val="5.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vert="horz"/>
              <a:lstStyle/>
              <a:p>
                <a:pPr algn="ctr" rtl="0">
                  <a:defRPr sz="1000" b="1"/>
                </a:pPr>
                <a:r>
                  <a:rPr lang="mr-IN" sz="1000" b="1"/>
                  <a:t>Hs (max) [m]</a:t>
                </a:r>
              </a:p>
            </c:rich>
          </c:tx>
          <c:layout>
            <c:manualLayout>
              <c:xMode val="edge"/>
              <c:yMode val="edge"/>
              <c:x val="0.375722305423607"/>
              <c:y val="0.84299941417691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s-ES"/>
          </a:p>
        </c:txPr>
        <c:crossAx val="-2122158536"/>
        <c:crosses val="autoZero"/>
        <c:crossBetween val="midCat"/>
        <c:majorUnit val="1.0"/>
      </c:valAx>
      <c:valAx>
        <c:axId val="-2122158536"/>
        <c:scaling>
          <c:orientation val="minMax"/>
          <c:max val="8.0"/>
          <c:min val="0.0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crossAx val="-2125047464"/>
        <c:crosses val="autoZero"/>
        <c:crossBetween val="midCat"/>
        <c:majorUnit val="2.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 b="0">
          <a:latin typeface="Times New Roman"/>
          <a:cs typeface="Times New Roman"/>
        </a:defRPr>
      </a:pPr>
      <a:endParaRPr lang="es-ES"/>
    </a:p>
  </c:txPr>
  <c:externalData r:id="rId1">
    <c:autoUpdate val="0"/>
  </c:externalData>
</c:chartSpace>
</file>

<file path=word/charts/chart3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4662184952139"/>
          <c:y val="0.0723427935447969"/>
          <c:w val="0.695175333511671"/>
          <c:h val="0.673716035912873"/>
        </c:manualLayout>
      </c:layout>
      <c:scatterChart>
        <c:scatterStyle val="lineMarker"/>
        <c:varyColors val="0"/>
        <c:ser>
          <c:idx val="0"/>
          <c:order val="0"/>
          <c:tx>
            <c:strRef>
              <c:f>Hoja6!$D$28:$D$163</c:f>
              <c:strCache>
                <c:ptCount val="1"/>
                <c:pt idx="0">
                  <c:v>2,76 2,84 2,70 2,14 2,05 2,93 3,34 1,72 1,15 1,28 1,50 1,98 1,63 1,41 1,65 1,64 2,31 1,20 1,21 1,69 1,74 2,06 1,75 1,72 1,93 2,00 2,08 1,76 1,67 1,17 1,59 1,64 1,69 2,20 1,75 1,84 1,70 1,54 1,88 1,86 2,40 2,36 1,78 1,80 2,02 1,80 1,78 2,14 2,19 2,21 2,58 1,48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trendlineType val="linear"/>
            <c:dispRSqr val="0"/>
            <c:dispEq val="0"/>
          </c:trendline>
          <c:xVal>
            <c:numRef>
              <c:f>Hoja6!$D$140:$D$163</c:f>
              <c:numCache>
                <c:formatCode>0.00</c:formatCode>
                <c:ptCount val="24"/>
                <c:pt idx="0">
                  <c:v>1.83111066519224</c:v>
                </c:pt>
                <c:pt idx="1">
                  <c:v>2.56003979877825</c:v>
                </c:pt>
                <c:pt idx="2">
                  <c:v>2.653534445792553</c:v>
                </c:pt>
                <c:pt idx="3">
                  <c:v>1.993976721179643</c:v>
                </c:pt>
                <c:pt idx="4">
                  <c:v>1.564923812387579</c:v>
                </c:pt>
                <c:pt idx="5">
                  <c:v>2.286345431320732</c:v>
                </c:pt>
                <c:pt idx="6">
                  <c:v>1.568727410539147</c:v>
                </c:pt>
                <c:pt idx="7">
                  <c:v>2.040693452714585</c:v>
                </c:pt>
                <c:pt idx="8">
                  <c:v>1.951799273208514</c:v>
                </c:pt>
                <c:pt idx="9">
                  <c:v>2.37889044637228</c:v>
                </c:pt>
                <c:pt idx="10">
                  <c:v>2.943023716374585</c:v>
                </c:pt>
                <c:pt idx="11">
                  <c:v>1.886059966296032</c:v>
                </c:pt>
                <c:pt idx="12">
                  <c:v>2.09973701674083</c:v>
                </c:pt>
                <c:pt idx="13">
                  <c:v>2.246828585104069</c:v>
                </c:pt>
                <c:pt idx="14">
                  <c:v>1.906682231350393</c:v>
                </c:pt>
                <c:pt idx="15">
                  <c:v>2.271352247434774</c:v>
                </c:pt>
                <c:pt idx="16">
                  <c:v>2.764442253816892</c:v>
                </c:pt>
                <c:pt idx="17">
                  <c:v>1.931735111756205</c:v>
                </c:pt>
                <c:pt idx="18">
                  <c:v>1.614988730266785</c:v>
                </c:pt>
                <c:pt idx="19">
                  <c:v>1.900783050612819</c:v>
                </c:pt>
                <c:pt idx="20">
                  <c:v>2.47803701695119</c:v>
                </c:pt>
                <c:pt idx="21">
                  <c:v>2.251928130598567</c:v>
                </c:pt>
                <c:pt idx="22">
                  <c:v>1.81702377443472</c:v>
                </c:pt>
                <c:pt idx="23">
                  <c:v>2.26389123887736</c:v>
                </c:pt>
              </c:numCache>
            </c:numRef>
          </c:xVal>
          <c:yVal>
            <c:numRef>
              <c:f>Hoja6!$C$140:$C$163</c:f>
              <c:numCache>
                <c:formatCode>0</c:formatCode>
                <c:ptCount val="24"/>
                <c:pt idx="0">
                  <c:v>1.0</c:v>
                </c:pt>
                <c:pt idx="1">
                  <c:v>1.0</c:v>
                </c:pt>
                <c:pt idx="2">
                  <c:v>3.0</c:v>
                </c:pt>
                <c:pt idx="3">
                  <c:v>1.0</c:v>
                </c:pt>
                <c:pt idx="4">
                  <c:v>2.0</c:v>
                </c:pt>
                <c:pt idx="5">
                  <c:v>1.0</c:v>
                </c:pt>
                <c:pt idx="6">
                  <c:v>1.0</c:v>
                </c:pt>
                <c:pt idx="7">
                  <c:v>1.0</c:v>
                </c:pt>
                <c:pt idx="8">
                  <c:v>3.0</c:v>
                </c:pt>
                <c:pt idx="9">
                  <c:v>1.0</c:v>
                </c:pt>
                <c:pt idx="10">
                  <c:v>2.0</c:v>
                </c:pt>
                <c:pt idx="11">
                  <c:v>1.0</c:v>
                </c:pt>
                <c:pt idx="12">
                  <c:v>2.0</c:v>
                </c:pt>
                <c:pt idx="13">
                  <c:v>4.0</c:v>
                </c:pt>
                <c:pt idx="14">
                  <c:v>2.0</c:v>
                </c:pt>
                <c:pt idx="15">
                  <c:v>2.0</c:v>
                </c:pt>
                <c:pt idx="16">
                  <c:v>1.0</c:v>
                </c:pt>
                <c:pt idx="17">
                  <c:v>1.0</c:v>
                </c:pt>
                <c:pt idx="18" formatCode="General">
                  <c:v>1.0</c:v>
                </c:pt>
                <c:pt idx="19" formatCode="General">
                  <c:v>1.0</c:v>
                </c:pt>
                <c:pt idx="20" formatCode="General">
                  <c:v>6.0</c:v>
                </c:pt>
                <c:pt idx="21" formatCode="General">
                  <c:v>2.0</c:v>
                </c:pt>
                <c:pt idx="22" formatCode="General">
                  <c:v>1.0</c:v>
                </c:pt>
                <c:pt idx="23" formatCode="General">
                  <c:v>1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87743016"/>
        <c:axId val="-2087736392"/>
      </c:scatterChart>
      <c:valAx>
        <c:axId val="-2087743016"/>
        <c:scaling>
          <c:orientation val="minMax"/>
          <c:max val="4.0"/>
          <c:min val="0.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vert="horz"/>
              <a:lstStyle/>
              <a:p>
                <a:pPr>
                  <a:defRPr sz="1000" b="1"/>
                </a:pPr>
                <a:r>
                  <a:rPr lang="mr-IN" sz="1000" b="1"/>
                  <a:t>Hs (mean) [m]</a:t>
                </a:r>
              </a:p>
            </c:rich>
          </c:tx>
          <c:layout>
            <c:manualLayout>
              <c:xMode val="edge"/>
              <c:yMode val="edge"/>
              <c:x val="0.374833854778492"/>
              <c:y val="0.84704165735543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s-ES"/>
          </a:p>
        </c:txPr>
        <c:crossAx val="-2087736392"/>
        <c:crosses val="autoZero"/>
        <c:crossBetween val="midCat"/>
        <c:majorUnit val="1.0"/>
      </c:valAx>
      <c:valAx>
        <c:axId val="-2087736392"/>
        <c:scaling>
          <c:orientation val="minMax"/>
          <c:max val="8.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 sz="1000" b="1"/>
                </a:pPr>
                <a:r>
                  <a:rPr lang="es-CL" sz="1000" b="1"/>
                  <a:t>N</a:t>
                </a:r>
              </a:p>
            </c:rich>
          </c:tx>
          <c:layout>
            <c:manualLayout>
              <c:xMode val="edge"/>
              <c:yMode val="edge"/>
              <c:x val="0.0434782608695652"/>
              <c:y val="0.37175622783994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s-ES"/>
          </a:p>
        </c:txPr>
        <c:crossAx val="-2087743016"/>
        <c:crosses val="autoZero"/>
        <c:crossBetween val="midCat"/>
        <c:majorUnit val="2.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 algn="ctr" rtl="0">
        <a:defRPr lang="es-CL" sz="900" b="0" i="0" u="none" strike="noStrike" kern="1200" baseline="0">
          <a:solidFill>
            <a:sysClr val="windowText" lastClr="000000">
              <a:lumMod val="65000"/>
              <a:lumOff val="35000"/>
            </a:sysClr>
          </a:solidFill>
          <a:latin typeface="Times New Roman"/>
          <a:ea typeface="+mn-ea"/>
          <a:cs typeface="Times New Roman"/>
        </a:defRPr>
      </a:pPr>
      <a:endParaRPr lang="es-E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Hoja6!$C$2:$C$139</c:f>
              <c:strCache>
                <c:ptCount val="1"/>
                <c:pt idx="0">
                  <c:v>1 1 1 1 3 2 2 1 1 1 1 1 1 2 1 1 2 2 2 1 3 1 1 1 Crias 1 3 2 2 1 35 19 2 1 2 1 1 1 1 1 1 1 1 1 2 1 4 1 2 1 1 4 2 1 2 1 1 1 1 1 1 2 3 2 1 5 1 2 1 1 4 1 6 13 5 10 2 1 5 2 6 2 Crias 1 2 1 2 1 1 1 2 4 3 1 1 2 1 1 2 1 2 1 1 2 3 2 5 2 5 2 1 14 1 2 3 7 2 3 7 1 20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trendlineType val="linear"/>
            <c:dispRSqr val="0"/>
            <c:dispEq val="0"/>
          </c:trendline>
          <c:xVal>
            <c:numRef>
              <c:f>Hoja6!$D$2:$D$25</c:f>
              <c:numCache>
                <c:formatCode>0.00</c:formatCode>
                <c:ptCount val="24"/>
                <c:pt idx="0">
                  <c:v>2.650688096416807</c:v>
                </c:pt>
                <c:pt idx="1">
                  <c:v>1.885523059481126</c:v>
                </c:pt>
                <c:pt idx="2">
                  <c:v>1.963123568448772</c:v>
                </c:pt>
                <c:pt idx="3">
                  <c:v>1.96017536078104</c:v>
                </c:pt>
                <c:pt idx="4">
                  <c:v>2.721388870888774</c:v>
                </c:pt>
                <c:pt idx="5">
                  <c:v>2.59807649980294</c:v>
                </c:pt>
                <c:pt idx="6">
                  <c:v>1.829319052135292</c:v>
                </c:pt>
                <c:pt idx="7">
                  <c:v>2.115281736798925</c:v>
                </c:pt>
                <c:pt idx="8">
                  <c:v>2.11110311850621</c:v>
                </c:pt>
                <c:pt idx="9">
                  <c:v>1.712455659851968</c:v>
                </c:pt>
                <c:pt idx="10">
                  <c:v>2.712057508504197</c:v>
                </c:pt>
                <c:pt idx="11">
                  <c:v>1.725766340412795</c:v>
                </c:pt>
                <c:pt idx="12">
                  <c:v>1.622018897609382</c:v>
                </c:pt>
                <c:pt idx="13">
                  <c:v>1.611801052206967</c:v>
                </c:pt>
                <c:pt idx="14">
                  <c:v>1.83341062705991</c:v>
                </c:pt>
                <c:pt idx="15">
                  <c:v>2.204527204118547</c:v>
                </c:pt>
                <c:pt idx="16">
                  <c:v>2.430080657601912</c:v>
                </c:pt>
                <c:pt idx="17">
                  <c:v>1.877027281777394</c:v>
                </c:pt>
                <c:pt idx="18">
                  <c:v>1.249335260838785</c:v>
                </c:pt>
                <c:pt idx="19">
                  <c:v>1.676564263715459</c:v>
                </c:pt>
                <c:pt idx="20">
                  <c:v>1.775898349825806</c:v>
                </c:pt>
                <c:pt idx="21">
                  <c:v>1.757019008071936</c:v>
                </c:pt>
                <c:pt idx="22">
                  <c:v>1.98850533683688</c:v>
                </c:pt>
                <c:pt idx="23">
                  <c:v>1.630260113334031</c:v>
                </c:pt>
              </c:numCache>
            </c:numRef>
          </c:xVal>
          <c:yVal>
            <c:numRef>
              <c:f>Hoja6!$C$2:$C$25</c:f>
              <c:numCache>
                <c:formatCode>0</c:formatCode>
                <c:ptCount val="24"/>
                <c:pt idx="0">
                  <c:v>1.0</c:v>
                </c:pt>
                <c:pt idx="1">
                  <c:v>1.0</c:v>
                </c:pt>
                <c:pt idx="2">
                  <c:v>1.0</c:v>
                </c:pt>
                <c:pt idx="3">
                  <c:v>1.0</c:v>
                </c:pt>
                <c:pt idx="4">
                  <c:v>3.0</c:v>
                </c:pt>
                <c:pt idx="5">
                  <c:v>2.0</c:v>
                </c:pt>
                <c:pt idx="6">
                  <c:v>2.0</c:v>
                </c:pt>
                <c:pt idx="7">
                  <c:v>1.0</c:v>
                </c:pt>
                <c:pt idx="8">
                  <c:v>1.0</c:v>
                </c:pt>
                <c:pt idx="9">
                  <c:v>1.0</c:v>
                </c:pt>
                <c:pt idx="10">
                  <c:v>1.0</c:v>
                </c:pt>
                <c:pt idx="11">
                  <c:v>1.0</c:v>
                </c:pt>
                <c:pt idx="12">
                  <c:v>1.0</c:v>
                </c:pt>
                <c:pt idx="13">
                  <c:v>2.0</c:v>
                </c:pt>
                <c:pt idx="14">
                  <c:v>1.0</c:v>
                </c:pt>
                <c:pt idx="15">
                  <c:v>1.0</c:v>
                </c:pt>
                <c:pt idx="16">
                  <c:v>2.0</c:v>
                </c:pt>
                <c:pt idx="17">
                  <c:v>2.0</c:v>
                </c:pt>
                <c:pt idx="18">
                  <c:v>2.0</c:v>
                </c:pt>
                <c:pt idx="19">
                  <c:v>1.0</c:v>
                </c:pt>
                <c:pt idx="20">
                  <c:v>3.0</c:v>
                </c:pt>
                <c:pt idx="21" formatCode="General">
                  <c:v>1.0</c:v>
                </c:pt>
                <c:pt idx="22" formatCode="General">
                  <c:v>1.0</c:v>
                </c:pt>
                <c:pt idx="23" formatCode="General">
                  <c:v>1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27698120"/>
        <c:axId val="-2111213880"/>
      </c:scatterChart>
      <c:valAx>
        <c:axId val="-2127698120"/>
        <c:scaling>
          <c:orientation val="minMax"/>
          <c:max val="4.0"/>
          <c:min val="0.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vert="horz"/>
              <a:lstStyle/>
              <a:p>
                <a:pPr>
                  <a:defRPr sz="1000" b="1"/>
                </a:pPr>
                <a:r>
                  <a:rPr lang="mr-IN" sz="1000" b="1"/>
                  <a:t>Hs (mean) [m]</a:t>
                </a:r>
              </a:p>
            </c:rich>
          </c:tx>
          <c:layout>
            <c:manualLayout>
              <c:xMode val="edge"/>
              <c:yMode val="edge"/>
              <c:x val="0.334606924134483"/>
              <c:y val="0.89083495799467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s-ES"/>
          </a:p>
        </c:txPr>
        <c:crossAx val="-2111213880"/>
        <c:crosses val="autoZero"/>
        <c:crossBetween val="midCat"/>
        <c:majorUnit val="1.0"/>
      </c:valAx>
      <c:valAx>
        <c:axId val="-2111213880"/>
        <c:scaling>
          <c:orientation val="minMax"/>
          <c:max val="4.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 sz="1000" b="1"/>
                </a:pPr>
                <a:r>
                  <a:rPr lang="es-CL" sz="1000" b="1"/>
                  <a:t>N</a:t>
                </a:r>
              </a:p>
            </c:rich>
          </c:tx>
          <c:layout>
            <c:manualLayout>
              <c:xMode val="edge"/>
              <c:yMode val="edge"/>
              <c:x val="0.0415606382535516"/>
              <c:y val="0.34530157699918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s-ES"/>
          </a:p>
        </c:txPr>
        <c:crossAx val="-2127698120"/>
        <c:crosses val="autoZero"/>
        <c:crossBetween val="midCat"/>
        <c:majorUnit val="1.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 algn="ctr" rtl="0">
        <a:defRPr lang="es-CL" sz="900" b="0" i="0" u="none" strike="noStrike" kern="1200" baseline="0">
          <a:solidFill>
            <a:sysClr val="windowText" lastClr="000000">
              <a:lumMod val="65000"/>
              <a:lumOff val="35000"/>
            </a:sysClr>
          </a:solidFill>
          <a:latin typeface="Times New Roman"/>
          <a:ea typeface="+mn-ea"/>
          <a:cs typeface="Times New Roman"/>
        </a:defRPr>
      </a:pPr>
      <a:endParaRPr lang="es-E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0872952065202376"/>
          <c:y val="0.0591204775873604"/>
          <c:w val="0.807076023391813"/>
          <c:h val="0.75642716535433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trendlineType val="linear"/>
            <c:dispRSqr val="0"/>
            <c:dispEq val="0"/>
          </c:trendline>
          <c:xVal>
            <c:numRef>
              <c:f>Hoja6!$L$2:$L$25</c:f>
              <c:numCache>
                <c:formatCode>0.00</c:formatCode>
                <c:ptCount val="24"/>
                <c:pt idx="0">
                  <c:v>104.5097100306062</c:v>
                </c:pt>
                <c:pt idx="1">
                  <c:v>47.03999313468014</c:v>
                </c:pt>
                <c:pt idx="2">
                  <c:v>58.87434604332324</c:v>
                </c:pt>
                <c:pt idx="3">
                  <c:v>52.55987418439774</c:v>
                </c:pt>
                <c:pt idx="4">
                  <c:v>119.8796843847307</c:v>
                </c:pt>
                <c:pt idx="5">
                  <c:v>117.6631496634557</c:v>
                </c:pt>
                <c:pt idx="6">
                  <c:v>50.26420215151096</c:v>
                </c:pt>
                <c:pt idx="7">
                  <c:v>92.9033644850984</c:v>
                </c:pt>
                <c:pt idx="8">
                  <c:v>86.79593558125661</c:v>
                </c:pt>
                <c:pt idx="9">
                  <c:v>63.39231557860522</c:v>
                </c:pt>
                <c:pt idx="10">
                  <c:v>132.6469671180677</c:v>
                </c:pt>
                <c:pt idx="11">
                  <c:v>42.5346388579011</c:v>
                </c:pt>
                <c:pt idx="12">
                  <c:v>51.1335553982342</c:v>
                </c:pt>
                <c:pt idx="13">
                  <c:v>45.03887628415397</c:v>
                </c:pt>
                <c:pt idx="14">
                  <c:v>44.18782420849197</c:v>
                </c:pt>
                <c:pt idx="15">
                  <c:v>96.5415196362534</c:v>
                </c:pt>
                <c:pt idx="16">
                  <c:v>107.6783117368806</c:v>
                </c:pt>
                <c:pt idx="17">
                  <c:v>43.5991198780829</c:v>
                </c:pt>
                <c:pt idx="18">
                  <c:v>17.77528340101488</c:v>
                </c:pt>
                <c:pt idx="19">
                  <c:v>55.0187532170488</c:v>
                </c:pt>
                <c:pt idx="20">
                  <c:v>56.6589602478757</c:v>
                </c:pt>
                <c:pt idx="21">
                  <c:v>61.21569485148704</c:v>
                </c:pt>
                <c:pt idx="22">
                  <c:v>56.24295079808828</c:v>
                </c:pt>
                <c:pt idx="23">
                  <c:v>31.86228076935199</c:v>
                </c:pt>
              </c:numCache>
            </c:numRef>
          </c:xVal>
          <c:yVal>
            <c:numRef>
              <c:f>Hoja6!$C$2:$C$25</c:f>
              <c:numCache>
                <c:formatCode>0</c:formatCode>
                <c:ptCount val="24"/>
                <c:pt idx="0">
                  <c:v>1.0</c:v>
                </c:pt>
                <c:pt idx="1">
                  <c:v>1.0</c:v>
                </c:pt>
                <c:pt idx="2">
                  <c:v>1.0</c:v>
                </c:pt>
                <c:pt idx="3">
                  <c:v>1.0</c:v>
                </c:pt>
                <c:pt idx="4">
                  <c:v>3.0</c:v>
                </c:pt>
                <c:pt idx="5">
                  <c:v>2.0</c:v>
                </c:pt>
                <c:pt idx="6">
                  <c:v>2.0</c:v>
                </c:pt>
                <c:pt idx="7">
                  <c:v>1.0</c:v>
                </c:pt>
                <c:pt idx="8">
                  <c:v>1.0</c:v>
                </c:pt>
                <c:pt idx="9">
                  <c:v>1.0</c:v>
                </c:pt>
                <c:pt idx="10">
                  <c:v>1.0</c:v>
                </c:pt>
                <c:pt idx="11">
                  <c:v>1.0</c:v>
                </c:pt>
                <c:pt idx="12">
                  <c:v>1.0</c:v>
                </c:pt>
                <c:pt idx="13">
                  <c:v>2.0</c:v>
                </c:pt>
                <c:pt idx="14">
                  <c:v>1.0</c:v>
                </c:pt>
                <c:pt idx="15">
                  <c:v>1.0</c:v>
                </c:pt>
                <c:pt idx="16">
                  <c:v>2.0</c:v>
                </c:pt>
                <c:pt idx="17">
                  <c:v>2.0</c:v>
                </c:pt>
                <c:pt idx="18">
                  <c:v>2.0</c:v>
                </c:pt>
                <c:pt idx="19">
                  <c:v>1.0</c:v>
                </c:pt>
                <c:pt idx="20">
                  <c:v>3.0</c:v>
                </c:pt>
                <c:pt idx="21" formatCode="General">
                  <c:v>1.0</c:v>
                </c:pt>
                <c:pt idx="22" formatCode="General">
                  <c:v>1.0</c:v>
                </c:pt>
                <c:pt idx="23" formatCode="General">
                  <c:v>1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12744808"/>
        <c:axId val="-2109167224"/>
      </c:scatterChart>
      <c:valAx>
        <c:axId val="-2112744808"/>
        <c:scaling>
          <c:orientation val="minMax"/>
          <c:max val="150.0"/>
          <c:min val="0.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vert="horz"/>
              <a:lstStyle/>
              <a:p>
                <a:pPr>
                  <a:defRPr sz="1000" b="1"/>
                </a:pPr>
                <a:r>
                  <a:rPr lang="mr-IN" sz="1000" b="1"/>
                  <a:t>Hs2 Tp (max) [m2s]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s-ES"/>
          </a:p>
        </c:txPr>
        <c:crossAx val="-2109167224"/>
        <c:crosses val="autoZero"/>
        <c:crossBetween val="midCat"/>
      </c:valAx>
      <c:valAx>
        <c:axId val="-2109167224"/>
        <c:scaling>
          <c:orientation val="minMax"/>
          <c:max val="4.0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crossAx val="-2112744808"/>
        <c:crosses val="autoZero"/>
        <c:crossBetween val="midCat"/>
        <c:majorUnit val="1.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 algn="ctr" rtl="0">
        <a:defRPr lang="es-CL" sz="900" b="0" i="0" u="none" strike="noStrike" kern="1200" baseline="0">
          <a:solidFill>
            <a:sysClr val="windowText" lastClr="000000">
              <a:lumMod val="65000"/>
              <a:lumOff val="35000"/>
            </a:sysClr>
          </a:solidFill>
          <a:latin typeface="Times New Roman"/>
          <a:ea typeface="+mn-ea"/>
          <a:cs typeface="Times New Roman"/>
        </a:defRPr>
      </a:pPr>
      <a:endParaRPr lang="es-E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099486077716251"/>
          <c:y val="0.0644488188976378"/>
          <c:w val="0.70019116360455"/>
          <c:h val="0.749850721784777"/>
        </c:manualLayout>
      </c:layout>
      <c:scatterChart>
        <c:scatterStyle val="lineMarker"/>
        <c:varyColors val="0"/>
        <c:ser>
          <c:idx val="0"/>
          <c:order val="0"/>
          <c:tx>
            <c:strRef>
              <c:f>'CORRELACION 5 CRIAS'!$K$2</c:f>
              <c:strCache>
                <c:ptCount val="1"/>
                <c:pt idx="0">
                  <c:v>P(Tp) mean [m2s]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trendlineType val="linear"/>
            <c:dispRSqr val="0"/>
            <c:dispEq val="0"/>
          </c:trendline>
          <c:xVal>
            <c:numRef>
              <c:f>Hoja6!$O$2:$O$25</c:f>
              <c:numCache>
                <c:formatCode>0.00</c:formatCode>
                <c:ptCount val="24"/>
                <c:pt idx="0">
                  <c:v>117.5523104485088</c:v>
                </c:pt>
                <c:pt idx="1">
                  <c:v>76.3675266098876</c:v>
                </c:pt>
                <c:pt idx="2">
                  <c:v>90.02540484875284</c:v>
                </c:pt>
                <c:pt idx="3">
                  <c:v>120.2117603712154</c:v>
                </c:pt>
                <c:pt idx="4">
                  <c:v>151.3592478095361</c:v>
                </c:pt>
                <c:pt idx="5">
                  <c:v>136.4609460793915</c:v>
                </c:pt>
                <c:pt idx="6">
                  <c:v>104.4663133514333</c:v>
                </c:pt>
                <c:pt idx="7">
                  <c:v>107.976597454908</c:v>
                </c:pt>
                <c:pt idx="8">
                  <c:v>142.4346674738414</c:v>
                </c:pt>
                <c:pt idx="9">
                  <c:v>123.5250032746756</c:v>
                </c:pt>
                <c:pt idx="10">
                  <c:v>200.8536866531364</c:v>
                </c:pt>
                <c:pt idx="11">
                  <c:v>94.94078044270121</c:v>
                </c:pt>
                <c:pt idx="12">
                  <c:v>127.973349278321</c:v>
                </c:pt>
                <c:pt idx="13">
                  <c:v>93.13413728350508</c:v>
                </c:pt>
                <c:pt idx="14">
                  <c:v>72.77867796632422</c:v>
                </c:pt>
                <c:pt idx="15">
                  <c:v>118.0300746750235</c:v>
                </c:pt>
                <c:pt idx="16">
                  <c:v>136.8139160639143</c:v>
                </c:pt>
                <c:pt idx="17">
                  <c:v>54.84645693887247</c:v>
                </c:pt>
                <c:pt idx="18">
                  <c:v>51.42941463792407</c:v>
                </c:pt>
                <c:pt idx="19">
                  <c:v>117.1326780642923</c:v>
                </c:pt>
                <c:pt idx="20">
                  <c:v>89.05699459059635</c:v>
                </c:pt>
                <c:pt idx="21">
                  <c:v>99.11013917361247</c:v>
                </c:pt>
                <c:pt idx="22">
                  <c:v>83.51614893543918</c:v>
                </c:pt>
                <c:pt idx="23">
                  <c:v>67.5464037806822</c:v>
                </c:pt>
              </c:numCache>
            </c:numRef>
          </c:xVal>
          <c:yVal>
            <c:numRef>
              <c:f>Hoja6!$C$2:$C$25</c:f>
              <c:numCache>
                <c:formatCode>0</c:formatCode>
                <c:ptCount val="24"/>
                <c:pt idx="0">
                  <c:v>1.0</c:v>
                </c:pt>
                <c:pt idx="1">
                  <c:v>1.0</c:v>
                </c:pt>
                <c:pt idx="2">
                  <c:v>1.0</c:v>
                </c:pt>
                <c:pt idx="3">
                  <c:v>1.0</c:v>
                </c:pt>
                <c:pt idx="4">
                  <c:v>3.0</c:v>
                </c:pt>
                <c:pt idx="5">
                  <c:v>2.0</c:v>
                </c:pt>
                <c:pt idx="6">
                  <c:v>2.0</c:v>
                </c:pt>
                <c:pt idx="7">
                  <c:v>1.0</c:v>
                </c:pt>
                <c:pt idx="8">
                  <c:v>1.0</c:v>
                </c:pt>
                <c:pt idx="9">
                  <c:v>1.0</c:v>
                </c:pt>
                <c:pt idx="10">
                  <c:v>1.0</c:v>
                </c:pt>
                <c:pt idx="11">
                  <c:v>1.0</c:v>
                </c:pt>
                <c:pt idx="12">
                  <c:v>1.0</c:v>
                </c:pt>
                <c:pt idx="13">
                  <c:v>2.0</c:v>
                </c:pt>
                <c:pt idx="14">
                  <c:v>1.0</c:v>
                </c:pt>
                <c:pt idx="15">
                  <c:v>1.0</c:v>
                </c:pt>
                <c:pt idx="16">
                  <c:v>2.0</c:v>
                </c:pt>
                <c:pt idx="17">
                  <c:v>2.0</c:v>
                </c:pt>
                <c:pt idx="18">
                  <c:v>2.0</c:v>
                </c:pt>
                <c:pt idx="19">
                  <c:v>1.0</c:v>
                </c:pt>
                <c:pt idx="20">
                  <c:v>3.0</c:v>
                </c:pt>
                <c:pt idx="21" formatCode="General">
                  <c:v>1.0</c:v>
                </c:pt>
                <c:pt idx="22" formatCode="General">
                  <c:v>1.0</c:v>
                </c:pt>
                <c:pt idx="23" formatCode="General">
                  <c:v>1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24922552"/>
        <c:axId val="-2126018856"/>
      </c:scatterChart>
      <c:valAx>
        <c:axId val="-2124922552"/>
        <c:scaling>
          <c:orientation val="minMax"/>
          <c:max val="400.0"/>
          <c:min val="0.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vert="horz"/>
              <a:lstStyle/>
              <a:p>
                <a:pPr>
                  <a:defRPr sz="1000" b="1"/>
                </a:pPr>
                <a:r>
                  <a:rPr lang="mr-IN" sz="1000" b="1"/>
                  <a:t>η2 T  [m2s]</a:t>
                </a:r>
              </a:p>
            </c:rich>
          </c:tx>
          <c:layout>
            <c:manualLayout>
              <c:xMode val="edge"/>
              <c:yMode val="edge"/>
              <c:x val="0.301489938757655"/>
              <c:y val="0.87781769466316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s-ES"/>
          </a:p>
        </c:txPr>
        <c:crossAx val="-2126018856"/>
        <c:crosses val="autoZero"/>
        <c:crossBetween val="midCat"/>
      </c:valAx>
      <c:valAx>
        <c:axId val="-2126018856"/>
        <c:scaling>
          <c:orientation val="minMax"/>
          <c:max val="4.0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crossAx val="-2124922552"/>
        <c:crosses val="autoZero"/>
        <c:crossBetween val="midCat"/>
        <c:majorUnit val="1.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 algn="ctr" rtl="0">
        <a:defRPr lang="es-CL" sz="900" b="0" i="0" u="none" strike="noStrike" kern="1200" baseline="0">
          <a:solidFill>
            <a:sysClr val="windowText" lastClr="000000">
              <a:lumMod val="65000"/>
              <a:lumOff val="35000"/>
            </a:sysClr>
          </a:solidFill>
          <a:latin typeface="Times New Roman"/>
          <a:ea typeface="+mn-ea"/>
          <a:cs typeface="Times New Roman"/>
        </a:defRPr>
      </a:pPr>
      <a:endParaRPr lang="es-E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0875116991975262"/>
          <c:y val="0.0555555555555555"/>
          <c:w val="0.819712995894037"/>
          <c:h val="0.757274168853893"/>
        </c:manualLayout>
      </c:layout>
      <c:scatterChart>
        <c:scatterStyle val="lineMarker"/>
        <c:varyColors val="0"/>
        <c:ser>
          <c:idx val="0"/>
          <c:order val="0"/>
          <c:tx>
            <c:strRef>
              <c:f>'CORRELACION 5 CRIAS'!$D$2</c:f>
              <c:strCache>
                <c:ptCount val="1"/>
                <c:pt idx="0">
                  <c:v>Hm0 promedio [m]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trendlineType val="linear"/>
            <c:dispRSqr val="0"/>
            <c:dispEq val="0"/>
          </c:trendline>
          <c:xVal>
            <c:numRef>
              <c:f>Hoja6!$N$2:$N$25</c:f>
              <c:numCache>
                <c:formatCode>0.00</c:formatCode>
                <c:ptCount val="24"/>
                <c:pt idx="0">
                  <c:v>2.945824328580386</c:v>
                </c:pt>
                <c:pt idx="1">
                  <c:v>2.441196215608175</c:v>
                </c:pt>
                <c:pt idx="2">
                  <c:v>2.561614328248351</c:v>
                </c:pt>
                <c:pt idx="3">
                  <c:v>2.82979341405113</c:v>
                </c:pt>
                <c:pt idx="4">
                  <c:v>3.371408144053332</c:v>
                </c:pt>
                <c:pt idx="5">
                  <c:v>3.470254555839498</c:v>
                </c:pt>
                <c:pt idx="6">
                  <c:v>2.650143108942064</c:v>
                </c:pt>
                <c:pt idx="7">
                  <c:v>2.835267595005876</c:v>
                </c:pt>
                <c:pt idx="8">
                  <c:v>3.093486770089257</c:v>
                </c:pt>
                <c:pt idx="9">
                  <c:v>2.752955713532625</c:v>
                </c:pt>
                <c:pt idx="10">
                  <c:v>3.828596737975155</c:v>
                </c:pt>
                <c:pt idx="11">
                  <c:v>2.747415215992958</c:v>
                </c:pt>
                <c:pt idx="12">
                  <c:v>2.89895326292679</c:v>
                </c:pt>
                <c:pt idx="13">
                  <c:v>2.821992060873447</c:v>
                </c:pt>
                <c:pt idx="14">
                  <c:v>2.61524739230612</c:v>
                </c:pt>
                <c:pt idx="15">
                  <c:v>2.729733700566692</c:v>
                </c:pt>
                <c:pt idx="16">
                  <c:v>3.07207920805196</c:v>
                </c:pt>
                <c:pt idx="17">
                  <c:v>2.289855725734638</c:v>
                </c:pt>
                <c:pt idx="18">
                  <c:v>2.285354289593026</c:v>
                </c:pt>
                <c:pt idx="19">
                  <c:v>2.955851872612375</c:v>
                </c:pt>
                <c:pt idx="20">
                  <c:v>2.630124978376807</c:v>
                </c:pt>
                <c:pt idx="21">
                  <c:v>2.581439665625273</c:v>
                </c:pt>
                <c:pt idx="22">
                  <c:v>2.572203760604228</c:v>
                </c:pt>
                <c:pt idx="23">
                  <c:v>2.701117141348581</c:v>
                </c:pt>
              </c:numCache>
            </c:numRef>
          </c:xVal>
          <c:yVal>
            <c:numRef>
              <c:f>Hoja6!$C$2:$C$25</c:f>
              <c:numCache>
                <c:formatCode>0</c:formatCode>
                <c:ptCount val="24"/>
                <c:pt idx="0">
                  <c:v>1.0</c:v>
                </c:pt>
                <c:pt idx="1">
                  <c:v>1.0</c:v>
                </c:pt>
                <c:pt idx="2">
                  <c:v>1.0</c:v>
                </c:pt>
                <c:pt idx="3">
                  <c:v>1.0</c:v>
                </c:pt>
                <c:pt idx="4">
                  <c:v>3.0</c:v>
                </c:pt>
                <c:pt idx="5">
                  <c:v>2.0</c:v>
                </c:pt>
                <c:pt idx="6">
                  <c:v>2.0</c:v>
                </c:pt>
                <c:pt idx="7">
                  <c:v>1.0</c:v>
                </c:pt>
                <c:pt idx="8">
                  <c:v>1.0</c:v>
                </c:pt>
                <c:pt idx="9">
                  <c:v>1.0</c:v>
                </c:pt>
                <c:pt idx="10">
                  <c:v>1.0</c:v>
                </c:pt>
                <c:pt idx="11">
                  <c:v>1.0</c:v>
                </c:pt>
                <c:pt idx="12">
                  <c:v>1.0</c:v>
                </c:pt>
                <c:pt idx="13">
                  <c:v>2.0</c:v>
                </c:pt>
                <c:pt idx="14">
                  <c:v>1.0</c:v>
                </c:pt>
                <c:pt idx="15">
                  <c:v>1.0</c:v>
                </c:pt>
                <c:pt idx="16">
                  <c:v>2.0</c:v>
                </c:pt>
                <c:pt idx="17">
                  <c:v>2.0</c:v>
                </c:pt>
                <c:pt idx="18">
                  <c:v>2.0</c:v>
                </c:pt>
                <c:pt idx="19">
                  <c:v>1.0</c:v>
                </c:pt>
                <c:pt idx="20">
                  <c:v>3.0</c:v>
                </c:pt>
                <c:pt idx="21" formatCode="General">
                  <c:v>1.0</c:v>
                </c:pt>
                <c:pt idx="22" formatCode="General">
                  <c:v>1.0</c:v>
                </c:pt>
                <c:pt idx="23" formatCode="General">
                  <c:v>1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10891544"/>
        <c:axId val="-2127698664"/>
      </c:scatterChart>
      <c:valAx>
        <c:axId val="-2110891544"/>
        <c:scaling>
          <c:orientation val="minMax"/>
          <c:max val="4.0"/>
          <c:min val="1.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vert="horz"/>
              <a:lstStyle/>
              <a:p>
                <a:pPr>
                  <a:defRPr sz="1000" b="1"/>
                </a:pPr>
                <a:r>
                  <a:rPr lang="mr-IN" sz="1000" b="1"/>
                  <a:t>η [m NRS]</a:t>
                </a:r>
              </a:p>
            </c:rich>
          </c:tx>
          <c:layout>
            <c:manualLayout>
              <c:xMode val="edge"/>
              <c:yMode val="edge"/>
              <c:x val="0.334094074918622"/>
              <c:y val="0.90416666666666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s-ES"/>
          </a:p>
        </c:txPr>
        <c:crossAx val="-2127698664"/>
        <c:crosses val="autoZero"/>
        <c:crossBetween val="midCat"/>
        <c:majorUnit val="1.0"/>
      </c:valAx>
      <c:valAx>
        <c:axId val="-2127698664"/>
        <c:scaling>
          <c:orientation val="minMax"/>
          <c:min val="1.0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crossAx val="-2110891544"/>
        <c:crosses val="autoZero"/>
        <c:crossBetween val="midCat"/>
        <c:majorUnit val="1.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 algn="ctr" rtl="0">
        <a:defRPr lang="es-CL" sz="900" b="0" i="0" u="none" strike="noStrike" kern="1200" baseline="0">
          <a:solidFill>
            <a:sysClr val="windowText" lastClr="000000">
              <a:lumMod val="65000"/>
              <a:lumOff val="35000"/>
            </a:sysClr>
          </a:solidFill>
          <a:latin typeface="Times New Roman"/>
          <a:ea typeface="+mn-ea"/>
          <a:cs typeface="Times New Roman"/>
        </a:defRPr>
      </a:pPr>
      <a:endParaRPr lang="es-E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49311023622047"/>
          <c:y val="0.0579451749498551"/>
          <c:w val="0.620494677748615"/>
          <c:h val="0.756148840769904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trendlineType val="linear"/>
            <c:dispRSqr val="0"/>
            <c:dispEq val="0"/>
          </c:trendline>
          <c:xVal>
            <c:numRef>
              <c:f>Hoja6!$K$2:$K$25</c:f>
              <c:numCache>
                <c:formatCode>0.00</c:formatCode>
                <c:ptCount val="24"/>
                <c:pt idx="0">
                  <c:v>94.95977034792239</c:v>
                </c:pt>
                <c:pt idx="1">
                  <c:v>45.4712527421499</c:v>
                </c:pt>
                <c:pt idx="2">
                  <c:v>52.80707186751589</c:v>
                </c:pt>
                <c:pt idx="3">
                  <c:v>40.141117156656</c:v>
                </c:pt>
                <c:pt idx="4">
                  <c:v>96.34960578350971</c:v>
                </c:pt>
                <c:pt idx="5">
                  <c:v>82.7032228681722</c:v>
                </c:pt>
                <c:pt idx="6">
                  <c:v>46.36212692206486</c:v>
                </c:pt>
                <c:pt idx="7">
                  <c:v>60.78478701627422</c:v>
                </c:pt>
                <c:pt idx="8">
                  <c:v>66.84219497829161</c:v>
                </c:pt>
                <c:pt idx="9">
                  <c:v>37.69255922589367</c:v>
                </c:pt>
                <c:pt idx="10">
                  <c:v>99.26780207842322</c:v>
                </c:pt>
                <c:pt idx="11">
                  <c:v>35.19302828473615</c:v>
                </c:pt>
                <c:pt idx="12">
                  <c:v>37.77348573284257</c:v>
                </c:pt>
                <c:pt idx="13">
                  <c:v>30.37518918742545</c:v>
                </c:pt>
                <c:pt idx="14">
                  <c:v>36.242904605296</c:v>
                </c:pt>
                <c:pt idx="15">
                  <c:v>63.78661399582171</c:v>
                </c:pt>
                <c:pt idx="16">
                  <c:v>83.49103606945571</c:v>
                </c:pt>
                <c:pt idx="17">
                  <c:v>35.12530922824695</c:v>
                </c:pt>
                <c:pt idx="18">
                  <c:v>17.1162203144051</c:v>
                </c:pt>
                <c:pt idx="19">
                  <c:v>50.4021813192828</c:v>
                </c:pt>
                <c:pt idx="20">
                  <c:v>49.17169077602637</c:v>
                </c:pt>
                <c:pt idx="21">
                  <c:v>49.75111428610873</c:v>
                </c:pt>
                <c:pt idx="22">
                  <c:v>48.99803675555356</c:v>
                </c:pt>
                <c:pt idx="23">
                  <c:v>27.4711591519951</c:v>
                </c:pt>
              </c:numCache>
            </c:numRef>
          </c:xVal>
          <c:yVal>
            <c:numRef>
              <c:f>Hoja6!$C$2:$C$25</c:f>
              <c:numCache>
                <c:formatCode>0</c:formatCode>
                <c:ptCount val="24"/>
                <c:pt idx="0">
                  <c:v>1.0</c:v>
                </c:pt>
                <c:pt idx="1">
                  <c:v>1.0</c:v>
                </c:pt>
                <c:pt idx="2">
                  <c:v>1.0</c:v>
                </c:pt>
                <c:pt idx="3">
                  <c:v>1.0</c:v>
                </c:pt>
                <c:pt idx="4">
                  <c:v>3.0</c:v>
                </c:pt>
                <c:pt idx="5">
                  <c:v>2.0</c:v>
                </c:pt>
                <c:pt idx="6">
                  <c:v>2.0</c:v>
                </c:pt>
                <c:pt idx="7">
                  <c:v>1.0</c:v>
                </c:pt>
                <c:pt idx="8">
                  <c:v>1.0</c:v>
                </c:pt>
                <c:pt idx="9">
                  <c:v>1.0</c:v>
                </c:pt>
                <c:pt idx="10">
                  <c:v>1.0</c:v>
                </c:pt>
                <c:pt idx="11">
                  <c:v>1.0</c:v>
                </c:pt>
                <c:pt idx="12">
                  <c:v>1.0</c:v>
                </c:pt>
                <c:pt idx="13">
                  <c:v>2.0</c:v>
                </c:pt>
                <c:pt idx="14">
                  <c:v>1.0</c:v>
                </c:pt>
                <c:pt idx="15">
                  <c:v>1.0</c:v>
                </c:pt>
                <c:pt idx="16">
                  <c:v>2.0</c:v>
                </c:pt>
                <c:pt idx="17">
                  <c:v>2.0</c:v>
                </c:pt>
                <c:pt idx="18">
                  <c:v>2.0</c:v>
                </c:pt>
                <c:pt idx="19">
                  <c:v>1.0</c:v>
                </c:pt>
                <c:pt idx="20">
                  <c:v>3.0</c:v>
                </c:pt>
                <c:pt idx="21" formatCode="General">
                  <c:v>1.0</c:v>
                </c:pt>
                <c:pt idx="22" formatCode="General">
                  <c:v>1.0</c:v>
                </c:pt>
                <c:pt idx="23" formatCode="General">
                  <c:v>1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13279048"/>
        <c:axId val="-2113024584"/>
      </c:scatterChart>
      <c:valAx>
        <c:axId val="-2113279048"/>
        <c:scaling>
          <c:orientation val="minMax"/>
          <c:max val="150.0"/>
          <c:min val="0.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vert="horz"/>
              <a:lstStyle/>
              <a:p>
                <a:pPr>
                  <a:defRPr b="1"/>
                </a:pPr>
                <a:r>
                  <a:rPr lang="mr-IN" b="1"/>
                  <a:t>Hs2 Tp (mean) [m2s]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 sz="900"/>
            </a:pPr>
            <a:endParaRPr lang="es-ES"/>
          </a:p>
        </c:txPr>
        <c:crossAx val="-2113024584"/>
        <c:crosses val="autoZero"/>
        <c:crossBetween val="midCat"/>
      </c:valAx>
      <c:valAx>
        <c:axId val="-2113024584"/>
        <c:scaling>
          <c:orientation val="minMax"/>
          <c:max val="4.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 b="1"/>
                </a:pPr>
                <a:r>
                  <a:rPr lang="es-CL" b="1"/>
                  <a:t>N</a:t>
                </a:r>
              </a:p>
            </c:rich>
          </c:tx>
          <c:layout>
            <c:manualLayout>
              <c:xMode val="edge"/>
              <c:yMode val="edge"/>
              <c:x val="0.0816845290172062"/>
              <c:y val="0.38287237532808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 sz="900"/>
            </a:pPr>
            <a:endParaRPr lang="es-ES"/>
          </a:p>
        </c:txPr>
        <c:crossAx val="-2113279048"/>
        <c:crosses val="autoZero"/>
        <c:crossBetween val="midCat"/>
        <c:majorUnit val="1.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 algn="ctr" rtl="0">
        <a:defRPr lang="es-CL" sz="1000" b="0" i="0" u="none" strike="noStrike" kern="1200" baseline="0">
          <a:solidFill>
            <a:sysClr val="windowText" lastClr="000000">
              <a:lumMod val="65000"/>
              <a:lumOff val="35000"/>
            </a:sysClr>
          </a:solidFill>
          <a:latin typeface="Times New Roman"/>
          <a:ea typeface="+mn-ea"/>
          <a:cs typeface="Times New Roman"/>
        </a:defRPr>
      </a:pPr>
      <a:endParaRPr lang="es-E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CORRELACION 5 CRIAS'!$K$2</c:f>
              <c:strCache>
                <c:ptCount val="1"/>
                <c:pt idx="0">
                  <c:v>P(Tp) mean [m2s]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trendlineType val="linear"/>
            <c:dispRSqr val="0"/>
            <c:dispEq val="0"/>
          </c:trendline>
          <c:xVal>
            <c:numRef>
              <c:f>Hoja6!$O$28:$O$84</c:f>
              <c:numCache>
                <c:formatCode>0.00</c:formatCode>
                <c:ptCount val="57"/>
                <c:pt idx="0">
                  <c:v>194.9488663067503</c:v>
                </c:pt>
                <c:pt idx="1">
                  <c:v>184.2336094810255</c:v>
                </c:pt>
                <c:pt idx="2">
                  <c:v>166.5619102508718</c:v>
                </c:pt>
                <c:pt idx="3">
                  <c:v>111.6768635940523</c:v>
                </c:pt>
                <c:pt idx="4">
                  <c:v>190.1385007611256</c:v>
                </c:pt>
                <c:pt idx="5">
                  <c:v>373.5752559813776</c:v>
                </c:pt>
                <c:pt idx="6">
                  <c:v>377.2329795575873</c:v>
                </c:pt>
                <c:pt idx="7">
                  <c:v>124.2041040071003</c:v>
                </c:pt>
                <c:pt idx="8">
                  <c:v>103.6605497704797</c:v>
                </c:pt>
                <c:pt idx="9">
                  <c:v>97.60315177077598</c:v>
                </c:pt>
                <c:pt idx="10">
                  <c:v>99.28053269854303</c:v>
                </c:pt>
                <c:pt idx="11">
                  <c:v>84.75363533600701</c:v>
                </c:pt>
                <c:pt idx="12">
                  <c:v>86.80431090224817</c:v>
                </c:pt>
                <c:pt idx="13">
                  <c:v>60.89049364022027</c:v>
                </c:pt>
                <c:pt idx="14">
                  <c:v>189.9661362567986</c:v>
                </c:pt>
                <c:pt idx="15">
                  <c:v>152.0148072116061</c:v>
                </c:pt>
                <c:pt idx="16">
                  <c:v>162.1708909475842</c:v>
                </c:pt>
                <c:pt idx="17">
                  <c:v>96.98092260955095</c:v>
                </c:pt>
                <c:pt idx="18">
                  <c:v>97.5494896619414</c:v>
                </c:pt>
                <c:pt idx="19">
                  <c:v>90.96971054880887</c:v>
                </c:pt>
                <c:pt idx="20">
                  <c:v>73.30087037782295</c:v>
                </c:pt>
                <c:pt idx="21">
                  <c:v>132.4607952801987</c:v>
                </c:pt>
                <c:pt idx="22">
                  <c:v>112.5136199810655</c:v>
                </c:pt>
                <c:pt idx="23">
                  <c:v>144.3176530387958</c:v>
                </c:pt>
                <c:pt idx="24">
                  <c:v>153.3091915217101</c:v>
                </c:pt>
                <c:pt idx="25">
                  <c:v>278.852665949221</c:v>
                </c:pt>
                <c:pt idx="26">
                  <c:v>237.7908878325828</c:v>
                </c:pt>
                <c:pt idx="27">
                  <c:v>53.09409276564099</c:v>
                </c:pt>
                <c:pt idx="28">
                  <c:v>73.5213601729763</c:v>
                </c:pt>
                <c:pt idx="29">
                  <c:v>105.4204033370548</c:v>
                </c:pt>
                <c:pt idx="30">
                  <c:v>123.6007167195689</c:v>
                </c:pt>
                <c:pt idx="31">
                  <c:v>98.26509382682778</c:v>
                </c:pt>
                <c:pt idx="32">
                  <c:v>98.56129746559876</c:v>
                </c:pt>
                <c:pt idx="33">
                  <c:v>105.2918596960591</c:v>
                </c:pt>
                <c:pt idx="34">
                  <c:v>159.2298566640507</c:v>
                </c:pt>
                <c:pt idx="35">
                  <c:v>128.0583984916271</c:v>
                </c:pt>
                <c:pt idx="36">
                  <c:v>76.77174244005953</c:v>
                </c:pt>
                <c:pt idx="37">
                  <c:v>72.46885117351376</c:v>
                </c:pt>
                <c:pt idx="38">
                  <c:v>101.961030602745</c:v>
                </c:pt>
                <c:pt idx="39">
                  <c:v>114.6308834865961</c:v>
                </c:pt>
                <c:pt idx="40">
                  <c:v>133.1512225015137</c:v>
                </c:pt>
                <c:pt idx="41">
                  <c:v>159.9935838478194</c:v>
                </c:pt>
                <c:pt idx="42">
                  <c:v>80.55642301237878</c:v>
                </c:pt>
                <c:pt idx="43">
                  <c:v>72.7553330260066</c:v>
                </c:pt>
                <c:pt idx="44">
                  <c:v>69.77239079270375</c:v>
                </c:pt>
                <c:pt idx="45">
                  <c:v>87.60914009847801</c:v>
                </c:pt>
                <c:pt idx="46">
                  <c:v>121.5914367918152</c:v>
                </c:pt>
                <c:pt idx="47">
                  <c:v>167.2246408430317</c:v>
                </c:pt>
                <c:pt idx="48">
                  <c:v>145.5220887685337</c:v>
                </c:pt>
                <c:pt idx="49">
                  <c:v>167.5540707246698</c:v>
                </c:pt>
                <c:pt idx="50">
                  <c:v>152.8157892836787</c:v>
                </c:pt>
                <c:pt idx="51">
                  <c:v>72.2336659551537</c:v>
                </c:pt>
                <c:pt idx="52">
                  <c:v>111.3158269308463</c:v>
                </c:pt>
                <c:pt idx="53">
                  <c:v>201.1713836513768</c:v>
                </c:pt>
                <c:pt idx="54">
                  <c:v>104.6899426725626</c:v>
                </c:pt>
                <c:pt idx="55">
                  <c:v>174.8951797939094</c:v>
                </c:pt>
                <c:pt idx="56">
                  <c:v>187.4041511186347</c:v>
                </c:pt>
              </c:numCache>
            </c:numRef>
          </c:xVal>
          <c:yVal>
            <c:numRef>
              <c:f>Hoja6!$C$28:$C$84</c:f>
              <c:numCache>
                <c:formatCode>0</c:formatCode>
                <c:ptCount val="57"/>
                <c:pt idx="0">
                  <c:v>1.0</c:v>
                </c:pt>
                <c:pt idx="1">
                  <c:v>3.0</c:v>
                </c:pt>
                <c:pt idx="2">
                  <c:v>2.0</c:v>
                </c:pt>
                <c:pt idx="3">
                  <c:v>2.0</c:v>
                </c:pt>
                <c:pt idx="4">
                  <c:v>1.0</c:v>
                </c:pt>
                <c:pt idx="5">
                  <c:v>35.0</c:v>
                </c:pt>
                <c:pt idx="6">
                  <c:v>19.0</c:v>
                </c:pt>
                <c:pt idx="7">
                  <c:v>2.0</c:v>
                </c:pt>
                <c:pt idx="8">
                  <c:v>1.0</c:v>
                </c:pt>
                <c:pt idx="9">
                  <c:v>2.0</c:v>
                </c:pt>
                <c:pt idx="10">
                  <c:v>1.0</c:v>
                </c:pt>
                <c:pt idx="11">
                  <c:v>1.0</c:v>
                </c:pt>
                <c:pt idx="12">
                  <c:v>1.0</c:v>
                </c:pt>
                <c:pt idx="13">
                  <c:v>1.0</c:v>
                </c:pt>
                <c:pt idx="14">
                  <c:v>1.0</c:v>
                </c:pt>
                <c:pt idx="15">
                  <c:v>1.0</c:v>
                </c:pt>
                <c:pt idx="16">
                  <c:v>1.0</c:v>
                </c:pt>
                <c:pt idx="17">
                  <c:v>1.0</c:v>
                </c:pt>
                <c:pt idx="18">
                  <c:v>1.0</c:v>
                </c:pt>
                <c:pt idx="19">
                  <c:v>2.0</c:v>
                </c:pt>
                <c:pt idx="20">
                  <c:v>1.0</c:v>
                </c:pt>
                <c:pt idx="21">
                  <c:v>4.0</c:v>
                </c:pt>
                <c:pt idx="22">
                  <c:v>1.0</c:v>
                </c:pt>
                <c:pt idx="23">
                  <c:v>2.0</c:v>
                </c:pt>
                <c:pt idx="24">
                  <c:v>1.0</c:v>
                </c:pt>
                <c:pt idx="25">
                  <c:v>1.0</c:v>
                </c:pt>
                <c:pt idx="26">
                  <c:v>4.0</c:v>
                </c:pt>
                <c:pt idx="27">
                  <c:v>2.0</c:v>
                </c:pt>
                <c:pt idx="28">
                  <c:v>1.0</c:v>
                </c:pt>
                <c:pt idx="29">
                  <c:v>2.0</c:v>
                </c:pt>
                <c:pt idx="30">
                  <c:v>1.0</c:v>
                </c:pt>
                <c:pt idx="31">
                  <c:v>1.0</c:v>
                </c:pt>
                <c:pt idx="32">
                  <c:v>1.0</c:v>
                </c:pt>
                <c:pt idx="33">
                  <c:v>1.0</c:v>
                </c:pt>
                <c:pt idx="34">
                  <c:v>1.0</c:v>
                </c:pt>
                <c:pt idx="35">
                  <c:v>1.0</c:v>
                </c:pt>
                <c:pt idx="36">
                  <c:v>2.0</c:v>
                </c:pt>
                <c:pt idx="37">
                  <c:v>3.0</c:v>
                </c:pt>
                <c:pt idx="38">
                  <c:v>2.0</c:v>
                </c:pt>
                <c:pt idx="39">
                  <c:v>1.0</c:v>
                </c:pt>
                <c:pt idx="40">
                  <c:v>5.0</c:v>
                </c:pt>
                <c:pt idx="41">
                  <c:v>1.0</c:v>
                </c:pt>
                <c:pt idx="42">
                  <c:v>2.0</c:v>
                </c:pt>
                <c:pt idx="43">
                  <c:v>1.0</c:v>
                </c:pt>
                <c:pt idx="44">
                  <c:v>1.0</c:v>
                </c:pt>
                <c:pt idx="45">
                  <c:v>4.0</c:v>
                </c:pt>
                <c:pt idx="46">
                  <c:v>1.0</c:v>
                </c:pt>
                <c:pt idx="47">
                  <c:v>6.0</c:v>
                </c:pt>
                <c:pt idx="48">
                  <c:v>13.0</c:v>
                </c:pt>
                <c:pt idx="49">
                  <c:v>5.0</c:v>
                </c:pt>
                <c:pt idx="50">
                  <c:v>10.0</c:v>
                </c:pt>
                <c:pt idx="51">
                  <c:v>2.0</c:v>
                </c:pt>
                <c:pt idx="52" formatCode="General">
                  <c:v>1.0</c:v>
                </c:pt>
                <c:pt idx="53" formatCode="General">
                  <c:v>5.0</c:v>
                </c:pt>
                <c:pt idx="54" formatCode="General">
                  <c:v>2.0</c:v>
                </c:pt>
                <c:pt idx="55" formatCode="General">
                  <c:v>6.0</c:v>
                </c:pt>
                <c:pt idx="56" formatCode="General">
                  <c:v>2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13912088"/>
        <c:axId val="-2125849448"/>
      </c:scatterChart>
      <c:valAx>
        <c:axId val="-2113912088"/>
        <c:scaling>
          <c:orientation val="minMax"/>
          <c:max val="400.0"/>
          <c:min val="0.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vert="horz"/>
              <a:lstStyle/>
              <a:p>
                <a:pPr>
                  <a:defRPr sz="1000" b="1"/>
                </a:pPr>
                <a:r>
                  <a:rPr lang="mr-IN" sz="1000" b="1"/>
                  <a:t>η2 T  [m2s]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s-ES"/>
          </a:p>
        </c:txPr>
        <c:crossAx val="-2125849448"/>
        <c:crosses val="autoZero"/>
        <c:crossBetween val="midCat"/>
      </c:valAx>
      <c:valAx>
        <c:axId val="-2125849448"/>
        <c:scaling>
          <c:orientation val="minMax"/>
          <c:max val="40.0"/>
          <c:min val="0.0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crossAx val="-2113912088"/>
        <c:crosses val="autoZero"/>
        <c:crossBetween val="midCat"/>
        <c:majorUnit val="10.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 algn="ctr" rtl="0">
        <a:defRPr lang="es-CL" sz="900" b="0" i="0" u="none" strike="noStrike" kern="1200" baseline="0">
          <a:solidFill>
            <a:sysClr val="windowText" lastClr="000000">
              <a:lumMod val="65000"/>
              <a:lumOff val="35000"/>
            </a:sysClr>
          </a:solidFill>
          <a:latin typeface="Times New Roman"/>
          <a:ea typeface="+mn-ea"/>
          <a:cs typeface="Times New Roman"/>
        </a:defRPr>
      </a:pPr>
      <a:endParaRPr lang="es-E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307</Words>
  <Characters>1693</Characters>
  <Application>Microsoft Macintosh Word</Application>
  <DocSecurity>0</DocSecurity>
  <Lines>14</Lines>
  <Paragraphs>3</Paragraphs>
  <ScaleCrop>false</ScaleCrop>
  <Company>UV</Company>
  <LinksUpToDate>false</LinksUpToDate>
  <CharactersWithSpaces>1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tza Sepúlveda</dc:creator>
  <cp:keywords/>
  <dc:description/>
  <cp:lastModifiedBy>Maritza Sepúlveda</cp:lastModifiedBy>
  <cp:revision>4</cp:revision>
  <cp:lastPrinted>2020-04-10T15:45:00Z</cp:lastPrinted>
  <dcterms:created xsi:type="dcterms:W3CDTF">2020-06-16T00:34:00Z</dcterms:created>
  <dcterms:modified xsi:type="dcterms:W3CDTF">2020-07-02T15:28:00Z</dcterms:modified>
</cp:coreProperties>
</file>